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98E1C" w14:textId="3AABA98D" w:rsidR="00B876FA" w:rsidRPr="00E2756E" w:rsidRDefault="00B876FA" w:rsidP="00B876FA">
      <w:pPr>
        <w:rPr>
          <w:rFonts w:hint="eastAsia"/>
          <w:b/>
          <w:bCs/>
          <w:sz w:val="52"/>
          <w:szCs w:val="52"/>
        </w:rPr>
      </w:pPr>
      <w:r w:rsidRPr="00E2756E">
        <w:rPr>
          <w:b/>
          <w:bCs/>
          <w:sz w:val="52"/>
          <w:szCs w:val="52"/>
        </w:rPr>
        <w:t>Univariate and multivariate Cox regression analyses</w:t>
      </w:r>
    </w:p>
    <w:p w14:paraId="6F3709C8" w14:textId="51D1C82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rms)</w:t>
      </w:r>
    </w:p>
    <w:p w14:paraId="2D7F2A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survival")</w:t>
      </w:r>
    </w:p>
    <w:p w14:paraId="028F54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tableone")</w:t>
      </w:r>
    </w:p>
    <w:p w14:paraId="4F97B2B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&lt;- readr::read_csv("data.csv")</w:t>
      </w:r>
    </w:p>
    <w:p w14:paraId="09AEE6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=data[1:23]</w:t>
      </w:r>
    </w:p>
    <w:p w14:paraId="15CCAD5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or(i in c(1:21)){</w:t>
      </w:r>
    </w:p>
    <w:p w14:paraId="6821AB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[[i]] &lt;- factor(data[[i]])</w:t>
      </w:r>
    </w:p>
    <w:p w14:paraId="6EBC6A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}</w:t>
      </w:r>
    </w:p>
    <w:p w14:paraId="4D43CCB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myVars=colnames(data)[1:22]</w:t>
      </w:r>
    </w:p>
    <w:p w14:paraId="3D10A7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atVars=colnames(data)[1:21]</w:t>
      </w:r>
    </w:p>
    <w:p w14:paraId="42EEF8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2 &lt;- CreateTableOne(vars = myVars, data =data, strata = "status" ,factorVars = catVars,addOverall = T)</w:t>
      </w:r>
    </w:p>
    <w:p w14:paraId="64B6DA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2=print(tab2)</w:t>
      </w:r>
    </w:p>
    <w:p w14:paraId="55DC3D19" w14:textId="4713339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write.csv(tab2,"</w:t>
      </w:r>
      <w:r w:rsidR="00BC677C" w:rsidRPr="00E2756E">
        <w:rPr>
          <w:rFonts w:ascii="Segoe UI" w:hAnsi="Segoe UI" w:cs="Segoe UI"/>
          <w:color w:val="404040"/>
        </w:rPr>
        <w:t xml:space="preserve"> </w:t>
      </w:r>
      <w:r w:rsidR="00BC677C" w:rsidRPr="00E2756E">
        <w:t>Baseline Table</w:t>
      </w:r>
      <w:r w:rsidRPr="00E2756E">
        <w:rPr>
          <w:rFonts w:hint="eastAsia"/>
        </w:rPr>
        <w:t>.csv")</w:t>
      </w:r>
    </w:p>
    <w:p w14:paraId="7D20B8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3 &lt;- CreateTableOne(vars = myVars, data =traindata, strata = "status" ,factorVars = catVars,addOverall = T)</w:t>
      </w:r>
    </w:p>
    <w:p w14:paraId="6B57DC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3=print(tab3)</w:t>
      </w:r>
    </w:p>
    <w:p w14:paraId="24B0C0E1" w14:textId="5EA4BB8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write.csv(tab3,"</w:t>
      </w:r>
      <w:r w:rsidR="00BC677C" w:rsidRPr="00E2756E">
        <w:rPr>
          <w:rFonts w:ascii="Segoe UI" w:hAnsi="Segoe UI" w:cs="Segoe UI"/>
          <w:color w:val="404040"/>
        </w:rPr>
        <w:t xml:space="preserve"> </w:t>
      </w:r>
      <w:r w:rsidR="00BC677C" w:rsidRPr="00E2756E">
        <w:t>Training Set Baseline Table</w:t>
      </w:r>
      <w:r w:rsidRPr="00E2756E">
        <w:rPr>
          <w:rFonts w:hint="eastAsia"/>
        </w:rPr>
        <w:t>.csv")</w:t>
      </w:r>
    </w:p>
    <w:p w14:paraId="2BE44B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4 &lt;- CreateTableOne(vars = myVars, data =testdata, strata = "status" ,factorVars = catVars,addOverall = T)</w:t>
      </w:r>
    </w:p>
    <w:p w14:paraId="703FF6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4=print(tab4)</w:t>
      </w:r>
    </w:p>
    <w:p w14:paraId="60D76E63" w14:textId="67E0DFB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write.csv(tab4,"</w:t>
      </w:r>
      <w:r w:rsidR="00BC677C" w:rsidRPr="00E2756E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="00BC677C" w:rsidRPr="00E2756E">
        <w:t>Test Set Baseline Table</w:t>
      </w:r>
      <w:r w:rsidRPr="00E2756E">
        <w:rPr>
          <w:rFonts w:hint="eastAsia"/>
        </w:rPr>
        <w:t>.csv")</w:t>
      </w:r>
    </w:p>
    <w:p w14:paraId="43B2A428" w14:textId="77777777" w:rsidR="00B876FA" w:rsidRPr="00E2756E" w:rsidRDefault="00B876FA" w:rsidP="00B876FA">
      <w:pPr>
        <w:rPr>
          <w:rFonts w:hint="eastAsia"/>
        </w:rPr>
      </w:pPr>
    </w:p>
    <w:p w14:paraId="3750645B" w14:textId="77777777" w:rsidR="00B876FA" w:rsidRPr="00E2756E" w:rsidRDefault="00B876FA" w:rsidP="00B876FA">
      <w:pPr>
        <w:rPr>
          <w:rFonts w:hint="eastAsia"/>
        </w:rPr>
      </w:pPr>
    </w:p>
    <w:p w14:paraId="2226B8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es.cox &lt;- coxph(Surv(rfstime, status) ~ Sex, data = data)</w:t>
      </w:r>
    </w:p>
    <w:p w14:paraId="426E842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es.cox</w:t>
      </w:r>
    </w:p>
    <w:p w14:paraId="24D10B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Call:</w:t>
      </w:r>
    </w:p>
    <w:p w14:paraId="02BCFCC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coxph(formula = Surv(time, status) ~ age, data = pbc)</w:t>
      </w:r>
    </w:p>
    <w:p w14:paraId="273A15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# </w:t>
      </w:r>
    </w:p>
    <w:p w14:paraId="7A697CF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        coef exp(coef) se(coef)     z        p</w:t>
      </w:r>
    </w:p>
    <w:p w14:paraId="3BED32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age -0.08115   0.92205  0.02305 -3.52 0.000431</w:t>
      </w:r>
    </w:p>
    <w:p w14:paraId="15B480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# </w:t>
      </w:r>
    </w:p>
    <w:p w14:paraId="48A32CA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Likelihood ratio test=14.04  on 1 df, p=0.0001786</w:t>
      </w:r>
    </w:p>
    <w:p w14:paraId="36F3E56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n= 257, number of events= 25</w:t>
      </w:r>
    </w:p>
    <w:p w14:paraId="45B4236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ummary(res.cox)</w:t>
      </w:r>
    </w:p>
    <w:p w14:paraId="2ABF7D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Call:</w:t>
      </w:r>
    </w:p>
    <w:p w14:paraId="0F3FDD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coxph(formula = Surv(time, status) ~ age, data = pbc)</w:t>
      </w:r>
    </w:p>
    <w:p w14:paraId="201E13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# </w:t>
      </w:r>
    </w:p>
    <w:p w14:paraId="3CED9FE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##   n= 257, number of events= 25 </w:t>
      </w:r>
    </w:p>
    <w:p w14:paraId="031CB3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# </w:t>
      </w:r>
    </w:p>
    <w:p w14:paraId="7F20A5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#         coef exp(coef) se(coef)     z Pr(&gt;|z|)    </w:t>
      </w:r>
    </w:p>
    <w:p w14:paraId="2280B0F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age -0.08115   0.92205  0.02305 -3.52 0.000431 ***</w:t>
      </w:r>
    </w:p>
    <w:p w14:paraId="3E110F4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---</w:t>
      </w:r>
    </w:p>
    <w:p w14:paraId="2F82F4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Signif. codes:  0 ‘***’ 0.001 ‘**’ 0.01 ‘*’ 0.05 ‘.’ 0.1 ‘ ’ 1</w:t>
      </w:r>
    </w:p>
    <w:p w14:paraId="4DDF1C3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# </w:t>
      </w:r>
    </w:p>
    <w:p w14:paraId="034A8C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    exp(coef) exp(-coef) lower .95 upper .95</w:t>
      </w:r>
    </w:p>
    <w:p w14:paraId="5DFA03A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age    0.9221      1.085    0.8813    0.9647</w:t>
      </w:r>
    </w:p>
    <w:p w14:paraId="5B6AA6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# </w:t>
      </w:r>
    </w:p>
    <w:p w14:paraId="258E4A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Concordance= 0.712  (se = 0.042 )</w:t>
      </w:r>
    </w:p>
    <w:p w14:paraId="5EC0D7F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Likelihood ratio test= 14.04  on 1 df,   p=2e-04</w:t>
      </w:r>
    </w:p>
    <w:p w14:paraId="272B333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Wald test            = 12.39  on 1 df,   p=4e-04</w:t>
      </w:r>
    </w:p>
    <w:p w14:paraId="3F57CB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Score (logrank) test = 13.16  on 1 df,   p=3e-04</w:t>
      </w:r>
    </w:p>
    <w:p w14:paraId="262D5C67" w14:textId="4206A9F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t>Summarize the characteristics of univariate Cox regression analysis.</w:t>
      </w:r>
    </w:p>
    <w:p w14:paraId="353EA9D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variates &lt;-colnames(data)[1:21]</w:t>
      </w:r>
    </w:p>
    <w:p w14:paraId="40078A4E" w14:textId="77777777" w:rsidR="00B876FA" w:rsidRPr="00E2756E" w:rsidRDefault="00B876FA" w:rsidP="00B876FA">
      <w:pPr>
        <w:rPr>
          <w:rFonts w:hint="eastAsia"/>
        </w:rPr>
      </w:pPr>
    </w:p>
    <w:p w14:paraId="7C51B84F" w14:textId="49A242F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t>For each variable, construct the formula for survival analysis.</w:t>
      </w:r>
    </w:p>
    <w:p w14:paraId="6618B71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univ_formulas &lt;- sapply(covariates,</w:t>
      </w:r>
    </w:p>
    <w:p w14:paraId="5D33F7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function(x) as.formula(paste('Surv(rfstime, status)~', x)))</w:t>
      </w:r>
    </w:p>
    <w:p w14:paraId="2DAA8154" w14:textId="77777777" w:rsidR="00B876FA" w:rsidRPr="00E2756E" w:rsidRDefault="00B876FA" w:rsidP="00B876FA">
      <w:pPr>
        <w:rPr>
          <w:rFonts w:hint="eastAsia"/>
        </w:rPr>
      </w:pPr>
    </w:p>
    <w:p w14:paraId="01304438" w14:textId="7F603E3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t>Perform Cox regression analysis for each feature in a loop.</w:t>
      </w:r>
    </w:p>
    <w:p w14:paraId="33B5BD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univ_models &lt;- lapply( univ_formulas, function(x){coxph(x, data = data)})</w:t>
      </w:r>
    </w:p>
    <w:p w14:paraId="5E3401A9" w14:textId="77777777" w:rsidR="00B876FA" w:rsidRPr="00E2756E" w:rsidRDefault="00B876FA" w:rsidP="00B876FA">
      <w:pPr>
        <w:rPr>
          <w:rFonts w:hint="eastAsia"/>
        </w:rPr>
      </w:pPr>
    </w:p>
    <w:p w14:paraId="0C30A925" w14:textId="06A46DA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t>Extract the HR (Hazard Ratio), 95% confidence interval, and p-value.</w:t>
      </w:r>
    </w:p>
    <w:p w14:paraId="41D5AC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univ_results &lt;- lapply(univ_models,</w:t>
      </w:r>
    </w:p>
    <w:p w14:paraId="3D3791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function(x){ </w:t>
      </w:r>
    </w:p>
    <w:p w14:paraId="17E6D5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x &lt;- summary(x)</w:t>
      </w:r>
    </w:p>
    <w:p w14:paraId="0D982D4C" w14:textId="40CB18F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#</w:t>
      </w:r>
      <w:r w:rsidR="00BC677C" w:rsidRPr="00E2756E">
        <w:rPr>
          <w:rFonts w:hint="eastAsia"/>
        </w:rPr>
        <w:t xml:space="preserve"> </w:t>
      </w:r>
      <w:r w:rsidR="00BC677C" w:rsidRPr="00E2756E">
        <w:rPr>
          <w:rFonts w:hint="eastAsia"/>
        </w:rPr>
        <w:t>Obtain the p-value.</w:t>
      </w:r>
    </w:p>
    <w:p w14:paraId="220E61C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p.value&lt;-signif(x$wald["pvalue"], digits=2)</w:t>
      </w:r>
    </w:p>
    <w:p w14:paraId="1CC9C65E" w14:textId="342FD4E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#</w:t>
      </w:r>
      <w:r w:rsidR="00BC677C" w:rsidRPr="00E2756E">
        <w:rPr>
          <w:rFonts w:hint="eastAsia"/>
        </w:rPr>
        <w:t xml:space="preserve"> </w:t>
      </w:r>
      <w:r w:rsidR="00BC677C" w:rsidRPr="00E2756E">
        <w:rPr>
          <w:rFonts w:hint="eastAsia"/>
        </w:rPr>
        <w:t xml:space="preserve">Obtain the </w:t>
      </w:r>
      <w:r w:rsidRPr="00E2756E">
        <w:rPr>
          <w:rFonts w:hint="eastAsia"/>
        </w:rPr>
        <w:t>HR</w:t>
      </w:r>
    </w:p>
    <w:p w14:paraId="03CBCB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HR &lt;-signif(x$coef[2], digits=2);</w:t>
      </w:r>
    </w:p>
    <w:p w14:paraId="3C38C54D" w14:textId="0A9954F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#</w:t>
      </w:r>
      <w:r w:rsidR="00BC677C" w:rsidRPr="00E2756E">
        <w:rPr>
          <w:rFonts w:ascii="Segoe UI" w:hAnsi="Segoe UI" w:cs="Segoe UI"/>
          <w:color w:val="404040"/>
        </w:rPr>
        <w:t xml:space="preserve"> </w:t>
      </w:r>
      <w:r w:rsidR="00BC677C" w:rsidRPr="00E2756E">
        <w:t>Obtain the </w:t>
      </w:r>
      <w:r w:rsidRPr="00E2756E">
        <w:rPr>
          <w:rFonts w:hint="eastAsia"/>
        </w:rPr>
        <w:t>95%</w:t>
      </w:r>
      <w:r w:rsidR="00BC677C" w:rsidRPr="00E2756E">
        <w:rPr>
          <w:rFonts w:hint="eastAsia"/>
        </w:rPr>
        <w:t xml:space="preserve"> CI</w:t>
      </w:r>
    </w:p>
    <w:p w14:paraId="68F5FB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HR.confint.lower &lt;- signif(x$conf.int[,"lower .95"], 2)</w:t>
      </w:r>
    </w:p>
    <w:p w14:paraId="3FB1F6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HR.confint.upper &lt;- signif(x$conf.int[,"upper .95"],2)</w:t>
      </w:r>
    </w:p>
    <w:p w14:paraId="29407C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HR &lt;- paste0(HR, " (", </w:t>
      </w:r>
    </w:p>
    <w:p w14:paraId="2A0424E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           HR.confint.lower, "-", HR.confint.upper, ")")</w:t>
      </w:r>
    </w:p>
    <w:p w14:paraId="7C085ED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res&lt;-c(p.value,HR)</w:t>
      </w:r>
    </w:p>
    <w:p w14:paraId="682C90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names(res)&lt;-c("p.value","HR (95% CI for HR)")</w:t>
      </w:r>
    </w:p>
    <w:p w14:paraId="10B4BD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return(res)</w:t>
      </w:r>
    </w:p>
    <w:p w14:paraId="00E0BC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})</w:t>
      </w:r>
    </w:p>
    <w:p w14:paraId="48B7F1F1" w14:textId="77777777" w:rsidR="00B876FA" w:rsidRPr="00E2756E" w:rsidRDefault="00B876FA" w:rsidP="00B876FA">
      <w:pPr>
        <w:rPr>
          <w:rFonts w:hint="eastAsia"/>
        </w:rPr>
      </w:pPr>
    </w:p>
    <w:p w14:paraId="53C992DA" w14:textId="02C256A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t>Convert to a data frame and transpose it.</w:t>
      </w:r>
    </w:p>
    <w:p w14:paraId="771394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es &lt;- t(as.data.frame(univ_results, check.names = FALSE))</w:t>
      </w:r>
    </w:p>
    <w:p w14:paraId="4534F4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as.data.frame(res)</w:t>
      </w:r>
    </w:p>
    <w:p w14:paraId="1B94B209" w14:textId="1A53B72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write.csv(res,"</w:t>
      </w:r>
      <w:r w:rsidR="00BC677C" w:rsidRPr="00E2756E">
        <w:rPr>
          <w:rFonts w:hint="eastAsia"/>
        </w:rPr>
        <w:t xml:space="preserve"> </w:t>
      </w:r>
      <w:r w:rsidR="00BC677C" w:rsidRPr="00E2756E">
        <w:rPr>
          <w:rFonts w:hint="eastAsia"/>
        </w:rPr>
        <w:t>Univariate COX regression</w:t>
      </w:r>
      <w:r w:rsidRPr="00E2756E">
        <w:rPr>
          <w:rFonts w:hint="eastAsia"/>
        </w:rPr>
        <w:t>.csv")</w:t>
      </w:r>
    </w:p>
    <w:p w14:paraId="327ECD7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         p.value HR (95% CI for HR)</w:t>
      </w:r>
    </w:p>
    <w:p w14:paraId="459C87D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age      0.00043   0.92 (0.88-0.96)</w:t>
      </w:r>
    </w:p>
    <w:p w14:paraId="211560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sex         0.38    0.58 (0.17-1.9)</w:t>
      </w:r>
    </w:p>
    <w:p w14:paraId="4C2BF2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bili     8.6e-06      1.2 (1.1-1.3)</w:t>
      </w:r>
    </w:p>
    <w:p w14:paraId="4D0D427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albumin     0.02    0.3 (0.11-0.83)</w:t>
      </w:r>
    </w:p>
    <w:p w14:paraId="10BA98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copper   0.00014            1 (1-1)</w:t>
      </w:r>
    </w:p>
    <w:p w14:paraId="61787FB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alk.phos    0.71            1 (1-1)</w:t>
      </w:r>
    </w:p>
    <w:p w14:paraId="66C7C7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ast        0.061            1 (1-1)</w:t>
      </w:r>
    </w:p>
    <w:p w14:paraId="1947D74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trig       0.073            1 (1-1)</w:t>
      </w:r>
    </w:p>
    <w:p w14:paraId="741AFBF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platelet    0.05            1 (1-1)</w:t>
      </w:r>
    </w:p>
    <w:p w14:paraId="4A41E5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protime     0.42     0.8 (0.46-1.4)</w:t>
      </w:r>
    </w:p>
    <w:p w14:paraId="5CFC79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 stage     0.0059        2 (1.2-3.3)</w:t>
      </w:r>
    </w:p>
    <w:p w14:paraId="5CBE33A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gtsummary")</w:t>
      </w:r>
    </w:p>
    <w:p w14:paraId="07CFA4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es.cox &lt;- coxph(Surv(rfstime, status) ~ Age +Sex+ Diabetes + Grade + T + N+</w:t>
      </w:r>
    </w:p>
    <w:p w14:paraId="43DCC8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PI+MG+M+Leakage+protective.stoma+Ca199+CEA, data =  data)</w:t>
      </w:r>
    </w:p>
    <w:p w14:paraId="0814DC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x=summary(res.cox)</w:t>
      </w:r>
    </w:p>
    <w:p w14:paraId="236A60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mul_HR &lt;- round(cox$coefficients[, 2], 2) </w:t>
      </w:r>
    </w:p>
    <w:p w14:paraId="430DBA3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mul_PValue &lt;- round(cox$coefficients[, 5], 4) </w:t>
      </w:r>
    </w:p>
    <w:p w14:paraId="00AE2A2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mul_CI1 &lt;- round(cox$conf.int[, 3], 2) </w:t>
      </w:r>
    </w:p>
    <w:p w14:paraId="3494B1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mul_CI2 &lt;- round(cox$conf.int[, 4], 2) </w:t>
      </w:r>
    </w:p>
    <w:p w14:paraId="47677B7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mul_CI95 &lt;- paste(mul_CI1, '-', mul_CI2)</w:t>
      </w:r>
    </w:p>
    <w:p w14:paraId="67F853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b=mul_cox1 &lt;- data.frame("HR" = mul_HR,</w:t>
      </w:r>
    </w:p>
    <w:p w14:paraId="3CA9CC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</w:t>
      </w:r>
    </w:p>
    <w:p w14:paraId="591405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"CI95" = mul_CI95,</w:t>
      </w:r>
    </w:p>
    <w:p w14:paraId="701C526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</w:t>
      </w:r>
    </w:p>
    <w:p w14:paraId="09924E2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"P" = mul_PValue)</w:t>
      </w:r>
    </w:p>
    <w:p w14:paraId="4CCCF7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b=as.data.frame(b)</w:t>
      </w:r>
    </w:p>
    <w:p w14:paraId="237839F8" w14:textId="45BC9203" w:rsidR="00F86048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write.csv(b,"</w:t>
      </w:r>
      <w:r w:rsidR="00BC677C" w:rsidRPr="00E2756E">
        <w:rPr>
          <w:rFonts w:hint="eastAsia"/>
        </w:rPr>
        <w:t xml:space="preserve"> </w:t>
      </w:r>
      <w:r w:rsidR="00BC677C" w:rsidRPr="00E2756E">
        <w:rPr>
          <w:rFonts w:hint="eastAsia"/>
        </w:rPr>
        <w:t>Multivariate COX regression</w:t>
      </w:r>
      <w:r w:rsidRPr="00E2756E">
        <w:rPr>
          <w:rFonts w:hint="eastAsia"/>
        </w:rPr>
        <w:t>.csv")</w:t>
      </w:r>
    </w:p>
    <w:p w14:paraId="293564CF" w14:textId="77777777" w:rsidR="00B876FA" w:rsidRPr="00E2756E" w:rsidRDefault="00B876FA" w:rsidP="00B876FA">
      <w:pPr>
        <w:rPr>
          <w:rFonts w:hint="eastAsia"/>
        </w:rPr>
      </w:pPr>
    </w:p>
    <w:p w14:paraId="5E5F1DBC" w14:textId="77777777" w:rsidR="00B876FA" w:rsidRPr="00E2756E" w:rsidRDefault="00B876FA" w:rsidP="00B876FA">
      <w:pPr>
        <w:rPr>
          <w:rFonts w:hint="eastAsia"/>
        </w:rPr>
      </w:pPr>
    </w:p>
    <w:p w14:paraId="00B923E1" w14:textId="77777777" w:rsidR="00B876FA" w:rsidRPr="00E2756E" w:rsidRDefault="00B876FA" w:rsidP="00B876FA">
      <w:pPr>
        <w:rPr>
          <w:rFonts w:hint="eastAsia"/>
        </w:rPr>
      </w:pPr>
    </w:p>
    <w:p w14:paraId="369DE601" w14:textId="52144996" w:rsidR="00B876FA" w:rsidRPr="00E2756E" w:rsidRDefault="00B876FA" w:rsidP="00B876FA">
      <w:pPr>
        <w:rPr>
          <w:rFonts w:hint="eastAsia"/>
          <w:b/>
          <w:bCs/>
          <w:sz w:val="72"/>
          <w:szCs w:val="72"/>
        </w:rPr>
      </w:pPr>
      <w:r w:rsidRPr="00E2756E">
        <w:rPr>
          <w:rFonts w:hint="eastAsia"/>
          <w:b/>
          <w:bCs/>
          <w:sz w:val="72"/>
          <w:szCs w:val="72"/>
        </w:rPr>
        <w:t>mlr3proba-coxph</w:t>
      </w:r>
    </w:p>
    <w:p w14:paraId="639E85DF" w14:textId="2A0C111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Load the package</w:t>
      </w:r>
    </w:p>
    <w:p w14:paraId="5382B0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tidyverse)</w:t>
      </w:r>
    </w:p>
    <w:p w14:paraId="57BAEF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survival)</w:t>
      </w:r>
    </w:p>
    <w:p w14:paraId="398F681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verse)</w:t>
      </w:r>
    </w:p>
    <w:p w14:paraId="4D9A010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devtools")</w:t>
      </w:r>
    </w:p>
    <w:p w14:paraId="2826DB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evtools::install_github("mlr-org/mlr3proba")</w:t>
      </w:r>
    </w:p>
    <w:p w14:paraId="75ADD28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proba)</w:t>
      </w:r>
    </w:p>
    <w:p w14:paraId="287201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devtools::install_github("mlr-org/mlr3extralearners@*release")</w:t>
      </w:r>
    </w:p>
    <w:p w14:paraId="38B136F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extralearners)</w:t>
      </w:r>
    </w:p>
    <w:p w14:paraId="019762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urce("tidyfuncs4sa.R")</w:t>
      </w:r>
    </w:p>
    <w:p w14:paraId="27A7B3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file.choose()</w:t>
      </w:r>
    </w:p>
    <w:p w14:paraId="6794C5A4" w14:textId="77777777" w:rsidR="00B876FA" w:rsidRPr="00E2756E" w:rsidRDefault="00B876FA" w:rsidP="00B876FA">
      <w:pPr>
        <w:rPr>
          <w:rFonts w:hint="eastAsia"/>
        </w:rPr>
      </w:pPr>
    </w:p>
    <w:p w14:paraId="516F01AD" w14:textId="3E51EE2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Read the data</w:t>
      </w:r>
    </w:p>
    <w:p w14:paraId="2AA02A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readr::read_csv("GBSG.csv")</w:t>
      </w:r>
    </w:p>
    <w:p w14:paraId="5D9CBC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gbsg[1:23]</w:t>
      </w:r>
    </w:p>
    <w:p w14:paraId="60E7A17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gbsg)</w:t>
      </w:r>
    </w:p>
    <w:p w14:paraId="3129D1B5" w14:textId="77777777" w:rsidR="00B876FA" w:rsidRPr="00E2756E" w:rsidRDefault="00B876FA" w:rsidP="00B876FA">
      <w:pPr>
        <w:rPr>
          <w:rFonts w:hint="eastAsia"/>
        </w:rPr>
      </w:pPr>
    </w:p>
    <w:p w14:paraId="2C5EDC2E" w14:textId="5806430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Correct the variable types.</w:t>
      </w:r>
    </w:p>
    <w:p w14:paraId="4E3198DE" w14:textId="03D4ECC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Convert categorical variables to factors</w:t>
      </w:r>
    </w:p>
    <w:p w14:paraId="5FC2536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or(i in c(1:21)){</w:t>
      </w:r>
    </w:p>
    <w:p w14:paraId="3D06F0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[[i]] &lt;- factor(gbsg[[i]])</w:t>
      </w:r>
    </w:p>
    <w:p w14:paraId="4E40C8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}</w:t>
      </w:r>
    </w:p>
    <w:p w14:paraId="2658BBBB" w14:textId="77777777" w:rsidR="00B876FA" w:rsidRPr="00E2756E" w:rsidRDefault="00B876FA" w:rsidP="00B876FA">
      <w:pPr>
        <w:rPr>
          <w:rFonts w:hint="eastAsia"/>
        </w:rPr>
      </w:pPr>
    </w:p>
    <w:p w14:paraId="3526B79F" w14:textId="080EC6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Exclude variables - irrelevant variables</w:t>
      </w:r>
    </w:p>
    <w:p w14:paraId="295F1B9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$pid &lt;- NULL</w:t>
      </w:r>
    </w:p>
    <w:p w14:paraId="40B1441F" w14:textId="1AD3FEC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Exclude samples - samples with missing values, samples with non-positive time.</w:t>
      </w:r>
    </w:p>
    <w:p w14:paraId="6B8F26CF" w14:textId="527A3F4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gbsg &lt;- na.omit(gbsg) # </w:t>
      </w:r>
      <w:r w:rsidR="00BC677C" w:rsidRPr="00E2756E">
        <w:rPr>
          <w:rFonts w:hint="eastAsia"/>
        </w:rPr>
        <w:t>Exclude samples with missing values in any variable.</w:t>
      </w:r>
    </w:p>
    <w:p w14:paraId="6DD0D3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gbsg %&gt;%</w:t>
      </w:r>
    </w:p>
    <w:p w14:paraId="7F4808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na.omit() %&gt;%</w:t>
      </w:r>
    </w:p>
    <w:p w14:paraId="0975E9AD" w14:textId="04187B0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rop_na(Age) %&gt;%  # </w:t>
      </w:r>
      <w:r w:rsidR="00BC677C" w:rsidRPr="00E2756E">
        <w:rPr>
          <w:rFonts w:hint="eastAsia"/>
        </w:rPr>
        <w:t>Exclude samples with missing values in specified variables.</w:t>
      </w:r>
    </w:p>
    <w:p w14:paraId="0B923824" w14:textId="7D9E5AF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rfstime &gt; 0) # </w:t>
      </w:r>
      <w:r w:rsidR="00BC677C" w:rsidRPr="00E2756E">
        <w:rPr>
          <w:rFonts w:hint="eastAsia"/>
        </w:rPr>
        <w:t>Exclude samples with non-positive time.</w:t>
      </w:r>
    </w:p>
    <w:p w14:paraId="03806997" w14:textId="77777777" w:rsidR="00B876FA" w:rsidRPr="00E2756E" w:rsidRDefault="00B876FA" w:rsidP="00B876FA">
      <w:pPr>
        <w:rPr>
          <w:rFonts w:hint="eastAsia"/>
        </w:rPr>
      </w:pPr>
    </w:p>
    <w:p w14:paraId="705F7548" w14:textId="48BFD3B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Data overview.</w:t>
      </w:r>
    </w:p>
    <w:p w14:paraId="19234A8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kimr::skim(gbsg)</w:t>
      </w:r>
    </w:p>
    <w:p w14:paraId="79EF3B8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Explorer::plot_correlation(gbsg)</w:t>
      </w:r>
    </w:p>
    <w:p w14:paraId="69CB174F" w14:textId="77777777" w:rsidR="00B876FA" w:rsidRPr="00E2756E" w:rsidRDefault="00B876FA" w:rsidP="00B876FA">
      <w:pPr>
        <w:rPr>
          <w:rFonts w:hint="eastAsia"/>
        </w:rPr>
      </w:pPr>
    </w:p>
    <w:p w14:paraId="2F4A2251" w14:textId="247AA76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Time points of interest.</w:t>
      </w:r>
    </w:p>
    <w:p w14:paraId="4A1357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ange(unique(gbsg$rfstime))</w:t>
      </w:r>
    </w:p>
    <w:p w14:paraId="63103CF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 &lt;- c(365 * c(1, 3, 5))</w:t>
      </w:r>
    </w:p>
    <w:p w14:paraId="010082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</w:t>
      </w:r>
    </w:p>
    <w:p w14:paraId="0BAC00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le(cut(gbsg$rfstime, c(0, itps, Inf)))</w:t>
      </w:r>
    </w:p>
    <w:p w14:paraId="609D6F52" w14:textId="77777777" w:rsidR="00B876FA" w:rsidRPr="00E2756E" w:rsidRDefault="00B876FA" w:rsidP="00B876FA">
      <w:pPr>
        <w:rPr>
          <w:rFonts w:hint="eastAsia"/>
        </w:rPr>
      </w:pPr>
    </w:p>
    <w:p w14:paraId="12C4832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17E94A8A" w14:textId="77777777" w:rsidR="00B876FA" w:rsidRPr="00E2756E" w:rsidRDefault="00B876FA" w:rsidP="00B876FA">
      <w:pPr>
        <w:rPr>
          <w:rFonts w:hint="eastAsia"/>
        </w:rPr>
      </w:pPr>
    </w:p>
    <w:p w14:paraId="76327C43" w14:textId="77777777" w:rsidR="00BC677C" w:rsidRPr="00E2756E" w:rsidRDefault="00B876FA" w:rsidP="00B876FA"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Data splitting to construct task objects.</w:t>
      </w:r>
    </w:p>
    <w:p w14:paraId="22F603A8" w14:textId="7CCA412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52F701B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split &lt;- rsample::initial_split(</w:t>
      </w:r>
    </w:p>
    <w:p w14:paraId="6908F6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, prop = 0.8, strata = rfstime, breaks = 10</w:t>
      </w:r>
    </w:p>
    <w:p w14:paraId="17DE1D1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3F0E3CB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 &lt;- rsample::training(datasplit)</w:t>
      </w:r>
    </w:p>
    <w:p w14:paraId="203C18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 &lt;- rsample::testing(datasplit)</w:t>
      </w:r>
    </w:p>
    <w:p w14:paraId="3C721BA2" w14:textId="77777777" w:rsidR="00B876FA" w:rsidRPr="00E2756E" w:rsidRDefault="00B876FA" w:rsidP="00B876FA">
      <w:pPr>
        <w:rPr>
          <w:rFonts w:hint="eastAsia"/>
        </w:rPr>
      </w:pPr>
    </w:p>
    <w:p w14:paraId="009AE8F4" w14:textId="4B81AAC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BC677C" w:rsidRPr="00E2756E">
        <w:rPr>
          <w:rFonts w:hint="eastAsia"/>
        </w:rPr>
        <w:t>Comparison of survival curves for the split data.</w:t>
      </w:r>
    </w:p>
    <w:p w14:paraId="51E776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 &lt;- gbsg</w:t>
      </w:r>
    </w:p>
    <w:p w14:paraId="37BE31B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"test"</w:t>
      </w:r>
    </w:p>
    <w:p w14:paraId="16850B4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[datasplit$in_id] &lt;- "train"</w:t>
      </w:r>
    </w:p>
    <w:p w14:paraId="090E4A3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factor(gbsg2$set)</w:t>
      </w:r>
    </w:p>
    <w:p w14:paraId="04419B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fit_set &lt;- survfit(Surv(rfstime, status) ~ set, data=gbsg2)</w:t>
      </w:r>
    </w:p>
    <w:p w14:paraId="63F9A1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urvminer::ggsurvplot(</w:t>
      </w:r>
    </w:p>
    <w:p w14:paraId="7ABB62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fit_set,</w:t>
      </w:r>
    </w:p>
    <w:p w14:paraId="01B70D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=TRUE, </w:t>
      </w:r>
    </w:p>
    <w:p w14:paraId="66926B1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.coord = c(0.1, 0.8),</w:t>
      </w:r>
    </w:p>
    <w:p w14:paraId="1A236BD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isk.table=TRUE,</w:t>
      </w:r>
    </w:p>
    <w:p w14:paraId="5BEDB6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theme = theme_minimal()</w:t>
      </w:r>
    </w:p>
    <w:p w14:paraId="4974D1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1857F00" w14:textId="77777777" w:rsidR="00B876FA" w:rsidRPr="00E2756E" w:rsidRDefault="00B876FA" w:rsidP="00B876FA">
      <w:pPr>
        <w:rPr>
          <w:rFonts w:hint="eastAsia"/>
        </w:rPr>
      </w:pPr>
    </w:p>
    <w:p w14:paraId="1965E637" w14:textId="5F01CBD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0D1B1D" w:rsidRPr="00E2756E">
        <w:rPr>
          <w:rFonts w:hint="eastAsia"/>
        </w:rPr>
        <w:t>Data preprocessing.</w:t>
      </w:r>
    </w:p>
    <w:p w14:paraId="753D7CD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recipes)</w:t>
      </w:r>
    </w:p>
    <w:p w14:paraId="52EAE1B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coxph &lt;- recipe(rfstime + status ~ ., traindata) %&gt;%</w:t>
      </w:r>
    </w:p>
    <w:p w14:paraId="17E186A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p()</w:t>
      </w:r>
    </w:p>
    <w:p w14:paraId="41F709A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coxph</w:t>
      </w:r>
    </w:p>
    <w:p w14:paraId="3D3A6832" w14:textId="77777777" w:rsidR="00B876FA" w:rsidRPr="00E2756E" w:rsidRDefault="00B876FA" w:rsidP="00B876FA">
      <w:pPr>
        <w:rPr>
          <w:rFonts w:hint="eastAsia"/>
        </w:rPr>
      </w:pPr>
    </w:p>
    <w:p w14:paraId="04BC0ACD" w14:textId="08695A4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0D1B1D" w:rsidRPr="00E2756E">
        <w:rPr>
          <w:rFonts w:hint="eastAsia"/>
        </w:rPr>
        <w:t>Process the training set and test set accordingly</w:t>
      </w:r>
    </w:p>
    <w:p w14:paraId="3CF71C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2 &lt;- bake(datarecipe_coxph, new_data = NULL) %&gt;%</w:t>
      </w:r>
    </w:p>
    <w:p w14:paraId="6F125B9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2E50FA3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739CC1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2 &lt;- bake(datarecipe_coxph, new_data = testdata) %&gt;%</w:t>
      </w:r>
    </w:p>
    <w:p w14:paraId="5FAB3B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470DF6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estdata2)</w:t>
      </w:r>
    </w:p>
    <w:p w14:paraId="7DB74373" w14:textId="77777777" w:rsidR="00B876FA" w:rsidRPr="00E2756E" w:rsidRDefault="00B876FA" w:rsidP="00B876FA">
      <w:pPr>
        <w:rPr>
          <w:rFonts w:hint="eastAsia"/>
        </w:rPr>
      </w:pPr>
    </w:p>
    <w:p w14:paraId="7AA38BA2" w14:textId="600E0B4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raining of the task object</w:t>
      </w:r>
    </w:p>
    <w:p w14:paraId="6F30C5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 &lt;- as_task_surv(</w:t>
      </w:r>
    </w:p>
    <w:p w14:paraId="3D1999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raindata2, </w:t>
      </w:r>
    </w:p>
    <w:p w14:paraId="1A26C8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5CE572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6963500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22012E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25258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</w:t>
      </w:r>
    </w:p>
    <w:p w14:paraId="4C2BB4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autoplot(task_train)</w:t>
      </w:r>
    </w:p>
    <w:p w14:paraId="43A82D85" w14:textId="54C05E9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est of the task object</w:t>
      </w:r>
    </w:p>
    <w:p w14:paraId="25E721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 &lt;- as_task_surv(</w:t>
      </w:r>
    </w:p>
    <w:p w14:paraId="2EF86C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stdata2, </w:t>
      </w:r>
    </w:p>
    <w:p w14:paraId="0B735A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637511F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1D3FFE7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3B11CFC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)</w:t>
      </w:r>
    </w:p>
    <w:p w14:paraId="355C05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</w:t>
      </w:r>
    </w:p>
    <w:p w14:paraId="265044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autoplot(task_test)</w:t>
      </w:r>
    </w:p>
    <w:p w14:paraId="705F0FF9" w14:textId="77777777" w:rsidR="00B876FA" w:rsidRPr="00E2756E" w:rsidRDefault="00B876FA" w:rsidP="00B876FA">
      <w:pPr>
        <w:rPr>
          <w:rFonts w:hint="eastAsia"/>
        </w:rPr>
      </w:pPr>
    </w:p>
    <w:p w14:paraId="09F4AAA3" w14:textId="77777777" w:rsidR="00B876FA" w:rsidRPr="00E2756E" w:rsidRDefault="00B876FA" w:rsidP="00B876FA">
      <w:pPr>
        <w:rPr>
          <w:rFonts w:hint="eastAsia"/>
        </w:rPr>
      </w:pPr>
    </w:p>
    <w:p w14:paraId="0A42E7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43B1A9F4" w14:textId="77777777" w:rsidR="00B876FA" w:rsidRPr="00E2756E" w:rsidRDefault="00B876FA" w:rsidP="00B876FA">
      <w:pPr>
        <w:rPr>
          <w:rFonts w:hint="eastAsia"/>
        </w:rPr>
      </w:pPr>
    </w:p>
    <w:p w14:paraId="11D1DC12" w14:textId="64246B9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coxph Model</w:t>
      </w:r>
    </w:p>
    <w:p w14:paraId="3AF45DA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https://mlr3proba.mlr-org.com/reference/mlr_learners_surv.coxph.html</w:t>
      </w:r>
    </w:p>
    <w:p w14:paraId="4BB8C114" w14:textId="77777777" w:rsidR="00B876FA" w:rsidRPr="00E2756E" w:rsidRDefault="00B876FA" w:rsidP="00B876FA">
      <w:pPr>
        <w:rPr>
          <w:rFonts w:hint="eastAsia"/>
        </w:rPr>
      </w:pPr>
    </w:p>
    <w:p w14:paraId="09D40312" w14:textId="1D34AB3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settings</w:t>
      </w:r>
    </w:p>
    <w:p w14:paraId="2586851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coxph &lt;- lrn("surv.coxph")</w:t>
      </w:r>
    </w:p>
    <w:p w14:paraId="34AD46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coxph</w:t>
      </w:r>
    </w:p>
    <w:p w14:paraId="76695534" w14:textId="77777777" w:rsidR="00B876FA" w:rsidRPr="00E2756E" w:rsidRDefault="00B876FA" w:rsidP="00B876FA">
      <w:pPr>
        <w:rPr>
          <w:rFonts w:hint="eastAsia"/>
        </w:rPr>
      </w:pPr>
    </w:p>
    <w:p w14:paraId="41F6A294" w14:textId="3039C3E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training</w:t>
      </w:r>
    </w:p>
    <w:p w14:paraId="2DC7D6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6688DB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coxph$train(task_train)</w:t>
      </w:r>
    </w:p>
    <w:p w14:paraId="2B5D8E5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coxph</w:t>
      </w:r>
    </w:p>
    <w:p w14:paraId="3F299E6E" w14:textId="77777777" w:rsidR="00B876FA" w:rsidRPr="00E2756E" w:rsidRDefault="00B876FA" w:rsidP="00B876FA">
      <w:pPr>
        <w:rPr>
          <w:rFonts w:hint="eastAsia"/>
        </w:rPr>
      </w:pPr>
    </w:p>
    <w:p w14:paraId="3AAFB61B" w14:textId="77777777" w:rsidR="00B876FA" w:rsidRPr="00E2756E" w:rsidRDefault="00B876FA" w:rsidP="00B876FA">
      <w:pPr>
        <w:rPr>
          <w:rFonts w:hint="eastAsia"/>
        </w:rPr>
      </w:pPr>
    </w:p>
    <w:p w14:paraId="01EA02FA" w14:textId="0627E5D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overivew</w:t>
      </w:r>
    </w:p>
    <w:p w14:paraId="0980EA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coxph$model</w:t>
      </w:r>
    </w:p>
    <w:p w14:paraId="31A33F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ummary(learner_coxph$model)</w:t>
      </w:r>
    </w:p>
    <w:p w14:paraId="5EBC4302" w14:textId="77777777" w:rsidR="00B876FA" w:rsidRPr="00E2756E" w:rsidRDefault="00B876FA" w:rsidP="00B876FA">
      <w:pPr>
        <w:rPr>
          <w:rFonts w:hint="eastAsia"/>
        </w:rPr>
      </w:pPr>
    </w:p>
    <w:p w14:paraId="77639D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43936EAC" w14:textId="77777777" w:rsidR="00B876FA" w:rsidRPr="00E2756E" w:rsidRDefault="00B876FA" w:rsidP="00B876FA">
      <w:pPr>
        <w:rPr>
          <w:rFonts w:hint="eastAsia"/>
        </w:rPr>
      </w:pPr>
    </w:p>
    <w:p w14:paraId="0A0983BF" w14:textId="57F58C5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training set</w:t>
      </w:r>
    </w:p>
    <w:p w14:paraId="2A0FDFE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coxph &lt;- learner_coxph$predict(task_train)</w:t>
      </w:r>
    </w:p>
    <w:p w14:paraId="3E0D46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coxph</w:t>
      </w:r>
    </w:p>
    <w:p w14:paraId="1E4950F0" w14:textId="69DD1A8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index</w:t>
      </w:r>
    </w:p>
    <w:p w14:paraId="7DB2C9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coxph$score(msrs(c("surv.cindex")))</w:t>
      </w:r>
    </w:p>
    <w:p w14:paraId="4EFA430C" w14:textId="77777777" w:rsidR="00B876FA" w:rsidRPr="00E2756E" w:rsidRDefault="00B876FA" w:rsidP="00B876FA">
      <w:pPr>
        <w:rPr>
          <w:rFonts w:hint="eastAsia"/>
        </w:rPr>
      </w:pPr>
    </w:p>
    <w:p w14:paraId="71EB0031" w14:textId="78A083C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5F735A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rain_coxph &lt;- </w:t>
      </w:r>
    </w:p>
    <w:p w14:paraId="67518CB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rain_coxph$distr[</w:t>
      </w:r>
    </w:p>
    <w:p w14:paraId="3E8F4D7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raindata2)</w:t>
      </w:r>
    </w:p>
    <w:p w14:paraId="1A9B04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4816E5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317DE7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46193A5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coxph",</w:t>
      </w:r>
    </w:p>
    <w:p w14:paraId="50DF71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rain",</w:t>
      </w:r>
    </w:p>
    <w:p w14:paraId="271A8B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raindata2$rfstime,</w:t>
      </w:r>
    </w:p>
    <w:p w14:paraId="4064419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raindata2$status)</w:t>
      </w:r>
    </w:p>
    <w:p w14:paraId="6135525D" w14:textId="77777777" w:rsidR="00B876FA" w:rsidRPr="00E2756E" w:rsidRDefault="00B876FA" w:rsidP="00B876FA">
      <w:pPr>
        <w:rPr>
          <w:rFonts w:hint="eastAsia"/>
        </w:rPr>
      </w:pPr>
    </w:p>
    <w:p w14:paraId="55A59413" w14:textId="77777777" w:rsidR="00B876FA" w:rsidRPr="00E2756E" w:rsidRDefault="00B876FA" w:rsidP="00B876FA">
      <w:pPr>
        <w:rPr>
          <w:rFonts w:hint="eastAsia"/>
        </w:rPr>
      </w:pPr>
    </w:p>
    <w:p w14:paraId="4C2E7205" w14:textId="68FF435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raining set</w:t>
      </w:r>
    </w:p>
    <w:p w14:paraId="2CD910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coxph &lt;- eval4sa(</w:t>
      </w:r>
    </w:p>
    <w:p w14:paraId="1E67FE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rain_coxph,</w:t>
      </w:r>
    </w:p>
    <w:p w14:paraId="16AC40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raindata2,</w:t>
      </w:r>
    </w:p>
    <w:p w14:paraId="6934B19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258CF3C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2B71B7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coxph",</w:t>
      </w:r>
    </w:p>
    <w:p w14:paraId="4488FED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rain",</w:t>
      </w:r>
    </w:p>
    <w:p w14:paraId="56A534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1AE1CD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  # nne</w:t>
      </w:r>
    </w:p>
    <w:p w14:paraId="6395716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772B73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5</w:t>
      </w:r>
    </w:p>
    <w:p w14:paraId="59073A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055AFF1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coxph$auc</w:t>
      </w:r>
    </w:p>
    <w:p w14:paraId="0EF9B6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coxph$roc</w:t>
      </w:r>
    </w:p>
    <w:p w14:paraId="1CCCEB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coxph$rocplot</w:t>
      </w:r>
    </w:p>
    <w:p w14:paraId="7C7278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coxph$brierscore</w:t>
      </w:r>
    </w:p>
    <w:p w14:paraId="4E92C1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coxph$brierscoretest</w:t>
      </w:r>
    </w:p>
    <w:p w14:paraId="6F26514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coxph$calibration</w:t>
      </w:r>
    </w:p>
    <w:p w14:paraId="2C08E2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coxph$calibrationplot</w:t>
      </w:r>
    </w:p>
    <w:p w14:paraId="6BF04840" w14:textId="77777777" w:rsidR="00B876FA" w:rsidRPr="00E2756E" w:rsidRDefault="00B876FA" w:rsidP="00B876FA">
      <w:pPr>
        <w:rPr>
          <w:rFonts w:hint="eastAsia"/>
        </w:rPr>
      </w:pPr>
    </w:p>
    <w:p w14:paraId="7C10B14A" w14:textId="2157961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the training set</w:t>
      </w:r>
    </w:p>
    <w:p w14:paraId="276E4F6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4DE9156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01E816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raindata2$rfstime,</w:t>
      </w:r>
    </w:p>
    <w:p w14:paraId="3FA851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raindata2$status,</w:t>
      </w:r>
    </w:p>
    <w:p w14:paraId="375CFD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rain_coxph[[tpat]]) %&gt;% </w:t>
      </w:r>
    </w:p>
    <w:p w14:paraId="0563919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57D43E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04807B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4FFC61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202AFC49" w14:textId="4F2AB9E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Coxph"), # </w:t>
      </w:r>
      <w:r w:rsidR="00E71490" w:rsidRPr="00E2756E">
        <w:rPr>
          <w:rFonts w:hint="eastAsia"/>
        </w:rPr>
        <w:t>Swap Coxph for your own model name</w:t>
      </w:r>
    </w:p>
    <w:p w14:paraId="2C1D4CEB" w14:textId="301A82F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7B1CA9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159B28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7C7C51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raindata")</w:t>
      </w:r>
    </w:p>
    <w:p w14:paraId="485FB32F" w14:textId="77777777" w:rsidR="00B876FA" w:rsidRPr="00E2756E" w:rsidRDefault="00B876FA" w:rsidP="00B876FA">
      <w:pPr>
        <w:rPr>
          <w:rFonts w:hint="eastAsia"/>
        </w:rPr>
      </w:pPr>
    </w:p>
    <w:p w14:paraId="1A69F402" w14:textId="77777777" w:rsidR="00B876FA" w:rsidRPr="00E2756E" w:rsidRDefault="00B876FA" w:rsidP="00B876FA">
      <w:pPr>
        <w:rPr>
          <w:rFonts w:hint="eastAsia"/>
        </w:rPr>
      </w:pPr>
    </w:p>
    <w:p w14:paraId="6DC2B3B6" w14:textId="1D10284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redict the test set</w:t>
      </w:r>
    </w:p>
    <w:p w14:paraId="617535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coxph &lt;- learner_coxph$predict(task_test)</w:t>
      </w:r>
    </w:p>
    <w:p w14:paraId="689D7D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coxph</w:t>
      </w:r>
    </w:p>
    <w:p w14:paraId="7CD6CA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coxph$score(msrs(c("surv.cindex")))</w:t>
      </w:r>
    </w:p>
    <w:p w14:paraId="5721D86C" w14:textId="36AC4D4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4878930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predprobtest_coxph &lt;- </w:t>
      </w:r>
    </w:p>
    <w:p w14:paraId="54AE688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est_coxph$distr[</w:t>
      </w:r>
    </w:p>
    <w:p w14:paraId="41ED318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estdata2)</w:t>
      </w:r>
    </w:p>
    <w:p w14:paraId="4392C9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714E3C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617E21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3ECA385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coxph",</w:t>
      </w:r>
    </w:p>
    <w:p w14:paraId="6EDF7E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est",</w:t>
      </w:r>
    </w:p>
    <w:p w14:paraId="0EFB3C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estdata2$rfstime,</w:t>
      </w:r>
    </w:p>
    <w:p w14:paraId="5751F58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estdata2$status)</w:t>
      </w:r>
    </w:p>
    <w:p w14:paraId="7E4544B5" w14:textId="77777777" w:rsidR="00B876FA" w:rsidRPr="00E2756E" w:rsidRDefault="00B876FA" w:rsidP="00B876FA">
      <w:pPr>
        <w:rPr>
          <w:rFonts w:hint="eastAsia"/>
        </w:rPr>
      </w:pPr>
    </w:p>
    <w:p w14:paraId="4269DFF2" w14:textId="2D41472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est setPredict the test set</w:t>
      </w:r>
    </w:p>
    <w:p w14:paraId="72C11B0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coxph &lt;- eval4sa(</w:t>
      </w:r>
    </w:p>
    <w:p w14:paraId="7537E7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est_coxph,</w:t>
      </w:r>
    </w:p>
    <w:p w14:paraId="7CBD51D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estdata2,</w:t>
      </w:r>
    </w:p>
    <w:p w14:paraId="05FA97C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799D76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28E910F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coxph",</w:t>
      </w:r>
    </w:p>
    <w:p w14:paraId="103C68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est",</w:t>
      </w:r>
    </w:p>
    <w:p w14:paraId="787B83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35656B8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0EDB342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0A6D47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3</w:t>
      </w:r>
    </w:p>
    <w:p w14:paraId="1D68C98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58075CF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coxph$auc</w:t>
      </w:r>
    </w:p>
    <w:p w14:paraId="2D872A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coxph$roc</w:t>
      </w:r>
    </w:p>
    <w:p w14:paraId="3581F2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coxph$rocplot</w:t>
      </w:r>
    </w:p>
    <w:p w14:paraId="55527D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coxph$brierscore</w:t>
      </w:r>
    </w:p>
    <w:p w14:paraId="58B27C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coxph$brierscoretest</w:t>
      </w:r>
    </w:p>
    <w:p w14:paraId="5271041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coxph$calibration</w:t>
      </w:r>
    </w:p>
    <w:p w14:paraId="54B6E9E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coxph$calibrationplot</w:t>
      </w:r>
    </w:p>
    <w:p w14:paraId="083927CE" w14:textId="77777777" w:rsidR="00B876FA" w:rsidRPr="00E2756E" w:rsidRDefault="00B876FA" w:rsidP="00B876FA">
      <w:pPr>
        <w:rPr>
          <w:rFonts w:hint="eastAsia"/>
        </w:rPr>
      </w:pPr>
    </w:p>
    <w:p w14:paraId="13B8C33C" w14:textId="03B3F7E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a test set set</w:t>
      </w:r>
    </w:p>
    <w:p w14:paraId="32268D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0C0FEE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5A2C2E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estdata2$rfstime,</w:t>
      </w:r>
    </w:p>
    <w:p w14:paraId="6BF483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estdata2$status,</w:t>
      </w:r>
    </w:p>
    <w:p w14:paraId="1E589DA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est_coxph[[tpat]])%&gt;% </w:t>
      </w:r>
    </w:p>
    <w:p w14:paraId="48A5D15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1C5CA1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28B6A7A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024AAE8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06152F82" w14:textId="3282894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Coxph"), # </w:t>
      </w:r>
      <w:r w:rsidR="00E71490" w:rsidRPr="00E2756E">
        <w:rPr>
          <w:rFonts w:hint="eastAsia"/>
        </w:rPr>
        <w:t>Swap Coxph for your own model name</w:t>
      </w:r>
    </w:p>
    <w:p w14:paraId="75CC3AE2" w14:textId="50AE6FA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36FBEA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) %&gt;%</w:t>
      </w:r>
    </w:p>
    <w:p w14:paraId="796C7F9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52677CA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estdata")</w:t>
      </w:r>
    </w:p>
    <w:p w14:paraId="6725E084" w14:textId="77777777" w:rsidR="00B876FA" w:rsidRPr="00E2756E" w:rsidRDefault="00B876FA" w:rsidP="00B876FA">
      <w:pPr>
        <w:rPr>
          <w:rFonts w:hint="eastAsia"/>
        </w:rPr>
      </w:pPr>
    </w:p>
    <w:p w14:paraId="33231D97" w14:textId="77777777" w:rsidR="00B876FA" w:rsidRPr="00E2756E" w:rsidRDefault="00B876FA" w:rsidP="00B876FA">
      <w:pPr>
        <w:rPr>
          <w:rFonts w:hint="eastAsia"/>
        </w:rPr>
      </w:pPr>
    </w:p>
    <w:p w14:paraId="65330A70" w14:textId="710470A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comparison</w:t>
      </w:r>
    </w:p>
    <w:p w14:paraId="722449B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predtrain_coxph,</w:t>
      </w:r>
    </w:p>
    <w:p w14:paraId="752C17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rain_coxph,</w:t>
      </w:r>
    </w:p>
    <w:p w14:paraId="3799906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rain_coxph,</w:t>
      </w:r>
    </w:p>
    <w:p w14:paraId="1945882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test_coxph,</w:t>
      </w:r>
    </w:p>
    <w:p w14:paraId="1B85E8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est_coxph,</w:t>
      </w:r>
    </w:p>
    <w:p w14:paraId="7B274C9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est_coxph,</w:t>
      </w:r>
    </w:p>
    <w:p w14:paraId="2DB35BA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\\coxph.RData")</w:t>
      </w:r>
    </w:p>
    <w:p w14:paraId="54D02B73" w14:textId="77777777" w:rsidR="00B876FA" w:rsidRPr="00E2756E" w:rsidRDefault="00B876FA" w:rsidP="00B876FA">
      <w:pPr>
        <w:rPr>
          <w:rFonts w:hint="eastAsia"/>
        </w:rPr>
      </w:pPr>
    </w:p>
    <w:p w14:paraId="511FB870" w14:textId="6DF979C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use in the SHINY Web Calculator</w:t>
      </w:r>
    </w:p>
    <w:p w14:paraId="48F37C7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4gbsg &lt;- traindata</w:t>
      </w:r>
    </w:p>
    <w:p w14:paraId="3FFB1B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coxph4gbsg &lt;- datarecipe_coxph</w:t>
      </w:r>
    </w:p>
    <w:p w14:paraId="1F552D0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coxph4gbsg &lt;- learner_coxph</w:t>
      </w:r>
    </w:p>
    <w:p w14:paraId="21AD3D8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traindata4gbsg,</w:t>
      </w:r>
    </w:p>
    <w:p w14:paraId="0E1D878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datarecipe_coxph4gbsg,</w:t>
      </w:r>
    </w:p>
    <w:p w14:paraId="1DE453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learner_coxph4gbsg,</w:t>
      </w:r>
    </w:p>
    <w:p w14:paraId="5B663372" w14:textId="72C2D4F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C:</w:t>
      </w:r>
      <w:r w:rsidR="00E71490" w:rsidRPr="00E2756E">
        <w:rPr>
          <w:rFonts w:hint="eastAsia"/>
        </w:rPr>
        <w:t>/Construction of machine learning prognostic models</w:t>
      </w:r>
      <w:r w:rsidRPr="00E2756E">
        <w:rPr>
          <w:rFonts w:hint="eastAsia"/>
        </w:rPr>
        <w:t>/mlsa/coxph.RData")</w:t>
      </w:r>
    </w:p>
    <w:p w14:paraId="7AD0737A" w14:textId="77777777" w:rsidR="00B876FA" w:rsidRPr="00E2756E" w:rsidRDefault="00B876FA" w:rsidP="00B876FA">
      <w:pPr>
        <w:rPr>
          <w:rFonts w:hint="eastAsia"/>
        </w:rPr>
      </w:pPr>
    </w:p>
    <w:p w14:paraId="29EB12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</w:t>
      </w:r>
    </w:p>
    <w:p w14:paraId="3A211508" w14:textId="77777777" w:rsidR="00B876FA" w:rsidRPr="00E2756E" w:rsidRDefault="00B876FA" w:rsidP="00B876FA">
      <w:pPr>
        <w:rPr>
          <w:rFonts w:hint="eastAsia"/>
        </w:rPr>
      </w:pPr>
    </w:p>
    <w:p w14:paraId="22309B3D" w14:textId="44304BE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Model explanation</w:t>
      </w:r>
    </w:p>
    <w:p w14:paraId="3DC04A01" w14:textId="12DEFD9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independent variable section</w:t>
      </w:r>
    </w:p>
    <w:p w14:paraId="14E3CFD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02A9764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&lt;- traindata2[, 3:ncol(traindata2)]</w:t>
      </w:r>
    </w:p>
    <w:p w14:paraId="3A2A34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x)</w:t>
      </w:r>
    </w:p>
    <w:p w14:paraId="002C84F2" w14:textId="4DEEA8E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Interpreter – Based on the training set, no point in time can be specified</w:t>
      </w:r>
    </w:p>
    <w:p w14:paraId="46F4E0C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xper_coxph &lt;- survex::explain(</w:t>
      </w:r>
    </w:p>
    <w:p w14:paraId="3B5EFF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_coxph$model, </w:t>
      </w:r>
    </w:p>
    <w:p w14:paraId="467784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 = traindatax,</w:t>
      </w:r>
    </w:p>
    <w:p w14:paraId="721B5E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y = survival::Surv(</w:t>
      </w:r>
    </w:p>
    <w:p w14:paraId="1F15ABF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raindata2$rfstime, </w:t>
      </w:r>
    </w:p>
    <w:p w14:paraId="1D725A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event = traindata2$status</w:t>
      </w:r>
    </w:p>
    <w:p w14:paraId="471515C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,</w:t>
      </w:r>
    </w:p>
    <w:p w14:paraId="0EF205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s = itps</w:t>
      </w:r>
    </w:p>
    <w:p w14:paraId="75C824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A3BC19A" w14:textId="77777777" w:rsidR="00B876FA" w:rsidRPr="00E2756E" w:rsidRDefault="00B876FA" w:rsidP="00B876FA">
      <w:pPr>
        <w:rPr>
          <w:rFonts w:hint="eastAsia"/>
        </w:rPr>
      </w:pPr>
    </w:p>
    <w:p w14:paraId="017F0026" w14:textId="105F62C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</w:t>
      </w:r>
    </w:p>
    <w:p w14:paraId="0035650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1B72AD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coxph &lt;- survex::model_parts(</w:t>
      </w:r>
    </w:p>
    <w:p w14:paraId="196C083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exper_coxph,</w:t>
      </w:r>
    </w:p>
    <w:p w14:paraId="6084AD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atio",</w:t>
      </w:r>
    </w:p>
    <w:p w14:paraId="5CFE215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</w:t>
      </w:r>
    </w:p>
    <w:p w14:paraId="1C50D7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646530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vip_coxph, max_vars = ncol(traindatax)+1)</w:t>
      </w:r>
    </w:p>
    <w:p w14:paraId="1902E91C" w14:textId="77777777" w:rsidR="00B876FA" w:rsidRPr="00E2756E" w:rsidRDefault="00B876FA" w:rsidP="00B876FA">
      <w:pPr>
        <w:rPr>
          <w:rFonts w:hint="eastAsia"/>
        </w:rPr>
      </w:pPr>
    </w:p>
    <w:p w14:paraId="1FB590A5" w14:textId="40940E9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 bar chart of tick points</w:t>
      </w:r>
    </w:p>
    <w:p w14:paraId="137AC9A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coxph$result %&gt;%</w:t>
      </w:r>
    </w:p>
    <w:p w14:paraId="68960E7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`_permutation_` == 0) %&gt;%</w:t>
      </w:r>
    </w:p>
    <w:p w14:paraId="5FB5B1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ename("Time" = "_times_") %&gt;%</w:t>
      </w:r>
    </w:p>
    <w:p w14:paraId="585697B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Time, all_of(colnames(traindatax))) %&gt;%</w:t>
      </w:r>
    </w:p>
    <w:p w14:paraId="0D0821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0BEE7E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tidytext::reorder_within(name, value, Time)) %&gt;%</w:t>
      </w:r>
    </w:p>
    <w:p w14:paraId="5783D0D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value, y = name)) +</w:t>
      </w:r>
    </w:p>
    <w:p w14:paraId="76F0D6A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col(fill = "skyblue") +</w:t>
      </w:r>
    </w:p>
    <w:p w14:paraId="10677D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vline(xintercept = 1) +</w:t>
      </w:r>
    </w:p>
    <w:p w14:paraId="6D508B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dytext::scale_y_reordered() +</w:t>
      </w:r>
    </w:p>
    <w:p w14:paraId="4606F87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importance", y = "") +</w:t>
      </w:r>
    </w:p>
    <w:p w14:paraId="1476CF7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scales = "free_y", labeller = "label_both") +</w:t>
      </w:r>
    </w:p>
    <w:p w14:paraId="2D01C0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minimal()</w:t>
      </w:r>
    </w:p>
    <w:p w14:paraId="374B77C3" w14:textId="77777777" w:rsidR="00B876FA" w:rsidRPr="00E2756E" w:rsidRDefault="00B876FA" w:rsidP="00B876FA">
      <w:pPr>
        <w:rPr>
          <w:rFonts w:hint="eastAsia"/>
        </w:rPr>
      </w:pPr>
    </w:p>
    <w:p w14:paraId="653E45A9" w14:textId="1E11D7F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artial dependency graphs</w:t>
      </w:r>
    </w:p>
    <w:p w14:paraId="21034B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167CBE3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artial_coxph &lt;- survex::model_profile(</w:t>
      </w:r>
    </w:p>
    <w:p w14:paraId="4A992A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coxph,</w:t>
      </w:r>
    </w:p>
    <w:p w14:paraId="70F8B74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variables = c("pgr", "hormon"),</w:t>
      </w:r>
    </w:p>
    <w:p w14:paraId="109BB01B" w14:textId="7D0ACCB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</w:t>
      </w:r>
      <w:r w:rsidR="00E71490" w:rsidRPr="00E2756E">
        <w:rPr>
          <w:rFonts w:hint="eastAsia"/>
        </w:rPr>
        <w:t>Specified as a categorical variable</w:t>
      </w:r>
    </w:p>
    <w:p w14:paraId="3FBFAD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tegorical_variables = c("hormon"),</w:t>
      </w:r>
    </w:p>
    <w:p w14:paraId="377AD7C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7EB4CC6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id_points = 11</w:t>
      </w:r>
    </w:p>
    <w:p w14:paraId="79116BF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C67F4E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partial_coxph, facet_ncol = 1)</w:t>
      </w:r>
    </w:p>
    <w:p w14:paraId="2B2B9D89" w14:textId="77777777" w:rsidR="00B876FA" w:rsidRPr="00E2756E" w:rsidRDefault="00B876FA" w:rsidP="00B876FA">
      <w:pPr>
        <w:rPr>
          <w:rFonts w:hint="eastAsia"/>
        </w:rPr>
      </w:pPr>
    </w:p>
    <w:p w14:paraId="43475328" w14:textId="1EBC147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ingle-shot prediction decomposition</w:t>
      </w:r>
    </w:p>
    <w:p w14:paraId="224DFC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24E8F59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_coxph &lt;- survex::predict_parts(</w:t>
      </w:r>
    </w:p>
    <w:p w14:paraId="1822212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coxph, </w:t>
      </w:r>
    </w:p>
    <w:p w14:paraId="705FC98F" w14:textId="165FDAE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ew_observation = traindatax[1, ], # </w:t>
      </w:r>
      <w:r w:rsidR="00E71490" w:rsidRPr="00E2756E">
        <w:rPr>
          <w:rFonts w:hint="eastAsia"/>
        </w:rPr>
        <w:t>1st sample</w:t>
      </w:r>
    </w:p>
    <w:p w14:paraId="25C469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7B18413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lculation_method = "kernelshap"</w:t>
      </w:r>
    </w:p>
    <w:p w14:paraId="6C8A83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8D5E3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shap_coxph, max_vars = ncol(traindatax))</w:t>
      </w:r>
    </w:p>
    <w:p w14:paraId="608D5252" w14:textId="77777777" w:rsidR="00B876FA" w:rsidRPr="00E2756E" w:rsidRDefault="00B876FA" w:rsidP="00B876FA">
      <w:pPr>
        <w:rPr>
          <w:rFonts w:hint="eastAsia"/>
        </w:rPr>
      </w:pPr>
    </w:p>
    <w:p w14:paraId="289BFD24" w14:textId="5113386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HAP of all samples</w:t>
      </w:r>
    </w:p>
    <w:p w14:paraId="034B106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shaps_coxph_df &lt;- traindatax %&gt;%</w:t>
      </w:r>
    </w:p>
    <w:p w14:paraId="71C09CA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map_dfr(</w:t>
      </w:r>
    </w:p>
    <w:p w14:paraId="054681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function(...) {</w:t>
      </w:r>
    </w:p>
    <w:p w14:paraId="7CEB52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current &lt;- tibble(...)</w:t>
      </w:r>
    </w:p>
    <w:p w14:paraId="6AC9C0F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et.seed(42)</w:t>
      </w:r>
    </w:p>
    <w:p w14:paraId="58FD696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hapi_coxph &lt;- survex::predict_parts(</w:t>
      </w:r>
    </w:p>
    <w:p w14:paraId="0CC05C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exper_coxph, </w:t>
      </w:r>
    </w:p>
    <w:p w14:paraId="4A9704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ew_observation = current,</w:t>
      </w:r>
    </w:p>
    <w:p w14:paraId="1EA6F0D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 = 100,</w:t>
      </w:r>
    </w:p>
    <w:p w14:paraId="05734C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calculation_method = "kernelshap"</w:t>
      </w:r>
    </w:p>
    <w:p w14:paraId="3354C60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)</w:t>
      </w:r>
    </w:p>
    <w:p w14:paraId="563EF28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return(shapi_coxph$result %&gt;% rownames_to_column("Time"))</w:t>
      </w:r>
    </w:p>
    <w:p w14:paraId="47EB376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}</w:t>
      </w:r>
    </w:p>
    <w:p w14:paraId="25B854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</w:t>
      </w:r>
    </w:p>
    <w:p w14:paraId="2B8567E1" w14:textId="77777777" w:rsidR="00B876FA" w:rsidRPr="00E2756E" w:rsidRDefault="00B876FA" w:rsidP="00B876FA">
      <w:pPr>
        <w:rPr>
          <w:rFonts w:hint="eastAsia"/>
        </w:rPr>
      </w:pPr>
    </w:p>
    <w:p w14:paraId="37EEFE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coxph_df2 &lt;- shaps_coxph_df %&gt;%</w:t>
      </w:r>
    </w:p>
    <w:p w14:paraId="66B5A7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rep(1:nrow(traindatax), each = length(itps))) %&gt;%</w:t>
      </w:r>
    </w:p>
    <w:p w14:paraId="61E4F3B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Time, everything()) %&gt;%</w:t>
      </w:r>
    </w:p>
    <w:p w14:paraId="276580C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c(1,2), values_to = "shapley")</w:t>
      </w:r>
    </w:p>
    <w:p w14:paraId="7C0A23F6" w14:textId="77777777" w:rsidR="00B876FA" w:rsidRPr="00E2756E" w:rsidRDefault="00B876FA" w:rsidP="00B876FA">
      <w:pPr>
        <w:rPr>
          <w:rFonts w:hint="eastAsia"/>
        </w:rPr>
      </w:pPr>
    </w:p>
    <w:p w14:paraId="2C1294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leyimp_coxph &lt;- shaps_coxph_df2 %&gt;%</w:t>
      </w:r>
    </w:p>
    <w:p w14:paraId="5FC9378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name) %&gt;%</w:t>
      </w:r>
    </w:p>
    <w:p w14:paraId="456562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ummarise(shapley.abs.mean = mean(abs(shapley), na.rm = T)) %&gt;%</w:t>
      </w:r>
    </w:p>
    <w:p w14:paraId="5D6EBB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rrange(shapley.abs.mean) %&gt;%</w:t>
      </w:r>
    </w:p>
    <w:p w14:paraId="7C0D9B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as_factor(name))</w:t>
      </w:r>
    </w:p>
    <w:p w14:paraId="3121FE1A" w14:textId="77777777" w:rsidR="00B876FA" w:rsidRPr="00E2756E" w:rsidRDefault="00B876FA" w:rsidP="00B876FA">
      <w:pPr>
        <w:rPr>
          <w:rFonts w:hint="eastAsia"/>
        </w:rPr>
      </w:pPr>
    </w:p>
    <w:p w14:paraId="001DEC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lname &lt;- colnames(traindatax)[c(2,4,8)]</w:t>
      </w:r>
    </w:p>
    <w:p w14:paraId="1708FDD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xname &lt;- colnames(traindatax)[-c(2,4,8)]</w:t>
      </w:r>
    </w:p>
    <w:p w14:paraId="4F001846" w14:textId="77777777" w:rsidR="00B876FA" w:rsidRPr="00E2756E" w:rsidRDefault="00B876FA" w:rsidP="00B876FA">
      <w:pPr>
        <w:rPr>
          <w:rFonts w:hint="eastAsia"/>
        </w:rPr>
      </w:pPr>
    </w:p>
    <w:p w14:paraId="51B009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ggh4x)</w:t>
      </w:r>
    </w:p>
    <w:p w14:paraId="69688DB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6B12BEF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4934D6C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flname)) %&gt;%</w:t>
      </w:r>
    </w:p>
    <w:p w14:paraId="0B1F9F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574349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coxph_df2, by = c("id", "name")) %&gt;%</w:t>
      </w:r>
    </w:p>
    <w:p w14:paraId="4B5C2AC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29E1FAC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interaction(value, name), y = shapley)) +</w:t>
      </w:r>
    </w:p>
    <w:p w14:paraId="5D5F2A2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boxplot(aes(fill = name), show.legend = F) +</w:t>
      </w:r>
    </w:p>
    <w:p w14:paraId="26E1871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hline(yintercept = 0, color = "grey10") +</w:t>
      </w:r>
    </w:p>
    <w:p w14:paraId="3508648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discrete(NULL, guide = "axis_nested") +</w:t>
      </w:r>
    </w:p>
    <w:p w14:paraId="1E0593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ur_viridis_c() +</w:t>
      </w:r>
    </w:p>
    <w:p w14:paraId="57048DA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", y = "Shapley") + </w:t>
      </w:r>
    </w:p>
    <w:p w14:paraId="64BBC3A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ncol = 1, scales = "free") +</w:t>
      </w:r>
    </w:p>
    <w:p w14:paraId="124E5C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6333EB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theme(axis.text.x = element_text(angle = 30, hjust = 1),</w:t>
      </w:r>
    </w:p>
    <w:p w14:paraId="59E3C79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position = "bottom")</w:t>
      </w:r>
    </w:p>
    <w:p w14:paraId="126DFED3" w14:textId="77777777" w:rsidR="00B876FA" w:rsidRPr="00E2756E" w:rsidRDefault="00B876FA" w:rsidP="00B876FA">
      <w:pPr>
        <w:rPr>
          <w:rFonts w:hint="eastAsia"/>
        </w:rPr>
      </w:pPr>
    </w:p>
    <w:p w14:paraId="20D592E3" w14:textId="77777777" w:rsidR="00B876FA" w:rsidRPr="00E2756E" w:rsidRDefault="00B876FA" w:rsidP="00B876FA">
      <w:pPr>
        <w:rPr>
          <w:rFonts w:hint="eastAsia"/>
        </w:rPr>
      </w:pPr>
    </w:p>
    <w:p w14:paraId="3C70C4B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4D37677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61880E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lxname)) %&gt;%</w:t>
      </w:r>
    </w:p>
    <w:p w14:paraId="3B8FE4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1A49BC1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coxph_df2, by = c("id", "name")) %&gt;%</w:t>
      </w:r>
    </w:p>
    <w:p w14:paraId="19C228A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489E8E7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group_by(name) %&gt;%</w:t>
      </w:r>
    </w:p>
    <w:p w14:paraId="05CD735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mutate(</w:t>
      </w:r>
    </w:p>
    <w:p w14:paraId="35CE4B8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value = (value - min(value)) / (max(value) - min(value)),</w:t>
      </w:r>
    </w:p>
    <w:p w14:paraId="4633AC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name = factor(name, levels = levels(shapleyimp_coxph$name))</w:t>
      </w:r>
    </w:p>
    <w:p w14:paraId="477E76E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59A4AE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arrange(value) %&gt;%</w:t>
      </w:r>
    </w:p>
    <w:p w14:paraId="1DD76B4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ungroup() %&gt;%</w:t>
      </w:r>
    </w:p>
    <w:p w14:paraId="6C3A561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shapley, y = name, color = value)) +</w:t>
      </w:r>
    </w:p>
    <w:p w14:paraId="150549A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beeswarm::geom_quasirandom(width = 0.2) +</w:t>
      </w:r>
    </w:p>
    <w:p w14:paraId="06E881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gradient(</w:t>
      </w:r>
    </w:p>
    <w:p w14:paraId="20B694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ow = "red", </w:t>
      </w:r>
    </w:p>
    <w:p w14:paraId="175913C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high = "blue", </w:t>
      </w:r>
    </w:p>
    <w:p w14:paraId="4F5887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reaks = c(0, 1), </w:t>
      </w:r>
    </w:p>
    <w:p w14:paraId="1248459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s = c("Low", "High"), </w:t>
      </w:r>
    </w:p>
    <w:p w14:paraId="79A267F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uide = guide_colorbar(barwidth = 0.5,</w:t>
      </w:r>
    </w:p>
    <w:p w14:paraId="667ADB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barheight = length(lxname)*2, </w:t>
      </w:r>
    </w:p>
    <w:p w14:paraId="123157D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cks = F,</w:t>
      </w:r>
    </w:p>
    <w:p w14:paraId="0A0475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position = "right",</w:t>
      </w:r>
    </w:p>
    <w:p w14:paraId="681217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hjust = 0.5)</w:t>
      </w:r>
    </w:p>
    <w:p w14:paraId="192BA6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+</w:t>
      </w:r>
    </w:p>
    <w:p w14:paraId="3AA41A5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Shapley", y = "Feature", color = "Feature value") +</w:t>
      </w:r>
    </w:p>
    <w:p w14:paraId="44929F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) +</w:t>
      </w:r>
    </w:p>
    <w:p w14:paraId="480161F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5824F031" w14:textId="7817E8B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legend.title = element_text(angle = -90))</w:t>
      </w:r>
    </w:p>
    <w:p w14:paraId="54424647" w14:textId="77777777" w:rsidR="00B876FA" w:rsidRPr="00E2756E" w:rsidRDefault="00B876FA" w:rsidP="00B876FA">
      <w:pPr>
        <w:rPr>
          <w:rFonts w:hint="eastAsia"/>
        </w:rPr>
      </w:pPr>
    </w:p>
    <w:p w14:paraId="17EA314B" w14:textId="75C2FBC9" w:rsidR="00B876FA" w:rsidRPr="00E2756E" w:rsidRDefault="00B876FA" w:rsidP="00B876FA">
      <w:pPr>
        <w:rPr>
          <w:rFonts w:hint="eastAsia"/>
          <w:b/>
          <w:bCs/>
          <w:sz w:val="72"/>
          <w:szCs w:val="72"/>
        </w:rPr>
      </w:pPr>
      <w:r w:rsidRPr="00E2756E">
        <w:rPr>
          <w:rFonts w:hint="eastAsia"/>
          <w:b/>
          <w:bCs/>
          <w:sz w:val="72"/>
          <w:szCs w:val="72"/>
        </w:rPr>
        <w:t>mlr3proba-lasso</w:t>
      </w:r>
    </w:p>
    <w:p w14:paraId="5152880A" w14:textId="0C4B582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Load the package</w:t>
      </w:r>
    </w:p>
    <w:p w14:paraId="6639CB4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tidyverse)</w:t>
      </w:r>
    </w:p>
    <w:p w14:paraId="52389FB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survival)</w:t>
      </w:r>
    </w:p>
    <w:p w14:paraId="6152F9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verse)</w:t>
      </w:r>
    </w:p>
    <w:p w14:paraId="473C95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remotes::install_github("mlr-org/mlr3proba")</w:t>
      </w:r>
    </w:p>
    <w:p w14:paraId="7A4126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library(mlr3proba)</w:t>
      </w:r>
    </w:p>
    <w:p w14:paraId="307B2A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remotes::install_github("mlr-org/mlr3extralearners@*release")</w:t>
      </w:r>
    </w:p>
    <w:p w14:paraId="0024916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extralearners)</w:t>
      </w:r>
    </w:p>
    <w:p w14:paraId="15E9C0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urce("tidyfuncs4sa.R")</w:t>
      </w:r>
    </w:p>
    <w:p w14:paraId="437C8AE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file.choose()</w:t>
      </w:r>
    </w:p>
    <w:p w14:paraId="1BEAA59C" w14:textId="77777777" w:rsidR="00B876FA" w:rsidRPr="00E2756E" w:rsidRDefault="00B876FA" w:rsidP="00B876FA">
      <w:pPr>
        <w:rPr>
          <w:rFonts w:hint="eastAsia"/>
        </w:rPr>
      </w:pPr>
    </w:p>
    <w:p w14:paraId="13E012DD" w14:textId="7247F0A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Read the data</w:t>
      </w:r>
    </w:p>
    <w:p w14:paraId="16405CD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readr::read_csv("data.csv")</w:t>
      </w:r>
    </w:p>
    <w:p w14:paraId="3E3557B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=gbsg[,1:23]</w:t>
      </w:r>
    </w:p>
    <w:p w14:paraId="1F725A7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gbsg)</w:t>
      </w:r>
    </w:p>
    <w:p w14:paraId="0104C140" w14:textId="77777777" w:rsidR="00B876FA" w:rsidRPr="00E2756E" w:rsidRDefault="00B876FA" w:rsidP="00B876FA">
      <w:pPr>
        <w:rPr>
          <w:rFonts w:hint="eastAsia"/>
        </w:rPr>
      </w:pPr>
    </w:p>
    <w:p w14:paraId="2E767510" w14:textId="181C05B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rrect the variable types.</w:t>
      </w:r>
    </w:p>
    <w:p w14:paraId="1175C53A" w14:textId="179DEFA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nvert categorical variables to factors</w:t>
      </w:r>
    </w:p>
    <w:p w14:paraId="6E1BFBF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or(i in c(1:21)){</w:t>
      </w:r>
    </w:p>
    <w:p w14:paraId="429D927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[[i]] &lt;- factor(gbsg[[i]])</w:t>
      </w:r>
    </w:p>
    <w:p w14:paraId="320911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}</w:t>
      </w:r>
    </w:p>
    <w:p w14:paraId="20F0A09C" w14:textId="77777777" w:rsidR="00B876FA" w:rsidRPr="00E2756E" w:rsidRDefault="00B876FA" w:rsidP="00B876FA">
      <w:pPr>
        <w:rPr>
          <w:rFonts w:hint="eastAsia"/>
        </w:rPr>
      </w:pPr>
    </w:p>
    <w:p w14:paraId="4A4E3CFD" w14:textId="4AE90BF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variables - irrelevant variables</w:t>
      </w:r>
    </w:p>
    <w:p w14:paraId="368698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$pid &lt;- NULL</w:t>
      </w:r>
    </w:p>
    <w:p w14:paraId="648A5BCE" w14:textId="4EFEFAB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samples - samples with missing values, samples with non-positive time</w:t>
      </w:r>
    </w:p>
    <w:p w14:paraId="2AF0E845" w14:textId="1F04BA8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gbsg &lt;- na.omit(gbsg) # </w:t>
      </w:r>
      <w:r w:rsidR="00E71490" w:rsidRPr="00E2756E">
        <w:rPr>
          <w:rFonts w:hint="eastAsia"/>
        </w:rPr>
        <w:t>Exclude samples with missing values in any variable</w:t>
      </w:r>
    </w:p>
    <w:p w14:paraId="770B71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gbsg %&gt;%</w:t>
      </w:r>
    </w:p>
    <w:p w14:paraId="0D04FB26" w14:textId="2A0EC65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rop_na(age) %&gt;%  # </w:t>
      </w:r>
      <w:r w:rsidR="00E71490" w:rsidRPr="00E2756E">
        <w:rPr>
          <w:rFonts w:hint="eastAsia"/>
        </w:rPr>
        <w:t>Exclude samples with missing values in specified variables</w:t>
      </w:r>
    </w:p>
    <w:p w14:paraId="1323922F" w14:textId="7A67CA0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rfstime &gt; 0) # </w:t>
      </w:r>
      <w:r w:rsidR="00E71490" w:rsidRPr="00E2756E">
        <w:rPr>
          <w:rFonts w:hint="eastAsia"/>
        </w:rPr>
        <w:t>Exclude samples with non-positive time</w:t>
      </w:r>
    </w:p>
    <w:p w14:paraId="56ABE373" w14:textId="77777777" w:rsidR="00B876FA" w:rsidRPr="00E2756E" w:rsidRDefault="00B876FA" w:rsidP="00B876FA">
      <w:pPr>
        <w:rPr>
          <w:rFonts w:hint="eastAsia"/>
        </w:rPr>
      </w:pPr>
    </w:p>
    <w:p w14:paraId="1B418C78" w14:textId="426D241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overview.</w:t>
      </w:r>
    </w:p>
    <w:p w14:paraId="3CB69B5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kimr::skim(gbsg)</w:t>
      </w:r>
    </w:p>
    <w:p w14:paraId="4471C7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Explorer::plot_correlation(gbsg)</w:t>
      </w:r>
    </w:p>
    <w:p w14:paraId="5BF1CA47" w14:textId="77777777" w:rsidR="00B876FA" w:rsidRPr="00E2756E" w:rsidRDefault="00B876FA" w:rsidP="00B876FA">
      <w:pPr>
        <w:rPr>
          <w:rFonts w:hint="eastAsia"/>
        </w:rPr>
      </w:pPr>
    </w:p>
    <w:p w14:paraId="65E9FEF3" w14:textId="542AD53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Time points of interest</w:t>
      </w:r>
    </w:p>
    <w:p w14:paraId="5CE6A57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rt(unique(gbsg$rfstime))</w:t>
      </w:r>
    </w:p>
    <w:p w14:paraId="1766A3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 &lt;- c(365 * c(1, 3, 5))</w:t>
      </w:r>
    </w:p>
    <w:p w14:paraId="57961E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</w:t>
      </w:r>
    </w:p>
    <w:p w14:paraId="351DB83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le(cut(gbsg$rfstime, c(0, itps, Inf)))</w:t>
      </w:r>
    </w:p>
    <w:p w14:paraId="503034DF" w14:textId="77777777" w:rsidR="00B876FA" w:rsidRPr="00E2756E" w:rsidRDefault="00B876FA" w:rsidP="00B876FA">
      <w:pPr>
        <w:rPr>
          <w:rFonts w:hint="eastAsia"/>
        </w:rPr>
      </w:pPr>
    </w:p>
    <w:p w14:paraId="64693FA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34BADD8E" w14:textId="77777777" w:rsidR="00B876FA" w:rsidRPr="00E2756E" w:rsidRDefault="00B876FA" w:rsidP="00B876FA">
      <w:pPr>
        <w:rPr>
          <w:rFonts w:hint="eastAsia"/>
        </w:rPr>
      </w:pPr>
    </w:p>
    <w:p w14:paraId="7FD250CC" w14:textId="05D399C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splitting to construct task objects</w:t>
      </w:r>
    </w:p>
    <w:p w14:paraId="427295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40DE1ED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split &lt;- rsample::initial_split(</w:t>
      </w:r>
    </w:p>
    <w:p w14:paraId="245252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, prop = 0.8, strata = rfstime, breaks = 10</w:t>
      </w:r>
    </w:p>
    <w:p w14:paraId="052F54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03C925E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 &lt;- rsample::training(datasplit)</w:t>
      </w:r>
    </w:p>
    <w:p w14:paraId="56C0481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 &lt;- rsample::testing(datasplit)</w:t>
      </w:r>
    </w:p>
    <w:p w14:paraId="299987A6" w14:textId="77777777" w:rsidR="00B876FA" w:rsidRPr="00E2756E" w:rsidRDefault="00B876FA" w:rsidP="00B876FA">
      <w:pPr>
        <w:rPr>
          <w:rFonts w:hint="eastAsia"/>
        </w:rPr>
      </w:pPr>
    </w:p>
    <w:p w14:paraId="01F5AC1F" w14:textId="73AEAC9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Comparison of survival curves for the split data</w:t>
      </w:r>
    </w:p>
    <w:p w14:paraId="48D8D9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 &lt;- gbsg</w:t>
      </w:r>
    </w:p>
    <w:p w14:paraId="4215807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"test"</w:t>
      </w:r>
    </w:p>
    <w:p w14:paraId="4DED70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[datasplit$in_id] &lt;- "train"</w:t>
      </w:r>
    </w:p>
    <w:p w14:paraId="29059F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factor(gbsg2$set)</w:t>
      </w:r>
    </w:p>
    <w:p w14:paraId="57D655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fit_set &lt;- survfit(Surv(rfstime, status) ~ set, data=gbsg2)</w:t>
      </w:r>
    </w:p>
    <w:p w14:paraId="54ABD3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urvminer::ggsurvplot(</w:t>
      </w:r>
    </w:p>
    <w:p w14:paraId="5EDE6E6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fit_set,</w:t>
      </w:r>
    </w:p>
    <w:p w14:paraId="163E64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=TRUE, </w:t>
      </w:r>
    </w:p>
    <w:p w14:paraId="72A2385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.coord = c(0.1, 0.8),</w:t>
      </w:r>
    </w:p>
    <w:p w14:paraId="545985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isk.table=TRUE,</w:t>
      </w:r>
    </w:p>
    <w:p w14:paraId="095DBC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theme = theme_minimal()</w:t>
      </w:r>
    </w:p>
    <w:p w14:paraId="6C215F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5761B563" w14:textId="77777777" w:rsidR="00B876FA" w:rsidRPr="00E2756E" w:rsidRDefault="00B876FA" w:rsidP="00B876FA">
      <w:pPr>
        <w:rPr>
          <w:rFonts w:hint="eastAsia"/>
        </w:rPr>
      </w:pPr>
    </w:p>
    <w:p w14:paraId="5A7882EF" w14:textId="0725A57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preprocessing</w:t>
      </w:r>
    </w:p>
    <w:p w14:paraId="5C4401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recipes)</w:t>
      </w:r>
    </w:p>
    <w:p w14:paraId="37EF4E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lasso &lt;- recipe(rfstime + status ~ ., traindata) %&gt;%</w:t>
      </w:r>
    </w:p>
    <w:p w14:paraId="729630B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tep_dummy(all_nominal_predictors()) %&gt;%</w:t>
      </w:r>
    </w:p>
    <w:p w14:paraId="06D6E0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p()</w:t>
      </w:r>
    </w:p>
    <w:p w14:paraId="7C62EB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lasso</w:t>
      </w:r>
    </w:p>
    <w:p w14:paraId="79E3F19C" w14:textId="77777777" w:rsidR="00B876FA" w:rsidRPr="00E2756E" w:rsidRDefault="00B876FA" w:rsidP="00B876FA">
      <w:pPr>
        <w:rPr>
          <w:rFonts w:hint="eastAsia"/>
        </w:rPr>
      </w:pPr>
    </w:p>
    <w:p w14:paraId="38B8E196" w14:textId="17F2549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0D1B1D" w:rsidRPr="00E2756E">
        <w:rPr>
          <w:rFonts w:hint="eastAsia"/>
        </w:rPr>
        <w:t>Process the training set and test set accordingly</w:t>
      </w:r>
    </w:p>
    <w:p w14:paraId="27B311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2 &lt;- bake(datarecipe_lasso, new_data = NULL) %&gt;%</w:t>
      </w:r>
    </w:p>
    <w:p w14:paraId="1BACBB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4CA3E9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4745FA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2 &lt;- bake(datarecipe_lasso, new_data = testdata) %&gt;%</w:t>
      </w:r>
    </w:p>
    <w:p w14:paraId="629EA8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7BA36CB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estdata2)</w:t>
      </w:r>
    </w:p>
    <w:p w14:paraId="478DC98C" w14:textId="77777777" w:rsidR="00B876FA" w:rsidRPr="00E2756E" w:rsidRDefault="00B876FA" w:rsidP="00B876FA">
      <w:pPr>
        <w:rPr>
          <w:rFonts w:hint="eastAsia"/>
        </w:rPr>
      </w:pPr>
    </w:p>
    <w:p w14:paraId="2579D475" w14:textId="65AF599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raining of the task object</w:t>
      </w:r>
    </w:p>
    <w:p w14:paraId="4DD842C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 &lt;- as_task_surv(</w:t>
      </w:r>
    </w:p>
    <w:p w14:paraId="7C85AD1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raindata2, </w:t>
      </w:r>
    </w:p>
    <w:p w14:paraId="2F4D65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474B2B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29C3680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487A03B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0BEC9D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</w:t>
      </w:r>
    </w:p>
    <w:p w14:paraId="0F718EE4" w14:textId="6825A0C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est of the task object</w:t>
      </w:r>
    </w:p>
    <w:p w14:paraId="128385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 &lt;- as_task_surv(</w:t>
      </w:r>
    </w:p>
    <w:p w14:paraId="5AA9A8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stdata2, </w:t>
      </w:r>
    </w:p>
    <w:p w14:paraId="39A400D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63C1CFF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1D53FA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39C248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)</w:t>
      </w:r>
    </w:p>
    <w:p w14:paraId="6D6827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</w:t>
      </w:r>
    </w:p>
    <w:p w14:paraId="4FC1D30A" w14:textId="77777777" w:rsidR="00B876FA" w:rsidRPr="00E2756E" w:rsidRDefault="00B876FA" w:rsidP="00B876FA">
      <w:pPr>
        <w:rPr>
          <w:rFonts w:hint="eastAsia"/>
        </w:rPr>
      </w:pPr>
    </w:p>
    <w:p w14:paraId="59CA14DA" w14:textId="77777777" w:rsidR="00B876FA" w:rsidRPr="00E2756E" w:rsidRDefault="00B876FA" w:rsidP="00B876FA">
      <w:pPr>
        <w:rPr>
          <w:rFonts w:hint="eastAsia"/>
        </w:rPr>
      </w:pPr>
    </w:p>
    <w:p w14:paraId="388ED074" w14:textId="77777777" w:rsidR="00B876FA" w:rsidRPr="00E2756E" w:rsidRDefault="00B876FA" w:rsidP="00B876FA">
      <w:pPr>
        <w:rPr>
          <w:rFonts w:hint="eastAsia"/>
        </w:rPr>
      </w:pPr>
    </w:p>
    <w:p w14:paraId="59DFC3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784DFD1D" w14:textId="77777777" w:rsidR="00B876FA" w:rsidRPr="00E2756E" w:rsidRDefault="00B876FA" w:rsidP="00B876FA">
      <w:pPr>
        <w:rPr>
          <w:rFonts w:hint="eastAsia"/>
        </w:rPr>
      </w:pPr>
    </w:p>
    <w:p w14:paraId="62F434D9" w14:textId="044AA73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asso</w:t>
      </w:r>
      <w:r w:rsidR="009163F4" w:rsidRPr="00E2756E">
        <w:rPr>
          <w:rFonts w:hint="eastAsia"/>
        </w:rPr>
        <w:t xml:space="preserve"> Model</w:t>
      </w:r>
    </w:p>
    <w:p w14:paraId="4D9C57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https://mlr3extralearners.mlr-org.com/reference/mlr_learners_surv.cv_glmnet.html</w:t>
      </w:r>
    </w:p>
    <w:p w14:paraId="01DB6DF3" w14:textId="77777777" w:rsidR="00B876FA" w:rsidRPr="00E2756E" w:rsidRDefault="00B876FA" w:rsidP="00B876FA">
      <w:pPr>
        <w:rPr>
          <w:rFonts w:hint="eastAsia"/>
        </w:rPr>
      </w:pPr>
    </w:p>
    <w:p w14:paraId="5A15B34E" w14:textId="30ACD60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settings</w:t>
      </w:r>
    </w:p>
    <w:p w14:paraId="0D8CA1B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_0 &lt;- lrn(</w:t>
      </w:r>
    </w:p>
    <w:p w14:paraId="6725977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"surv.cv_glmnet",</w:t>
      </w:r>
    </w:p>
    <w:p w14:paraId="282FA4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.measure = "C",</w:t>
      </w:r>
    </w:p>
    <w:p w14:paraId="46C072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 = "lambda.1se"</w:t>
      </w:r>
    </w:p>
    <w:p w14:paraId="5FFE0A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FDB70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_0</w:t>
      </w:r>
    </w:p>
    <w:p w14:paraId="106EE40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_1 &lt;- ppl(</w:t>
      </w:r>
    </w:p>
    <w:p w14:paraId="092FB0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"distrcompositor",</w:t>
      </w:r>
    </w:p>
    <w:p w14:paraId="0593CA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 = learner_lasso_0,</w:t>
      </w:r>
    </w:p>
    <w:p w14:paraId="11CA08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imator = "kaplan",</w:t>
      </w:r>
    </w:p>
    <w:p w14:paraId="0EBA99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orm = "ph"</w:t>
      </w:r>
    </w:p>
    <w:p w14:paraId="27A385D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753056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_1</w:t>
      </w:r>
    </w:p>
    <w:p w14:paraId="5702973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earner_lasso_1$plot()</w:t>
      </w:r>
    </w:p>
    <w:p w14:paraId="196FA9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 &lt;- as_learner(</w:t>
      </w:r>
    </w:p>
    <w:p w14:paraId="6BD371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_lasso_1,</w:t>
      </w:r>
    </w:p>
    <w:p w14:paraId="29C65C4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39CDE44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</w:t>
      </w:r>
    </w:p>
    <w:p w14:paraId="2ABB809D" w14:textId="77777777" w:rsidR="00B876FA" w:rsidRPr="00E2756E" w:rsidRDefault="00B876FA" w:rsidP="00B876FA">
      <w:pPr>
        <w:rPr>
          <w:rFonts w:hint="eastAsia"/>
        </w:rPr>
      </w:pPr>
    </w:p>
    <w:p w14:paraId="7641D46F" w14:textId="34AEC4F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training</w:t>
      </w:r>
    </w:p>
    <w:p w14:paraId="567F988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780AD2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$train(task_train)</w:t>
      </w:r>
    </w:p>
    <w:p w14:paraId="52499E5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</w:t>
      </w:r>
    </w:p>
    <w:p w14:paraId="6D4B5E78" w14:textId="77777777" w:rsidR="00B876FA" w:rsidRPr="00E2756E" w:rsidRDefault="00B876FA" w:rsidP="00B876FA">
      <w:pPr>
        <w:rPr>
          <w:rFonts w:hint="eastAsia"/>
        </w:rPr>
      </w:pPr>
    </w:p>
    <w:p w14:paraId="7F7401A6" w14:textId="6F1B834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overivew</w:t>
      </w:r>
    </w:p>
    <w:p w14:paraId="2070386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$model$surv.cv_glmnet$model</w:t>
      </w:r>
    </w:p>
    <w:p w14:paraId="0C30FE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ef(learner_lasso$model$surv.cv_glmnet$model)</w:t>
      </w:r>
    </w:p>
    <w:p w14:paraId="4EAA914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learner_lasso$model$surv.cv_glmnet$model)</w:t>
      </w:r>
    </w:p>
    <w:p w14:paraId="00931B3F" w14:textId="77777777" w:rsidR="00B876FA" w:rsidRPr="00E2756E" w:rsidRDefault="00B876FA" w:rsidP="00B876FA">
      <w:pPr>
        <w:rPr>
          <w:rFonts w:hint="eastAsia"/>
        </w:rPr>
      </w:pPr>
    </w:p>
    <w:p w14:paraId="2688EE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6E437016" w14:textId="77777777" w:rsidR="00B876FA" w:rsidRPr="00E2756E" w:rsidRDefault="00B876FA" w:rsidP="00B876FA">
      <w:pPr>
        <w:rPr>
          <w:rFonts w:hint="eastAsia"/>
        </w:rPr>
      </w:pPr>
    </w:p>
    <w:p w14:paraId="2C2FEDD9" w14:textId="7F37404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training set</w:t>
      </w:r>
    </w:p>
    <w:p w14:paraId="45C464A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lasso &lt;- learner_lasso$predict(task_train)</w:t>
      </w:r>
    </w:p>
    <w:p w14:paraId="1A55B40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predtrain_lasso</w:t>
      </w:r>
    </w:p>
    <w:p w14:paraId="64E76EB1" w14:textId="24F2A45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index</w:t>
      </w:r>
    </w:p>
    <w:p w14:paraId="1D8E5E7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lasso$score(msrs(c("surv.cindex")))</w:t>
      </w:r>
    </w:p>
    <w:p w14:paraId="79CA8664" w14:textId="77777777" w:rsidR="00B876FA" w:rsidRPr="00E2756E" w:rsidRDefault="00B876FA" w:rsidP="00B876FA">
      <w:pPr>
        <w:rPr>
          <w:rFonts w:hint="eastAsia"/>
        </w:rPr>
      </w:pPr>
    </w:p>
    <w:p w14:paraId="6992AD00" w14:textId="1365E95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3B03D0D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rain_lasso &lt;- </w:t>
      </w:r>
    </w:p>
    <w:p w14:paraId="1C6E80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rain_lasso$distr[</w:t>
      </w:r>
    </w:p>
    <w:p w14:paraId="563326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raindata2)</w:t>
      </w:r>
    </w:p>
    <w:p w14:paraId="036A02E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14FE54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7C08F49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7E9D6D0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lasso",</w:t>
      </w:r>
    </w:p>
    <w:p w14:paraId="786C635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rain",</w:t>
      </w:r>
    </w:p>
    <w:p w14:paraId="712C94B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raindata2$rfstime,</w:t>
      </w:r>
    </w:p>
    <w:p w14:paraId="565217A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raindata2$status)</w:t>
      </w:r>
    </w:p>
    <w:p w14:paraId="26626685" w14:textId="77777777" w:rsidR="00B876FA" w:rsidRPr="00E2756E" w:rsidRDefault="00B876FA" w:rsidP="00B876FA">
      <w:pPr>
        <w:rPr>
          <w:rFonts w:hint="eastAsia"/>
        </w:rPr>
      </w:pPr>
    </w:p>
    <w:p w14:paraId="2803B1AB" w14:textId="77777777" w:rsidR="00B876FA" w:rsidRPr="00E2756E" w:rsidRDefault="00B876FA" w:rsidP="00B876FA">
      <w:pPr>
        <w:rPr>
          <w:rFonts w:hint="eastAsia"/>
        </w:rPr>
      </w:pPr>
    </w:p>
    <w:p w14:paraId="30C3AD30" w14:textId="54B450F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raining set</w:t>
      </w:r>
    </w:p>
    <w:p w14:paraId="5DD7C9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lasso &lt;- eval4sa(</w:t>
      </w:r>
    </w:p>
    <w:p w14:paraId="3A5B17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rain_lasso,</w:t>
      </w:r>
    </w:p>
    <w:p w14:paraId="53A688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raindata2,</w:t>
      </w:r>
    </w:p>
    <w:p w14:paraId="36D550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3081E6E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028521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lasso",</w:t>
      </w:r>
    </w:p>
    <w:p w14:paraId="48550C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rain",</w:t>
      </w:r>
    </w:p>
    <w:p w14:paraId="01BBAAB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178FDE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054E45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26DD45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5</w:t>
      </w:r>
    </w:p>
    <w:p w14:paraId="11B4A6E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5A7372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lasso$auc</w:t>
      </w:r>
    </w:p>
    <w:p w14:paraId="19F165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lasso$roc</w:t>
      </w:r>
    </w:p>
    <w:p w14:paraId="5CC9D8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lasso$rocplot</w:t>
      </w:r>
    </w:p>
    <w:p w14:paraId="467456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lasso$brierscore</w:t>
      </w:r>
    </w:p>
    <w:p w14:paraId="781FC7A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lasso$brierscoretest</w:t>
      </w:r>
    </w:p>
    <w:p w14:paraId="763B18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lasso$calibration</w:t>
      </w:r>
    </w:p>
    <w:p w14:paraId="54380C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lasso$calibrationplot</w:t>
      </w:r>
    </w:p>
    <w:p w14:paraId="0532FB02" w14:textId="77777777" w:rsidR="00B876FA" w:rsidRPr="00E2756E" w:rsidRDefault="00B876FA" w:rsidP="00B876FA">
      <w:pPr>
        <w:rPr>
          <w:rFonts w:hint="eastAsia"/>
        </w:rPr>
      </w:pPr>
    </w:p>
    <w:p w14:paraId="0FD43C9E" w14:textId="475907B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the training set</w:t>
      </w:r>
    </w:p>
    <w:p w14:paraId="5C26386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414F0B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106ADBE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raindata2$rfstime,</w:t>
      </w:r>
    </w:p>
    <w:p w14:paraId="6E835B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raindata2$status,</w:t>
      </w:r>
    </w:p>
    <w:p w14:paraId="404EA0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rain_lasso[[tpat]])%&gt;% </w:t>
      </w:r>
    </w:p>
    <w:p w14:paraId="236C40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dcurves::dca(</w:t>
      </w:r>
    </w:p>
    <w:p w14:paraId="0AE1E1C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169F6BD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7CF88A5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65E116A2" w14:textId="687580A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lasso"), # </w:t>
      </w:r>
      <w:r w:rsidR="009163F4" w:rsidRPr="00E2756E">
        <w:rPr>
          <w:rFonts w:hint="eastAsia"/>
        </w:rPr>
        <w:t>Lasso can be replaced with its own model name</w:t>
      </w:r>
    </w:p>
    <w:p w14:paraId="072E20A4" w14:textId="79EDC1F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0FA6FA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13E9140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6FB1425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raindata")</w:t>
      </w:r>
    </w:p>
    <w:p w14:paraId="7E4A73CB" w14:textId="77777777" w:rsidR="00B876FA" w:rsidRPr="00E2756E" w:rsidRDefault="00B876FA" w:rsidP="00B876FA">
      <w:pPr>
        <w:rPr>
          <w:rFonts w:hint="eastAsia"/>
        </w:rPr>
      </w:pPr>
    </w:p>
    <w:p w14:paraId="09492684" w14:textId="77777777" w:rsidR="00B876FA" w:rsidRPr="00E2756E" w:rsidRDefault="00B876FA" w:rsidP="00B876FA">
      <w:pPr>
        <w:rPr>
          <w:rFonts w:hint="eastAsia"/>
        </w:rPr>
      </w:pPr>
    </w:p>
    <w:p w14:paraId="56573B7E" w14:textId="095E47E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redict the test set</w:t>
      </w:r>
    </w:p>
    <w:p w14:paraId="6B922AA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lasso &lt;- learner_lasso$predict(task_test)</w:t>
      </w:r>
    </w:p>
    <w:p w14:paraId="617C7A9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lasso</w:t>
      </w:r>
    </w:p>
    <w:p w14:paraId="7F77551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lasso$score(msrs(c("surv.cindex")))</w:t>
      </w:r>
    </w:p>
    <w:p w14:paraId="2008E8BE" w14:textId="321C9C4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10D5854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est_lasso &lt;- </w:t>
      </w:r>
    </w:p>
    <w:p w14:paraId="6A6707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est_lasso$distr[</w:t>
      </w:r>
    </w:p>
    <w:p w14:paraId="0D8C2C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estdata2)</w:t>
      </w:r>
    </w:p>
    <w:p w14:paraId="55A2AF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5D345DD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3D015A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77FB8B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lasso",</w:t>
      </w:r>
    </w:p>
    <w:p w14:paraId="081D8AA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est",</w:t>
      </w:r>
    </w:p>
    <w:p w14:paraId="705E1B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estdata2$rfstime,</w:t>
      </w:r>
    </w:p>
    <w:p w14:paraId="655721A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estdata2$status)</w:t>
      </w:r>
    </w:p>
    <w:p w14:paraId="5AB374DC" w14:textId="77777777" w:rsidR="00B876FA" w:rsidRPr="00E2756E" w:rsidRDefault="00B876FA" w:rsidP="00B876FA">
      <w:pPr>
        <w:rPr>
          <w:rFonts w:hint="eastAsia"/>
        </w:rPr>
      </w:pPr>
    </w:p>
    <w:p w14:paraId="319710A9" w14:textId="48CCE50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est setPredict the test set</w:t>
      </w:r>
    </w:p>
    <w:p w14:paraId="0B66FD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lasso &lt;- eval4sa(</w:t>
      </w:r>
    </w:p>
    <w:p w14:paraId="0907F8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est_lasso,</w:t>
      </w:r>
    </w:p>
    <w:p w14:paraId="11DDD9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estdata2,</w:t>
      </w:r>
    </w:p>
    <w:p w14:paraId="06E26D5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378A81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57A7EFB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lasso",</w:t>
      </w:r>
    </w:p>
    <w:p w14:paraId="60A502C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est",</w:t>
      </w:r>
    </w:p>
    <w:p w14:paraId="35691D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1C9CDB9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48A002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3D7A6A6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3</w:t>
      </w:r>
    </w:p>
    <w:p w14:paraId="1C51FE6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099028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lasso$auc</w:t>
      </w:r>
    </w:p>
    <w:p w14:paraId="59035B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lasso$roc</w:t>
      </w:r>
    </w:p>
    <w:p w14:paraId="70DAF3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lasso$rocplot</w:t>
      </w:r>
    </w:p>
    <w:p w14:paraId="1AAA3B1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lasso$brierscore</w:t>
      </w:r>
    </w:p>
    <w:p w14:paraId="0FA9E2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evaltest_lasso$brierscoretest</w:t>
      </w:r>
    </w:p>
    <w:p w14:paraId="036CFA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lasso$calibration</w:t>
      </w:r>
    </w:p>
    <w:p w14:paraId="06D4D76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lasso$calibrationplot</w:t>
      </w:r>
    </w:p>
    <w:p w14:paraId="2E585EA4" w14:textId="77777777" w:rsidR="00B876FA" w:rsidRPr="00E2756E" w:rsidRDefault="00B876FA" w:rsidP="00B876FA">
      <w:pPr>
        <w:rPr>
          <w:rFonts w:hint="eastAsia"/>
        </w:rPr>
      </w:pPr>
    </w:p>
    <w:p w14:paraId="0F33735A" w14:textId="78829EA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a test set set</w:t>
      </w:r>
    </w:p>
    <w:p w14:paraId="43DCF8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0F4541A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6EF59D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estdata2$rfstime,</w:t>
      </w:r>
    </w:p>
    <w:p w14:paraId="5FB7A4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estdata2$status,</w:t>
      </w:r>
    </w:p>
    <w:p w14:paraId="2320272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est_lasso[[tpat]])%&gt;% </w:t>
      </w:r>
    </w:p>
    <w:p w14:paraId="238BFB7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4C3A98F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7F0BE17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05D4D3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50CEC713" w14:textId="37EA1FC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lasso"), # </w:t>
      </w:r>
      <w:r w:rsidR="009163F4" w:rsidRPr="00E2756E">
        <w:rPr>
          <w:rFonts w:hint="eastAsia"/>
        </w:rPr>
        <w:t>Lasso can be replaced with its own model name</w:t>
      </w:r>
    </w:p>
    <w:p w14:paraId="27B80F0D" w14:textId="2E4A1C4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5B2635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63EB99C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6077FF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estdata")</w:t>
      </w:r>
    </w:p>
    <w:p w14:paraId="76843F0D" w14:textId="77777777" w:rsidR="00B876FA" w:rsidRPr="00E2756E" w:rsidRDefault="00B876FA" w:rsidP="00B876FA">
      <w:pPr>
        <w:rPr>
          <w:rFonts w:hint="eastAsia"/>
        </w:rPr>
      </w:pPr>
    </w:p>
    <w:p w14:paraId="4A73C54A" w14:textId="77777777" w:rsidR="00B876FA" w:rsidRPr="00E2756E" w:rsidRDefault="00B876FA" w:rsidP="00B876FA">
      <w:pPr>
        <w:rPr>
          <w:rFonts w:hint="eastAsia"/>
        </w:rPr>
      </w:pPr>
    </w:p>
    <w:p w14:paraId="5664938E" w14:textId="1DDDAC4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comparison</w:t>
      </w:r>
    </w:p>
    <w:p w14:paraId="6B7D891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predtrain_lasso,</w:t>
      </w:r>
    </w:p>
    <w:p w14:paraId="4A016E1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rain_lasso,</w:t>
      </w:r>
    </w:p>
    <w:p w14:paraId="33E9DC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rain_lasso,</w:t>
      </w:r>
    </w:p>
    <w:p w14:paraId="2DBEBF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test_lasso,</w:t>
      </w:r>
    </w:p>
    <w:p w14:paraId="09C286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est_lasso,</w:t>
      </w:r>
    </w:p>
    <w:p w14:paraId="06BDF84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est_lasso,</w:t>
      </w:r>
    </w:p>
    <w:p w14:paraId="40EA83A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\\lasso.RData")</w:t>
      </w:r>
    </w:p>
    <w:p w14:paraId="7FC9588F" w14:textId="77777777" w:rsidR="00B876FA" w:rsidRPr="00E2756E" w:rsidRDefault="00B876FA" w:rsidP="00B876FA">
      <w:pPr>
        <w:rPr>
          <w:rFonts w:hint="eastAsia"/>
        </w:rPr>
      </w:pPr>
    </w:p>
    <w:p w14:paraId="6A575D4F" w14:textId="1491442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use in the SHINY Web Calculator</w:t>
      </w:r>
    </w:p>
    <w:p w14:paraId="34A3872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4gbsg &lt;- traindata</w:t>
      </w:r>
    </w:p>
    <w:p w14:paraId="00859D4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lasso4gbsg &lt;- datarecipe_lasso</w:t>
      </w:r>
    </w:p>
    <w:p w14:paraId="20EF245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lasso4gbsg &lt;- learner_lasso</w:t>
      </w:r>
    </w:p>
    <w:p w14:paraId="115170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traindata4gbsg,</w:t>
      </w:r>
    </w:p>
    <w:p w14:paraId="7C4A37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datarecipe_lasso4gbsg,</w:t>
      </w:r>
    </w:p>
    <w:p w14:paraId="462D9E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learner_lasso4gbsg,</w:t>
      </w:r>
    </w:p>
    <w:p w14:paraId="5F3521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shiny\\lasso.RData")</w:t>
      </w:r>
    </w:p>
    <w:p w14:paraId="144332CB" w14:textId="77777777" w:rsidR="00B876FA" w:rsidRPr="00E2756E" w:rsidRDefault="00B876FA" w:rsidP="00B876FA">
      <w:pPr>
        <w:rPr>
          <w:rFonts w:hint="eastAsia"/>
        </w:rPr>
      </w:pPr>
    </w:p>
    <w:p w14:paraId="71005B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</w:t>
      </w:r>
    </w:p>
    <w:p w14:paraId="35C341D3" w14:textId="77777777" w:rsidR="00B876FA" w:rsidRPr="00E2756E" w:rsidRDefault="00B876FA" w:rsidP="00B876FA">
      <w:pPr>
        <w:rPr>
          <w:rFonts w:hint="eastAsia"/>
        </w:rPr>
      </w:pPr>
    </w:p>
    <w:p w14:paraId="1EC10D1A" w14:textId="7806568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Model explanation</w:t>
      </w:r>
    </w:p>
    <w:p w14:paraId="6F2062ED" w14:textId="7ED9AA7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independent variable section</w:t>
      </w:r>
    </w:p>
    <w:p w14:paraId="48801F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7634006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traindatax &lt;- traindata2[, 3:ncol(traindata2)]</w:t>
      </w:r>
    </w:p>
    <w:p w14:paraId="4401331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x)</w:t>
      </w:r>
    </w:p>
    <w:p w14:paraId="7D128705" w14:textId="1F947AD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Interpreter – Based on the training set, no point in time can be specified</w:t>
      </w:r>
    </w:p>
    <w:p w14:paraId="4AD2C07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xper_lasso &lt;- survex::explain_survival(</w:t>
      </w:r>
    </w:p>
    <w:p w14:paraId="122E02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_lasso, </w:t>
      </w:r>
    </w:p>
    <w:p w14:paraId="0A3111F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 = traindatax,</w:t>
      </w:r>
    </w:p>
    <w:p w14:paraId="178AC1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y = survival::Surv(</w:t>
      </w:r>
    </w:p>
    <w:p w14:paraId="413D12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raindata2$rfstime, </w:t>
      </w:r>
    </w:p>
    <w:p w14:paraId="5EEE69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event = traindata2$status</w:t>
      </w:r>
    </w:p>
    <w:p w14:paraId="7B549B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,</w:t>
      </w:r>
    </w:p>
    <w:p w14:paraId="77E8A1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function = risk_pred,</w:t>
      </w:r>
    </w:p>
    <w:p w14:paraId="329A72F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survival_function = surv_pred,</w:t>
      </w:r>
    </w:p>
    <w:p w14:paraId="6A3A7A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cumulative_hazard_function = chf_pred,</w:t>
      </w:r>
    </w:p>
    <w:p w14:paraId="607F2B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el = "lasso",</w:t>
      </w:r>
    </w:p>
    <w:p w14:paraId="09BD9C7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s = itps</w:t>
      </w:r>
    </w:p>
    <w:p w14:paraId="4A2790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6ADB1109" w14:textId="77777777" w:rsidR="00B876FA" w:rsidRPr="00E2756E" w:rsidRDefault="00B876FA" w:rsidP="00B876FA">
      <w:pPr>
        <w:rPr>
          <w:rFonts w:hint="eastAsia"/>
        </w:rPr>
      </w:pPr>
    </w:p>
    <w:p w14:paraId="712975C3" w14:textId="6271B6E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</w:t>
      </w:r>
    </w:p>
    <w:p w14:paraId="5E979E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79A739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lasso &lt;- survex::model_parts(</w:t>
      </w:r>
    </w:p>
    <w:p w14:paraId="1F4F669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lasso,</w:t>
      </w:r>
    </w:p>
    <w:p w14:paraId="4420953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atio",</w:t>
      </w:r>
    </w:p>
    <w:p w14:paraId="310A16D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</w:t>
      </w:r>
    </w:p>
    <w:p w14:paraId="6B1AC2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7CAECD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vip_lasso, max_vars = ncol(traindatax)+1)</w:t>
      </w:r>
    </w:p>
    <w:p w14:paraId="5919B07F" w14:textId="77777777" w:rsidR="00B876FA" w:rsidRPr="00E2756E" w:rsidRDefault="00B876FA" w:rsidP="00B876FA">
      <w:pPr>
        <w:rPr>
          <w:rFonts w:hint="eastAsia"/>
        </w:rPr>
      </w:pPr>
    </w:p>
    <w:p w14:paraId="4994EA8D" w14:textId="78475A2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 bar chart of tick points</w:t>
      </w:r>
    </w:p>
    <w:p w14:paraId="70F70B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lasso$result %&gt;%</w:t>
      </w:r>
    </w:p>
    <w:p w14:paraId="5070A8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`_permutation_` == 0) %&gt;%</w:t>
      </w:r>
    </w:p>
    <w:p w14:paraId="0CF568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ename("Time" = "_times_") %&gt;%</w:t>
      </w:r>
    </w:p>
    <w:p w14:paraId="3DA622B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Time, all_of(colnames(traindatax))) %&gt;%</w:t>
      </w:r>
    </w:p>
    <w:p w14:paraId="298E14A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4ABB2C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tidytext::reorder_within(name, value, Time)) %&gt;%</w:t>
      </w:r>
    </w:p>
    <w:p w14:paraId="09A7F3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value, y = name)) +</w:t>
      </w:r>
    </w:p>
    <w:p w14:paraId="0B24734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col(fill = "skyblue") +</w:t>
      </w:r>
    </w:p>
    <w:p w14:paraId="106607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vline(xintercept = 1) +</w:t>
      </w:r>
    </w:p>
    <w:p w14:paraId="35476F5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dytext::scale_y_reordered() +</w:t>
      </w:r>
    </w:p>
    <w:p w14:paraId="108630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importance", y = "") +</w:t>
      </w:r>
    </w:p>
    <w:p w14:paraId="06F9897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scales = "free_y", labeller = "label_both") +</w:t>
      </w:r>
    </w:p>
    <w:p w14:paraId="2E1B90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minimal()</w:t>
      </w:r>
    </w:p>
    <w:p w14:paraId="7290768C" w14:textId="77777777" w:rsidR="00B876FA" w:rsidRPr="00E2756E" w:rsidRDefault="00B876FA" w:rsidP="00B876FA">
      <w:pPr>
        <w:rPr>
          <w:rFonts w:hint="eastAsia"/>
        </w:rPr>
      </w:pPr>
    </w:p>
    <w:p w14:paraId="2B20CF06" w14:textId="72632B7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artial dependency graphs</w:t>
      </w:r>
    </w:p>
    <w:p w14:paraId="24B2DD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7CF73CF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artial_lasso &lt;- survex::model_profile(</w:t>
      </w:r>
    </w:p>
    <w:p w14:paraId="33EA67A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exper_lasso,</w:t>
      </w:r>
    </w:p>
    <w:p w14:paraId="429689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variables = c("pgr", "hormon_X1"),</w:t>
      </w:r>
    </w:p>
    <w:p w14:paraId="24295A99" w14:textId="4C1DB06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</w:t>
      </w:r>
      <w:r w:rsidR="00E71490" w:rsidRPr="00E2756E">
        <w:rPr>
          <w:rFonts w:hint="eastAsia"/>
        </w:rPr>
        <w:t>Specified as a categorical variable</w:t>
      </w:r>
    </w:p>
    <w:p w14:paraId="618552E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tegorical_variables = c("hormon_X1"),</w:t>
      </w:r>
    </w:p>
    <w:p w14:paraId="52CA786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3C7902D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id_points = 11</w:t>
      </w:r>
    </w:p>
    <w:p w14:paraId="096FF2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6B6783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partial_lasso, facet_ncol = 1)</w:t>
      </w:r>
    </w:p>
    <w:p w14:paraId="412E5814" w14:textId="77777777" w:rsidR="00B876FA" w:rsidRPr="00E2756E" w:rsidRDefault="00B876FA" w:rsidP="00B876FA">
      <w:pPr>
        <w:rPr>
          <w:rFonts w:hint="eastAsia"/>
        </w:rPr>
      </w:pPr>
    </w:p>
    <w:p w14:paraId="29F5D467" w14:textId="55A5684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ingle-shot prediction decomposition</w:t>
      </w:r>
    </w:p>
    <w:p w14:paraId="56E244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4175DD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_lasso &lt;- survex::predict_parts(</w:t>
      </w:r>
    </w:p>
    <w:p w14:paraId="61B632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lasso, </w:t>
      </w:r>
    </w:p>
    <w:p w14:paraId="25AAE6FB" w14:textId="18E6190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ew_observation = traindatax[1, ], # </w:t>
      </w:r>
      <w:r w:rsidR="00E71490" w:rsidRPr="00E2756E">
        <w:rPr>
          <w:rFonts w:hint="eastAsia"/>
        </w:rPr>
        <w:t>1st sample</w:t>
      </w:r>
    </w:p>
    <w:p w14:paraId="286BDE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4D526AA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lculation_method = "kernelshap"</w:t>
      </w:r>
    </w:p>
    <w:p w14:paraId="6DD3623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616C8D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shap_lasso, max_vars = ncol(traindatax))</w:t>
      </w:r>
    </w:p>
    <w:p w14:paraId="1C7D9BDB" w14:textId="77777777" w:rsidR="00B876FA" w:rsidRPr="00E2756E" w:rsidRDefault="00B876FA" w:rsidP="00B876FA">
      <w:pPr>
        <w:rPr>
          <w:rFonts w:hint="eastAsia"/>
        </w:rPr>
      </w:pPr>
    </w:p>
    <w:p w14:paraId="19D0DC0E" w14:textId="1DD7540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HAP of all samples</w:t>
      </w:r>
    </w:p>
    <w:p w14:paraId="7C96C1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lasso_df &lt;- traindatax %&gt;%</w:t>
      </w:r>
    </w:p>
    <w:p w14:paraId="3E7AEF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map_dfr(</w:t>
      </w:r>
    </w:p>
    <w:p w14:paraId="0D38ED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function(...) {</w:t>
      </w:r>
    </w:p>
    <w:p w14:paraId="5BFB0D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current &lt;- tibble(...)</w:t>
      </w:r>
    </w:p>
    <w:p w14:paraId="4942D4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et.seed(42)</w:t>
      </w:r>
    </w:p>
    <w:p w14:paraId="23D85D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hapi_lasso &lt;- survex::predict_parts(</w:t>
      </w:r>
    </w:p>
    <w:p w14:paraId="3E8D9FE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exper_lasso, </w:t>
      </w:r>
    </w:p>
    <w:p w14:paraId="5A3CC27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ew_observation = current,</w:t>
      </w:r>
    </w:p>
    <w:p w14:paraId="67FCABF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 = 100,</w:t>
      </w:r>
    </w:p>
    <w:p w14:paraId="635D012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calculation_method = "kernelshap"</w:t>
      </w:r>
    </w:p>
    <w:p w14:paraId="020350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)</w:t>
      </w:r>
    </w:p>
    <w:p w14:paraId="5437E6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return(shapi_lasso$result %&gt;% rownames_to_column("Time"))</w:t>
      </w:r>
    </w:p>
    <w:p w14:paraId="7F8C222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}</w:t>
      </w:r>
    </w:p>
    <w:p w14:paraId="3E07D3E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</w:t>
      </w:r>
    </w:p>
    <w:p w14:paraId="4D59A16E" w14:textId="77777777" w:rsidR="00B876FA" w:rsidRPr="00E2756E" w:rsidRDefault="00B876FA" w:rsidP="00B876FA">
      <w:pPr>
        <w:rPr>
          <w:rFonts w:hint="eastAsia"/>
        </w:rPr>
      </w:pPr>
    </w:p>
    <w:p w14:paraId="0292E8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lasso_df2 &lt;- shaps_lasso_df %&gt;%</w:t>
      </w:r>
    </w:p>
    <w:p w14:paraId="58F24E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rep(1:nrow(traindatax), each = length(itps))) %&gt;%</w:t>
      </w:r>
    </w:p>
    <w:p w14:paraId="62BAC7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Time, everything()) %&gt;%</w:t>
      </w:r>
    </w:p>
    <w:p w14:paraId="3271C3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c(1,2), values_to = "shapley")</w:t>
      </w:r>
    </w:p>
    <w:p w14:paraId="516A2BBC" w14:textId="77777777" w:rsidR="00B876FA" w:rsidRPr="00E2756E" w:rsidRDefault="00B876FA" w:rsidP="00B876FA">
      <w:pPr>
        <w:rPr>
          <w:rFonts w:hint="eastAsia"/>
        </w:rPr>
      </w:pPr>
    </w:p>
    <w:p w14:paraId="711CB2F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leyimp_lasso &lt;- shaps_lasso_df2 %&gt;%</w:t>
      </w:r>
    </w:p>
    <w:p w14:paraId="750BC9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name) %&gt;%</w:t>
      </w:r>
    </w:p>
    <w:p w14:paraId="603C92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ummarise(shapley.abs.mean = mean(abs(shapley), na.rm = T)) %&gt;%</w:t>
      </w:r>
    </w:p>
    <w:p w14:paraId="0EC1A2B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rrange(shapley.abs.mean) %&gt;%</w:t>
      </w:r>
    </w:p>
    <w:p w14:paraId="358D224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mutate(name = as_factor(name))</w:t>
      </w:r>
    </w:p>
    <w:p w14:paraId="02699E32" w14:textId="77777777" w:rsidR="00B876FA" w:rsidRPr="00E2756E" w:rsidRDefault="00B876FA" w:rsidP="00B876FA">
      <w:pPr>
        <w:rPr>
          <w:rFonts w:hint="eastAsia"/>
        </w:rPr>
      </w:pPr>
    </w:p>
    <w:p w14:paraId="28E69CD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lname &lt;- colnames(traindatax)[c(2,4,8)]</w:t>
      </w:r>
    </w:p>
    <w:p w14:paraId="321A975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xname &lt;- colnames(traindatax)[-c(2,4,8)]</w:t>
      </w:r>
    </w:p>
    <w:p w14:paraId="412C5219" w14:textId="77777777" w:rsidR="00B876FA" w:rsidRPr="00E2756E" w:rsidRDefault="00B876FA" w:rsidP="00B876FA">
      <w:pPr>
        <w:rPr>
          <w:rFonts w:hint="eastAsia"/>
        </w:rPr>
      </w:pPr>
    </w:p>
    <w:p w14:paraId="5C5668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ggh4x)</w:t>
      </w:r>
    </w:p>
    <w:p w14:paraId="79E420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3FBEFE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1D3B28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flname)) %&gt;%</w:t>
      </w:r>
    </w:p>
    <w:p w14:paraId="0187D19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527FB5D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lasso_df2, by = c("id", "name")) %&gt;%</w:t>
      </w:r>
    </w:p>
    <w:p w14:paraId="086EDC5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200874A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interaction(value, name), y = shapley)) +</w:t>
      </w:r>
    </w:p>
    <w:p w14:paraId="7F705CE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boxplot(aes(fill = name), show.legend = F) +</w:t>
      </w:r>
    </w:p>
    <w:p w14:paraId="14A9A84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hline(yintercept = 0, color = "grey10") +</w:t>
      </w:r>
    </w:p>
    <w:p w14:paraId="4BAA28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discrete(NULL, guide = "axis_nested") +</w:t>
      </w:r>
    </w:p>
    <w:p w14:paraId="59D051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ur_viridis_c() +</w:t>
      </w:r>
    </w:p>
    <w:p w14:paraId="27C5D6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") + </w:t>
      </w:r>
    </w:p>
    <w:p w14:paraId="6BB09F5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ncol = 1, scales = "free_y") +</w:t>
      </w:r>
    </w:p>
    <w:p w14:paraId="71DE7DE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7F92413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axis.text.x = element_text(angle = 30, hjust = 1),</w:t>
      </w:r>
    </w:p>
    <w:p w14:paraId="28DCE3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position = "bottom")</w:t>
      </w:r>
    </w:p>
    <w:p w14:paraId="3D1EDCD2" w14:textId="77777777" w:rsidR="00B876FA" w:rsidRPr="00E2756E" w:rsidRDefault="00B876FA" w:rsidP="00B876FA">
      <w:pPr>
        <w:rPr>
          <w:rFonts w:hint="eastAsia"/>
        </w:rPr>
      </w:pPr>
    </w:p>
    <w:p w14:paraId="640A32F6" w14:textId="77777777" w:rsidR="00B876FA" w:rsidRPr="00E2756E" w:rsidRDefault="00B876FA" w:rsidP="00B876FA">
      <w:pPr>
        <w:rPr>
          <w:rFonts w:hint="eastAsia"/>
        </w:rPr>
      </w:pPr>
    </w:p>
    <w:p w14:paraId="7651FC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426110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20B28C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lxname)) %&gt;%</w:t>
      </w:r>
    </w:p>
    <w:p w14:paraId="7CB2F4A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7860C4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lasso_df2, by = c("id", "name")) %&gt;%</w:t>
      </w:r>
    </w:p>
    <w:p w14:paraId="335F128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6156AF8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group_by(name) %&gt;%</w:t>
      </w:r>
    </w:p>
    <w:p w14:paraId="559839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mutate(</w:t>
      </w:r>
    </w:p>
    <w:p w14:paraId="4BD1FA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value = (value - min(value)) / (max(value) - min(value)),</w:t>
      </w:r>
    </w:p>
    <w:p w14:paraId="517273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name = factor(name, levels = levels(shapleyimp_lasso$name))</w:t>
      </w:r>
    </w:p>
    <w:p w14:paraId="2EB3B7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3F85097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arrange(value) %&gt;%</w:t>
      </w:r>
    </w:p>
    <w:p w14:paraId="6DC8CE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ungroup() %&gt;%</w:t>
      </w:r>
    </w:p>
    <w:p w14:paraId="4BAAE8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shapley, y = name, color = value)) +</w:t>
      </w:r>
    </w:p>
    <w:p w14:paraId="76B4A7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beeswarm::geom_quasirandom(width = 0.2) +</w:t>
      </w:r>
    </w:p>
    <w:p w14:paraId="0B972A5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gradient(</w:t>
      </w:r>
    </w:p>
    <w:p w14:paraId="413EFE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ow = "red", </w:t>
      </w:r>
    </w:p>
    <w:p w14:paraId="28C2D49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high = "blue", </w:t>
      </w:r>
    </w:p>
    <w:p w14:paraId="5562B34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reaks = c(0, 1), </w:t>
      </w:r>
    </w:p>
    <w:p w14:paraId="4685298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s = c("Low", "High"), </w:t>
      </w:r>
    </w:p>
    <w:p w14:paraId="7D97CF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  guide = guide_colorbar(barwidth = 0.5,</w:t>
      </w:r>
    </w:p>
    <w:p w14:paraId="440EB3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barheight = length(lxname)*2, </w:t>
      </w:r>
    </w:p>
    <w:p w14:paraId="0305F13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cks = F,</w:t>
      </w:r>
    </w:p>
    <w:p w14:paraId="16032FD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position = "right",</w:t>
      </w:r>
    </w:p>
    <w:p w14:paraId="134FC7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hjust = 0.5)</w:t>
      </w:r>
    </w:p>
    <w:p w14:paraId="76B267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+</w:t>
      </w:r>
    </w:p>
    <w:p w14:paraId="3536EF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SHAP value", color = "Feature value") +</w:t>
      </w:r>
    </w:p>
    <w:p w14:paraId="178E19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) +</w:t>
      </w:r>
    </w:p>
    <w:p w14:paraId="417DB8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79D10609" w14:textId="0F1A29B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legend.title = element_text(angle = -90))</w:t>
      </w:r>
    </w:p>
    <w:p w14:paraId="75CAA7D0" w14:textId="77777777" w:rsidR="00B876FA" w:rsidRPr="00E2756E" w:rsidRDefault="00B876FA" w:rsidP="00B876FA">
      <w:pPr>
        <w:rPr>
          <w:rFonts w:hint="eastAsia"/>
        </w:rPr>
      </w:pPr>
    </w:p>
    <w:p w14:paraId="748154AE" w14:textId="77777777" w:rsidR="0098387F" w:rsidRPr="00E2756E" w:rsidRDefault="0098387F" w:rsidP="00B876FA">
      <w:pPr>
        <w:rPr>
          <w:rFonts w:hint="eastAsia"/>
        </w:rPr>
      </w:pPr>
    </w:p>
    <w:p w14:paraId="6417619E" w14:textId="77777777" w:rsidR="0098387F" w:rsidRPr="00E2756E" w:rsidRDefault="0098387F" w:rsidP="00B876FA">
      <w:pPr>
        <w:rPr>
          <w:rFonts w:hint="eastAsia"/>
        </w:rPr>
      </w:pPr>
    </w:p>
    <w:p w14:paraId="3BC36628" w14:textId="00B41D04" w:rsidR="00B876FA" w:rsidRPr="00E2756E" w:rsidRDefault="00B876FA" w:rsidP="00B876FA">
      <w:pPr>
        <w:rPr>
          <w:rFonts w:hint="eastAsia"/>
          <w:b/>
          <w:bCs/>
          <w:sz w:val="72"/>
          <w:szCs w:val="72"/>
        </w:rPr>
      </w:pPr>
      <w:r w:rsidRPr="00E2756E">
        <w:rPr>
          <w:rFonts w:hint="eastAsia"/>
          <w:b/>
          <w:bCs/>
          <w:sz w:val="72"/>
          <w:szCs w:val="72"/>
        </w:rPr>
        <w:t>mlr3proba-</w:t>
      </w:r>
      <w:r w:rsidR="00173939" w:rsidRPr="00E2756E">
        <w:rPr>
          <w:b/>
          <w:bCs/>
          <w:sz w:val="72"/>
          <w:szCs w:val="72"/>
        </w:rPr>
        <w:t>decision tree</w:t>
      </w:r>
    </w:p>
    <w:p w14:paraId="7A1DEF20" w14:textId="223620F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Load the package</w:t>
      </w:r>
    </w:p>
    <w:p w14:paraId="696B8FE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tidyverse)</w:t>
      </w:r>
    </w:p>
    <w:p w14:paraId="5E7CF66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survival)</w:t>
      </w:r>
    </w:p>
    <w:p w14:paraId="7B06751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verse)</w:t>
      </w:r>
    </w:p>
    <w:p w14:paraId="41C69D6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remotes::install_github("mlr-org/mlr3proba")</w:t>
      </w:r>
    </w:p>
    <w:p w14:paraId="7B90DB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proba)</w:t>
      </w:r>
    </w:p>
    <w:p w14:paraId="7F3E8CC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remotes::install_github("mlr-org/mlr3extralearners@*release")</w:t>
      </w:r>
    </w:p>
    <w:p w14:paraId="1DAAD61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extralearners)</w:t>
      </w:r>
    </w:p>
    <w:p w14:paraId="3DE4856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urce("tidyfuncs4sa.R")</w:t>
      </w:r>
    </w:p>
    <w:p w14:paraId="02DD9D3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file.choose()</w:t>
      </w:r>
    </w:p>
    <w:p w14:paraId="0AE57C63" w14:textId="77777777" w:rsidR="00B876FA" w:rsidRPr="00E2756E" w:rsidRDefault="00B876FA" w:rsidP="00B876FA">
      <w:pPr>
        <w:rPr>
          <w:rFonts w:hint="eastAsia"/>
        </w:rPr>
      </w:pPr>
    </w:p>
    <w:p w14:paraId="20E18BEE" w14:textId="1CEE367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Read the data</w:t>
      </w:r>
    </w:p>
    <w:p w14:paraId="07C1E9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readr::read_csv("GBSG.csv")</w:t>
      </w:r>
    </w:p>
    <w:p w14:paraId="3519E3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gbsg)</w:t>
      </w:r>
    </w:p>
    <w:p w14:paraId="3D45303D" w14:textId="77777777" w:rsidR="00B876FA" w:rsidRPr="00E2756E" w:rsidRDefault="00B876FA" w:rsidP="00B876FA">
      <w:pPr>
        <w:rPr>
          <w:rFonts w:hint="eastAsia"/>
        </w:rPr>
      </w:pPr>
    </w:p>
    <w:p w14:paraId="2258608D" w14:textId="2942A46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rrect the variable types.</w:t>
      </w:r>
    </w:p>
    <w:p w14:paraId="337CCED9" w14:textId="6E846E3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nvert categorical variables to factors</w:t>
      </w:r>
    </w:p>
    <w:p w14:paraId="56183B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or(i in c(3, 5, 9)){</w:t>
      </w:r>
    </w:p>
    <w:p w14:paraId="7AB1F04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[[i]] &lt;- factor(gbsg[[i]])</w:t>
      </w:r>
    </w:p>
    <w:p w14:paraId="175AF1D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}</w:t>
      </w:r>
    </w:p>
    <w:p w14:paraId="16FD75B1" w14:textId="77777777" w:rsidR="00B876FA" w:rsidRPr="00E2756E" w:rsidRDefault="00B876FA" w:rsidP="00B876FA">
      <w:pPr>
        <w:rPr>
          <w:rFonts w:hint="eastAsia"/>
        </w:rPr>
      </w:pPr>
    </w:p>
    <w:p w14:paraId="1498C8F1" w14:textId="528E78A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variables - irrelevant variables</w:t>
      </w:r>
    </w:p>
    <w:p w14:paraId="44617D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$pid &lt;- NULL</w:t>
      </w:r>
    </w:p>
    <w:p w14:paraId="6B194B74" w14:textId="38F7CC1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samples - samples with missing values, samples with non-positive time</w:t>
      </w:r>
    </w:p>
    <w:p w14:paraId="44708FCF" w14:textId="729C57B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gbsg &lt;- na.omit(gbsg) # </w:t>
      </w:r>
      <w:r w:rsidR="00E71490" w:rsidRPr="00E2756E">
        <w:rPr>
          <w:rFonts w:hint="eastAsia"/>
        </w:rPr>
        <w:t>Exclude samples with missing values in any variable</w:t>
      </w:r>
    </w:p>
    <w:p w14:paraId="2D49DC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gbsg %&gt;%</w:t>
      </w:r>
    </w:p>
    <w:p w14:paraId="05AF486D" w14:textId="011931A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rop_na(age) %&gt;%  # </w:t>
      </w:r>
      <w:r w:rsidR="00E71490" w:rsidRPr="00E2756E">
        <w:rPr>
          <w:rFonts w:hint="eastAsia"/>
        </w:rPr>
        <w:t>Exclude samples with missing values in specified variables</w:t>
      </w:r>
    </w:p>
    <w:p w14:paraId="307A3CC3" w14:textId="161EDCD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filter(rfstime &gt; 0) # </w:t>
      </w:r>
      <w:r w:rsidR="00E71490" w:rsidRPr="00E2756E">
        <w:rPr>
          <w:rFonts w:hint="eastAsia"/>
        </w:rPr>
        <w:t>Exclude samples with non-positive time</w:t>
      </w:r>
    </w:p>
    <w:p w14:paraId="5C79E366" w14:textId="77777777" w:rsidR="00B876FA" w:rsidRPr="00E2756E" w:rsidRDefault="00B876FA" w:rsidP="00B876FA">
      <w:pPr>
        <w:rPr>
          <w:rFonts w:hint="eastAsia"/>
        </w:rPr>
      </w:pPr>
    </w:p>
    <w:p w14:paraId="4B15A2BC" w14:textId="1A2787B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overview.</w:t>
      </w:r>
    </w:p>
    <w:p w14:paraId="1810E8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kimr::skim(gbsg)</w:t>
      </w:r>
    </w:p>
    <w:p w14:paraId="5BB841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Explorer::plot_correlation(gbsg)</w:t>
      </w:r>
    </w:p>
    <w:p w14:paraId="46C01D00" w14:textId="77777777" w:rsidR="00B876FA" w:rsidRPr="00E2756E" w:rsidRDefault="00B876FA" w:rsidP="00B876FA">
      <w:pPr>
        <w:rPr>
          <w:rFonts w:hint="eastAsia"/>
        </w:rPr>
      </w:pPr>
    </w:p>
    <w:p w14:paraId="53255B32" w14:textId="13D25AA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Time points of interest</w:t>
      </w:r>
    </w:p>
    <w:p w14:paraId="5B2870F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rt(unique(gbsg$rfstime))</w:t>
      </w:r>
    </w:p>
    <w:p w14:paraId="3982B1D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 &lt;- c(365 * c(1, 3, 5))</w:t>
      </w:r>
    </w:p>
    <w:p w14:paraId="65ED2D1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</w:t>
      </w:r>
    </w:p>
    <w:p w14:paraId="56E8B19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le(cut(gbsg$rfstime, c(0, itps, Inf)))</w:t>
      </w:r>
    </w:p>
    <w:p w14:paraId="37F1B197" w14:textId="77777777" w:rsidR="00B876FA" w:rsidRPr="00E2756E" w:rsidRDefault="00B876FA" w:rsidP="00B876FA">
      <w:pPr>
        <w:rPr>
          <w:rFonts w:hint="eastAsia"/>
        </w:rPr>
      </w:pPr>
    </w:p>
    <w:p w14:paraId="4E36CF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27C2BBE3" w14:textId="77777777" w:rsidR="00B876FA" w:rsidRPr="00E2756E" w:rsidRDefault="00B876FA" w:rsidP="00B876FA">
      <w:pPr>
        <w:rPr>
          <w:rFonts w:hint="eastAsia"/>
        </w:rPr>
      </w:pPr>
    </w:p>
    <w:p w14:paraId="74AEC642" w14:textId="38312EB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splitting to construct task objects</w:t>
      </w:r>
    </w:p>
    <w:p w14:paraId="6FF8C7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35FD736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split &lt;- rsample::initial_split(</w:t>
      </w:r>
    </w:p>
    <w:p w14:paraId="5740BB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, prop = 0.8, strata = rfstime, breaks = 10</w:t>
      </w:r>
    </w:p>
    <w:p w14:paraId="6958188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73B326E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 &lt;- rsample::training(datasplit)</w:t>
      </w:r>
    </w:p>
    <w:p w14:paraId="3AE836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 &lt;- rsample::testing(datasplit)</w:t>
      </w:r>
    </w:p>
    <w:p w14:paraId="79816F66" w14:textId="77777777" w:rsidR="00B876FA" w:rsidRPr="00E2756E" w:rsidRDefault="00B876FA" w:rsidP="00B876FA">
      <w:pPr>
        <w:rPr>
          <w:rFonts w:hint="eastAsia"/>
        </w:rPr>
      </w:pPr>
    </w:p>
    <w:p w14:paraId="759B9463" w14:textId="4525B8C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Comparison of survival curves for the split data</w:t>
      </w:r>
    </w:p>
    <w:p w14:paraId="6C988F6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 &lt;- gbsg</w:t>
      </w:r>
    </w:p>
    <w:p w14:paraId="33C147F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"test"</w:t>
      </w:r>
    </w:p>
    <w:p w14:paraId="18F3A75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[datasplit$in_id] &lt;- "train"</w:t>
      </w:r>
    </w:p>
    <w:p w14:paraId="5667030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factor(gbsg2$set)</w:t>
      </w:r>
    </w:p>
    <w:p w14:paraId="48EB0D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fit_set &lt;- survfit(Surv(rfstime, status) ~ set, data=gbsg2)</w:t>
      </w:r>
    </w:p>
    <w:p w14:paraId="7C7BC7D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urvminer::ggsurvplot(</w:t>
      </w:r>
    </w:p>
    <w:p w14:paraId="33AF0A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fit_set,</w:t>
      </w:r>
    </w:p>
    <w:p w14:paraId="5D31D6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=TRUE, </w:t>
      </w:r>
    </w:p>
    <w:p w14:paraId="5BF10B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.coord = c(0.1, 0.8),</w:t>
      </w:r>
    </w:p>
    <w:p w14:paraId="49541B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isk.table=TRUE,</w:t>
      </w:r>
    </w:p>
    <w:p w14:paraId="3ABC491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theme = theme_minimal()</w:t>
      </w:r>
    </w:p>
    <w:p w14:paraId="644BDB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D396482" w14:textId="77777777" w:rsidR="00B876FA" w:rsidRPr="00E2756E" w:rsidRDefault="00B876FA" w:rsidP="00B876FA">
      <w:pPr>
        <w:rPr>
          <w:rFonts w:hint="eastAsia"/>
        </w:rPr>
      </w:pPr>
    </w:p>
    <w:p w14:paraId="2DD1A552" w14:textId="7B98F6E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preprocessing</w:t>
      </w:r>
    </w:p>
    <w:p w14:paraId="5EC0095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recipes)</w:t>
      </w:r>
    </w:p>
    <w:p w14:paraId="083229B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rpart &lt;- recipe(rfstime + status ~ ., traindata) %&gt;%</w:t>
      </w:r>
    </w:p>
    <w:p w14:paraId="077626C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p()</w:t>
      </w:r>
    </w:p>
    <w:p w14:paraId="5ABB1C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rpart</w:t>
      </w:r>
    </w:p>
    <w:p w14:paraId="5732E46B" w14:textId="77777777" w:rsidR="00B876FA" w:rsidRPr="00E2756E" w:rsidRDefault="00B876FA" w:rsidP="00B876FA">
      <w:pPr>
        <w:rPr>
          <w:rFonts w:hint="eastAsia"/>
        </w:rPr>
      </w:pPr>
    </w:p>
    <w:p w14:paraId="5671D32F" w14:textId="36B7F59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0D1B1D" w:rsidRPr="00E2756E">
        <w:rPr>
          <w:rFonts w:hint="eastAsia"/>
        </w:rPr>
        <w:t>Process the training set and test set accordingly</w:t>
      </w:r>
    </w:p>
    <w:p w14:paraId="67BF84A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2 &lt;- bake(datarecipe_rpart, new_data = NULL) %&gt;%</w:t>
      </w:r>
    </w:p>
    <w:p w14:paraId="39508E3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dplyr::select(rfstime, status, everything())</w:t>
      </w:r>
    </w:p>
    <w:p w14:paraId="626D0A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0C2D638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2 &lt;- bake(datarecipe_rpart, new_data = testdata) %&gt;%</w:t>
      </w:r>
    </w:p>
    <w:p w14:paraId="444F13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28BCFAB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estdata2)</w:t>
      </w:r>
    </w:p>
    <w:p w14:paraId="74EB031D" w14:textId="77777777" w:rsidR="00B876FA" w:rsidRPr="00E2756E" w:rsidRDefault="00B876FA" w:rsidP="00B876FA">
      <w:pPr>
        <w:rPr>
          <w:rFonts w:hint="eastAsia"/>
        </w:rPr>
      </w:pPr>
    </w:p>
    <w:p w14:paraId="76E3580F" w14:textId="1D63CA2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raining of the task object</w:t>
      </w:r>
    </w:p>
    <w:p w14:paraId="0AB620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 &lt;- as_task_surv(</w:t>
      </w:r>
    </w:p>
    <w:p w14:paraId="0800FB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raindata2, </w:t>
      </w:r>
    </w:p>
    <w:p w14:paraId="28C75B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032074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0F21C41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1D6D6B2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09B551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</w:t>
      </w:r>
    </w:p>
    <w:p w14:paraId="0BFBBF8D" w14:textId="4D493C4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est of the task object</w:t>
      </w:r>
    </w:p>
    <w:p w14:paraId="53F044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 &lt;- as_task_surv(</w:t>
      </w:r>
    </w:p>
    <w:p w14:paraId="438F88F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stdata2, </w:t>
      </w:r>
    </w:p>
    <w:p w14:paraId="74853C2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36624D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744EDD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109EF9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3DCD04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</w:t>
      </w:r>
    </w:p>
    <w:p w14:paraId="7D219E4B" w14:textId="77777777" w:rsidR="00B876FA" w:rsidRPr="00E2756E" w:rsidRDefault="00B876FA" w:rsidP="00B876FA">
      <w:pPr>
        <w:rPr>
          <w:rFonts w:hint="eastAsia"/>
        </w:rPr>
      </w:pPr>
    </w:p>
    <w:p w14:paraId="0DC2A433" w14:textId="77777777" w:rsidR="00B876FA" w:rsidRPr="00E2756E" w:rsidRDefault="00B876FA" w:rsidP="00B876FA">
      <w:pPr>
        <w:rPr>
          <w:rFonts w:hint="eastAsia"/>
        </w:rPr>
      </w:pPr>
    </w:p>
    <w:p w14:paraId="7F22033A" w14:textId="77777777" w:rsidR="00B876FA" w:rsidRPr="00E2756E" w:rsidRDefault="00B876FA" w:rsidP="00B876FA">
      <w:pPr>
        <w:rPr>
          <w:rFonts w:hint="eastAsia"/>
        </w:rPr>
      </w:pPr>
    </w:p>
    <w:p w14:paraId="56E2CB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55B6D0C3" w14:textId="77777777" w:rsidR="00B876FA" w:rsidRPr="00E2756E" w:rsidRDefault="00B876FA" w:rsidP="00B876FA">
      <w:pPr>
        <w:rPr>
          <w:rFonts w:hint="eastAsia"/>
        </w:rPr>
      </w:pPr>
    </w:p>
    <w:p w14:paraId="6173BE7A" w14:textId="70A05B5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Conditional Inference Tree</w:t>
      </w:r>
    </w:p>
    <w:p w14:paraId="305F2E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https://mlr3proba.mlr-org.com/reference/mlr_learners_surv.rpart.html</w:t>
      </w:r>
    </w:p>
    <w:p w14:paraId="4E9732ED" w14:textId="77777777" w:rsidR="00B876FA" w:rsidRPr="00E2756E" w:rsidRDefault="00B876FA" w:rsidP="00B876FA">
      <w:pPr>
        <w:rPr>
          <w:rFonts w:hint="eastAsia"/>
        </w:rPr>
      </w:pPr>
    </w:p>
    <w:p w14:paraId="1989943A" w14:textId="5E13141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Set up the model</w:t>
      </w:r>
    </w:p>
    <w:p w14:paraId="4E083EA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_0 &lt;- ppl(</w:t>
      </w:r>
    </w:p>
    <w:p w14:paraId="2D584E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"distrcompositor",</w:t>
      </w:r>
    </w:p>
    <w:p w14:paraId="2FC3C48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 = lrn(</w:t>
      </w:r>
    </w:p>
    <w:p w14:paraId="0457D2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"surv.rpart",</w:t>
      </w:r>
    </w:p>
    <w:p w14:paraId="3825EAD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cp = to_tune(0.001, 0.5),</w:t>
      </w:r>
    </w:p>
    <w:p w14:paraId="21AF68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minbucket = to_tune(5, 9)</w:t>
      </w:r>
    </w:p>
    <w:p w14:paraId="61362B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,</w:t>
      </w:r>
    </w:p>
    <w:p w14:paraId="762EF9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imator = "kaplan",</w:t>
      </w:r>
    </w:p>
    <w:p w14:paraId="031B32D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orm = "ph"</w:t>
      </w:r>
    </w:p>
    <w:p w14:paraId="4579E1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 %&gt;%</w:t>
      </w:r>
    </w:p>
    <w:p w14:paraId="6FCA20D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_learner()</w:t>
      </w:r>
    </w:p>
    <w:p w14:paraId="3859B2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_0</w:t>
      </w:r>
    </w:p>
    <w:p w14:paraId="64337AAE" w14:textId="77777777" w:rsidR="00B876FA" w:rsidRPr="00E2756E" w:rsidRDefault="00B876FA" w:rsidP="00B876FA">
      <w:pPr>
        <w:rPr>
          <w:rFonts w:hint="eastAsia"/>
        </w:rPr>
      </w:pPr>
    </w:p>
    <w:p w14:paraId="25F653F5" w14:textId="6E57CD5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# </w:t>
      </w:r>
      <w:r w:rsidR="00173939" w:rsidRPr="00E2756E">
        <w:rPr>
          <w:rFonts w:hint="eastAsia"/>
        </w:rPr>
        <w:t>Hyperparameter tuning settings</w:t>
      </w:r>
    </w:p>
    <w:p w14:paraId="75FFA3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 &lt;- auto_tuner(</w:t>
      </w:r>
    </w:p>
    <w:p w14:paraId="6B290E9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uner = tnr(</w:t>
      </w:r>
    </w:p>
    <w:p w14:paraId="212107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"grid_search", </w:t>
      </w:r>
    </w:p>
    <w:p w14:paraId="0B26BB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param_resolutions = c(surv.rpart.cp = 5, </w:t>
      </w:r>
    </w:p>
    <w:p w14:paraId="67EDAA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surv.rpart.minbucket = 3), </w:t>
      </w:r>
    </w:p>
    <w:p w14:paraId="23BE95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atch_size = 4</w:t>
      </w:r>
    </w:p>
    <w:p w14:paraId="617A22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,</w:t>
      </w:r>
    </w:p>
    <w:p w14:paraId="257FAC9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 = learner_rpart_0,</w:t>
      </w:r>
    </w:p>
    <w:p w14:paraId="2E0BF19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esampling = rsmp("cv", folds = 5),</w:t>
      </w:r>
    </w:p>
    <w:p w14:paraId="1B3F3F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easure = msr("surv.cindex"),</w:t>
      </w:r>
    </w:p>
    <w:p w14:paraId="646223A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rminator = trm("none")</w:t>
      </w:r>
    </w:p>
    <w:p w14:paraId="23FF4A7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3D773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</w:t>
      </w:r>
    </w:p>
    <w:p w14:paraId="4B663ED9" w14:textId="77777777" w:rsidR="00B876FA" w:rsidRPr="00E2756E" w:rsidRDefault="00B876FA" w:rsidP="00B876FA">
      <w:pPr>
        <w:rPr>
          <w:rFonts w:hint="eastAsia"/>
        </w:rPr>
      </w:pPr>
    </w:p>
    <w:p w14:paraId="2C85E559" w14:textId="38DE94B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Multi-core parallelism</w:t>
      </w:r>
    </w:p>
    <w:p w14:paraId="27BC4AF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uture::plan("multisession")</w:t>
      </w:r>
    </w:p>
    <w:p w14:paraId="7D95CCEF" w14:textId="77777777" w:rsidR="00B876FA" w:rsidRPr="00E2756E" w:rsidRDefault="00B876FA" w:rsidP="00B876FA">
      <w:pPr>
        <w:rPr>
          <w:rFonts w:hint="eastAsia"/>
        </w:rPr>
      </w:pPr>
    </w:p>
    <w:p w14:paraId="76E3E4C8" w14:textId="795569CF" w:rsidR="00B876FA" w:rsidRPr="00E2756E" w:rsidRDefault="00173939" w:rsidP="00B876FA">
      <w:pPr>
        <w:rPr>
          <w:rFonts w:hint="eastAsia"/>
        </w:rPr>
      </w:pPr>
      <w:r w:rsidRPr="00E2756E">
        <w:rPr>
          <w:rFonts w:hint="eastAsia"/>
        </w:rPr>
        <w:t>Training</w:t>
      </w:r>
    </w:p>
    <w:p w14:paraId="1FCCC5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0DC232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$train(task_train)</w:t>
      </w:r>
    </w:p>
    <w:p w14:paraId="6E122831" w14:textId="77777777" w:rsidR="00B876FA" w:rsidRPr="00E2756E" w:rsidRDefault="00B876FA" w:rsidP="00B876FA">
      <w:pPr>
        <w:rPr>
          <w:rFonts w:hint="eastAsia"/>
        </w:rPr>
      </w:pPr>
    </w:p>
    <w:p w14:paraId="499CD1EB" w14:textId="34FD25A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overivew</w:t>
      </w:r>
    </w:p>
    <w:p w14:paraId="202DF0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</w:t>
      </w:r>
    </w:p>
    <w:p w14:paraId="1D6D47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$tuning_result</w:t>
      </w:r>
    </w:p>
    <w:p w14:paraId="044CE76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$tuning_instance</w:t>
      </w:r>
    </w:p>
    <w:p w14:paraId="1555BD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autoplot(learner_rpart$tuning_instance)</w:t>
      </w:r>
    </w:p>
    <w:p w14:paraId="154DC6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earner_rpart$tuning_instance$archive</w:t>
      </w:r>
    </w:p>
    <w:p w14:paraId="63D3DE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earner_rpart$tuning_instance$result_learner_param_vals</w:t>
      </w:r>
    </w:p>
    <w:p w14:paraId="52009F1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$learner$model</w:t>
      </w:r>
    </w:p>
    <w:p w14:paraId="7CE467FB" w14:textId="77777777" w:rsidR="00B876FA" w:rsidRPr="00E2756E" w:rsidRDefault="00B876FA" w:rsidP="00B876FA">
      <w:pPr>
        <w:rPr>
          <w:rFonts w:hint="eastAsia"/>
        </w:rPr>
      </w:pPr>
    </w:p>
    <w:p w14:paraId="6176099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085A8DA5" w14:textId="77777777" w:rsidR="00B876FA" w:rsidRPr="00E2756E" w:rsidRDefault="00B876FA" w:rsidP="00B876FA">
      <w:pPr>
        <w:rPr>
          <w:rFonts w:hint="eastAsia"/>
        </w:rPr>
      </w:pPr>
    </w:p>
    <w:p w14:paraId="14F8B7BB" w14:textId="4AEB3BC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training set</w:t>
      </w:r>
    </w:p>
    <w:p w14:paraId="24AD2A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rpart &lt;- learner_rpart$predict(task_train)</w:t>
      </w:r>
    </w:p>
    <w:p w14:paraId="224AC2A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rpart</w:t>
      </w:r>
    </w:p>
    <w:p w14:paraId="29197288" w14:textId="5FBC880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index</w:t>
      </w:r>
    </w:p>
    <w:p w14:paraId="504B8F4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rpart$score(msrs(c("surv.cindex")))</w:t>
      </w:r>
    </w:p>
    <w:p w14:paraId="7DC4F973" w14:textId="77777777" w:rsidR="00B876FA" w:rsidRPr="00E2756E" w:rsidRDefault="00B876FA" w:rsidP="00B876FA">
      <w:pPr>
        <w:rPr>
          <w:rFonts w:hint="eastAsia"/>
        </w:rPr>
      </w:pPr>
    </w:p>
    <w:p w14:paraId="08A29C61" w14:textId="3DBDB4B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6155E2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rain_rpart &lt;- </w:t>
      </w:r>
    </w:p>
    <w:p w14:paraId="36DC11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rain_rpart$distr[</w:t>
      </w:r>
    </w:p>
    <w:p w14:paraId="3385A0B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raindata2)</w:t>
      </w:r>
    </w:p>
    <w:p w14:paraId="28746E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15B2421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t() %&gt;%</w:t>
      </w:r>
    </w:p>
    <w:p w14:paraId="729ED6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528F65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rpart",</w:t>
      </w:r>
    </w:p>
    <w:p w14:paraId="6227FFF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rain",</w:t>
      </w:r>
    </w:p>
    <w:p w14:paraId="339300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raindata2$rfstime,</w:t>
      </w:r>
    </w:p>
    <w:p w14:paraId="2981EFF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raindata2$status)</w:t>
      </w:r>
    </w:p>
    <w:p w14:paraId="78E08E9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predprobtrain_rpart)[1:length(itps)] &lt;- as.character(itps)</w:t>
      </w:r>
    </w:p>
    <w:p w14:paraId="59CAC384" w14:textId="77777777" w:rsidR="00B876FA" w:rsidRPr="00E2756E" w:rsidRDefault="00B876FA" w:rsidP="00B876FA">
      <w:pPr>
        <w:rPr>
          <w:rFonts w:hint="eastAsia"/>
        </w:rPr>
      </w:pPr>
    </w:p>
    <w:p w14:paraId="52BB939E" w14:textId="77777777" w:rsidR="00B876FA" w:rsidRPr="00E2756E" w:rsidRDefault="00B876FA" w:rsidP="00B876FA">
      <w:pPr>
        <w:rPr>
          <w:rFonts w:hint="eastAsia"/>
        </w:rPr>
      </w:pPr>
    </w:p>
    <w:p w14:paraId="011AE720" w14:textId="23156AF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raining set</w:t>
      </w:r>
    </w:p>
    <w:p w14:paraId="002158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part &lt;- eval4sa(</w:t>
      </w:r>
    </w:p>
    <w:p w14:paraId="1A3E58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rain_rpart,</w:t>
      </w:r>
    </w:p>
    <w:p w14:paraId="64C8D3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raindata2,</w:t>
      </w:r>
    </w:p>
    <w:p w14:paraId="075495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52F72C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6F6B950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rpart",</w:t>
      </w:r>
    </w:p>
    <w:p w14:paraId="0D4064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rain",</w:t>
      </w:r>
    </w:p>
    <w:p w14:paraId="7A5905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44370A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0E9F87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1923B7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3</w:t>
      </w:r>
    </w:p>
    <w:p w14:paraId="0A52250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0C62714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part$auc</w:t>
      </w:r>
    </w:p>
    <w:p w14:paraId="37A0896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part$roc</w:t>
      </w:r>
    </w:p>
    <w:p w14:paraId="24C53C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part$rocplot</w:t>
      </w:r>
    </w:p>
    <w:p w14:paraId="3DB261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part$brierscore</w:t>
      </w:r>
    </w:p>
    <w:p w14:paraId="7F5F7D8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part$brierscoretest</w:t>
      </w:r>
    </w:p>
    <w:p w14:paraId="0D5F350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part$calibration</w:t>
      </w:r>
    </w:p>
    <w:p w14:paraId="188316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part$calibrationplot</w:t>
      </w:r>
    </w:p>
    <w:p w14:paraId="78050F76" w14:textId="77777777" w:rsidR="00B876FA" w:rsidRPr="00E2756E" w:rsidRDefault="00B876FA" w:rsidP="00B876FA">
      <w:pPr>
        <w:rPr>
          <w:rFonts w:hint="eastAsia"/>
        </w:rPr>
      </w:pPr>
    </w:p>
    <w:p w14:paraId="752F25D0" w14:textId="47E29F1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the training set</w:t>
      </w:r>
    </w:p>
    <w:p w14:paraId="2CCA97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732F25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72BDE9D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raindata2$rfstime,</w:t>
      </w:r>
    </w:p>
    <w:p w14:paraId="7AC127E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raindata2$status,</w:t>
      </w:r>
    </w:p>
    <w:p w14:paraId="5F25F0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rain_rpart[[tpat]])%&gt;% </w:t>
      </w:r>
    </w:p>
    <w:p w14:paraId="4D8D7D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482599D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658C6A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56EA51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76468912" w14:textId="51D000D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rpart"), # </w:t>
      </w:r>
      <w:r w:rsidR="00173939" w:rsidRPr="00E2756E">
        <w:rPr>
          <w:rFonts w:hint="eastAsia"/>
        </w:rPr>
        <w:t>rpart can be replaced with your own model name</w:t>
      </w:r>
    </w:p>
    <w:p w14:paraId="0B05805D" w14:textId="757BBE2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6D1A16F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1CF0283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4443DD8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labs(title = "DCA on traindata")</w:t>
      </w:r>
    </w:p>
    <w:p w14:paraId="7A97A265" w14:textId="77777777" w:rsidR="00B876FA" w:rsidRPr="00E2756E" w:rsidRDefault="00B876FA" w:rsidP="00B876FA">
      <w:pPr>
        <w:rPr>
          <w:rFonts w:hint="eastAsia"/>
        </w:rPr>
      </w:pPr>
    </w:p>
    <w:p w14:paraId="263DE8AA" w14:textId="77777777" w:rsidR="00B876FA" w:rsidRPr="00E2756E" w:rsidRDefault="00B876FA" w:rsidP="00B876FA">
      <w:pPr>
        <w:rPr>
          <w:rFonts w:hint="eastAsia"/>
        </w:rPr>
      </w:pPr>
    </w:p>
    <w:p w14:paraId="301391DC" w14:textId="70195C7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redict the test set</w:t>
      </w:r>
    </w:p>
    <w:p w14:paraId="79CF5F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rpart &lt;- learner_rpart$predict(task_test)</w:t>
      </w:r>
    </w:p>
    <w:p w14:paraId="237EE7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rpart</w:t>
      </w:r>
    </w:p>
    <w:p w14:paraId="567913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rpart$score(msrs(c("surv.cindex")))</w:t>
      </w:r>
    </w:p>
    <w:p w14:paraId="7DE66781" w14:textId="38F45EB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0B1DCD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est_rpart &lt;- </w:t>
      </w:r>
    </w:p>
    <w:p w14:paraId="116946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est_rpart$distr[</w:t>
      </w:r>
    </w:p>
    <w:p w14:paraId="0EBE0F3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estdata2)</w:t>
      </w:r>
    </w:p>
    <w:p w14:paraId="2C59B2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082A60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5CD5A91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0BC478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rpart",</w:t>
      </w:r>
    </w:p>
    <w:p w14:paraId="0B5FDD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est",</w:t>
      </w:r>
    </w:p>
    <w:p w14:paraId="77D2F3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estdata2$rfstime,</w:t>
      </w:r>
    </w:p>
    <w:p w14:paraId="72CA794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estdata2$status)</w:t>
      </w:r>
    </w:p>
    <w:p w14:paraId="5C9C48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predprobtest_rpart)[1:length(itps)] &lt;- as.character(itps)</w:t>
      </w:r>
    </w:p>
    <w:p w14:paraId="72955180" w14:textId="77777777" w:rsidR="00B876FA" w:rsidRPr="00E2756E" w:rsidRDefault="00B876FA" w:rsidP="00B876FA">
      <w:pPr>
        <w:rPr>
          <w:rFonts w:hint="eastAsia"/>
        </w:rPr>
      </w:pPr>
    </w:p>
    <w:p w14:paraId="65648BE4" w14:textId="596DB64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est setPredict the test set</w:t>
      </w:r>
    </w:p>
    <w:p w14:paraId="5D5795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part &lt;- eval4sa(</w:t>
      </w:r>
    </w:p>
    <w:p w14:paraId="04096A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est_rpart,</w:t>
      </w:r>
    </w:p>
    <w:p w14:paraId="783ECB5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estdata2,</w:t>
      </w:r>
    </w:p>
    <w:p w14:paraId="1C0B55C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79E725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33921C3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rpart",</w:t>
      </w:r>
    </w:p>
    <w:p w14:paraId="0751F88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est",</w:t>
      </w:r>
    </w:p>
    <w:p w14:paraId="6EB8E9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46D087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48D947D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52A6390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3</w:t>
      </w:r>
    </w:p>
    <w:p w14:paraId="4DE6C2A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8C60C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part$auc</w:t>
      </w:r>
    </w:p>
    <w:p w14:paraId="50DAA5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part$roc</w:t>
      </w:r>
    </w:p>
    <w:p w14:paraId="6F0CFE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part$rocplot</w:t>
      </w:r>
    </w:p>
    <w:p w14:paraId="60966D0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part$brierscore</w:t>
      </w:r>
    </w:p>
    <w:p w14:paraId="05E2B9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part$brierscoretest</w:t>
      </w:r>
    </w:p>
    <w:p w14:paraId="65FE059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part$calibration</w:t>
      </w:r>
    </w:p>
    <w:p w14:paraId="5D2A88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part$calibrationplot</w:t>
      </w:r>
    </w:p>
    <w:p w14:paraId="43B1DB52" w14:textId="77777777" w:rsidR="00B876FA" w:rsidRPr="00E2756E" w:rsidRDefault="00B876FA" w:rsidP="00B876FA">
      <w:pPr>
        <w:rPr>
          <w:rFonts w:hint="eastAsia"/>
        </w:rPr>
      </w:pPr>
    </w:p>
    <w:p w14:paraId="1937C404" w14:textId="093699D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a test set set</w:t>
      </w:r>
    </w:p>
    <w:p w14:paraId="0B677E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1C5FA0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1BAD2F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data.frame(time = testdata2$rfstime,</w:t>
      </w:r>
    </w:p>
    <w:p w14:paraId="5E0F18B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estdata2$status,</w:t>
      </w:r>
    </w:p>
    <w:p w14:paraId="0435325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est_rpart[[tpat]])%&gt;% </w:t>
      </w:r>
    </w:p>
    <w:p w14:paraId="07D96D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3B5639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75F334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0E3C739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402B0B72" w14:textId="7517174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rpart"), # ctree</w:t>
      </w:r>
      <w:r w:rsidR="00173939" w:rsidRPr="00E2756E">
        <w:rPr>
          <w:rFonts w:ascii="Arial" w:hAnsi="Arial" w:cs="Arial" w:hint="eastAsia"/>
          <w:color w:val="111111"/>
          <w:sz w:val="27"/>
          <w:szCs w:val="27"/>
          <w:shd w:val="clear" w:color="auto" w:fill="F7F7F7"/>
        </w:rPr>
        <w:t xml:space="preserve"> </w:t>
      </w:r>
      <w:r w:rsidR="00173939" w:rsidRPr="00E2756E">
        <w:t>can be replaced with your own model name</w:t>
      </w:r>
    </w:p>
    <w:p w14:paraId="4E62F8F8" w14:textId="37E809E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45F612C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0C3BC1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6B7277D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estdata")</w:t>
      </w:r>
    </w:p>
    <w:p w14:paraId="216D4688" w14:textId="77777777" w:rsidR="00B876FA" w:rsidRPr="00E2756E" w:rsidRDefault="00B876FA" w:rsidP="00B876FA">
      <w:pPr>
        <w:rPr>
          <w:rFonts w:hint="eastAsia"/>
        </w:rPr>
      </w:pPr>
    </w:p>
    <w:p w14:paraId="7837A2F3" w14:textId="77777777" w:rsidR="00B876FA" w:rsidRPr="00E2756E" w:rsidRDefault="00B876FA" w:rsidP="00B876FA">
      <w:pPr>
        <w:rPr>
          <w:rFonts w:hint="eastAsia"/>
        </w:rPr>
      </w:pPr>
    </w:p>
    <w:p w14:paraId="0973326D" w14:textId="4E20E75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comparison</w:t>
      </w:r>
    </w:p>
    <w:p w14:paraId="236233A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predtrain_rpart,</w:t>
      </w:r>
    </w:p>
    <w:p w14:paraId="0965308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rain_rpart,</w:t>
      </w:r>
    </w:p>
    <w:p w14:paraId="0A03FC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rain_rpart,</w:t>
      </w:r>
    </w:p>
    <w:p w14:paraId="560A94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test_rpart,</w:t>
      </w:r>
    </w:p>
    <w:p w14:paraId="6EF361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est_rpart,</w:t>
      </w:r>
    </w:p>
    <w:p w14:paraId="09E348D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est_rpart,</w:t>
      </w:r>
    </w:p>
    <w:p w14:paraId="6F6E76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\\ctree.RData")</w:t>
      </w:r>
    </w:p>
    <w:p w14:paraId="7BC46216" w14:textId="77777777" w:rsidR="00B876FA" w:rsidRPr="00E2756E" w:rsidRDefault="00B876FA" w:rsidP="00B876FA">
      <w:pPr>
        <w:rPr>
          <w:rFonts w:hint="eastAsia"/>
        </w:rPr>
      </w:pPr>
    </w:p>
    <w:p w14:paraId="37F3EDB0" w14:textId="379A279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use in the SHINY Web Calculator</w:t>
      </w:r>
    </w:p>
    <w:p w14:paraId="23F250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4gbsg &lt;- traindata</w:t>
      </w:r>
    </w:p>
    <w:p w14:paraId="221971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rpart4gbsg &lt;- datarecipe_rpart</w:t>
      </w:r>
    </w:p>
    <w:p w14:paraId="451388B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part4gbsg &lt;- learner_rpart</w:t>
      </w:r>
    </w:p>
    <w:p w14:paraId="1971CC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traindata4gbsg,</w:t>
      </w:r>
    </w:p>
    <w:p w14:paraId="3DC3C3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datarecipe_rpart4gbsg,</w:t>
      </w:r>
    </w:p>
    <w:p w14:paraId="1A2875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learner_rpart4gbsg,</w:t>
      </w:r>
    </w:p>
    <w:p w14:paraId="1D2FC9F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shiny\\ctree.RData")</w:t>
      </w:r>
    </w:p>
    <w:p w14:paraId="4D642A93" w14:textId="77777777" w:rsidR="00B876FA" w:rsidRPr="00E2756E" w:rsidRDefault="00B876FA" w:rsidP="00B876FA">
      <w:pPr>
        <w:rPr>
          <w:rFonts w:hint="eastAsia"/>
        </w:rPr>
      </w:pPr>
    </w:p>
    <w:p w14:paraId="16C230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</w:t>
      </w:r>
    </w:p>
    <w:p w14:paraId="32C8BC6F" w14:textId="77777777" w:rsidR="00B876FA" w:rsidRPr="00E2756E" w:rsidRDefault="00B876FA" w:rsidP="00B876FA">
      <w:pPr>
        <w:rPr>
          <w:rFonts w:hint="eastAsia"/>
        </w:rPr>
      </w:pPr>
    </w:p>
    <w:p w14:paraId="59F1CB4F" w14:textId="680BFF4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Model explanation</w:t>
      </w:r>
    </w:p>
    <w:p w14:paraId="2C117F80" w14:textId="53111A1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independent variable section</w:t>
      </w:r>
    </w:p>
    <w:p w14:paraId="365517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796A1CE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&lt;- traindata2[, 3:ncol(traindata2)]</w:t>
      </w:r>
    </w:p>
    <w:p w14:paraId="76E4F4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x)</w:t>
      </w:r>
    </w:p>
    <w:p w14:paraId="48841608" w14:textId="08859E5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Interpreter – Based on the training set, no point in time can be specified</w:t>
      </w:r>
    </w:p>
    <w:p w14:paraId="0E4E1A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xper_rpart &lt;- survex::explain_survival(</w:t>
      </w:r>
    </w:p>
    <w:p w14:paraId="656637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_rpart, </w:t>
      </w:r>
    </w:p>
    <w:p w14:paraId="1D6784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 = traindatax,</w:t>
      </w:r>
    </w:p>
    <w:p w14:paraId="2750B4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y = survival::Surv(</w:t>
      </w:r>
    </w:p>
    <w:p w14:paraId="5E31F6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  time = traindata2$rfstime, </w:t>
      </w:r>
    </w:p>
    <w:p w14:paraId="3DCE19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event = traindata2$status</w:t>
      </w:r>
    </w:p>
    <w:p w14:paraId="26C0E5F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,</w:t>
      </w:r>
    </w:p>
    <w:p w14:paraId="51428D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function = risk_pred,</w:t>
      </w:r>
    </w:p>
    <w:p w14:paraId="013FC74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survival_function = surv_pred,</w:t>
      </w:r>
    </w:p>
    <w:p w14:paraId="06CCE9A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cumulative_hazard_function = chf_pred,</w:t>
      </w:r>
    </w:p>
    <w:p w14:paraId="7E2D67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el = "rpart",</w:t>
      </w:r>
    </w:p>
    <w:p w14:paraId="2EE8235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s = itps</w:t>
      </w:r>
    </w:p>
    <w:p w14:paraId="1AA11C5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31CA38D6" w14:textId="77777777" w:rsidR="00B876FA" w:rsidRPr="00E2756E" w:rsidRDefault="00B876FA" w:rsidP="00B876FA">
      <w:pPr>
        <w:rPr>
          <w:rFonts w:hint="eastAsia"/>
        </w:rPr>
      </w:pPr>
    </w:p>
    <w:p w14:paraId="35F338CB" w14:textId="4C2356E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</w:t>
      </w:r>
    </w:p>
    <w:p w14:paraId="4ED68F6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18490D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rpart &lt;- survex::model_parts(</w:t>
      </w:r>
    </w:p>
    <w:p w14:paraId="459BD85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rpart,</w:t>
      </w:r>
    </w:p>
    <w:p w14:paraId="06C649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atio",</w:t>
      </w:r>
    </w:p>
    <w:p w14:paraId="7FF34F6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</w:t>
      </w:r>
    </w:p>
    <w:p w14:paraId="343A9B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76E6EC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vip_rpart, max_vars = ncol(traindatax)+1, subtitle = NULL)</w:t>
      </w:r>
    </w:p>
    <w:p w14:paraId="729C9A1D" w14:textId="77777777" w:rsidR="00B876FA" w:rsidRPr="00E2756E" w:rsidRDefault="00B876FA" w:rsidP="00B876FA">
      <w:pPr>
        <w:rPr>
          <w:rFonts w:hint="eastAsia"/>
        </w:rPr>
      </w:pPr>
    </w:p>
    <w:p w14:paraId="7CD131DC" w14:textId="26077FC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 bar chart of tick points</w:t>
      </w:r>
    </w:p>
    <w:p w14:paraId="0072B1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rpart$result %&gt;%</w:t>
      </w:r>
    </w:p>
    <w:p w14:paraId="4B0A508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`_permutation_` == 0) %&gt;%</w:t>
      </w:r>
    </w:p>
    <w:p w14:paraId="65BF9FB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ename("Time" = "_times_") %&gt;%</w:t>
      </w:r>
    </w:p>
    <w:p w14:paraId="035FD50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Time, all_of(colnames(traindatax))) %&gt;%</w:t>
      </w:r>
    </w:p>
    <w:p w14:paraId="0E7D20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716114F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tidytext::reorder_within(name, value, Time)) %&gt;%</w:t>
      </w:r>
    </w:p>
    <w:p w14:paraId="346E51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value, y = name)) +</w:t>
      </w:r>
    </w:p>
    <w:p w14:paraId="073A5D0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col(fill = "skyblue") +</w:t>
      </w:r>
    </w:p>
    <w:p w14:paraId="650F4C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vline(xintercept = 1) +</w:t>
      </w:r>
    </w:p>
    <w:p w14:paraId="16F2DF1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dytext::scale_y_reordered() +</w:t>
      </w:r>
    </w:p>
    <w:p w14:paraId="7E66314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importance", y = "") +</w:t>
      </w:r>
    </w:p>
    <w:p w14:paraId="317C5CA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scales = "free_y", labeller = "label_both") +</w:t>
      </w:r>
    </w:p>
    <w:p w14:paraId="0AFB95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minimal()</w:t>
      </w:r>
    </w:p>
    <w:p w14:paraId="709CEB31" w14:textId="77777777" w:rsidR="00B876FA" w:rsidRPr="00E2756E" w:rsidRDefault="00B876FA" w:rsidP="00B876FA">
      <w:pPr>
        <w:rPr>
          <w:rFonts w:hint="eastAsia"/>
        </w:rPr>
      </w:pPr>
    </w:p>
    <w:p w14:paraId="4EF7A6AB" w14:textId="10D01B6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artial dependency graphs</w:t>
      </w:r>
    </w:p>
    <w:p w14:paraId="0DC1CF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5F3AAD5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artial_rpart &lt;- survex::model_profile(</w:t>
      </w:r>
    </w:p>
    <w:p w14:paraId="6919B4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rpart,</w:t>
      </w:r>
    </w:p>
    <w:p w14:paraId="1A2707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variables = c("pgr", "hormon"),</w:t>
      </w:r>
    </w:p>
    <w:p w14:paraId="664EFAB1" w14:textId="3610AB3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</w:t>
      </w:r>
      <w:r w:rsidR="00E71490" w:rsidRPr="00E2756E">
        <w:rPr>
          <w:rFonts w:hint="eastAsia"/>
        </w:rPr>
        <w:t>Specified as a categorical variable</w:t>
      </w:r>
    </w:p>
    <w:p w14:paraId="7EF4589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tegorical_variables = c("hormon"),</w:t>
      </w:r>
    </w:p>
    <w:p w14:paraId="7EF6FE6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648AB1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id_points = 11</w:t>
      </w:r>
    </w:p>
    <w:p w14:paraId="37B9EE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72F698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plot(partial_rpart, facet_ncol = 1, subtitle = NULL)</w:t>
      </w:r>
    </w:p>
    <w:p w14:paraId="79379D6D" w14:textId="77777777" w:rsidR="00B876FA" w:rsidRPr="00E2756E" w:rsidRDefault="00B876FA" w:rsidP="00B876FA">
      <w:pPr>
        <w:rPr>
          <w:rFonts w:hint="eastAsia"/>
        </w:rPr>
      </w:pPr>
    </w:p>
    <w:p w14:paraId="659F64A4" w14:textId="0799EE2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ingle-shot prediction decomposition</w:t>
      </w:r>
    </w:p>
    <w:p w14:paraId="2EE4E6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1E5D782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_rpart &lt;- survex::predict_parts(</w:t>
      </w:r>
    </w:p>
    <w:p w14:paraId="02D8175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rpart, </w:t>
      </w:r>
    </w:p>
    <w:p w14:paraId="37031E0C" w14:textId="313A78E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ew_observation = traindatax[1, ], # </w:t>
      </w:r>
      <w:r w:rsidR="00E71490" w:rsidRPr="00E2756E">
        <w:rPr>
          <w:rFonts w:hint="eastAsia"/>
        </w:rPr>
        <w:t>1st sample</w:t>
      </w:r>
    </w:p>
    <w:p w14:paraId="0DA47ED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7AA3C0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lculation_method = "kernelshap"</w:t>
      </w:r>
    </w:p>
    <w:p w14:paraId="77121F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0D5609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shap_rpart, max_vars = ncol(traindatax), subtitle = NULL)</w:t>
      </w:r>
    </w:p>
    <w:p w14:paraId="38A777B8" w14:textId="77777777" w:rsidR="00B876FA" w:rsidRPr="00E2756E" w:rsidRDefault="00B876FA" w:rsidP="00B876FA">
      <w:pPr>
        <w:rPr>
          <w:rFonts w:hint="eastAsia"/>
        </w:rPr>
      </w:pPr>
    </w:p>
    <w:p w14:paraId="0BA8A8CF" w14:textId="690EDF3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HAP of all samples</w:t>
      </w:r>
    </w:p>
    <w:p w14:paraId="6060D4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rpart_df &lt;- traindatax %&gt;%</w:t>
      </w:r>
    </w:p>
    <w:p w14:paraId="7DBD9CA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map_dfr(</w:t>
      </w:r>
    </w:p>
    <w:p w14:paraId="6E2EED0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function(...) {</w:t>
      </w:r>
    </w:p>
    <w:p w14:paraId="19493C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current &lt;- tibble(...)</w:t>
      </w:r>
    </w:p>
    <w:p w14:paraId="2996818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et.seed(42)</w:t>
      </w:r>
    </w:p>
    <w:p w14:paraId="0DF524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hapi_rpart &lt;- survex::predict_parts(</w:t>
      </w:r>
    </w:p>
    <w:p w14:paraId="1082CBB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exper_rpart, </w:t>
      </w:r>
    </w:p>
    <w:p w14:paraId="04CD80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ew_observation = current,</w:t>
      </w:r>
    </w:p>
    <w:p w14:paraId="5AB5328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 = 100,</w:t>
      </w:r>
    </w:p>
    <w:p w14:paraId="746068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calculation_method = "kernelshap"</w:t>
      </w:r>
    </w:p>
    <w:p w14:paraId="31A00D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)</w:t>
      </w:r>
    </w:p>
    <w:p w14:paraId="6431FF4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return(shapi_rpart$result %&gt;% rownames_to_column("Time"))</w:t>
      </w:r>
    </w:p>
    <w:p w14:paraId="6D1B07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}</w:t>
      </w:r>
    </w:p>
    <w:p w14:paraId="40F1445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</w:t>
      </w:r>
    </w:p>
    <w:p w14:paraId="02D88D37" w14:textId="77777777" w:rsidR="00B876FA" w:rsidRPr="00E2756E" w:rsidRDefault="00B876FA" w:rsidP="00B876FA">
      <w:pPr>
        <w:rPr>
          <w:rFonts w:hint="eastAsia"/>
        </w:rPr>
      </w:pPr>
    </w:p>
    <w:p w14:paraId="48AE19E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rpart_df2 &lt;- shaps_rpart_df %&gt;%</w:t>
      </w:r>
    </w:p>
    <w:p w14:paraId="5A2458C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rep(1:nrow(traindatax), each = length(itps))) %&gt;%</w:t>
      </w:r>
    </w:p>
    <w:p w14:paraId="3F6DF0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Time, everything()) %&gt;%</w:t>
      </w:r>
    </w:p>
    <w:p w14:paraId="77BFB3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c(1,2), values_to = "shapley")</w:t>
      </w:r>
    </w:p>
    <w:p w14:paraId="10511B1B" w14:textId="77777777" w:rsidR="00B876FA" w:rsidRPr="00E2756E" w:rsidRDefault="00B876FA" w:rsidP="00B876FA">
      <w:pPr>
        <w:rPr>
          <w:rFonts w:hint="eastAsia"/>
        </w:rPr>
      </w:pPr>
    </w:p>
    <w:p w14:paraId="12899B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leyimp_rpart &lt;- shaps_rpart_df2 %&gt;%</w:t>
      </w:r>
    </w:p>
    <w:p w14:paraId="441881B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name) %&gt;%</w:t>
      </w:r>
    </w:p>
    <w:p w14:paraId="7B34222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ummarise(shapley.abs.mean = mean(abs(shapley), na.rm = T)) %&gt;%</w:t>
      </w:r>
    </w:p>
    <w:p w14:paraId="1A0F8E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rrange(shapley.abs.mean) %&gt;%</w:t>
      </w:r>
    </w:p>
    <w:p w14:paraId="61D339A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as_factor(name))</w:t>
      </w:r>
    </w:p>
    <w:p w14:paraId="7F57840C" w14:textId="77777777" w:rsidR="00B876FA" w:rsidRPr="00E2756E" w:rsidRDefault="00B876FA" w:rsidP="00B876FA">
      <w:pPr>
        <w:rPr>
          <w:rFonts w:hint="eastAsia"/>
        </w:rPr>
      </w:pPr>
    </w:p>
    <w:p w14:paraId="5B71AC0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lname &lt;- colnames(traindatax)[c(2,4,8)]</w:t>
      </w:r>
    </w:p>
    <w:p w14:paraId="32E1897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xname &lt;- colnames(traindatax)[-c(2,4,8)]</w:t>
      </w:r>
    </w:p>
    <w:p w14:paraId="116497C5" w14:textId="77777777" w:rsidR="00B876FA" w:rsidRPr="00E2756E" w:rsidRDefault="00B876FA" w:rsidP="00B876FA">
      <w:pPr>
        <w:rPr>
          <w:rFonts w:hint="eastAsia"/>
        </w:rPr>
      </w:pPr>
    </w:p>
    <w:p w14:paraId="5B1F10B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ggh4x)</w:t>
      </w:r>
    </w:p>
    <w:p w14:paraId="51D2415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0A2235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mutate(id = 1:n()) %&gt;%</w:t>
      </w:r>
    </w:p>
    <w:p w14:paraId="5D646E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flname)) %&gt;%</w:t>
      </w:r>
    </w:p>
    <w:p w14:paraId="70FF14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04C017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rpart_df2, by = c("id", "name")) %&gt;%</w:t>
      </w:r>
    </w:p>
    <w:p w14:paraId="584AE6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4C803E6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interaction(value, name), y = shapley)) +</w:t>
      </w:r>
    </w:p>
    <w:p w14:paraId="6EE7FC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boxplot(aes(fill = name), show.legend = F) +</w:t>
      </w:r>
    </w:p>
    <w:p w14:paraId="54BC218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hline(yintercept = 0, color = "grey10") +</w:t>
      </w:r>
    </w:p>
    <w:p w14:paraId="505F56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discrete(NULL, guide = "axis_nested") +</w:t>
      </w:r>
    </w:p>
    <w:p w14:paraId="749265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ur_viridis_c() +</w:t>
      </w:r>
    </w:p>
    <w:p w14:paraId="2F57FC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") + </w:t>
      </w:r>
    </w:p>
    <w:p w14:paraId="5D875FA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ncol = 1, scales = "free_y") +</w:t>
      </w:r>
    </w:p>
    <w:p w14:paraId="2D6CB1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3DE457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axis.text.x = element_text(angle = 30, hjust = 1),</w:t>
      </w:r>
    </w:p>
    <w:p w14:paraId="7BEC45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position = "bottom")</w:t>
      </w:r>
    </w:p>
    <w:p w14:paraId="3237AB92" w14:textId="77777777" w:rsidR="00B876FA" w:rsidRPr="00E2756E" w:rsidRDefault="00B876FA" w:rsidP="00B876FA">
      <w:pPr>
        <w:rPr>
          <w:rFonts w:hint="eastAsia"/>
        </w:rPr>
      </w:pPr>
    </w:p>
    <w:p w14:paraId="1CBDCC8B" w14:textId="77777777" w:rsidR="00B876FA" w:rsidRPr="00E2756E" w:rsidRDefault="00B876FA" w:rsidP="00B876FA">
      <w:pPr>
        <w:rPr>
          <w:rFonts w:hint="eastAsia"/>
        </w:rPr>
      </w:pPr>
    </w:p>
    <w:p w14:paraId="385CB5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57A91AF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0D7D80E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lxname)) %&gt;%</w:t>
      </w:r>
    </w:p>
    <w:p w14:paraId="22C6F6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45F360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rpart_df2, by = c("id", "name")) %&gt;%</w:t>
      </w:r>
    </w:p>
    <w:p w14:paraId="24DB83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14593F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group_by(name) %&gt;%</w:t>
      </w:r>
    </w:p>
    <w:p w14:paraId="3EE7DAE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mutate(</w:t>
      </w:r>
    </w:p>
    <w:p w14:paraId="5FC622E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value = (value - min(value)) / (max(value) - min(value)),</w:t>
      </w:r>
    </w:p>
    <w:p w14:paraId="4F3658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name = factor(name, levels = levels(shapleyimp_rpart$name))</w:t>
      </w:r>
    </w:p>
    <w:p w14:paraId="72DBE96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7995B4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arrange(value) %&gt;%</w:t>
      </w:r>
    </w:p>
    <w:p w14:paraId="7F314F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ungroup() %&gt;%</w:t>
      </w:r>
    </w:p>
    <w:p w14:paraId="21D011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shapley, y = name, color = value)) +</w:t>
      </w:r>
    </w:p>
    <w:p w14:paraId="46333F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beeswarm::geom_quasirandom(width = 0.2) +</w:t>
      </w:r>
    </w:p>
    <w:p w14:paraId="3722D2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gradient(</w:t>
      </w:r>
    </w:p>
    <w:p w14:paraId="4E0347F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ow = "red", </w:t>
      </w:r>
    </w:p>
    <w:p w14:paraId="6EED5F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high = "blue", </w:t>
      </w:r>
    </w:p>
    <w:p w14:paraId="237A1E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reaks = c(0, 1), </w:t>
      </w:r>
    </w:p>
    <w:p w14:paraId="1EFB347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s = c("Low", "High"), </w:t>
      </w:r>
    </w:p>
    <w:p w14:paraId="2618D5A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uide = guide_colorbar(barwidth = 0.5,</w:t>
      </w:r>
    </w:p>
    <w:p w14:paraId="21CA58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barheight = length(lxname)*2, </w:t>
      </w:r>
    </w:p>
    <w:p w14:paraId="6AA808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cks = F,</w:t>
      </w:r>
    </w:p>
    <w:p w14:paraId="4B66AF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position = "right",</w:t>
      </w:r>
    </w:p>
    <w:p w14:paraId="3D5C85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hjust = 0.5)</w:t>
      </w:r>
    </w:p>
    <w:p w14:paraId="2177AC7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+</w:t>
      </w:r>
    </w:p>
    <w:p w14:paraId="07214E5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SHAP value", color = "Feature value") +</w:t>
      </w:r>
    </w:p>
    <w:p w14:paraId="23C64C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facet_wrap(~Time) +</w:t>
      </w:r>
    </w:p>
    <w:p w14:paraId="0972750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3FD0AD05" w14:textId="06FFE71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legend.title = element_text(angle = -90))</w:t>
      </w:r>
    </w:p>
    <w:p w14:paraId="6201B889" w14:textId="77777777" w:rsidR="00B876FA" w:rsidRPr="00E2756E" w:rsidRDefault="00B876FA" w:rsidP="00B876FA">
      <w:pPr>
        <w:rPr>
          <w:rFonts w:hint="eastAsia"/>
        </w:rPr>
      </w:pPr>
    </w:p>
    <w:p w14:paraId="6AE486F4" w14:textId="77777777" w:rsidR="00B876FA" w:rsidRPr="00E2756E" w:rsidRDefault="00B876FA" w:rsidP="00B876FA">
      <w:pPr>
        <w:rPr>
          <w:rFonts w:hint="eastAsia"/>
        </w:rPr>
      </w:pPr>
    </w:p>
    <w:p w14:paraId="74010C33" w14:textId="77777777" w:rsidR="00B876FA" w:rsidRPr="00E2756E" w:rsidRDefault="00B876FA" w:rsidP="00B876FA">
      <w:pPr>
        <w:rPr>
          <w:rFonts w:hint="eastAsia"/>
        </w:rPr>
      </w:pPr>
    </w:p>
    <w:p w14:paraId="4D6A5D3D" w14:textId="3F9856A4" w:rsidR="00B876FA" w:rsidRPr="00E2756E" w:rsidRDefault="00B876FA" w:rsidP="00B876FA">
      <w:pPr>
        <w:rPr>
          <w:rFonts w:hint="eastAsia"/>
          <w:b/>
          <w:bCs/>
          <w:sz w:val="72"/>
          <w:szCs w:val="72"/>
        </w:rPr>
      </w:pPr>
      <w:r w:rsidRPr="00E2756E">
        <w:rPr>
          <w:rFonts w:hint="eastAsia"/>
          <w:b/>
          <w:bCs/>
          <w:sz w:val="72"/>
          <w:szCs w:val="72"/>
        </w:rPr>
        <w:t>mlr3proba-</w:t>
      </w:r>
      <w:r w:rsidR="00173939" w:rsidRPr="00E2756E">
        <w:rPr>
          <w:b/>
          <w:bCs/>
          <w:sz w:val="72"/>
          <w:szCs w:val="72"/>
        </w:rPr>
        <w:t>Random forest</w:t>
      </w:r>
    </w:p>
    <w:p w14:paraId="3B795491" w14:textId="0D2B97E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Load the package</w:t>
      </w:r>
    </w:p>
    <w:p w14:paraId="38AE0D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tidyverse)</w:t>
      </w:r>
    </w:p>
    <w:p w14:paraId="083D45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survival)</w:t>
      </w:r>
    </w:p>
    <w:p w14:paraId="3192CB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verse)</w:t>
      </w:r>
    </w:p>
    <w:p w14:paraId="6783878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remotes::install_github("mlr-org/mlr3proba")</w:t>
      </w:r>
    </w:p>
    <w:p w14:paraId="3BF465B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proba)</w:t>
      </w:r>
    </w:p>
    <w:p w14:paraId="29F0205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remotes::install_github("mlr-org/mlr3extralearners@*release")</w:t>
      </w:r>
    </w:p>
    <w:p w14:paraId="7C1555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extralearners)</w:t>
      </w:r>
    </w:p>
    <w:p w14:paraId="5989EC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urce("tidyfuncs4sa.R")</w:t>
      </w:r>
    </w:p>
    <w:p w14:paraId="1B5004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file.choose()</w:t>
      </w:r>
    </w:p>
    <w:p w14:paraId="67B7F136" w14:textId="77777777" w:rsidR="00B876FA" w:rsidRPr="00E2756E" w:rsidRDefault="00B876FA" w:rsidP="00B876FA">
      <w:pPr>
        <w:rPr>
          <w:rFonts w:hint="eastAsia"/>
        </w:rPr>
      </w:pPr>
    </w:p>
    <w:p w14:paraId="16AD8EF1" w14:textId="7B5BFA1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Read the data</w:t>
      </w:r>
    </w:p>
    <w:p w14:paraId="1B5183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readr::read_csv("GBSG.csv")</w:t>
      </w:r>
    </w:p>
    <w:p w14:paraId="213737A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gbsg)</w:t>
      </w:r>
    </w:p>
    <w:p w14:paraId="5E60087E" w14:textId="77777777" w:rsidR="00B876FA" w:rsidRPr="00E2756E" w:rsidRDefault="00B876FA" w:rsidP="00B876FA">
      <w:pPr>
        <w:rPr>
          <w:rFonts w:hint="eastAsia"/>
        </w:rPr>
      </w:pPr>
    </w:p>
    <w:p w14:paraId="2532B466" w14:textId="131FC04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rrect the variable types.</w:t>
      </w:r>
    </w:p>
    <w:p w14:paraId="253F72BD" w14:textId="4B404E3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nvert categorical variables to factors</w:t>
      </w:r>
    </w:p>
    <w:p w14:paraId="0E2193A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or(i in c(3, 5, 9)){</w:t>
      </w:r>
    </w:p>
    <w:p w14:paraId="392A43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[[i]] &lt;- factor(gbsg[[i]])</w:t>
      </w:r>
    </w:p>
    <w:p w14:paraId="255C7F8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}</w:t>
      </w:r>
    </w:p>
    <w:p w14:paraId="68954465" w14:textId="77777777" w:rsidR="00B876FA" w:rsidRPr="00E2756E" w:rsidRDefault="00B876FA" w:rsidP="00B876FA">
      <w:pPr>
        <w:rPr>
          <w:rFonts w:hint="eastAsia"/>
        </w:rPr>
      </w:pPr>
    </w:p>
    <w:p w14:paraId="416DB52D" w14:textId="3F4C77A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variables - irrelevant variables</w:t>
      </w:r>
    </w:p>
    <w:p w14:paraId="28CC5B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$pid &lt;- NULL</w:t>
      </w:r>
    </w:p>
    <w:p w14:paraId="42CE34E0" w14:textId="52AB8C6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samples - samples with missing values, samples with non-positive time</w:t>
      </w:r>
    </w:p>
    <w:p w14:paraId="7BCF5AD3" w14:textId="57FF9EF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gbsg &lt;- na.omit(gbsg) # </w:t>
      </w:r>
      <w:r w:rsidR="00E71490" w:rsidRPr="00E2756E">
        <w:rPr>
          <w:rFonts w:hint="eastAsia"/>
        </w:rPr>
        <w:t>Exclude samples with missing values in any variable</w:t>
      </w:r>
    </w:p>
    <w:p w14:paraId="5CDC4E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gbsg %&gt;%</w:t>
      </w:r>
    </w:p>
    <w:p w14:paraId="0AC07730" w14:textId="1C78E18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rop_na(age) %&gt;%  # </w:t>
      </w:r>
      <w:r w:rsidR="00E71490" w:rsidRPr="00E2756E">
        <w:rPr>
          <w:rFonts w:hint="eastAsia"/>
        </w:rPr>
        <w:t>Exclude samples with missing values in specified variables</w:t>
      </w:r>
    </w:p>
    <w:p w14:paraId="14A92EFA" w14:textId="53D4052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rfstime &gt; 0) # </w:t>
      </w:r>
      <w:r w:rsidR="00E71490" w:rsidRPr="00E2756E">
        <w:rPr>
          <w:rFonts w:hint="eastAsia"/>
        </w:rPr>
        <w:t>Exclude samples with non-positive time</w:t>
      </w:r>
    </w:p>
    <w:p w14:paraId="397BEBB0" w14:textId="77777777" w:rsidR="00B876FA" w:rsidRPr="00E2756E" w:rsidRDefault="00B876FA" w:rsidP="00B876FA">
      <w:pPr>
        <w:rPr>
          <w:rFonts w:hint="eastAsia"/>
        </w:rPr>
      </w:pPr>
    </w:p>
    <w:p w14:paraId="620D819F" w14:textId="533A079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overview.</w:t>
      </w:r>
    </w:p>
    <w:p w14:paraId="3B32A3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skimr::skim(gbsg)</w:t>
      </w:r>
    </w:p>
    <w:p w14:paraId="20C79BE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Explorer::plot_correlation(gbsg)</w:t>
      </w:r>
    </w:p>
    <w:p w14:paraId="24B4E0D6" w14:textId="77777777" w:rsidR="00B876FA" w:rsidRPr="00E2756E" w:rsidRDefault="00B876FA" w:rsidP="00B876FA">
      <w:pPr>
        <w:rPr>
          <w:rFonts w:hint="eastAsia"/>
        </w:rPr>
      </w:pPr>
    </w:p>
    <w:p w14:paraId="4A222525" w14:textId="6F573F3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Time points of interest</w:t>
      </w:r>
    </w:p>
    <w:p w14:paraId="1AF7C7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rt(unique(gbsg$rfstime))</w:t>
      </w:r>
    </w:p>
    <w:p w14:paraId="2E9FB3F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 &lt;- c(365 * c(1, 3, 5))</w:t>
      </w:r>
    </w:p>
    <w:p w14:paraId="3FC765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</w:t>
      </w:r>
    </w:p>
    <w:p w14:paraId="5F8D62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le(cut(gbsg$rfstime, c(0, itps, Inf)))</w:t>
      </w:r>
    </w:p>
    <w:p w14:paraId="4DF746F1" w14:textId="77777777" w:rsidR="00B876FA" w:rsidRPr="00E2756E" w:rsidRDefault="00B876FA" w:rsidP="00B876FA">
      <w:pPr>
        <w:rPr>
          <w:rFonts w:hint="eastAsia"/>
        </w:rPr>
      </w:pPr>
    </w:p>
    <w:p w14:paraId="22696A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4129D614" w14:textId="77777777" w:rsidR="00B876FA" w:rsidRPr="00E2756E" w:rsidRDefault="00B876FA" w:rsidP="00B876FA">
      <w:pPr>
        <w:rPr>
          <w:rFonts w:hint="eastAsia"/>
        </w:rPr>
      </w:pPr>
    </w:p>
    <w:p w14:paraId="7D0686D8" w14:textId="5BBECEA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splitting to construct task objects</w:t>
      </w:r>
    </w:p>
    <w:p w14:paraId="7E6FF4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)</w:t>
      </w:r>
    </w:p>
    <w:p w14:paraId="28055D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split &lt;- rsample::initial_split(</w:t>
      </w:r>
    </w:p>
    <w:p w14:paraId="70EF2B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, prop = 0.8, strata = rfstime, breaks = 10</w:t>
      </w:r>
    </w:p>
    <w:p w14:paraId="2254436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5ABB0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 &lt;- rsample::training(datasplit)</w:t>
      </w:r>
    </w:p>
    <w:p w14:paraId="769AFFE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 &lt;- rsample::testing(datasplit)</w:t>
      </w:r>
    </w:p>
    <w:p w14:paraId="33596D95" w14:textId="77777777" w:rsidR="00B876FA" w:rsidRPr="00E2756E" w:rsidRDefault="00B876FA" w:rsidP="00B876FA">
      <w:pPr>
        <w:rPr>
          <w:rFonts w:hint="eastAsia"/>
        </w:rPr>
      </w:pPr>
    </w:p>
    <w:p w14:paraId="08CDCD6A" w14:textId="418EAD7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Comparison of survival curves for the split data</w:t>
      </w:r>
    </w:p>
    <w:p w14:paraId="5A4E1EA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 &lt;- gbsg</w:t>
      </w:r>
    </w:p>
    <w:p w14:paraId="01FA703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"test"</w:t>
      </w:r>
    </w:p>
    <w:p w14:paraId="7FAECF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[datasplit$in_id] &lt;- "train"</w:t>
      </w:r>
    </w:p>
    <w:p w14:paraId="7069E0E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factor(gbsg2$set)</w:t>
      </w:r>
    </w:p>
    <w:p w14:paraId="28E5D98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fit_set &lt;- survfit(Surv(rfstime, status) ~ set, data=gbsg2)</w:t>
      </w:r>
    </w:p>
    <w:p w14:paraId="14D7FC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urvminer::ggsurvplot(</w:t>
      </w:r>
    </w:p>
    <w:p w14:paraId="3CEFFB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fit_set,</w:t>
      </w:r>
    </w:p>
    <w:p w14:paraId="5D8DF1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=TRUE, </w:t>
      </w:r>
    </w:p>
    <w:p w14:paraId="296903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.coord = c(0.1, 0.8),</w:t>
      </w:r>
    </w:p>
    <w:p w14:paraId="3CAA48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isk.table=TRUE,</w:t>
      </w:r>
    </w:p>
    <w:p w14:paraId="6BB500C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theme = theme_minimal()</w:t>
      </w:r>
    </w:p>
    <w:p w14:paraId="19ECB4A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8DA5D94" w14:textId="77777777" w:rsidR="00B876FA" w:rsidRPr="00E2756E" w:rsidRDefault="00B876FA" w:rsidP="00B876FA">
      <w:pPr>
        <w:rPr>
          <w:rFonts w:hint="eastAsia"/>
        </w:rPr>
      </w:pPr>
    </w:p>
    <w:p w14:paraId="5C44CF7B" w14:textId="2817884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preprocessing</w:t>
      </w:r>
    </w:p>
    <w:p w14:paraId="56D87DE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recipes)</w:t>
      </w:r>
    </w:p>
    <w:p w14:paraId="4A6391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rsf &lt;- recipe(rfstime + status ~ ., traindata) %&gt;%</w:t>
      </w:r>
    </w:p>
    <w:p w14:paraId="68C6B39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p()</w:t>
      </w:r>
    </w:p>
    <w:p w14:paraId="29E45B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rsf</w:t>
      </w:r>
    </w:p>
    <w:p w14:paraId="389EFCE8" w14:textId="77777777" w:rsidR="00B876FA" w:rsidRPr="00E2756E" w:rsidRDefault="00B876FA" w:rsidP="00B876FA">
      <w:pPr>
        <w:rPr>
          <w:rFonts w:hint="eastAsia"/>
        </w:rPr>
      </w:pPr>
    </w:p>
    <w:p w14:paraId="46591511" w14:textId="43EBAFC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0D1B1D" w:rsidRPr="00E2756E">
        <w:rPr>
          <w:rFonts w:hint="eastAsia"/>
        </w:rPr>
        <w:t>Process the training set and test set accordingly</w:t>
      </w:r>
    </w:p>
    <w:p w14:paraId="6289FD4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2 &lt;- bake(datarecipe_rsf, new_data = NULL) %&gt;%</w:t>
      </w:r>
    </w:p>
    <w:p w14:paraId="62C646E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6B9C3D3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63E5C45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2 &lt;- bake(datarecipe_rsf, new_data = testdata) %&gt;%</w:t>
      </w:r>
    </w:p>
    <w:p w14:paraId="00A947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dplyr::select(rfstime, status, everything())</w:t>
      </w:r>
    </w:p>
    <w:p w14:paraId="791B29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estdata2)</w:t>
      </w:r>
    </w:p>
    <w:p w14:paraId="22183757" w14:textId="77777777" w:rsidR="00B876FA" w:rsidRPr="00E2756E" w:rsidRDefault="00B876FA" w:rsidP="00B876FA">
      <w:pPr>
        <w:rPr>
          <w:rFonts w:hint="eastAsia"/>
        </w:rPr>
      </w:pPr>
    </w:p>
    <w:p w14:paraId="160FD8C1" w14:textId="27E59A4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raining of the task object</w:t>
      </w:r>
    </w:p>
    <w:p w14:paraId="78FB16E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 &lt;- as_task_surv(</w:t>
      </w:r>
    </w:p>
    <w:p w14:paraId="53AAEEB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raindata2, </w:t>
      </w:r>
    </w:p>
    <w:p w14:paraId="5F93D4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454BB7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04CF29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1A79A5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7DC1BF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</w:t>
      </w:r>
    </w:p>
    <w:p w14:paraId="6229E464" w14:textId="6FA3849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est of the task object</w:t>
      </w:r>
    </w:p>
    <w:p w14:paraId="7C2BAE5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 &lt;- as_task_surv(</w:t>
      </w:r>
    </w:p>
    <w:p w14:paraId="32CCFE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stdata2, </w:t>
      </w:r>
    </w:p>
    <w:p w14:paraId="7D3B11A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5E21718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440D79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53F715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90921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</w:t>
      </w:r>
    </w:p>
    <w:p w14:paraId="7E5B61D8" w14:textId="77777777" w:rsidR="00B876FA" w:rsidRPr="00E2756E" w:rsidRDefault="00B876FA" w:rsidP="00B876FA">
      <w:pPr>
        <w:rPr>
          <w:rFonts w:hint="eastAsia"/>
        </w:rPr>
      </w:pPr>
    </w:p>
    <w:p w14:paraId="12C58532" w14:textId="77777777" w:rsidR="00B876FA" w:rsidRPr="00E2756E" w:rsidRDefault="00B876FA" w:rsidP="00B876FA">
      <w:pPr>
        <w:rPr>
          <w:rFonts w:hint="eastAsia"/>
        </w:rPr>
      </w:pPr>
    </w:p>
    <w:p w14:paraId="3E938E0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3DBC8B98" w14:textId="77777777" w:rsidR="00B876FA" w:rsidRPr="00E2756E" w:rsidRDefault="00B876FA" w:rsidP="00B876FA">
      <w:pPr>
        <w:rPr>
          <w:rFonts w:hint="eastAsia"/>
        </w:rPr>
      </w:pPr>
    </w:p>
    <w:p w14:paraId="05441306" w14:textId="60F181B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t>Random forest</w:t>
      </w:r>
    </w:p>
    <w:p w14:paraId="1F9A87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https://mlr3extralearners.mlr-org.com/reference/mlr_learners_surv.rfsrc.html</w:t>
      </w:r>
    </w:p>
    <w:p w14:paraId="0651D2AE" w14:textId="77777777" w:rsidR="00B876FA" w:rsidRPr="00E2756E" w:rsidRDefault="00B876FA" w:rsidP="00B876FA">
      <w:pPr>
        <w:rPr>
          <w:rFonts w:hint="eastAsia"/>
        </w:rPr>
      </w:pPr>
    </w:p>
    <w:p w14:paraId="0C0C109E" w14:textId="0EEC0F7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Set up the model</w:t>
      </w:r>
    </w:p>
    <w:p w14:paraId="45E621B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sf_0 &lt;- lrn(</w:t>
      </w:r>
    </w:p>
    <w:p w14:paraId="28A92D2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"surv.rfsrc",</w:t>
      </w:r>
    </w:p>
    <w:p w14:paraId="7D36BED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tree = to_tune(200, 500),</w:t>
      </w:r>
    </w:p>
    <w:p w14:paraId="3843E7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try = to_tune(3, 5),</w:t>
      </w:r>
    </w:p>
    <w:p w14:paraId="200265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odesize = to_tune(15, 21),</w:t>
      </w:r>
    </w:p>
    <w:p w14:paraId="16F0A9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type = "distr"</w:t>
      </w:r>
    </w:p>
    <w:p w14:paraId="299102B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3B217D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sf_0</w:t>
      </w:r>
    </w:p>
    <w:p w14:paraId="0EE0DCE1" w14:textId="77777777" w:rsidR="00B876FA" w:rsidRPr="00E2756E" w:rsidRDefault="00B876FA" w:rsidP="00B876FA">
      <w:pPr>
        <w:rPr>
          <w:rFonts w:hint="eastAsia"/>
        </w:rPr>
      </w:pPr>
    </w:p>
    <w:p w14:paraId="63865FD4" w14:textId="27BBDAB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Hyperparameter tuning settings</w:t>
      </w:r>
    </w:p>
    <w:p w14:paraId="35173BC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sf &lt;- auto_tuner(</w:t>
      </w:r>
    </w:p>
    <w:p w14:paraId="575D33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uner = tnr("grid_search", resolution = 3, batch_size = 3),</w:t>
      </w:r>
    </w:p>
    <w:p w14:paraId="2D8CEEF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 = learner_rsf_0,</w:t>
      </w:r>
    </w:p>
    <w:p w14:paraId="12B963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esampling = rsmp("cv", folds = 5),</w:t>
      </w:r>
    </w:p>
    <w:p w14:paraId="6D1925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easure = msr("surv.cindex"),</w:t>
      </w:r>
    </w:p>
    <w:p w14:paraId="78B38E6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rminator = trm("none")</w:t>
      </w:r>
    </w:p>
    <w:p w14:paraId="1B69FC1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BF840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learner_rsf</w:t>
      </w:r>
    </w:p>
    <w:p w14:paraId="0DDC4D14" w14:textId="77777777" w:rsidR="00B876FA" w:rsidRPr="00E2756E" w:rsidRDefault="00B876FA" w:rsidP="00B876FA">
      <w:pPr>
        <w:rPr>
          <w:rFonts w:hint="eastAsia"/>
        </w:rPr>
      </w:pPr>
    </w:p>
    <w:p w14:paraId="5785AAFE" w14:textId="5B44C5B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Multi-core parallelism</w:t>
      </w:r>
    </w:p>
    <w:p w14:paraId="3DFDAAF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uture::plan("multisession")</w:t>
      </w:r>
    </w:p>
    <w:p w14:paraId="47958826" w14:textId="77777777" w:rsidR="00B876FA" w:rsidRPr="00E2756E" w:rsidRDefault="00B876FA" w:rsidP="00B876FA">
      <w:pPr>
        <w:rPr>
          <w:rFonts w:hint="eastAsia"/>
        </w:rPr>
      </w:pPr>
    </w:p>
    <w:p w14:paraId="4E94E448" w14:textId="2DA01567" w:rsidR="00B876FA" w:rsidRPr="00E2756E" w:rsidRDefault="00173939" w:rsidP="00B876FA">
      <w:pPr>
        <w:rPr>
          <w:rFonts w:hint="eastAsia"/>
        </w:rPr>
      </w:pPr>
      <w:r w:rsidRPr="00E2756E">
        <w:rPr>
          <w:rFonts w:hint="eastAsia"/>
        </w:rPr>
        <w:t>Training</w:t>
      </w:r>
    </w:p>
    <w:p w14:paraId="41068D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3360DE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sf$train(task_train)</w:t>
      </w:r>
    </w:p>
    <w:p w14:paraId="2651AC42" w14:textId="77777777" w:rsidR="00B876FA" w:rsidRPr="00E2756E" w:rsidRDefault="00B876FA" w:rsidP="00B876FA">
      <w:pPr>
        <w:rPr>
          <w:rFonts w:hint="eastAsia"/>
        </w:rPr>
      </w:pPr>
    </w:p>
    <w:p w14:paraId="264A24C3" w14:textId="4A87B64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overivew</w:t>
      </w:r>
    </w:p>
    <w:p w14:paraId="05711C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sf</w:t>
      </w:r>
    </w:p>
    <w:p w14:paraId="5F7003B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sf$tuning_result</w:t>
      </w:r>
    </w:p>
    <w:p w14:paraId="674A9BB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sf$tuning_instance</w:t>
      </w:r>
    </w:p>
    <w:p w14:paraId="344432A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autoplot(learner_rsf$tuning_instance)</w:t>
      </w:r>
    </w:p>
    <w:p w14:paraId="375786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earner_rsf$tuning_instance$archive</w:t>
      </w:r>
    </w:p>
    <w:p w14:paraId="33DA924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earner_rsf$tuning_instance$result_learner_param_vals</w:t>
      </w:r>
    </w:p>
    <w:p w14:paraId="63299B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sf$learner$model</w:t>
      </w:r>
    </w:p>
    <w:p w14:paraId="4E323BAD" w14:textId="77777777" w:rsidR="00B876FA" w:rsidRPr="00E2756E" w:rsidRDefault="00B876FA" w:rsidP="00B876FA">
      <w:pPr>
        <w:rPr>
          <w:rFonts w:hint="eastAsia"/>
        </w:rPr>
      </w:pPr>
    </w:p>
    <w:p w14:paraId="782836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39B1B1D6" w14:textId="77777777" w:rsidR="00B876FA" w:rsidRPr="00E2756E" w:rsidRDefault="00B876FA" w:rsidP="00B876FA">
      <w:pPr>
        <w:rPr>
          <w:rFonts w:hint="eastAsia"/>
        </w:rPr>
      </w:pPr>
    </w:p>
    <w:p w14:paraId="71001F67" w14:textId="2F0D241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training set</w:t>
      </w:r>
    </w:p>
    <w:p w14:paraId="2CC1A94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rsf &lt;- learner_rsf$predict(task_train)</w:t>
      </w:r>
    </w:p>
    <w:p w14:paraId="1C86FFC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rsf</w:t>
      </w:r>
    </w:p>
    <w:p w14:paraId="020E3A20" w14:textId="6901D6B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index</w:t>
      </w:r>
    </w:p>
    <w:p w14:paraId="76D89B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rsf$score(msrs(c("surv.cindex")))</w:t>
      </w:r>
    </w:p>
    <w:p w14:paraId="6EC492CA" w14:textId="77777777" w:rsidR="00B876FA" w:rsidRPr="00E2756E" w:rsidRDefault="00B876FA" w:rsidP="00B876FA">
      <w:pPr>
        <w:rPr>
          <w:rFonts w:hint="eastAsia"/>
        </w:rPr>
      </w:pPr>
    </w:p>
    <w:p w14:paraId="064030B8" w14:textId="4D0DF25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6799B4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rain_rsf &lt;- </w:t>
      </w:r>
    </w:p>
    <w:p w14:paraId="0EAF3C9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rain_rsf$distr[</w:t>
      </w:r>
    </w:p>
    <w:p w14:paraId="73B34F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raindata2)</w:t>
      </w:r>
    </w:p>
    <w:p w14:paraId="410C565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1158F4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1CB3B12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34A072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rsf",</w:t>
      </w:r>
    </w:p>
    <w:p w14:paraId="0A5739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rain",</w:t>
      </w:r>
    </w:p>
    <w:p w14:paraId="4F5812D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raindata2$rfstime,</w:t>
      </w:r>
    </w:p>
    <w:p w14:paraId="00D7DF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raindata2$status)</w:t>
      </w:r>
    </w:p>
    <w:p w14:paraId="749E9052" w14:textId="77777777" w:rsidR="00B876FA" w:rsidRPr="00E2756E" w:rsidRDefault="00B876FA" w:rsidP="00B876FA">
      <w:pPr>
        <w:rPr>
          <w:rFonts w:hint="eastAsia"/>
        </w:rPr>
      </w:pPr>
    </w:p>
    <w:p w14:paraId="02138398" w14:textId="77777777" w:rsidR="00B876FA" w:rsidRPr="00E2756E" w:rsidRDefault="00B876FA" w:rsidP="00B876FA">
      <w:pPr>
        <w:rPr>
          <w:rFonts w:hint="eastAsia"/>
        </w:rPr>
      </w:pPr>
    </w:p>
    <w:p w14:paraId="41AC0927" w14:textId="7018938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raining set</w:t>
      </w:r>
    </w:p>
    <w:p w14:paraId="7FE7FA1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sf &lt;- eval4sa(</w:t>
      </w:r>
    </w:p>
    <w:p w14:paraId="0171CB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rain_rsf,</w:t>
      </w:r>
    </w:p>
    <w:p w14:paraId="0589656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raindata2,</w:t>
      </w:r>
    </w:p>
    <w:p w14:paraId="030433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532A50F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estatus = "status",</w:t>
      </w:r>
    </w:p>
    <w:p w14:paraId="1971C5D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rsf",</w:t>
      </w:r>
    </w:p>
    <w:p w14:paraId="3CC0A76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rain",</w:t>
      </w:r>
    </w:p>
    <w:p w14:paraId="45E2AE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243BF2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2ADF7B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5A8402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5</w:t>
      </w:r>
    </w:p>
    <w:p w14:paraId="156FFDD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0469AA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sf$auc</w:t>
      </w:r>
    </w:p>
    <w:p w14:paraId="64C931F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sf$roc</w:t>
      </w:r>
    </w:p>
    <w:p w14:paraId="158EA7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sf$rocplot</w:t>
      </w:r>
    </w:p>
    <w:p w14:paraId="1CCAF9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sf$brierscore</w:t>
      </w:r>
    </w:p>
    <w:p w14:paraId="31CD5F7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sf$brierscoretest</w:t>
      </w:r>
    </w:p>
    <w:p w14:paraId="2ED3592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sf$calibration</w:t>
      </w:r>
    </w:p>
    <w:p w14:paraId="7D1004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rsf$calibrationplot</w:t>
      </w:r>
    </w:p>
    <w:p w14:paraId="6A8DAD89" w14:textId="77777777" w:rsidR="00B876FA" w:rsidRPr="00E2756E" w:rsidRDefault="00B876FA" w:rsidP="00B876FA">
      <w:pPr>
        <w:rPr>
          <w:rFonts w:hint="eastAsia"/>
        </w:rPr>
      </w:pPr>
    </w:p>
    <w:p w14:paraId="58474B17" w14:textId="12C364B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the training set</w:t>
      </w:r>
    </w:p>
    <w:p w14:paraId="4218A7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46EDBD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29842D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raindata2$rfstime,</w:t>
      </w:r>
    </w:p>
    <w:p w14:paraId="4EC9013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raindata2$status,</w:t>
      </w:r>
    </w:p>
    <w:p w14:paraId="104146D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rain_rsf[[tpat]])%&gt;% </w:t>
      </w:r>
    </w:p>
    <w:p w14:paraId="3347A37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5E56BB4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405BBC0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1A4A4B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2F3CE62C" w14:textId="16A8EED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rsf"), # rsf</w:t>
      </w:r>
      <w:r w:rsidR="00173939" w:rsidRPr="00E2756E">
        <w:rPr>
          <w:rFonts w:hint="eastAsia"/>
        </w:rPr>
        <w:t xml:space="preserve"> </w:t>
      </w:r>
      <w:r w:rsidR="00173939" w:rsidRPr="00E2756E">
        <w:rPr>
          <w:rFonts w:hint="eastAsia"/>
        </w:rPr>
        <w:t>can be replaced with its own model name</w:t>
      </w:r>
    </w:p>
    <w:p w14:paraId="4E5701B2" w14:textId="5BE70D7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7AE8F0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554F87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6719E7F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raindata")</w:t>
      </w:r>
    </w:p>
    <w:p w14:paraId="67E3D6EC" w14:textId="77777777" w:rsidR="00B876FA" w:rsidRPr="00E2756E" w:rsidRDefault="00B876FA" w:rsidP="00B876FA">
      <w:pPr>
        <w:rPr>
          <w:rFonts w:hint="eastAsia"/>
        </w:rPr>
      </w:pPr>
    </w:p>
    <w:p w14:paraId="2AB91BCA" w14:textId="77777777" w:rsidR="00B876FA" w:rsidRPr="00E2756E" w:rsidRDefault="00B876FA" w:rsidP="00B876FA">
      <w:pPr>
        <w:rPr>
          <w:rFonts w:hint="eastAsia"/>
        </w:rPr>
      </w:pPr>
    </w:p>
    <w:p w14:paraId="1A6BD81F" w14:textId="7F6A234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redict the test set</w:t>
      </w:r>
    </w:p>
    <w:p w14:paraId="364ED88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rsf &lt;- learner_rsf$predict(task_test)</w:t>
      </w:r>
    </w:p>
    <w:p w14:paraId="09D5A6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rsf</w:t>
      </w:r>
    </w:p>
    <w:p w14:paraId="646FFE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rsf$score(msrs(c("surv.cindex")))</w:t>
      </w:r>
    </w:p>
    <w:p w14:paraId="37928C61" w14:textId="36ABF29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0C20426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est_rsf &lt;- </w:t>
      </w:r>
    </w:p>
    <w:p w14:paraId="4C9F2E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est_rsf$distr[</w:t>
      </w:r>
    </w:p>
    <w:p w14:paraId="11BE0A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estdata2)</w:t>
      </w:r>
    </w:p>
    <w:p w14:paraId="42AFDFE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702DDE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2AB48A6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6B2E78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mutate(model = "rsf",</w:t>
      </w:r>
    </w:p>
    <w:p w14:paraId="70C3FE6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est",</w:t>
      </w:r>
    </w:p>
    <w:p w14:paraId="2A03A3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estdata2$rfstime,</w:t>
      </w:r>
    </w:p>
    <w:p w14:paraId="6892869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estdata2$status)</w:t>
      </w:r>
    </w:p>
    <w:p w14:paraId="5841D4B3" w14:textId="77777777" w:rsidR="00B876FA" w:rsidRPr="00E2756E" w:rsidRDefault="00B876FA" w:rsidP="00B876FA">
      <w:pPr>
        <w:rPr>
          <w:rFonts w:hint="eastAsia"/>
        </w:rPr>
      </w:pPr>
    </w:p>
    <w:p w14:paraId="7089B74F" w14:textId="6D05C6D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est setPredict the test set</w:t>
      </w:r>
    </w:p>
    <w:p w14:paraId="6E4A3B3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sf &lt;- eval4sa(</w:t>
      </w:r>
    </w:p>
    <w:p w14:paraId="30CDE3C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est_rsf,</w:t>
      </w:r>
    </w:p>
    <w:p w14:paraId="65A8117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estdata2,</w:t>
      </w:r>
    </w:p>
    <w:p w14:paraId="7BB23F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003C9E6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30948B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rsf",</w:t>
      </w:r>
    </w:p>
    <w:p w14:paraId="4DB800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est",</w:t>
      </w:r>
    </w:p>
    <w:p w14:paraId="26EE3D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1CC729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1F8F65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5B3E1E5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3</w:t>
      </w:r>
    </w:p>
    <w:p w14:paraId="791F731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68EC74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sf$auc</w:t>
      </w:r>
    </w:p>
    <w:p w14:paraId="6E8059F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sf$roc</w:t>
      </w:r>
    </w:p>
    <w:p w14:paraId="4D0945A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sf$rocplot</w:t>
      </w:r>
    </w:p>
    <w:p w14:paraId="77C122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sf$brierscore</w:t>
      </w:r>
    </w:p>
    <w:p w14:paraId="47463FD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sf$brierscoretest</w:t>
      </w:r>
    </w:p>
    <w:p w14:paraId="6D0D34B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sf$calibration</w:t>
      </w:r>
    </w:p>
    <w:p w14:paraId="2EAD11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rsf$calibrationplot</w:t>
      </w:r>
    </w:p>
    <w:p w14:paraId="4089EE62" w14:textId="77777777" w:rsidR="00B876FA" w:rsidRPr="00E2756E" w:rsidRDefault="00B876FA" w:rsidP="00B876FA">
      <w:pPr>
        <w:rPr>
          <w:rFonts w:hint="eastAsia"/>
        </w:rPr>
      </w:pPr>
    </w:p>
    <w:p w14:paraId="068AF57B" w14:textId="0341C9F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a test set set</w:t>
      </w:r>
    </w:p>
    <w:p w14:paraId="1BF814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174786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2DF1D5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estdata2$rfstime,</w:t>
      </w:r>
    </w:p>
    <w:p w14:paraId="31A56C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estdata2$status,</w:t>
      </w:r>
    </w:p>
    <w:p w14:paraId="324EAA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est_rsf[[tpat]])%&gt;% </w:t>
      </w:r>
    </w:p>
    <w:p w14:paraId="0EDEF5B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1A8629E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28025F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7E11EB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1089155F" w14:textId="0452FE9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rsf"), # rsf</w:t>
      </w:r>
      <w:r w:rsidR="00173939" w:rsidRPr="00E2756E">
        <w:rPr>
          <w:rFonts w:hint="eastAsia"/>
        </w:rPr>
        <w:t xml:space="preserve"> </w:t>
      </w:r>
      <w:r w:rsidR="00173939" w:rsidRPr="00E2756E">
        <w:rPr>
          <w:rFonts w:hint="eastAsia"/>
        </w:rPr>
        <w:t>can be replaced with its own model name</w:t>
      </w:r>
    </w:p>
    <w:p w14:paraId="7605927C" w14:textId="23A4BE2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4ED188F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578172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1C11BC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estdata")</w:t>
      </w:r>
    </w:p>
    <w:p w14:paraId="6F731F68" w14:textId="77777777" w:rsidR="00B876FA" w:rsidRPr="00E2756E" w:rsidRDefault="00B876FA" w:rsidP="00B876FA">
      <w:pPr>
        <w:rPr>
          <w:rFonts w:hint="eastAsia"/>
        </w:rPr>
      </w:pPr>
    </w:p>
    <w:p w14:paraId="2E88D5C3" w14:textId="77777777" w:rsidR="00B876FA" w:rsidRPr="00E2756E" w:rsidRDefault="00B876FA" w:rsidP="00B876FA">
      <w:pPr>
        <w:rPr>
          <w:rFonts w:hint="eastAsia"/>
        </w:rPr>
      </w:pPr>
    </w:p>
    <w:p w14:paraId="527D72C7" w14:textId="6B1E786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comparison</w:t>
      </w:r>
    </w:p>
    <w:p w14:paraId="31A92D7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save(predtrain_rsf,</w:t>
      </w:r>
    </w:p>
    <w:p w14:paraId="4240DF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rain_rsf,</w:t>
      </w:r>
    </w:p>
    <w:p w14:paraId="4DD6AB9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rain_rsf,</w:t>
      </w:r>
    </w:p>
    <w:p w14:paraId="3F80A9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test_rsf,</w:t>
      </w:r>
    </w:p>
    <w:p w14:paraId="45ECB23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est_rsf,</w:t>
      </w:r>
    </w:p>
    <w:p w14:paraId="247DB2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est_rsf,</w:t>
      </w:r>
    </w:p>
    <w:p w14:paraId="053141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\\rsf.RData")</w:t>
      </w:r>
    </w:p>
    <w:p w14:paraId="4DAE8F48" w14:textId="77777777" w:rsidR="00B876FA" w:rsidRPr="00E2756E" w:rsidRDefault="00B876FA" w:rsidP="00B876FA">
      <w:pPr>
        <w:rPr>
          <w:rFonts w:hint="eastAsia"/>
        </w:rPr>
      </w:pPr>
    </w:p>
    <w:p w14:paraId="3CBB8AEF" w14:textId="3F30372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use in the SHINY Web Calculator</w:t>
      </w:r>
    </w:p>
    <w:p w14:paraId="01CDBB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4gbsg &lt;- traindata</w:t>
      </w:r>
    </w:p>
    <w:p w14:paraId="4C90C5B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rsf4gbsg &lt;- datarecipe_rsf</w:t>
      </w:r>
    </w:p>
    <w:p w14:paraId="68FCF5E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rsf4gbsg &lt;- learner_rsf</w:t>
      </w:r>
    </w:p>
    <w:p w14:paraId="4B73D2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traindata4gbsg,</w:t>
      </w:r>
    </w:p>
    <w:p w14:paraId="355E67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datarecipe_rsf4gbsg,</w:t>
      </w:r>
    </w:p>
    <w:p w14:paraId="01B31A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learner_rsf4gbsg,</w:t>
      </w:r>
    </w:p>
    <w:p w14:paraId="4F14AEF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shiny\\rsf.RData")</w:t>
      </w:r>
    </w:p>
    <w:p w14:paraId="6788A3A0" w14:textId="77777777" w:rsidR="00B876FA" w:rsidRPr="00E2756E" w:rsidRDefault="00B876FA" w:rsidP="00B876FA">
      <w:pPr>
        <w:rPr>
          <w:rFonts w:hint="eastAsia"/>
        </w:rPr>
      </w:pPr>
    </w:p>
    <w:p w14:paraId="7FFA31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</w:t>
      </w:r>
    </w:p>
    <w:p w14:paraId="3C5A3427" w14:textId="77777777" w:rsidR="00B876FA" w:rsidRPr="00E2756E" w:rsidRDefault="00B876FA" w:rsidP="00B876FA">
      <w:pPr>
        <w:rPr>
          <w:rFonts w:hint="eastAsia"/>
        </w:rPr>
      </w:pPr>
    </w:p>
    <w:p w14:paraId="6B8F9B1A" w14:textId="70D282A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Model explanation</w:t>
      </w:r>
    </w:p>
    <w:p w14:paraId="7F3E139A" w14:textId="0CE0EBD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independent variable section</w:t>
      </w:r>
    </w:p>
    <w:p w14:paraId="0B82EF2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391DC7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&lt;- traindata2[, 3:ncol(traindata2)]</w:t>
      </w:r>
    </w:p>
    <w:p w14:paraId="46717D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x)</w:t>
      </w:r>
    </w:p>
    <w:p w14:paraId="0AD81CCB" w14:textId="1653167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Interpreter – Based on the training set, no point in time can be specified</w:t>
      </w:r>
    </w:p>
    <w:p w14:paraId="1FD557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xper_rsf &lt;- survex::explain(</w:t>
      </w:r>
    </w:p>
    <w:p w14:paraId="569965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_rsf$learner$model, </w:t>
      </w:r>
    </w:p>
    <w:p w14:paraId="55D899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 = traindatax,</w:t>
      </w:r>
    </w:p>
    <w:p w14:paraId="71782DF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y = survival::Surv(</w:t>
      </w:r>
    </w:p>
    <w:p w14:paraId="2A88D4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raindata2$rfstime, </w:t>
      </w:r>
    </w:p>
    <w:p w14:paraId="5E509FF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event = traindata2$status</w:t>
      </w:r>
    </w:p>
    <w:p w14:paraId="56158AE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,</w:t>
      </w:r>
    </w:p>
    <w:p w14:paraId="137F18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s = itps</w:t>
      </w:r>
    </w:p>
    <w:p w14:paraId="0DCBDF1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613AE3DA" w14:textId="77777777" w:rsidR="00B876FA" w:rsidRPr="00E2756E" w:rsidRDefault="00B876FA" w:rsidP="00B876FA">
      <w:pPr>
        <w:rPr>
          <w:rFonts w:hint="eastAsia"/>
        </w:rPr>
      </w:pPr>
    </w:p>
    <w:p w14:paraId="2B440241" w14:textId="374A771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</w:t>
      </w:r>
    </w:p>
    <w:p w14:paraId="6B174C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)</w:t>
      </w:r>
    </w:p>
    <w:p w14:paraId="77D369D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rsf &lt;- survex::model_parts(</w:t>
      </w:r>
    </w:p>
    <w:p w14:paraId="049130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rsf,</w:t>
      </w:r>
    </w:p>
    <w:p w14:paraId="510284B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atio",</w:t>
      </w:r>
    </w:p>
    <w:p w14:paraId="68AB76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</w:t>
      </w:r>
    </w:p>
    <w:p w14:paraId="14EBAB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302C01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vip_rsf, max_vars = ncol(traindatax)+1)</w:t>
      </w:r>
    </w:p>
    <w:p w14:paraId="235436AD" w14:textId="77777777" w:rsidR="00B876FA" w:rsidRPr="00E2756E" w:rsidRDefault="00B876FA" w:rsidP="00B876FA">
      <w:pPr>
        <w:rPr>
          <w:rFonts w:hint="eastAsia"/>
        </w:rPr>
      </w:pPr>
    </w:p>
    <w:p w14:paraId="70C24B6F" w14:textId="0B77376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# </w:t>
      </w:r>
      <w:r w:rsidR="00E71490" w:rsidRPr="00E2756E">
        <w:rPr>
          <w:rFonts w:hint="eastAsia"/>
        </w:rPr>
        <w:t>Variable importance bar chart of tick points</w:t>
      </w:r>
    </w:p>
    <w:p w14:paraId="68D4D13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rsf$result %&gt;%</w:t>
      </w:r>
    </w:p>
    <w:p w14:paraId="476A25F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`_permutation_` == 0) %&gt;%</w:t>
      </w:r>
    </w:p>
    <w:p w14:paraId="4E3FFE9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ename("Time" = "_times_") %&gt;%</w:t>
      </w:r>
    </w:p>
    <w:p w14:paraId="081638E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Time, all_of(colnames(traindatax))) %&gt;%</w:t>
      </w:r>
    </w:p>
    <w:p w14:paraId="5792A8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305DC0C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tidytext::reorder_within(name, value, Time)) %&gt;%</w:t>
      </w:r>
    </w:p>
    <w:p w14:paraId="17B85FA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value, y = name)) +</w:t>
      </w:r>
    </w:p>
    <w:p w14:paraId="173AD56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col(fill = "skyblue") +</w:t>
      </w:r>
    </w:p>
    <w:p w14:paraId="47197F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vline(xintercept = 1) +</w:t>
      </w:r>
    </w:p>
    <w:p w14:paraId="383661C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dytext::scale_y_reordered() +</w:t>
      </w:r>
    </w:p>
    <w:p w14:paraId="1950F1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importance", y = "") +</w:t>
      </w:r>
    </w:p>
    <w:p w14:paraId="51479AB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scales = "free_y", labeller = "label_both") +</w:t>
      </w:r>
    </w:p>
    <w:p w14:paraId="4306CE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minimal()</w:t>
      </w:r>
    </w:p>
    <w:p w14:paraId="771F4AB6" w14:textId="77777777" w:rsidR="00B876FA" w:rsidRPr="00E2756E" w:rsidRDefault="00B876FA" w:rsidP="00B876FA">
      <w:pPr>
        <w:rPr>
          <w:rFonts w:hint="eastAsia"/>
        </w:rPr>
      </w:pPr>
    </w:p>
    <w:p w14:paraId="06823031" w14:textId="7610994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artial dependency graphs</w:t>
      </w:r>
    </w:p>
    <w:p w14:paraId="4B7F75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)</w:t>
      </w:r>
    </w:p>
    <w:p w14:paraId="73DA2D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artial_rsf &lt;- survex::model_profile(</w:t>
      </w:r>
    </w:p>
    <w:p w14:paraId="141AFA7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rsf,</w:t>
      </w:r>
    </w:p>
    <w:p w14:paraId="6A088D7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variables = c("pgr", "hormon"),</w:t>
      </w:r>
    </w:p>
    <w:p w14:paraId="6527D1F7" w14:textId="179895F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</w:t>
      </w:r>
      <w:r w:rsidR="00E71490" w:rsidRPr="00E2756E">
        <w:rPr>
          <w:rFonts w:hint="eastAsia"/>
        </w:rPr>
        <w:t>Specified as a categorical variable</w:t>
      </w:r>
    </w:p>
    <w:p w14:paraId="43AED25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tegorical_variables = c("hormon"),</w:t>
      </w:r>
    </w:p>
    <w:p w14:paraId="24C907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4F2868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id_points = 11</w:t>
      </w:r>
    </w:p>
    <w:p w14:paraId="5C2FD5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321FEC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partial_rsf, facet_ncol = 1)</w:t>
      </w:r>
    </w:p>
    <w:p w14:paraId="0DB7E471" w14:textId="77777777" w:rsidR="00B876FA" w:rsidRPr="00E2756E" w:rsidRDefault="00B876FA" w:rsidP="00B876FA">
      <w:pPr>
        <w:rPr>
          <w:rFonts w:hint="eastAsia"/>
        </w:rPr>
      </w:pPr>
    </w:p>
    <w:p w14:paraId="62C38091" w14:textId="5071BCC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ingle-shot prediction decomposition</w:t>
      </w:r>
    </w:p>
    <w:p w14:paraId="0128196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)</w:t>
      </w:r>
    </w:p>
    <w:p w14:paraId="7A62B53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_rsf &lt;- survex::predict_parts(</w:t>
      </w:r>
    </w:p>
    <w:p w14:paraId="37CEFF6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rsf, </w:t>
      </w:r>
    </w:p>
    <w:p w14:paraId="1B292AE6" w14:textId="70927ED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ew_observation = traindatax[1, ], # </w:t>
      </w:r>
      <w:r w:rsidR="00E71490" w:rsidRPr="00E2756E">
        <w:rPr>
          <w:rFonts w:hint="eastAsia"/>
        </w:rPr>
        <w:t>1st sample</w:t>
      </w:r>
    </w:p>
    <w:p w14:paraId="155F858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0C92934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lculation_method = "kernelshap"</w:t>
      </w:r>
    </w:p>
    <w:p w14:paraId="6E2952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24B0F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shap_rsf, max_vars = ncol(traindatax))</w:t>
      </w:r>
    </w:p>
    <w:p w14:paraId="548DA3F7" w14:textId="77777777" w:rsidR="00B876FA" w:rsidRPr="00E2756E" w:rsidRDefault="00B876FA" w:rsidP="00B876FA">
      <w:pPr>
        <w:rPr>
          <w:rFonts w:hint="eastAsia"/>
        </w:rPr>
      </w:pPr>
    </w:p>
    <w:p w14:paraId="58D81BB0" w14:textId="4ACBF55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HAP of all samples</w:t>
      </w:r>
    </w:p>
    <w:p w14:paraId="75AB0A6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rsf_df &lt;- traindatax %&gt;%</w:t>
      </w:r>
    </w:p>
    <w:p w14:paraId="3DBBC9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map_dfr(</w:t>
      </w:r>
    </w:p>
    <w:p w14:paraId="681F75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function(...) {</w:t>
      </w:r>
    </w:p>
    <w:p w14:paraId="19F3C3F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current &lt;- tibble(...)</w:t>
      </w:r>
    </w:p>
    <w:p w14:paraId="37B10C4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et.seed()</w:t>
      </w:r>
    </w:p>
    <w:p w14:paraId="1E30F9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hapi_rsf &lt;- survex::predict_parts(</w:t>
      </w:r>
    </w:p>
    <w:p w14:paraId="57D417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      exper_rsf, </w:t>
      </w:r>
    </w:p>
    <w:p w14:paraId="7E862B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ew_observation = current,</w:t>
      </w:r>
    </w:p>
    <w:p w14:paraId="7C2DF1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 = 100,</w:t>
      </w:r>
    </w:p>
    <w:p w14:paraId="098858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calculation_method = "kernelshap"</w:t>
      </w:r>
    </w:p>
    <w:p w14:paraId="4EB34F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)</w:t>
      </w:r>
    </w:p>
    <w:p w14:paraId="4FFF33D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return(shapi_rsf$result %&gt;% rownames_to_column("Time"))</w:t>
      </w:r>
    </w:p>
    <w:p w14:paraId="0C7520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}</w:t>
      </w:r>
    </w:p>
    <w:p w14:paraId="046963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</w:t>
      </w:r>
    </w:p>
    <w:p w14:paraId="5A252733" w14:textId="77777777" w:rsidR="00B876FA" w:rsidRPr="00E2756E" w:rsidRDefault="00B876FA" w:rsidP="00B876FA">
      <w:pPr>
        <w:rPr>
          <w:rFonts w:hint="eastAsia"/>
        </w:rPr>
      </w:pPr>
    </w:p>
    <w:p w14:paraId="5E5DB6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rsf_df2 &lt;- shaps_rsf_df %&gt;%</w:t>
      </w:r>
    </w:p>
    <w:p w14:paraId="4C3F956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rep(1:nrow(traindatax), each = length(itps))) %&gt;%</w:t>
      </w:r>
    </w:p>
    <w:p w14:paraId="3E53CB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Time, everything()) %&gt;%</w:t>
      </w:r>
    </w:p>
    <w:p w14:paraId="2FC1AF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c(1,2), values_to = "shapley")</w:t>
      </w:r>
    </w:p>
    <w:p w14:paraId="3468AC3B" w14:textId="77777777" w:rsidR="00B876FA" w:rsidRPr="00E2756E" w:rsidRDefault="00B876FA" w:rsidP="00B876FA">
      <w:pPr>
        <w:rPr>
          <w:rFonts w:hint="eastAsia"/>
        </w:rPr>
      </w:pPr>
    </w:p>
    <w:p w14:paraId="2EA4171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leyimp_rsf &lt;- shaps_rsf_df2 %&gt;%</w:t>
      </w:r>
    </w:p>
    <w:p w14:paraId="6816CE6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name) %&gt;%</w:t>
      </w:r>
    </w:p>
    <w:p w14:paraId="4DF857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ummarise(shapley.abs.mean = mean(abs(shapley), na.rm = T)) %&gt;%</w:t>
      </w:r>
    </w:p>
    <w:p w14:paraId="4B3611F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rrange(shapley.abs.mean) %&gt;%</w:t>
      </w:r>
    </w:p>
    <w:p w14:paraId="745B699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as_factor(name))</w:t>
      </w:r>
    </w:p>
    <w:p w14:paraId="71EFEA80" w14:textId="77777777" w:rsidR="00B876FA" w:rsidRPr="00E2756E" w:rsidRDefault="00B876FA" w:rsidP="00B876FA">
      <w:pPr>
        <w:rPr>
          <w:rFonts w:hint="eastAsia"/>
        </w:rPr>
      </w:pPr>
    </w:p>
    <w:p w14:paraId="1C04268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lname &lt;- colnames(traindatax)[c(2,4,8)]</w:t>
      </w:r>
    </w:p>
    <w:p w14:paraId="66464C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xname &lt;- colnames(traindatax)[-c(2,4,8)]</w:t>
      </w:r>
    </w:p>
    <w:p w14:paraId="31FA4CF2" w14:textId="77777777" w:rsidR="00B876FA" w:rsidRPr="00E2756E" w:rsidRDefault="00B876FA" w:rsidP="00B876FA">
      <w:pPr>
        <w:rPr>
          <w:rFonts w:hint="eastAsia"/>
        </w:rPr>
      </w:pPr>
    </w:p>
    <w:p w14:paraId="6A669D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ggh4x)</w:t>
      </w:r>
    </w:p>
    <w:p w14:paraId="7DB263A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3FA687B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72B237C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flname)) %&gt;%</w:t>
      </w:r>
    </w:p>
    <w:p w14:paraId="3A137AA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185548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rsf_df2, by = c("id", "name")) %&gt;%</w:t>
      </w:r>
    </w:p>
    <w:p w14:paraId="1ABB51A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1F384F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interaction(value, name), y = shapley)) +</w:t>
      </w:r>
    </w:p>
    <w:p w14:paraId="4E4D028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boxplot(aes(fill = name), show.legend = F) +</w:t>
      </w:r>
    </w:p>
    <w:p w14:paraId="7B67231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hline(yintercept = 0, color = "grey10") +</w:t>
      </w:r>
    </w:p>
    <w:p w14:paraId="3EBA746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discrete(NULL, guide = "axis_nested") +</w:t>
      </w:r>
    </w:p>
    <w:p w14:paraId="1210C39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ur_viridis_c() +</w:t>
      </w:r>
    </w:p>
    <w:p w14:paraId="282BB9A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") + </w:t>
      </w:r>
    </w:p>
    <w:p w14:paraId="307E91B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ncol = 1, scales = "free_y") +</w:t>
      </w:r>
    </w:p>
    <w:p w14:paraId="02A9D7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48BC38A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axis.text.x = element_text(angle = 30, hjust = 1),</w:t>
      </w:r>
    </w:p>
    <w:p w14:paraId="77D6A7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position = "bottom")</w:t>
      </w:r>
    </w:p>
    <w:p w14:paraId="00DE1CA2" w14:textId="77777777" w:rsidR="00B876FA" w:rsidRPr="00E2756E" w:rsidRDefault="00B876FA" w:rsidP="00B876FA">
      <w:pPr>
        <w:rPr>
          <w:rFonts w:hint="eastAsia"/>
        </w:rPr>
      </w:pPr>
    </w:p>
    <w:p w14:paraId="63FD2188" w14:textId="77777777" w:rsidR="00B876FA" w:rsidRPr="00E2756E" w:rsidRDefault="00B876FA" w:rsidP="00B876FA">
      <w:pPr>
        <w:rPr>
          <w:rFonts w:hint="eastAsia"/>
        </w:rPr>
      </w:pPr>
    </w:p>
    <w:p w14:paraId="00FC3E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67F53B4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45F05A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select(id, all_of(lxname)) %&gt;%</w:t>
      </w:r>
    </w:p>
    <w:p w14:paraId="30CBE2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18B921F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rsf_df2, by = c("id", "name")) %&gt;%</w:t>
      </w:r>
    </w:p>
    <w:p w14:paraId="1159FD4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4456EE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group_by(name) %&gt;%</w:t>
      </w:r>
    </w:p>
    <w:p w14:paraId="5618DB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mutate(</w:t>
      </w:r>
    </w:p>
    <w:p w14:paraId="12A123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value = (value - min(value)) / (max(value) - min(value)),</w:t>
      </w:r>
    </w:p>
    <w:p w14:paraId="4ACFAD9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name = factor(name, levels = levels(shapleyimp_rsf$name))</w:t>
      </w:r>
    </w:p>
    <w:p w14:paraId="1C4393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677157C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arrange(value) %&gt;%</w:t>
      </w:r>
    </w:p>
    <w:p w14:paraId="024207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ungroup() %&gt;%</w:t>
      </w:r>
    </w:p>
    <w:p w14:paraId="3A1449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shapley, y = name, color = value)) +</w:t>
      </w:r>
    </w:p>
    <w:p w14:paraId="3760D2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beeswarm::geom_quasirandom(width = 0.2) +</w:t>
      </w:r>
    </w:p>
    <w:p w14:paraId="187A9D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gradient(</w:t>
      </w:r>
    </w:p>
    <w:p w14:paraId="32FB0FC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ow = "red", </w:t>
      </w:r>
    </w:p>
    <w:p w14:paraId="649817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high = "blue", </w:t>
      </w:r>
    </w:p>
    <w:p w14:paraId="39C3146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reaks = c(0, 1), </w:t>
      </w:r>
    </w:p>
    <w:p w14:paraId="0BF1AF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s = c("Low", "High"), </w:t>
      </w:r>
    </w:p>
    <w:p w14:paraId="51E84D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uide = guide_colorbar(barwidth = 0.5,</w:t>
      </w:r>
    </w:p>
    <w:p w14:paraId="57EB3D3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barheight = length(lxname)*2, </w:t>
      </w:r>
    </w:p>
    <w:p w14:paraId="769885E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cks = F,</w:t>
      </w:r>
    </w:p>
    <w:p w14:paraId="5455D2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position = "right",</w:t>
      </w:r>
    </w:p>
    <w:p w14:paraId="7B81DA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hjust = 0.5)</w:t>
      </w:r>
    </w:p>
    <w:p w14:paraId="3FB96A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+</w:t>
      </w:r>
    </w:p>
    <w:p w14:paraId="473D62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SHAP value", color = "Feature value") +</w:t>
      </w:r>
    </w:p>
    <w:p w14:paraId="18F8E6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) +</w:t>
      </w:r>
    </w:p>
    <w:p w14:paraId="1FBEDE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69572C3F" w14:textId="787BB82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legend.title = element_text(angle = -90))</w:t>
      </w:r>
    </w:p>
    <w:p w14:paraId="5BE39F6E" w14:textId="77777777" w:rsidR="00B876FA" w:rsidRPr="00E2756E" w:rsidRDefault="00B876FA" w:rsidP="00B876FA">
      <w:pPr>
        <w:rPr>
          <w:rFonts w:hint="eastAsia"/>
        </w:rPr>
      </w:pPr>
    </w:p>
    <w:p w14:paraId="24A5C9F6" w14:textId="77777777" w:rsidR="00B876FA" w:rsidRPr="00E2756E" w:rsidRDefault="00B876FA" w:rsidP="00B876FA">
      <w:pPr>
        <w:rPr>
          <w:rFonts w:hint="eastAsia"/>
        </w:rPr>
      </w:pPr>
    </w:p>
    <w:p w14:paraId="7F4B7585" w14:textId="77777777" w:rsidR="00B876FA" w:rsidRPr="00E2756E" w:rsidRDefault="00B876FA" w:rsidP="00B876FA">
      <w:pPr>
        <w:rPr>
          <w:rFonts w:hint="eastAsia"/>
        </w:rPr>
      </w:pPr>
    </w:p>
    <w:p w14:paraId="48FA5672" w14:textId="25A229DA" w:rsidR="00B876FA" w:rsidRPr="00E2756E" w:rsidRDefault="00B876FA" w:rsidP="00B876FA">
      <w:pPr>
        <w:rPr>
          <w:rFonts w:hint="eastAsia"/>
          <w:b/>
          <w:bCs/>
          <w:sz w:val="72"/>
          <w:szCs w:val="72"/>
        </w:rPr>
      </w:pPr>
      <w:r w:rsidRPr="00E2756E">
        <w:rPr>
          <w:rFonts w:hint="eastAsia"/>
          <w:b/>
          <w:bCs/>
          <w:sz w:val="72"/>
          <w:szCs w:val="72"/>
        </w:rPr>
        <w:t>mlr3proba-gbm</w:t>
      </w:r>
    </w:p>
    <w:p w14:paraId="4C6E0C75" w14:textId="501B5EE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Load the package</w:t>
      </w:r>
    </w:p>
    <w:p w14:paraId="34E0B8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tidyverse)</w:t>
      </w:r>
    </w:p>
    <w:p w14:paraId="2C01928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survival)</w:t>
      </w:r>
    </w:p>
    <w:p w14:paraId="535E392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verse)</w:t>
      </w:r>
    </w:p>
    <w:p w14:paraId="60C3624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remotes::install_github("mlr-org/mlr3proba")</w:t>
      </w:r>
    </w:p>
    <w:p w14:paraId="429E71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proba)</w:t>
      </w:r>
    </w:p>
    <w:p w14:paraId="5376D8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remotes::install_github("mlr-org/mlr3extralearners@*release")</w:t>
      </w:r>
    </w:p>
    <w:p w14:paraId="115611D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mlr3extralearners)</w:t>
      </w:r>
    </w:p>
    <w:p w14:paraId="2DF835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urce("tidyfuncs4sa.R")</w:t>
      </w:r>
    </w:p>
    <w:p w14:paraId="261952C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# file.choose()</w:t>
      </w:r>
    </w:p>
    <w:p w14:paraId="34886DB6" w14:textId="77777777" w:rsidR="00B876FA" w:rsidRPr="00E2756E" w:rsidRDefault="00B876FA" w:rsidP="00B876FA">
      <w:pPr>
        <w:rPr>
          <w:rFonts w:hint="eastAsia"/>
        </w:rPr>
      </w:pPr>
    </w:p>
    <w:p w14:paraId="70E5B069" w14:textId="309EE55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Read the data</w:t>
      </w:r>
    </w:p>
    <w:p w14:paraId="36ADAF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readr::read_csv("GBSG.csv")</w:t>
      </w:r>
    </w:p>
    <w:p w14:paraId="402F7EB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gbsg)</w:t>
      </w:r>
    </w:p>
    <w:p w14:paraId="791C8944" w14:textId="77777777" w:rsidR="00B876FA" w:rsidRPr="00E2756E" w:rsidRDefault="00B876FA" w:rsidP="00B876FA">
      <w:pPr>
        <w:rPr>
          <w:rFonts w:hint="eastAsia"/>
        </w:rPr>
      </w:pPr>
    </w:p>
    <w:p w14:paraId="56CAF9A7" w14:textId="35B274A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rrect the variable types.</w:t>
      </w:r>
    </w:p>
    <w:p w14:paraId="43D85090" w14:textId="46CB1EC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nvert categorical variables to factors</w:t>
      </w:r>
    </w:p>
    <w:p w14:paraId="5C97766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or(i in c(3, 5, 9)){</w:t>
      </w:r>
    </w:p>
    <w:p w14:paraId="39A75D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[[i]] &lt;- factor(gbsg[[i]])</w:t>
      </w:r>
    </w:p>
    <w:p w14:paraId="64ADC9C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}</w:t>
      </w:r>
    </w:p>
    <w:p w14:paraId="7A21E579" w14:textId="77777777" w:rsidR="00B876FA" w:rsidRPr="00E2756E" w:rsidRDefault="00B876FA" w:rsidP="00B876FA">
      <w:pPr>
        <w:rPr>
          <w:rFonts w:hint="eastAsia"/>
        </w:rPr>
      </w:pPr>
    </w:p>
    <w:p w14:paraId="016D5689" w14:textId="32E2E2C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variables - irrelevant variables</w:t>
      </w:r>
    </w:p>
    <w:p w14:paraId="5A9D77B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$pid &lt;- NULL</w:t>
      </w:r>
    </w:p>
    <w:p w14:paraId="6607BA25" w14:textId="181537E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samples - samples with missing values, samples with non-positive time</w:t>
      </w:r>
    </w:p>
    <w:p w14:paraId="517D07FD" w14:textId="0663AB1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gbsg &lt;- na.omit(gbsg) # </w:t>
      </w:r>
      <w:r w:rsidR="00E71490" w:rsidRPr="00E2756E">
        <w:rPr>
          <w:rFonts w:hint="eastAsia"/>
        </w:rPr>
        <w:t>Exclude samples with missing values in any variable</w:t>
      </w:r>
    </w:p>
    <w:p w14:paraId="44A859F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gbsg %&gt;%</w:t>
      </w:r>
    </w:p>
    <w:p w14:paraId="09911A07" w14:textId="3298A23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rop_na(age) %&gt;%  # </w:t>
      </w:r>
      <w:r w:rsidR="00E71490" w:rsidRPr="00E2756E">
        <w:rPr>
          <w:rFonts w:hint="eastAsia"/>
        </w:rPr>
        <w:t>Exclude samples with missing values in specified variables</w:t>
      </w:r>
    </w:p>
    <w:p w14:paraId="1EA02D3A" w14:textId="47FD1CF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rfstime &gt; 0) # </w:t>
      </w:r>
      <w:r w:rsidR="00E71490" w:rsidRPr="00E2756E">
        <w:rPr>
          <w:rFonts w:hint="eastAsia"/>
        </w:rPr>
        <w:t>Exclude samples with non-positive time</w:t>
      </w:r>
    </w:p>
    <w:p w14:paraId="01F3C3C5" w14:textId="77777777" w:rsidR="00B876FA" w:rsidRPr="00E2756E" w:rsidRDefault="00B876FA" w:rsidP="00B876FA">
      <w:pPr>
        <w:rPr>
          <w:rFonts w:hint="eastAsia"/>
        </w:rPr>
      </w:pPr>
    </w:p>
    <w:p w14:paraId="7FAA0ACB" w14:textId="397BD68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overview.</w:t>
      </w:r>
    </w:p>
    <w:p w14:paraId="396D10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kimr::skim(gbsg)</w:t>
      </w:r>
    </w:p>
    <w:p w14:paraId="282767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Explorer::plot_correlation(gbsg)</w:t>
      </w:r>
    </w:p>
    <w:p w14:paraId="0AB08DCB" w14:textId="77777777" w:rsidR="00B876FA" w:rsidRPr="00E2756E" w:rsidRDefault="00B876FA" w:rsidP="00B876FA">
      <w:pPr>
        <w:rPr>
          <w:rFonts w:hint="eastAsia"/>
        </w:rPr>
      </w:pPr>
    </w:p>
    <w:p w14:paraId="323C572D" w14:textId="03C8AA9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Time points of interest</w:t>
      </w:r>
    </w:p>
    <w:p w14:paraId="4FE916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rt(unique(gbsg$rfstime))</w:t>
      </w:r>
    </w:p>
    <w:p w14:paraId="3C051C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 &lt;- c(365 * c(1, 3, 5))</w:t>
      </w:r>
    </w:p>
    <w:p w14:paraId="2B1619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</w:t>
      </w:r>
    </w:p>
    <w:p w14:paraId="09EB7D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le(cut(gbsg$rfstime, c(0, itps, Inf)))</w:t>
      </w:r>
    </w:p>
    <w:p w14:paraId="2A29D516" w14:textId="77777777" w:rsidR="00B876FA" w:rsidRPr="00E2756E" w:rsidRDefault="00B876FA" w:rsidP="00B876FA">
      <w:pPr>
        <w:rPr>
          <w:rFonts w:hint="eastAsia"/>
        </w:rPr>
      </w:pPr>
    </w:p>
    <w:p w14:paraId="21E073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3AC18C29" w14:textId="77777777" w:rsidR="00B876FA" w:rsidRPr="00E2756E" w:rsidRDefault="00B876FA" w:rsidP="00B876FA">
      <w:pPr>
        <w:rPr>
          <w:rFonts w:hint="eastAsia"/>
        </w:rPr>
      </w:pPr>
    </w:p>
    <w:p w14:paraId="2E2AC71B" w14:textId="25FE9E8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splitting to construct task objects</w:t>
      </w:r>
    </w:p>
    <w:p w14:paraId="3A2511D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3B2AB72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split &lt;- rsample::initial_split(</w:t>
      </w:r>
    </w:p>
    <w:p w14:paraId="70C04C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, prop = 0.8, strata = rfstime, breaks = 10</w:t>
      </w:r>
    </w:p>
    <w:p w14:paraId="1C361B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62CA0B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 &lt;- rsample::training(datasplit)</w:t>
      </w:r>
    </w:p>
    <w:p w14:paraId="7C2D5C0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 &lt;- rsample::testing(datasplit)</w:t>
      </w:r>
    </w:p>
    <w:p w14:paraId="732F92DD" w14:textId="77777777" w:rsidR="00B876FA" w:rsidRPr="00E2756E" w:rsidRDefault="00B876FA" w:rsidP="00B876FA">
      <w:pPr>
        <w:rPr>
          <w:rFonts w:hint="eastAsia"/>
        </w:rPr>
      </w:pPr>
    </w:p>
    <w:p w14:paraId="032215E9" w14:textId="540D8E9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Comparison of survival curves for the split data</w:t>
      </w:r>
    </w:p>
    <w:p w14:paraId="4DAF35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 &lt;- gbsg</w:t>
      </w:r>
    </w:p>
    <w:p w14:paraId="5599EB0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"test"</w:t>
      </w:r>
    </w:p>
    <w:p w14:paraId="0CD97C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[datasplit$in_id] &lt;- "train"</w:t>
      </w:r>
    </w:p>
    <w:p w14:paraId="0E8FCCB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gbsg2$set &lt;- factor(gbsg2$set)</w:t>
      </w:r>
    </w:p>
    <w:p w14:paraId="3DAE3FB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fit_set &lt;- survfit(Surv(rfstime, status) ~ set, data=gbsg2)</w:t>
      </w:r>
    </w:p>
    <w:p w14:paraId="60CFD7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urvminer::ggsurvplot(</w:t>
      </w:r>
    </w:p>
    <w:p w14:paraId="2083942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fit_set,</w:t>
      </w:r>
    </w:p>
    <w:p w14:paraId="72D7FE6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=TRUE, </w:t>
      </w:r>
    </w:p>
    <w:p w14:paraId="634691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.coord = c(0.1, 0.8),</w:t>
      </w:r>
    </w:p>
    <w:p w14:paraId="25367F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isk.table=TRUE,</w:t>
      </w:r>
    </w:p>
    <w:p w14:paraId="36CA0A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theme = theme_minimal()</w:t>
      </w:r>
    </w:p>
    <w:p w14:paraId="7FFE6BA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5E75F6FB" w14:textId="77777777" w:rsidR="00B876FA" w:rsidRPr="00E2756E" w:rsidRDefault="00B876FA" w:rsidP="00B876FA">
      <w:pPr>
        <w:rPr>
          <w:rFonts w:hint="eastAsia"/>
        </w:rPr>
      </w:pPr>
    </w:p>
    <w:p w14:paraId="6E90F64A" w14:textId="15895F7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preprocessing</w:t>
      </w:r>
    </w:p>
    <w:p w14:paraId="4A455F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recipes)</w:t>
      </w:r>
    </w:p>
    <w:p w14:paraId="626AE4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gbm &lt;- recipe(rfstime + status ~ ., traindata) %&gt;%</w:t>
      </w:r>
    </w:p>
    <w:p w14:paraId="39C0EE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tep_dummy(all_nominal_predictors()) %&gt;%</w:t>
      </w:r>
    </w:p>
    <w:p w14:paraId="3989FE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p()</w:t>
      </w:r>
    </w:p>
    <w:p w14:paraId="7DEA3E6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gbm</w:t>
      </w:r>
    </w:p>
    <w:p w14:paraId="1E69A927" w14:textId="77777777" w:rsidR="00B876FA" w:rsidRPr="00E2756E" w:rsidRDefault="00B876FA" w:rsidP="00B876FA">
      <w:pPr>
        <w:rPr>
          <w:rFonts w:hint="eastAsia"/>
        </w:rPr>
      </w:pPr>
    </w:p>
    <w:p w14:paraId="568AF0A5" w14:textId="10574BC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0D1B1D" w:rsidRPr="00E2756E">
        <w:rPr>
          <w:rFonts w:hint="eastAsia"/>
        </w:rPr>
        <w:t>Process the training set and test set accordingly</w:t>
      </w:r>
    </w:p>
    <w:p w14:paraId="2B3EBB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2 &lt;- bake(datarecipe_gbm, new_data = NULL) %&gt;%</w:t>
      </w:r>
    </w:p>
    <w:p w14:paraId="20B04F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26E3D6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0DB5286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2 &lt;- bake(datarecipe_gbm, new_data = testdata) %&gt;%</w:t>
      </w:r>
    </w:p>
    <w:p w14:paraId="79DBE9C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04A3985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estdata2)</w:t>
      </w:r>
    </w:p>
    <w:p w14:paraId="1318D605" w14:textId="77777777" w:rsidR="00B876FA" w:rsidRPr="00E2756E" w:rsidRDefault="00B876FA" w:rsidP="00B876FA">
      <w:pPr>
        <w:rPr>
          <w:rFonts w:hint="eastAsia"/>
        </w:rPr>
      </w:pPr>
    </w:p>
    <w:p w14:paraId="3AD73411" w14:textId="1C38D80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raining of the task object</w:t>
      </w:r>
    </w:p>
    <w:p w14:paraId="6CF5372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 &lt;- as_task_surv(</w:t>
      </w:r>
    </w:p>
    <w:p w14:paraId="1650ED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raindata2, </w:t>
      </w:r>
    </w:p>
    <w:p w14:paraId="39BC61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0AFD9A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3E162AC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73732EB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4D30A7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</w:t>
      </w:r>
    </w:p>
    <w:p w14:paraId="4F44C900" w14:textId="08369E9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est of the task object</w:t>
      </w:r>
    </w:p>
    <w:p w14:paraId="1CDFDC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 &lt;- as_task_surv(</w:t>
      </w:r>
    </w:p>
    <w:p w14:paraId="530A54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stdata2, </w:t>
      </w:r>
    </w:p>
    <w:p w14:paraId="4E5AF0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11D1F6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3EE29C9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169D7A8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3271B5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</w:t>
      </w:r>
    </w:p>
    <w:p w14:paraId="4F4DCFE3" w14:textId="77777777" w:rsidR="00B876FA" w:rsidRPr="00E2756E" w:rsidRDefault="00B876FA" w:rsidP="00B876FA">
      <w:pPr>
        <w:rPr>
          <w:rFonts w:hint="eastAsia"/>
        </w:rPr>
      </w:pPr>
    </w:p>
    <w:p w14:paraId="772D1B1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18763E12" w14:textId="77777777" w:rsidR="00B876FA" w:rsidRPr="00E2756E" w:rsidRDefault="00B876FA" w:rsidP="00B876FA">
      <w:pPr>
        <w:rPr>
          <w:rFonts w:hint="eastAsia"/>
        </w:rPr>
      </w:pPr>
    </w:p>
    <w:p w14:paraId="0B37E8DF" w14:textId="0542770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# gbm</w:t>
      </w:r>
      <w:r w:rsidR="00173939" w:rsidRPr="00E2756E">
        <w:rPr>
          <w:rFonts w:hint="eastAsia"/>
        </w:rPr>
        <w:t xml:space="preserve"> model</w:t>
      </w:r>
    </w:p>
    <w:p w14:paraId="7AED6C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https://mlr3extralearners.mlr-org.com/reference/mlr_learners_surv.gbm.html</w:t>
      </w:r>
    </w:p>
    <w:p w14:paraId="016A709C" w14:textId="77777777" w:rsidR="00B876FA" w:rsidRPr="00E2756E" w:rsidRDefault="00B876FA" w:rsidP="00B876FA">
      <w:pPr>
        <w:rPr>
          <w:rFonts w:hint="eastAsia"/>
        </w:rPr>
      </w:pPr>
    </w:p>
    <w:p w14:paraId="6B6ECF3C" w14:textId="03DE387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Set up the model</w:t>
      </w:r>
    </w:p>
    <w:p w14:paraId="151124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_0 &lt;- lrn(</w:t>
      </w:r>
    </w:p>
    <w:p w14:paraId="4DABE01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"surv.gbm",</w:t>
      </w:r>
    </w:p>
    <w:p w14:paraId="55BFCA6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.trees = to_tune(100, 150),</w:t>
      </w:r>
    </w:p>
    <w:p w14:paraId="39C5F17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interaction.depth = to_tune(1, 2),</w:t>
      </w:r>
    </w:p>
    <w:p w14:paraId="79CE618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.minobsinnode = to_tune(5, 10),</w:t>
      </w:r>
    </w:p>
    <w:p w14:paraId="7D81B5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hrinkage = to_tune(0.001, 0.1)</w:t>
      </w:r>
    </w:p>
    <w:p w14:paraId="742236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5F9D82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_0</w:t>
      </w:r>
    </w:p>
    <w:p w14:paraId="38963196" w14:textId="77777777" w:rsidR="00B876FA" w:rsidRPr="00E2756E" w:rsidRDefault="00B876FA" w:rsidP="00B876FA">
      <w:pPr>
        <w:rPr>
          <w:rFonts w:hint="eastAsia"/>
        </w:rPr>
      </w:pPr>
    </w:p>
    <w:p w14:paraId="74F91C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_1 &lt;- ppl(</w:t>
      </w:r>
    </w:p>
    <w:p w14:paraId="13BA34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"distrcompositor",</w:t>
      </w:r>
    </w:p>
    <w:p w14:paraId="697BEF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 = learner_gbm_0,</w:t>
      </w:r>
    </w:p>
    <w:p w14:paraId="52958C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imator = "kaplan",</w:t>
      </w:r>
    </w:p>
    <w:p w14:paraId="4E2E15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orm = "ph"</w:t>
      </w:r>
    </w:p>
    <w:p w14:paraId="58FC84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6A6E664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_1</w:t>
      </w:r>
    </w:p>
    <w:p w14:paraId="2855CB98" w14:textId="77777777" w:rsidR="00B876FA" w:rsidRPr="00E2756E" w:rsidRDefault="00B876FA" w:rsidP="00B876FA">
      <w:pPr>
        <w:rPr>
          <w:rFonts w:hint="eastAsia"/>
        </w:rPr>
      </w:pPr>
    </w:p>
    <w:p w14:paraId="7E7042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_2 &lt;- as_learner(</w:t>
      </w:r>
    </w:p>
    <w:p w14:paraId="33C6A3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_gbm_1</w:t>
      </w:r>
    </w:p>
    <w:p w14:paraId="66738E3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7A2404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_2</w:t>
      </w:r>
    </w:p>
    <w:p w14:paraId="52DF2C8E" w14:textId="77777777" w:rsidR="00B876FA" w:rsidRPr="00E2756E" w:rsidRDefault="00B876FA" w:rsidP="00B876FA">
      <w:pPr>
        <w:rPr>
          <w:rFonts w:hint="eastAsia"/>
        </w:rPr>
      </w:pPr>
    </w:p>
    <w:p w14:paraId="56BD1FAC" w14:textId="5D5D2F3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Hyperparameter tuning settings</w:t>
      </w:r>
    </w:p>
    <w:p w14:paraId="3074EC6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 &lt;- auto_tuner(</w:t>
      </w:r>
    </w:p>
    <w:p w14:paraId="109D89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uner = tnr("grid_search", resolution = 3, batch_size = 3),</w:t>
      </w:r>
    </w:p>
    <w:p w14:paraId="06A45C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 = learner_gbm_2,</w:t>
      </w:r>
    </w:p>
    <w:p w14:paraId="6A896CC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esampling = rsmp("cv", folds = 5),</w:t>
      </w:r>
    </w:p>
    <w:p w14:paraId="351E161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easure = msr("surv.cindex"),</w:t>
      </w:r>
    </w:p>
    <w:p w14:paraId="5E42FC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rminator = trm("none")</w:t>
      </w:r>
    </w:p>
    <w:p w14:paraId="4ADE7E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54962BE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</w:t>
      </w:r>
    </w:p>
    <w:p w14:paraId="201F612A" w14:textId="77777777" w:rsidR="00B876FA" w:rsidRPr="00E2756E" w:rsidRDefault="00B876FA" w:rsidP="00B876FA">
      <w:pPr>
        <w:rPr>
          <w:rFonts w:hint="eastAsia"/>
        </w:rPr>
      </w:pPr>
    </w:p>
    <w:p w14:paraId="6EDF41BA" w14:textId="39E4A5B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Multi-core parallelism</w:t>
      </w:r>
    </w:p>
    <w:p w14:paraId="05E962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uture::plan("multisession")</w:t>
      </w:r>
    </w:p>
    <w:p w14:paraId="657956E2" w14:textId="77777777" w:rsidR="00B876FA" w:rsidRPr="00E2756E" w:rsidRDefault="00B876FA" w:rsidP="00B876FA">
      <w:pPr>
        <w:rPr>
          <w:rFonts w:hint="eastAsia"/>
        </w:rPr>
      </w:pPr>
    </w:p>
    <w:p w14:paraId="7B07163B" w14:textId="5392E117" w:rsidR="00B876FA" w:rsidRPr="00E2756E" w:rsidRDefault="00173939" w:rsidP="00B876FA">
      <w:pPr>
        <w:rPr>
          <w:rFonts w:hint="eastAsia"/>
        </w:rPr>
      </w:pPr>
      <w:r w:rsidRPr="00E2756E">
        <w:rPr>
          <w:rFonts w:hint="eastAsia"/>
        </w:rPr>
        <w:t>Training</w:t>
      </w:r>
    </w:p>
    <w:p w14:paraId="59ECD8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6E39DB0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$train(task_train)</w:t>
      </w:r>
    </w:p>
    <w:p w14:paraId="3C953892" w14:textId="77777777" w:rsidR="00B876FA" w:rsidRPr="00E2756E" w:rsidRDefault="00B876FA" w:rsidP="00B876FA">
      <w:pPr>
        <w:rPr>
          <w:rFonts w:hint="eastAsia"/>
        </w:rPr>
      </w:pPr>
    </w:p>
    <w:p w14:paraId="43A81161" w14:textId="623DBC3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overivew</w:t>
      </w:r>
    </w:p>
    <w:p w14:paraId="21AF960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learner_gbm</w:t>
      </w:r>
    </w:p>
    <w:p w14:paraId="681A36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$tuning_result</w:t>
      </w:r>
    </w:p>
    <w:p w14:paraId="50B21DF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$tuning_instance</w:t>
      </w:r>
    </w:p>
    <w:p w14:paraId="5C336C0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autoplot(learner_gbm$tuning_instance)</w:t>
      </w:r>
    </w:p>
    <w:p w14:paraId="3BC3712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earner_gbm$tuning_instance$archive</w:t>
      </w:r>
    </w:p>
    <w:p w14:paraId="53D9AD2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earner_gbm$tuning_instance$result_learner_param_vals</w:t>
      </w:r>
    </w:p>
    <w:p w14:paraId="60D3A6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$learner$model$surv.gbm$model</w:t>
      </w:r>
    </w:p>
    <w:p w14:paraId="32A387F9" w14:textId="77777777" w:rsidR="00B876FA" w:rsidRPr="00E2756E" w:rsidRDefault="00B876FA" w:rsidP="00B876FA">
      <w:pPr>
        <w:rPr>
          <w:rFonts w:hint="eastAsia"/>
        </w:rPr>
      </w:pPr>
    </w:p>
    <w:p w14:paraId="46A42B0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2313A800" w14:textId="77777777" w:rsidR="00B876FA" w:rsidRPr="00E2756E" w:rsidRDefault="00B876FA" w:rsidP="00B876FA">
      <w:pPr>
        <w:rPr>
          <w:rFonts w:hint="eastAsia"/>
        </w:rPr>
      </w:pPr>
    </w:p>
    <w:p w14:paraId="4420D686" w14:textId="7F9A37C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training set</w:t>
      </w:r>
    </w:p>
    <w:p w14:paraId="3AD2BA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gbm &lt;- learner_gbm$predict(task_train)</w:t>
      </w:r>
    </w:p>
    <w:p w14:paraId="4142243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gbm</w:t>
      </w:r>
    </w:p>
    <w:p w14:paraId="21734E2F" w14:textId="4745E5C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index</w:t>
      </w:r>
    </w:p>
    <w:p w14:paraId="5F8B278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gbm$score(msrs(c("surv.cindex")))</w:t>
      </w:r>
    </w:p>
    <w:p w14:paraId="7877762C" w14:textId="77777777" w:rsidR="00B876FA" w:rsidRPr="00E2756E" w:rsidRDefault="00B876FA" w:rsidP="00B876FA">
      <w:pPr>
        <w:rPr>
          <w:rFonts w:hint="eastAsia"/>
        </w:rPr>
      </w:pPr>
    </w:p>
    <w:p w14:paraId="19FD6EEC" w14:textId="23C4210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2A950D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rain_gbm &lt;- </w:t>
      </w:r>
    </w:p>
    <w:p w14:paraId="333F68E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rain_gbm$distr[</w:t>
      </w:r>
    </w:p>
    <w:p w14:paraId="22A87A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raindata2)</w:t>
      </w:r>
    </w:p>
    <w:p w14:paraId="347621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32EFF4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3A7A49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006CAA1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gbm",</w:t>
      </w:r>
    </w:p>
    <w:p w14:paraId="63C6E01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rain",</w:t>
      </w:r>
    </w:p>
    <w:p w14:paraId="5F8EDB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raindata2$rfstime,</w:t>
      </w:r>
    </w:p>
    <w:p w14:paraId="068B3F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raindata2$status)</w:t>
      </w:r>
    </w:p>
    <w:p w14:paraId="2709E6BE" w14:textId="77777777" w:rsidR="00B876FA" w:rsidRPr="00E2756E" w:rsidRDefault="00B876FA" w:rsidP="00B876FA">
      <w:pPr>
        <w:rPr>
          <w:rFonts w:hint="eastAsia"/>
        </w:rPr>
      </w:pPr>
    </w:p>
    <w:p w14:paraId="41E5BD59" w14:textId="77777777" w:rsidR="00B876FA" w:rsidRPr="00E2756E" w:rsidRDefault="00B876FA" w:rsidP="00B876FA">
      <w:pPr>
        <w:rPr>
          <w:rFonts w:hint="eastAsia"/>
        </w:rPr>
      </w:pPr>
    </w:p>
    <w:p w14:paraId="259DCD42" w14:textId="6448928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raining set</w:t>
      </w:r>
    </w:p>
    <w:p w14:paraId="31D833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gbm &lt;- eval4sa(</w:t>
      </w:r>
    </w:p>
    <w:p w14:paraId="4E31C7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rain_gbm,</w:t>
      </w:r>
    </w:p>
    <w:p w14:paraId="66CB09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raindata2,</w:t>
      </w:r>
    </w:p>
    <w:p w14:paraId="162D8BF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6C5EC4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0AA9A4F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gbm",</w:t>
      </w:r>
    </w:p>
    <w:p w14:paraId="292B2B6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rain",</w:t>
      </w:r>
    </w:p>
    <w:p w14:paraId="782C7E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5E1053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335A7A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311607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5</w:t>
      </w:r>
    </w:p>
    <w:p w14:paraId="3538E3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626A8EC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gbm$auc</w:t>
      </w:r>
    </w:p>
    <w:p w14:paraId="2CF395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gbm$roc</w:t>
      </w:r>
    </w:p>
    <w:p w14:paraId="17A9CE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evaltrain_gbm$rocplot</w:t>
      </w:r>
    </w:p>
    <w:p w14:paraId="686E14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gbm$brierscore</w:t>
      </w:r>
    </w:p>
    <w:p w14:paraId="620761D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gbm$brierscoretest</w:t>
      </w:r>
    </w:p>
    <w:p w14:paraId="50429C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gbm$calibration</w:t>
      </w:r>
    </w:p>
    <w:p w14:paraId="266A6C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gbm$calibrationplot</w:t>
      </w:r>
    </w:p>
    <w:p w14:paraId="5BD538C5" w14:textId="77777777" w:rsidR="00B876FA" w:rsidRPr="00E2756E" w:rsidRDefault="00B876FA" w:rsidP="00B876FA">
      <w:pPr>
        <w:rPr>
          <w:rFonts w:hint="eastAsia"/>
        </w:rPr>
      </w:pPr>
    </w:p>
    <w:p w14:paraId="1DEFBBD4" w14:textId="7B81441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the training set</w:t>
      </w:r>
    </w:p>
    <w:p w14:paraId="11057A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1A45BD1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00738C9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raindata2$rfstime,</w:t>
      </w:r>
    </w:p>
    <w:p w14:paraId="6BE5855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raindata2$status,</w:t>
      </w:r>
    </w:p>
    <w:p w14:paraId="5F3A8B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rain_gbm[[tpat]])%&gt;% </w:t>
      </w:r>
    </w:p>
    <w:p w14:paraId="6410C6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728DB7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41BFEF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7B65520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790805EB" w14:textId="502B6C6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gbm"), # gbm</w:t>
      </w:r>
      <w:r w:rsidR="00173939" w:rsidRPr="00E2756E">
        <w:rPr>
          <w:rFonts w:hint="eastAsia"/>
        </w:rPr>
        <w:t xml:space="preserve"> </w:t>
      </w:r>
      <w:r w:rsidR="00173939" w:rsidRPr="00E2756E">
        <w:rPr>
          <w:rFonts w:hint="eastAsia"/>
        </w:rPr>
        <w:t>can be replaced with its own model name</w:t>
      </w:r>
    </w:p>
    <w:p w14:paraId="43D7F77D" w14:textId="2F8B2EE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4F3E5E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26C1601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63903A2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raindata")</w:t>
      </w:r>
    </w:p>
    <w:p w14:paraId="2F12F3C8" w14:textId="77777777" w:rsidR="00B876FA" w:rsidRPr="00E2756E" w:rsidRDefault="00B876FA" w:rsidP="00B876FA">
      <w:pPr>
        <w:rPr>
          <w:rFonts w:hint="eastAsia"/>
        </w:rPr>
      </w:pPr>
    </w:p>
    <w:p w14:paraId="051F19CD" w14:textId="77777777" w:rsidR="00B876FA" w:rsidRPr="00E2756E" w:rsidRDefault="00B876FA" w:rsidP="00B876FA">
      <w:pPr>
        <w:rPr>
          <w:rFonts w:hint="eastAsia"/>
        </w:rPr>
      </w:pPr>
    </w:p>
    <w:p w14:paraId="152D6E4B" w14:textId="67195EC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redict the test set</w:t>
      </w:r>
    </w:p>
    <w:p w14:paraId="0AECFC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gbm &lt;- learner_gbm$predict(task_test)</w:t>
      </w:r>
    </w:p>
    <w:p w14:paraId="409233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gbm</w:t>
      </w:r>
    </w:p>
    <w:p w14:paraId="43DD95D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gbm$score(msrs(c("surv.cindex")))</w:t>
      </w:r>
    </w:p>
    <w:p w14:paraId="26CADF35" w14:textId="789409B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4FE1B64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est_gbm &lt;- </w:t>
      </w:r>
    </w:p>
    <w:p w14:paraId="211A29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est_gbm$distr[</w:t>
      </w:r>
    </w:p>
    <w:p w14:paraId="03B78C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estdata2)</w:t>
      </w:r>
    </w:p>
    <w:p w14:paraId="3395619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04CDB0F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620A44F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3F04F77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gbm",</w:t>
      </w:r>
    </w:p>
    <w:p w14:paraId="3C96AF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est",</w:t>
      </w:r>
    </w:p>
    <w:p w14:paraId="7BE42D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estdata2$rfstime,</w:t>
      </w:r>
    </w:p>
    <w:p w14:paraId="7BBE37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estdata2$status)</w:t>
      </w:r>
    </w:p>
    <w:p w14:paraId="4B590ABA" w14:textId="77777777" w:rsidR="00B876FA" w:rsidRPr="00E2756E" w:rsidRDefault="00B876FA" w:rsidP="00B876FA">
      <w:pPr>
        <w:rPr>
          <w:rFonts w:hint="eastAsia"/>
        </w:rPr>
      </w:pPr>
    </w:p>
    <w:p w14:paraId="31FD6201" w14:textId="24F704C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est setPredict the test set</w:t>
      </w:r>
    </w:p>
    <w:p w14:paraId="60A5916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gbm &lt;- eval4sa(</w:t>
      </w:r>
    </w:p>
    <w:p w14:paraId="4AC93DB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est_gbm,</w:t>
      </w:r>
    </w:p>
    <w:p w14:paraId="25509E7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estdata2,</w:t>
      </w:r>
    </w:p>
    <w:p w14:paraId="20DD36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618FB0F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estatus = "status",</w:t>
      </w:r>
    </w:p>
    <w:p w14:paraId="608553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gbm",</w:t>
      </w:r>
    </w:p>
    <w:p w14:paraId="75D1854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est",</w:t>
      </w:r>
    </w:p>
    <w:p w14:paraId="01F1D7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35EB98D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2A53EC5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709DB95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3</w:t>
      </w:r>
    </w:p>
    <w:p w14:paraId="6DDC17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F74A1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gbm$auc</w:t>
      </w:r>
    </w:p>
    <w:p w14:paraId="285A2A1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gbm$roc</w:t>
      </w:r>
    </w:p>
    <w:p w14:paraId="260D0C5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gbm$rocplot</w:t>
      </w:r>
    </w:p>
    <w:p w14:paraId="5D9F65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gbm$brierscore</w:t>
      </w:r>
    </w:p>
    <w:p w14:paraId="471747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gbm$brierscoretest</w:t>
      </w:r>
    </w:p>
    <w:p w14:paraId="632323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gbm$calibration</w:t>
      </w:r>
    </w:p>
    <w:p w14:paraId="560991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gbm$calibrationplot</w:t>
      </w:r>
    </w:p>
    <w:p w14:paraId="480E646F" w14:textId="77777777" w:rsidR="00B876FA" w:rsidRPr="00E2756E" w:rsidRDefault="00B876FA" w:rsidP="00B876FA">
      <w:pPr>
        <w:rPr>
          <w:rFonts w:hint="eastAsia"/>
        </w:rPr>
      </w:pPr>
    </w:p>
    <w:p w14:paraId="6B2FBF74" w14:textId="52AD72C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a test set set</w:t>
      </w:r>
    </w:p>
    <w:p w14:paraId="21D0A9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5D0DC2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73E41F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estdata2$rfstime,</w:t>
      </w:r>
    </w:p>
    <w:p w14:paraId="1188F5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estdata2$status,</w:t>
      </w:r>
    </w:p>
    <w:p w14:paraId="4E428C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est_gbm[[tpat]])%&gt;% </w:t>
      </w:r>
    </w:p>
    <w:p w14:paraId="6A02D1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091E41C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68CF02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68974F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0FD02A67" w14:textId="34C452B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gbm"), # gbm</w:t>
      </w:r>
      <w:r w:rsidR="00173939" w:rsidRPr="00E2756E">
        <w:rPr>
          <w:rFonts w:hint="eastAsia"/>
        </w:rPr>
        <w:t xml:space="preserve"> </w:t>
      </w:r>
      <w:r w:rsidR="00173939" w:rsidRPr="00E2756E">
        <w:rPr>
          <w:rFonts w:hint="eastAsia"/>
        </w:rPr>
        <w:t>can be replaced with its own model name</w:t>
      </w:r>
    </w:p>
    <w:p w14:paraId="3FF75E4D" w14:textId="5A5B59F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0FE982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0C366F4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1F588A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estdata")</w:t>
      </w:r>
    </w:p>
    <w:p w14:paraId="22BBC82F" w14:textId="77777777" w:rsidR="00B876FA" w:rsidRPr="00E2756E" w:rsidRDefault="00B876FA" w:rsidP="00B876FA">
      <w:pPr>
        <w:rPr>
          <w:rFonts w:hint="eastAsia"/>
        </w:rPr>
      </w:pPr>
    </w:p>
    <w:p w14:paraId="18FB893F" w14:textId="77777777" w:rsidR="00B876FA" w:rsidRPr="00E2756E" w:rsidRDefault="00B876FA" w:rsidP="00B876FA">
      <w:pPr>
        <w:rPr>
          <w:rFonts w:hint="eastAsia"/>
        </w:rPr>
      </w:pPr>
    </w:p>
    <w:p w14:paraId="04CCE505" w14:textId="34DA779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comparison</w:t>
      </w:r>
    </w:p>
    <w:p w14:paraId="437AAD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predtrain_gbm,</w:t>
      </w:r>
    </w:p>
    <w:p w14:paraId="5470723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rain_gbm,</w:t>
      </w:r>
    </w:p>
    <w:p w14:paraId="78DB46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rain_gbm,</w:t>
      </w:r>
    </w:p>
    <w:p w14:paraId="0F32733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test_gbm,</w:t>
      </w:r>
    </w:p>
    <w:p w14:paraId="1D7B23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est_gbm,</w:t>
      </w:r>
    </w:p>
    <w:p w14:paraId="1811B9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est_gbm,</w:t>
      </w:r>
    </w:p>
    <w:p w14:paraId="7AFC41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\\gbm.RData")</w:t>
      </w:r>
    </w:p>
    <w:p w14:paraId="3A653FD8" w14:textId="77777777" w:rsidR="00B876FA" w:rsidRPr="00E2756E" w:rsidRDefault="00B876FA" w:rsidP="00B876FA">
      <w:pPr>
        <w:rPr>
          <w:rFonts w:hint="eastAsia"/>
        </w:rPr>
      </w:pPr>
    </w:p>
    <w:p w14:paraId="594F0308" w14:textId="51F9932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use in the SHINY Web Calculator</w:t>
      </w:r>
    </w:p>
    <w:p w14:paraId="4734214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4gbsg &lt;- traindata</w:t>
      </w:r>
    </w:p>
    <w:p w14:paraId="35ED4C5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datarecipe_gbm4gbsg &lt;- datarecipe_gbm</w:t>
      </w:r>
    </w:p>
    <w:p w14:paraId="6B95FA7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gbm4gbsg &lt;- learner_gbm</w:t>
      </w:r>
    </w:p>
    <w:p w14:paraId="73B5CF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traindata4gbsg,</w:t>
      </w:r>
    </w:p>
    <w:p w14:paraId="20EB938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datarecipe_gbm4gbsg,</w:t>
      </w:r>
    </w:p>
    <w:p w14:paraId="088790D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learner_gbm4gbsg,</w:t>
      </w:r>
    </w:p>
    <w:p w14:paraId="53CD3A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shiny\\gbm.RData")</w:t>
      </w:r>
    </w:p>
    <w:p w14:paraId="034C7CB5" w14:textId="77777777" w:rsidR="00B876FA" w:rsidRPr="00E2756E" w:rsidRDefault="00B876FA" w:rsidP="00B876FA">
      <w:pPr>
        <w:rPr>
          <w:rFonts w:hint="eastAsia"/>
        </w:rPr>
      </w:pPr>
    </w:p>
    <w:p w14:paraId="2858EF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</w:t>
      </w:r>
    </w:p>
    <w:p w14:paraId="76F3EF86" w14:textId="77777777" w:rsidR="00B876FA" w:rsidRPr="00E2756E" w:rsidRDefault="00B876FA" w:rsidP="00B876FA">
      <w:pPr>
        <w:rPr>
          <w:rFonts w:hint="eastAsia"/>
        </w:rPr>
      </w:pPr>
    </w:p>
    <w:p w14:paraId="0738E20B" w14:textId="10CFC82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Model explanation</w:t>
      </w:r>
    </w:p>
    <w:p w14:paraId="2C4464F0" w14:textId="3EDC975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independent variable section</w:t>
      </w:r>
    </w:p>
    <w:p w14:paraId="56E113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13BE4D1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&lt;- traindata2[, 3:ncol(traindata2)]</w:t>
      </w:r>
    </w:p>
    <w:p w14:paraId="06A03DA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x)</w:t>
      </w:r>
    </w:p>
    <w:p w14:paraId="4C690DE6" w14:textId="267349C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Interpreter – Based on the training set, no point in time can be specified</w:t>
      </w:r>
    </w:p>
    <w:p w14:paraId="7547042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xper_gbm &lt;- survex::explain_survival(</w:t>
      </w:r>
    </w:p>
    <w:p w14:paraId="4078011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_gbm, </w:t>
      </w:r>
    </w:p>
    <w:p w14:paraId="56CEF2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 = traindatax,</w:t>
      </w:r>
    </w:p>
    <w:p w14:paraId="5C3336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y = survival::Surv(</w:t>
      </w:r>
    </w:p>
    <w:p w14:paraId="33C3046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raindata2$rfstime, </w:t>
      </w:r>
    </w:p>
    <w:p w14:paraId="5B8D5F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event = traindata2$status</w:t>
      </w:r>
    </w:p>
    <w:p w14:paraId="5994A6A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,</w:t>
      </w:r>
    </w:p>
    <w:p w14:paraId="36CA64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function = risk_pred,</w:t>
      </w:r>
    </w:p>
    <w:p w14:paraId="0D90C4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survival_function = surv_pred,</w:t>
      </w:r>
    </w:p>
    <w:p w14:paraId="05DDC17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cumulative_hazard_function = chf_pred,</w:t>
      </w:r>
    </w:p>
    <w:p w14:paraId="2753778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el = "gbm",</w:t>
      </w:r>
    </w:p>
    <w:p w14:paraId="481E32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s = itps</w:t>
      </w:r>
    </w:p>
    <w:p w14:paraId="49747C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4D2E33C" w14:textId="77777777" w:rsidR="00B876FA" w:rsidRPr="00E2756E" w:rsidRDefault="00B876FA" w:rsidP="00B876FA">
      <w:pPr>
        <w:rPr>
          <w:rFonts w:hint="eastAsia"/>
        </w:rPr>
      </w:pPr>
    </w:p>
    <w:p w14:paraId="79642F2A" w14:textId="3CD7CBB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</w:t>
      </w:r>
    </w:p>
    <w:p w14:paraId="13724B3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)</w:t>
      </w:r>
    </w:p>
    <w:p w14:paraId="22BBE7E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gbm &lt;- survex::model_parts(</w:t>
      </w:r>
    </w:p>
    <w:p w14:paraId="1DBD47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gbm,</w:t>
      </w:r>
    </w:p>
    <w:p w14:paraId="0167939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atio",</w:t>
      </w:r>
    </w:p>
    <w:p w14:paraId="7D9551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</w:t>
      </w:r>
    </w:p>
    <w:p w14:paraId="646894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B03CB8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vip_gbm, max_vars = ncol(traindatax)+1)</w:t>
      </w:r>
    </w:p>
    <w:p w14:paraId="7BA2CA1C" w14:textId="77777777" w:rsidR="00B876FA" w:rsidRPr="00E2756E" w:rsidRDefault="00B876FA" w:rsidP="00B876FA">
      <w:pPr>
        <w:rPr>
          <w:rFonts w:hint="eastAsia"/>
        </w:rPr>
      </w:pPr>
    </w:p>
    <w:p w14:paraId="2F30817E" w14:textId="2CC8A17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 bar chart of tick points</w:t>
      </w:r>
    </w:p>
    <w:p w14:paraId="72E499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gbm$result %&gt;%</w:t>
      </w:r>
    </w:p>
    <w:p w14:paraId="46D68F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`_permutation_` == 0) %&gt;%</w:t>
      </w:r>
    </w:p>
    <w:p w14:paraId="305298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ename("Time" = "_times_") %&gt;%</w:t>
      </w:r>
    </w:p>
    <w:p w14:paraId="6BAE20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Time, all_of(colnames(traindatax))) %&gt;%</w:t>
      </w:r>
    </w:p>
    <w:p w14:paraId="120FA0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7C91421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mutate(name = tidytext::reorder_within(name, value, Time)) %&gt;%</w:t>
      </w:r>
    </w:p>
    <w:p w14:paraId="6BA10F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value, y = name)) +</w:t>
      </w:r>
    </w:p>
    <w:p w14:paraId="1CD97C6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col(fill = "skyblue") +</w:t>
      </w:r>
    </w:p>
    <w:p w14:paraId="5E85362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vline(xintercept = 1) +</w:t>
      </w:r>
    </w:p>
    <w:p w14:paraId="377A863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dytext::scale_y_reordered() +</w:t>
      </w:r>
    </w:p>
    <w:p w14:paraId="727C2A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importance", y = "") +</w:t>
      </w:r>
    </w:p>
    <w:p w14:paraId="207DEC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scales = "free_y", labeller = "label_both") +</w:t>
      </w:r>
    </w:p>
    <w:p w14:paraId="19F5A9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minimal()</w:t>
      </w:r>
    </w:p>
    <w:p w14:paraId="0077D9A1" w14:textId="77777777" w:rsidR="00B876FA" w:rsidRPr="00E2756E" w:rsidRDefault="00B876FA" w:rsidP="00B876FA">
      <w:pPr>
        <w:rPr>
          <w:rFonts w:hint="eastAsia"/>
        </w:rPr>
      </w:pPr>
    </w:p>
    <w:p w14:paraId="10E4ABD1" w14:textId="1B1EBFE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artial dependency graphs</w:t>
      </w:r>
    </w:p>
    <w:p w14:paraId="2FA018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)</w:t>
      </w:r>
    </w:p>
    <w:p w14:paraId="2BD855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artial_gbm &lt;- survex::model_profile(</w:t>
      </w:r>
    </w:p>
    <w:p w14:paraId="2547A44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gbm,</w:t>
      </w:r>
    </w:p>
    <w:p w14:paraId="4876179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variables = c("pgr", "hormon_X1"),</w:t>
      </w:r>
    </w:p>
    <w:p w14:paraId="7573CB3D" w14:textId="564D3CA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</w:t>
      </w:r>
      <w:r w:rsidR="00E71490" w:rsidRPr="00E2756E">
        <w:rPr>
          <w:rFonts w:hint="eastAsia"/>
        </w:rPr>
        <w:t>Specified as a categorical variable</w:t>
      </w:r>
    </w:p>
    <w:p w14:paraId="7648E15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tegorical_variables = c("hormon_X1"),</w:t>
      </w:r>
    </w:p>
    <w:p w14:paraId="64F99B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56E08EE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id_points = 11</w:t>
      </w:r>
    </w:p>
    <w:p w14:paraId="7FD7BE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2C00B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partial_gbm, facet_ncol = 1)</w:t>
      </w:r>
    </w:p>
    <w:p w14:paraId="6C87FFE7" w14:textId="77777777" w:rsidR="00B876FA" w:rsidRPr="00E2756E" w:rsidRDefault="00B876FA" w:rsidP="00B876FA">
      <w:pPr>
        <w:rPr>
          <w:rFonts w:hint="eastAsia"/>
        </w:rPr>
      </w:pPr>
    </w:p>
    <w:p w14:paraId="38713F66" w14:textId="20CEC15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ingle-shot prediction decomposition</w:t>
      </w:r>
    </w:p>
    <w:p w14:paraId="6B99F6E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)</w:t>
      </w:r>
    </w:p>
    <w:p w14:paraId="0CA20D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_gbm &lt;- survex::predict_parts(</w:t>
      </w:r>
    </w:p>
    <w:p w14:paraId="3FF584B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gbm, </w:t>
      </w:r>
    </w:p>
    <w:p w14:paraId="48F05843" w14:textId="535E8B7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ew_observation = traindatax[1, ], # </w:t>
      </w:r>
      <w:r w:rsidR="00E71490" w:rsidRPr="00E2756E">
        <w:rPr>
          <w:rFonts w:hint="eastAsia"/>
        </w:rPr>
        <w:t>1st sample</w:t>
      </w:r>
    </w:p>
    <w:p w14:paraId="4776D3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34A1F1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lculation_method = "kernelshap"</w:t>
      </w:r>
    </w:p>
    <w:p w14:paraId="43AC3B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171C1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shap_gbm, max_vars = ncol(traindatax))</w:t>
      </w:r>
    </w:p>
    <w:p w14:paraId="4414AA30" w14:textId="77777777" w:rsidR="00B876FA" w:rsidRPr="00E2756E" w:rsidRDefault="00B876FA" w:rsidP="00B876FA">
      <w:pPr>
        <w:rPr>
          <w:rFonts w:hint="eastAsia"/>
        </w:rPr>
      </w:pPr>
    </w:p>
    <w:p w14:paraId="67D1C841" w14:textId="5B4BA20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HAP of all samples</w:t>
      </w:r>
    </w:p>
    <w:p w14:paraId="75FC57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gbm_df &lt;- traindatax %&gt;%</w:t>
      </w:r>
    </w:p>
    <w:p w14:paraId="6CA76D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map_dfr(</w:t>
      </w:r>
    </w:p>
    <w:p w14:paraId="6E31B88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function(...) {</w:t>
      </w:r>
    </w:p>
    <w:p w14:paraId="0481D8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current &lt;- tibble(...)</w:t>
      </w:r>
    </w:p>
    <w:p w14:paraId="046554B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et.seed()</w:t>
      </w:r>
    </w:p>
    <w:p w14:paraId="3E7063F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hapi_gbm &lt;- survex::predict_parts(</w:t>
      </w:r>
    </w:p>
    <w:p w14:paraId="78B914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exper_gbm, </w:t>
      </w:r>
    </w:p>
    <w:p w14:paraId="6F494F0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ew_observation = current,</w:t>
      </w:r>
    </w:p>
    <w:p w14:paraId="6A68CF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 = 100,</w:t>
      </w:r>
    </w:p>
    <w:p w14:paraId="51DCF3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calculation_method = "kernelshap"</w:t>
      </w:r>
    </w:p>
    <w:p w14:paraId="247763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)</w:t>
      </w:r>
    </w:p>
    <w:p w14:paraId="134050F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return(shapi_gbm$result %&gt;% rownames_to_column("Time"))</w:t>
      </w:r>
    </w:p>
    <w:p w14:paraId="256DCD9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  }</w:t>
      </w:r>
    </w:p>
    <w:p w14:paraId="00761CB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</w:t>
      </w:r>
    </w:p>
    <w:p w14:paraId="4E3844B0" w14:textId="77777777" w:rsidR="00B876FA" w:rsidRPr="00E2756E" w:rsidRDefault="00B876FA" w:rsidP="00B876FA">
      <w:pPr>
        <w:rPr>
          <w:rFonts w:hint="eastAsia"/>
        </w:rPr>
      </w:pPr>
    </w:p>
    <w:p w14:paraId="5FAFF4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gbm_df2 &lt;- shaps_gbm_df %&gt;%</w:t>
      </w:r>
    </w:p>
    <w:p w14:paraId="7C38FD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rep(1:nrow(traindatax), each = length(itps))) %&gt;%</w:t>
      </w:r>
    </w:p>
    <w:p w14:paraId="315A87E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Time, everything()) %&gt;%</w:t>
      </w:r>
    </w:p>
    <w:p w14:paraId="791D933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c(1,2), values_to = "shapley")</w:t>
      </w:r>
    </w:p>
    <w:p w14:paraId="7EA4C7EB" w14:textId="77777777" w:rsidR="00B876FA" w:rsidRPr="00E2756E" w:rsidRDefault="00B876FA" w:rsidP="00B876FA">
      <w:pPr>
        <w:rPr>
          <w:rFonts w:hint="eastAsia"/>
        </w:rPr>
      </w:pPr>
    </w:p>
    <w:p w14:paraId="12966BC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leyimp_gbm &lt;- shaps_gbm_df2 %&gt;%</w:t>
      </w:r>
    </w:p>
    <w:p w14:paraId="2FB23A7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name) %&gt;%</w:t>
      </w:r>
    </w:p>
    <w:p w14:paraId="6379BA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ummarise(shapley.abs.mean = mean(abs(shapley), na.rm = T)) %&gt;%</w:t>
      </w:r>
    </w:p>
    <w:p w14:paraId="4FF0CC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rrange(shapley.abs.mean) %&gt;%</w:t>
      </w:r>
    </w:p>
    <w:p w14:paraId="63EA9DB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as_factor(name))</w:t>
      </w:r>
    </w:p>
    <w:p w14:paraId="3AB22EE8" w14:textId="77777777" w:rsidR="00B876FA" w:rsidRPr="00E2756E" w:rsidRDefault="00B876FA" w:rsidP="00B876FA">
      <w:pPr>
        <w:rPr>
          <w:rFonts w:hint="eastAsia"/>
        </w:rPr>
      </w:pPr>
    </w:p>
    <w:p w14:paraId="60BE4C8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lname &lt;- colnames(traindatax)[c(2,4,8)]</w:t>
      </w:r>
    </w:p>
    <w:p w14:paraId="7F8BA7F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xname &lt;- colnames(traindatax)[-c(2,4,8)]</w:t>
      </w:r>
    </w:p>
    <w:p w14:paraId="2BB8B542" w14:textId="77777777" w:rsidR="00B876FA" w:rsidRPr="00E2756E" w:rsidRDefault="00B876FA" w:rsidP="00B876FA">
      <w:pPr>
        <w:rPr>
          <w:rFonts w:hint="eastAsia"/>
        </w:rPr>
      </w:pPr>
    </w:p>
    <w:p w14:paraId="680E73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ggh4x)</w:t>
      </w:r>
    </w:p>
    <w:p w14:paraId="0D7A7CB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2F1034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1BAD9FA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flname)) %&gt;%</w:t>
      </w:r>
    </w:p>
    <w:p w14:paraId="6ED36B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3FD82A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gbm_df2, by = c("id", "name")) %&gt;%</w:t>
      </w:r>
    </w:p>
    <w:p w14:paraId="62DD23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58B8DA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interaction(value, name), y = shapley)) +</w:t>
      </w:r>
    </w:p>
    <w:p w14:paraId="46A9D79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boxplot(aes(fill = name), show.legend = F) +</w:t>
      </w:r>
    </w:p>
    <w:p w14:paraId="7CBFC2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hline(yintercept = 0, color = "grey10") +</w:t>
      </w:r>
    </w:p>
    <w:p w14:paraId="639FEB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discrete(NULL, guide = "axis_nested") +</w:t>
      </w:r>
    </w:p>
    <w:p w14:paraId="09161D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ur_viridis_c() +</w:t>
      </w:r>
    </w:p>
    <w:p w14:paraId="30762D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") + </w:t>
      </w:r>
    </w:p>
    <w:p w14:paraId="40AF55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ncol = 1, scales = "free_y") +</w:t>
      </w:r>
    </w:p>
    <w:p w14:paraId="2163DD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0F302B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axis.text.x = element_text(angle = 30, hjust = 1),</w:t>
      </w:r>
    </w:p>
    <w:p w14:paraId="45F62B6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position = "bottom")</w:t>
      </w:r>
    </w:p>
    <w:p w14:paraId="0FEAF8A4" w14:textId="77777777" w:rsidR="00B876FA" w:rsidRPr="00E2756E" w:rsidRDefault="00B876FA" w:rsidP="00B876FA">
      <w:pPr>
        <w:rPr>
          <w:rFonts w:hint="eastAsia"/>
        </w:rPr>
      </w:pPr>
    </w:p>
    <w:p w14:paraId="44515B3C" w14:textId="77777777" w:rsidR="00B876FA" w:rsidRPr="00E2756E" w:rsidRDefault="00B876FA" w:rsidP="00B876FA">
      <w:pPr>
        <w:rPr>
          <w:rFonts w:hint="eastAsia"/>
        </w:rPr>
      </w:pPr>
    </w:p>
    <w:p w14:paraId="0025D45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46506C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165D0C8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lxname)) %&gt;%</w:t>
      </w:r>
    </w:p>
    <w:p w14:paraId="0AB6B1B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1DCBCFE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gbm_df2, by = c("id", "name")) %&gt;%</w:t>
      </w:r>
    </w:p>
    <w:p w14:paraId="2EF3D3B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5B0EFF6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group_by(name) %&gt;%</w:t>
      </w:r>
    </w:p>
    <w:p w14:paraId="69691B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mutate(</w:t>
      </w:r>
    </w:p>
    <w:p w14:paraId="004C80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  value = (value - min(value)) / (max(value) - min(value)),</w:t>
      </w:r>
    </w:p>
    <w:p w14:paraId="11E2F3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name = factor(name, levels = levels(shapleyimp_gbm$name))</w:t>
      </w:r>
    </w:p>
    <w:p w14:paraId="4AB478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087CF8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arrange(value) %&gt;%</w:t>
      </w:r>
    </w:p>
    <w:p w14:paraId="3D44B9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ungroup() %&gt;%</w:t>
      </w:r>
    </w:p>
    <w:p w14:paraId="108C64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shapley, y = name, color = value)) +</w:t>
      </w:r>
    </w:p>
    <w:p w14:paraId="74F27AC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beeswarm::geom_quasirandom(width = 0.2) +</w:t>
      </w:r>
    </w:p>
    <w:p w14:paraId="155E0D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gradient(</w:t>
      </w:r>
    </w:p>
    <w:p w14:paraId="54451B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ow = "red", </w:t>
      </w:r>
    </w:p>
    <w:p w14:paraId="7A2FE6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high = "blue", </w:t>
      </w:r>
    </w:p>
    <w:p w14:paraId="1ABD2B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reaks = c(0, 1), </w:t>
      </w:r>
    </w:p>
    <w:p w14:paraId="663646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s = c("Low", "High"), </w:t>
      </w:r>
    </w:p>
    <w:p w14:paraId="4B43947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uide = guide_colorbar(barwidth = 0.5,</w:t>
      </w:r>
    </w:p>
    <w:p w14:paraId="7AA3D66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barheight = length(lxname)*2, </w:t>
      </w:r>
    </w:p>
    <w:p w14:paraId="7A65DF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cks = F,</w:t>
      </w:r>
    </w:p>
    <w:p w14:paraId="3144AB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position = "right",</w:t>
      </w:r>
    </w:p>
    <w:p w14:paraId="3261F7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hjust = 0.5)</w:t>
      </w:r>
    </w:p>
    <w:p w14:paraId="736FE98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+</w:t>
      </w:r>
    </w:p>
    <w:p w14:paraId="275FAC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SHAP value", color = "Feature value") +</w:t>
      </w:r>
    </w:p>
    <w:p w14:paraId="1C69821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) +</w:t>
      </w:r>
    </w:p>
    <w:p w14:paraId="16B093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2CA19DA0" w14:textId="0F0A4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legend.title = element_text(angle = -90))</w:t>
      </w:r>
    </w:p>
    <w:p w14:paraId="5E3F1DA7" w14:textId="77777777" w:rsidR="00B876FA" w:rsidRPr="00E2756E" w:rsidRDefault="00B876FA" w:rsidP="00B876FA">
      <w:pPr>
        <w:rPr>
          <w:rFonts w:hint="eastAsia"/>
        </w:rPr>
      </w:pPr>
    </w:p>
    <w:p w14:paraId="566C201B" w14:textId="77777777" w:rsidR="00B876FA" w:rsidRPr="00E2756E" w:rsidRDefault="00B876FA" w:rsidP="00B876FA">
      <w:pPr>
        <w:rPr>
          <w:rFonts w:hint="eastAsia"/>
        </w:rPr>
      </w:pPr>
    </w:p>
    <w:p w14:paraId="092E0877" w14:textId="77777777" w:rsidR="0098387F" w:rsidRPr="00E2756E" w:rsidRDefault="0098387F" w:rsidP="00B876FA">
      <w:pPr>
        <w:rPr>
          <w:rFonts w:hint="eastAsia"/>
        </w:rPr>
      </w:pPr>
    </w:p>
    <w:p w14:paraId="27087B17" w14:textId="77777777" w:rsidR="0098387F" w:rsidRPr="00E2756E" w:rsidRDefault="0098387F" w:rsidP="00B876FA">
      <w:pPr>
        <w:rPr>
          <w:rFonts w:hint="eastAsia"/>
        </w:rPr>
      </w:pPr>
    </w:p>
    <w:p w14:paraId="046C7935" w14:textId="59CA6C1E" w:rsidR="00B876FA" w:rsidRPr="00E2756E" w:rsidRDefault="00B876FA" w:rsidP="00B876FA">
      <w:pPr>
        <w:rPr>
          <w:rFonts w:hint="eastAsia"/>
          <w:b/>
          <w:bCs/>
          <w:sz w:val="72"/>
          <w:szCs w:val="72"/>
        </w:rPr>
      </w:pPr>
      <w:r w:rsidRPr="00E2756E">
        <w:rPr>
          <w:rFonts w:hint="eastAsia"/>
          <w:b/>
          <w:bCs/>
          <w:sz w:val="72"/>
          <w:szCs w:val="72"/>
        </w:rPr>
        <w:t>mlr3proba-xgboost</w:t>
      </w:r>
    </w:p>
    <w:p w14:paraId="37F84215" w14:textId="20F214E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Load the package</w:t>
      </w:r>
    </w:p>
    <w:p w14:paraId="4A0C01C9" w14:textId="6405384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wd("C:</w:t>
      </w:r>
      <w:r w:rsidR="00E71490" w:rsidRPr="00E2756E">
        <w:rPr>
          <w:rFonts w:hint="eastAsia"/>
        </w:rPr>
        <w:t>/Construction of machine learning prognostic models</w:t>
      </w:r>
      <w:r w:rsidRPr="00E2756E">
        <w:rPr>
          <w:rFonts w:hint="eastAsia"/>
        </w:rPr>
        <w:t>")</w:t>
      </w:r>
    </w:p>
    <w:p w14:paraId="49AD53E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tidyverse")</w:t>
      </w:r>
    </w:p>
    <w:p w14:paraId="1978ED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rlang")</w:t>
      </w:r>
    </w:p>
    <w:p w14:paraId="4F4DA17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devtools")</w:t>
      </w:r>
    </w:p>
    <w:p w14:paraId="7037A39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tidymodels")</w:t>
      </w:r>
    </w:p>
    <w:p w14:paraId="218D0BB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usethis")</w:t>
      </w:r>
    </w:p>
    <w:p w14:paraId="3B07362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mlr3proba")</w:t>
      </w:r>
    </w:p>
    <w:p w14:paraId="1EB6869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survival")</w:t>
      </w:r>
    </w:p>
    <w:p w14:paraId="5B55F6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xgboost")</w:t>
      </w:r>
    </w:p>
    <w:p w14:paraId="0BD85D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mlr3verse")</w:t>
      </w:r>
    </w:p>
    <w:p w14:paraId="067DF41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mlr3extralearners")</w:t>
      </w:r>
    </w:p>
    <w:p w14:paraId="290A8E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skimr")</w:t>
      </w:r>
    </w:p>
    <w:p w14:paraId="1515CE0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survival")</w:t>
      </w:r>
    </w:p>
    <w:p w14:paraId="008EB8A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library("DataExplorer")</w:t>
      </w:r>
    </w:p>
    <w:p w14:paraId="7E4F39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survminer")</w:t>
      </w:r>
    </w:p>
    <w:p w14:paraId="406A85A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GGally")</w:t>
      </w:r>
    </w:p>
    <w:p w14:paraId="51975F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ggplot2")</w:t>
      </w:r>
    </w:p>
    <w:p w14:paraId="3741D0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dcurves")</w:t>
      </w:r>
    </w:p>
    <w:p w14:paraId="72DD00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ggbeeswarm")</w:t>
      </w:r>
    </w:p>
    <w:p w14:paraId="237795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"ggh4x")</w:t>
      </w:r>
    </w:p>
    <w:p w14:paraId="3D9FC6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urce("tidyfuncs4sa.R")</w:t>
      </w:r>
    </w:p>
    <w:p w14:paraId="358F4EAE" w14:textId="0B758F2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Read the data</w:t>
      </w:r>
    </w:p>
    <w:p w14:paraId="55CA40C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readr::read_csv("data1.csv")</w:t>
      </w:r>
    </w:p>
    <w:p w14:paraId="4B24DF4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gbsg[1:9]</w:t>
      </w:r>
    </w:p>
    <w:p w14:paraId="6096625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gbsg)</w:t>
      </w:r>
    </w:p>
    <w:p w14:paraId="04484CC6" w14:textId="77777777" w:rsidR="00B876FA" w:rsidRPr="00E2756E" w:rsidRDefault="00B876FA" w:rsidP="00B876FA">
      <w:pPr>
        <w:rPr>
          <w:rFonts w:hint="eastAsia"/>
        </w:rPr>
      </w:pPr>
    </w:p>
    <w:p w14:paraId="64B60A3D" w14:textId="27AB40F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rrect the variable types.</w:t>
      </w:r>
    </w:p>
    <w:p w14:paraId="36B3BCD9" w14:textId="5AF7CC3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onvert categorical variables to factors</w:t>
      </w:r>
    </w:p>
    <w:p w14:paraId="28609F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or(i in c(1:7)){</w:t>
      </w:r>
    </w:p>
    <w:p w14:paraId="1DE26CC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[[i]] &lt;- factor(gbsg[[i]])</w:t>
      </w:r>
    </w:p>
    <w:p w14:paraId="1273F9A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}</w:t>
      </w:r>
    </w:p>
    <w:p w14:paraId="063DD3C4" w14:textId="77777777" w:rsidR="00B876FA" w:rsidRPr="00E2756E" w:rsidRDefault="00B876FA" w:rsidP="00B876FA">
      <w:pPr>
        <w:rPr>
          <w:rFonts w:hint="eastAsia"/>
        </w:rPr>
      </w:pPr>
    </w:p>
    <w:p w14:paraId="0CF1B3FD" w14:textId="3C240D2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variables - irrelevant variables</w:t>
      </w:r>
    </w:p>
    <w:p w14:paraId="2F92A3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$pid &lt;- NULL</w:t>
      </w:r>
    </w:p>
    <w:p w14:paraId="279F5CCD" w14:textId="1B6A9DD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xclude samples - samples with missing values, samples with non-positive time</w:t>
      </w:r>
    </w:p>
    <w:p w14:paraId="27B7FC97" w14:textId="26D1A06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gbsg &lt;- na.omit(gbsg) # </w:t>
      </w:r>
      <w:r w:rsidR="00E71490" w:rsidRPr="00E2756E">
        <w:rPr>
          <w:rFonts w:hint="eastAsia"/>
        </w:rPr>
        <w:t>Exclude samples with missing values in any variable</w:t>
      </w:r>
    </w:p>
    <w:p w14:paraId="5861F7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 &lt;- gbsg %&gt;%</w:t>
      </w:r>
    </w:p>
    <w:p w14:paraId="4168C634" w14:textId="091EE03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rop_na(Age) %&gt;%  # </w:t>
      </w:r>
      <w:r w:rsidR="00E71490" w:rsidRPr="00E2756E">
        <w:rPr>
          <w:rFonts w:hint="eastAsia"/>
        </w:rPr>
        <w:t>Exclude samples with missing values in specified variables</w:t>
      </w:r>
    </w:p>
    <w:p w14:paraId="6B887E7F" w14:textId="35257C9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rfstime &gt; 0) # </w:t>
      </w:r>
      <w:r w:rsidR="00E71490" w:rsidRPr="00E2756E">
        <w:rPr>
          <w:rFonts w:hint="eastAsia"/>
        </w:rPr>
        <w:t>Exclude samples with non-positive time</w:t>
      </w:r>
    </w:p>
    <w:p w14:paraId="6E69C485" w14:textId="77777777" w:rsidR="00B876FA" w:rsidRPr="00E2756E" w:rsidRDefault="00B876FA" w:rsidP="00B876FA">
      <w:pPr>
        <w:rPr>
          <w:rFonts w:hint="eastAsia"/>
        </w:rPr>
      </w:pPr>
    </w:p>
    <w:p w14:paraId="6AA52237" w14:textId="0330EDF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overview.</w:t>
      </w:r>
    </w:p>
    <w:p w14:paraId="5C1E9A9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kimr::skim(gbsg)</w:t>
      </w:r>
    </w:p>
    <w:p w14:paraId="1D1D10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Explorer::plot_correlation(gbsg)</w:t>
      </w:r>
    </w:p>
    <w:p w14:paraId="7F12F946" w14:textId="77777777" w:rsidR="00B876FA" w:rsidRPr="00E2756E" w:rsidRDefault="00B876FA" w:rsidP="00B876FA">
      <w:pPr>
        <w:rPr>
          <w:rFonts w:hint="eastAsia"/>
        </w:rPr>
      </w:pPr>
    </w:p>
    <w:p w14:paraId="15F1F302" w14:textId="0F3EA60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Time points of interest</w:t>
      </w:r>
    </w:p>
    <w:p w14:paraId="7E0461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ort(unique(gbsg$rfstime))</w:t>
      </w:r>
    </w:p>
    <w:p w14:paraId="092BB9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 &lt;- c(365 * c(1, 3, 5))</w:t>
      </w:r>
    </w:p>
    <w:p w14:paraId="6D7919E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itps</w:t>
      </w:r>
    </w:p>
    <w:p w14:paraId="59E487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ble(cut(gbsg$rfstime, c(0, itps, Inf)))</w:t>
      </w:r>
    </w:p>
    <w:p w14:paraId="2F30AF72" w14:textId="77777777" w:rsidR="00B876FA" w:rsidRPr="00E2756E" w:rsidRDefault="00B876FA" w:rsidP="00B876FA">
      <w:pPr>
        <w:rPr>
          <w:rFonts w:hint="eastAsia"/>
        </w:rPr>
      </w:pPr>
    </w:p>
    <w:p w14:paraId="79C77A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74C5F5D4" w14:textId="77777777" w:rsidR="00B876FA" w:rsidRPr="00E2756E" w:rsidRDefault="00B876FA" w:rsidP="00B876FA">
      <w:pPr>
        <w:rPr>
          <w:rFonts w:hint="eastAsia"/>
        </w:rPr>
      </w:pPr>
    </w:p>
    <w:p w14:paraId="6974AF96" w14:textId="7F9E46D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splitting to construct task objects</w:t>
      </w:r>
    </w:p>
    <w:p w14:paraId="3C810B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3D957BB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split &lt;- rsample::initial_split(</w:t>
      </w:r>
    </w:p>
    <w:p w14:paraId="2AB8A7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bsg, prop = 0.8, strata = rfstime, breaks = 10</w:t>
      </w:r>
    </w:p>
    <w:p w14:paraId="08F8E9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5016807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traindata &lt;- rsample::training(datasplit)</w:t>
      </w:r>
    </w:p>
    <w:p w14:paraId="0A4B77F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 &lt;- rsample::testing(datasplit)</w:t>
      </w:r>
    </w:p>
    <w:p w14:paraId="0C467961" w14:textId="77777777" w:rsidR="00B876FA" w:rsidRPr="00E2756E" w:rsidRDefault="00B876FA" w:rsidP="00B876FA">
      <w:pPr>
        <w:rPr>
          <w:rFonts w:hint="eastAsia"/>
        </w:rPr>
      </w:pPr>
    </w:p>
    <w:p w14:paraId="06AB43A0" w14:textId="2A6E133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Comparison of survival curves for the split data</w:t>
      </w:r>
    </w:p>
    <w:p w14:paraId="734E0C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 &lt;- gbsg</w:t>
      </w:r>
    </w:p>
    <w:p w14:paraId="14388C6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"test"</w:t>
      </w:r>
    </w:p>
    <w:p w14:paraId="58700CA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[datasplit$in_id] &lt;- "train"</w:t>
      </w:r>
    </w:p>
    <w:p w14:paraId="5DA1974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gbsg2$set &lt;- factor(gbsg2$set)</w:t>
      </w:r>
    </w:p>
    <w:p w14:paraId="1B35D61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fit_set &lt;- survfit(Surv(rfstime, status) ~ set, data=gbsg2)</w:t>
      </w:r>
    </w:p>
    <w:p w14:paraId="7B61F8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urvminer::ggsurvplot(</w:t>
      </w:r>
    </w:p>
    <w:p w14:paraId="78752B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fit_set,</w:t>
      </w:r>
    </w:p>
    <w:p w14:paraId="4200FA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=TRUE, </w:t>
      </w:r>
    </w:p>
    <w:p w14:paraId="3A8E08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val.coord = c(0.1, 0.8),</w:t>
      </w:r>
    </w:p>
    <w:p w14:paraId="75ECC6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isk.table=TRUE,</w:t>
      </w:r>
    </w:p>
    <w:p w14:paraId="17798C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theme = theme_minimal()</w:t>
      </w:r>
    </w:p>
    <w:p w14:paraId="2D1859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A32D605" w14:textId="77777777" w:rsidR="00B876FA" w:rsidRPr="00E2756E" w:rsidRDefault="00B876FA" w:rsidP="00B876FA">
      <w:pPr>
        <w:rPr>
          <w:rFonts w:hint="eastAsia"/>
        </w:rPr>
      </w:pPr>
    </w:p>
    <w:p w14:paraId="2B494C91" w14:textId="0F5164D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63F4" w:rsidRPr="00E2756E">
        <w:rPr>
          <w:rFonts w:hint="eastAsia"/>
        </w:rPr>
        <w:t>Data preprocessing</w:t>
      </w:r>
    </w:p>
    <w:p w14:paraId="360B2C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recipes)</w:t>
      </w:r>
    </w:p>
    <w:p w14:paraId="65C42FF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xgboost &lt;- recipe(rfstime + status ~ ., traindata) %&gt;%</w:t>
      </w:r>
    </w:p>
    <w:p w14:paraId="3270D3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tep_dummy(all_nominal_predictors()) %&gt;%</w:t>
      </w:r>
    </w:p>
    <w:p w14:paraId="2D7CF4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p()</w:t>
      </w:r>
    </w:p>
    <w:p w14:paraId="2DB2CD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xgboost</w:t>
      </w:r>
    </w:p>
    <w:p w14:paraId="3F7E00CB" w14:textId="77777777" w:rsidR="00B876FA" w:rsidRPr="00E2756E" w:rsidRDefault="00B876FA" w:rsidP="00B876FA">
      <w:pPr>
        <w:rPr>
          <w:rFonts w:hint="eastAsia"/>
        </w:rPr>
      </w:pPr>
    </w:p>
    <w:p w14:paraId="5FF13D91" w14:textId="02554CF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0D1B1D" w:rsidRPr="00E2756E">
        <w:rPr>
          <w:rFonts w:hint="eastAsia"/>
        </w:rPr>
        <w:t>Process the training set and test set accordingly</w:t>
      </w:r>
    </w:p>
    <w:p w14:paraId="44D3CB0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2 &lt;- bake(datarecipe_xgboost, new_data = NULL) %&gt;%</w:t>
      </w:r>
    </w:p>
    <w:p w14:paraId="0C1FAB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35FD41D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4FD373A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data2 &lt;- bake(datarecipe_xgboost, new_data = testdata) %&gt;%</w:t>
      </w:r>
    </w:p>
    <w:p w14:paraId="7E0991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select(rfstime, status, everything())</w:t>
      </w:r>
    </w:p>
    <w:p w14:paraId="502E63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estdata2)</w:t>
      </w:r>
    </w:p>
    <w:p w14:paraId="1EA6E6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 &lt;- as_task_surv(</w:t>
      </w:r>
    </w:p>
    <w:p w14:paraId="03D5CB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raindata2, </w:t>
      </w:r>
    </w:p>
    <w:p w14:paraId="3BDEBBD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6AD8A41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141C95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27AC76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1E4804F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rain</w:t>
      </w:r>
    </w:p>
    <w:p w14:paraId="4BF381F9" w14:textId="770773F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The test of the task object</w:t>
      </w:r>
    </w:p>
    <w:p w14:paraId="57CE0C2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 &lt;- as_task_surv(</w:t>
      </w:r>
    </w:p>
    <w:p w14:paraId="16B597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stdata2, </w:t>
      </w:r>
    </w:p>
    <w:p w14:paraId="4F90467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 = "rfstime",</w:t>
      </w:r>
    </w:p>
    <w:p w14:paraId="6CEB1D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vent = "status", </w:t>
      </w:r>
    </w:p>
    <w:p w14:paraId="12CE86B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ight"</w:t>
      </w:r>
    </w:p>
    <w:p w14:paraId="1813834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)</w:t>
      </w:r>
    </w:p>
    <w:p w14:paraId="3FA048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ask_test</w:t>
      </w:r>
    </w:p>
    <w:p w14:paraId="031222A5" w14:textId="77777777" w:rsidR="00B876FA" w:rsidRPr="00E2756E" w:rsidRDefault="00B876FA" w:rsidP="00B876FA">
      <w:pPr>
        <w:rPr>
          <w:rFonts w:hint="eastAsia"/>
        </w:rPr>
      </w:pPr>
    </w:p>
    <w:p w14:paraId="69C7D41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321FEFB1" w14:textId="77777777" w:rsidR="00B876FA" w:rsidRPr="00E2756E" w:rsidRDefault="00B876FA" w:rsidP="00B876FA">
      <w:pPr>
        <w:rPr>
          <w:rFonts w:hint="eastAsia"/>
        </w:rPr>
      </w:pPr>
    </w:p>
    <w:p w14:paraId="0E3B1D6A" w14:textId="292F707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xgboost</w:t>
      </w:r>
      <w:r w:rsidR="00173939" w:rsidRPr="00E2756E">
        <w:rPr>
          <w:rFonts w:hint="eastAsia"/>
        </w:rPr>
        <w:t xml:space="preserve"> model</w:t>
      </w:r>
    </w:p>
    <w:p w14:paraId="0CE423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https://mlr3extralearners.mlr-org.com/reference/mlr_learners_surv.xgboost.html</w:t>
      </w:r>
    </w:p>
    <w:p w14:paraId="272953D9" w14:textId="77777777" w:rsidR="00B876FA" w:rsidRPr="00E2756E" w:rsidRDefault="00B876FA" w:rsidP="00B876FA">
      <w:pPr>
        <w:rPr>
          <w:rFonts w:hint="eastAsia"/>
        </w:rPr>
      </w:pPr>
    </w:p>
    <w:p w14:paraId="7782807F" w14:textId="64740A0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Set up the model</w:t>
      </w:r>
    </w:p>
    <w:p w14:paraId="6488921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_0 &lt;- lrn(</w:t>
      </w:r>
    </w:p>
    <w:p w14:paraId="6658F2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"surv.xgboost.cox",</w:t>
      </w:r>
    </w:p>
    <w:p w14:paraId="7D5D79D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rounds = to_tune(100, 500), </w:t>
      </w:r>
    </w:p>
    <w:p w14:paraId="061801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ax_depth = to_tune(1, 5),</w:t>
      </w:r>
    </w:p>
    <w:p w14:paraId="62004CF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a = to_tune(1e-4, 1)</w:t>
      </w:r>
    </w:p>
    <w:p w14:paraId="4095C2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C58499E" w14:textId="77777777" w:rsidR="00B876FA" w:rsidRPr="00E2756E" w:rsidRDefault="00B876FA" w:rsidP="00B876FA">
      <w:pPr>
        <w:rPr>
          <w:rFonts w:hint="eastAsia"/>
        </w:rPr>
      </w:pPr>
    </w:p>
    <w:p w14:paraId="720D15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_0</w:t>
      </w:r>
    </w:p>
    <w:p w14:paraId="7B0E2125" w14:textId="77777777" w:rsidR="00B876FA" w:rsidRPr="00E2756E" w:rsidRDefault="00B876FA" w:rsidP="00B876FA">
      <w:pPr>
        <w:rPr>
          <w:rFonts w:hint="eastAsia"/>
        </w:rPr>
      </w:pPr>
    </w:p>
    <w:p w14:paraId="681A8DB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_1 &lt;- ppl(</w:t>
      </w:r>
    </w:p>
    <w:p w14:paraId="5DBC6A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"distrcompositor",</w:t>
      </w:r>
    </w:p>
    <w:p w14:paraId="205DA7D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 = learner_xgboost_0,</w:t>
      </w:r>
    </w:p>
    <w:p w14:paraId="43FD86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imator = "kaplan",</w:t>
      </w:r>
    </w:p>
    <w:p w14:paraId="701DC5B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orm = "ph"</w:t>
      </w:r>
    </w:p>
    <w:p w14:paraId="41363EC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5912BD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_1</w:t>
      </w:r>
    </w:p>
    <w:p w14:paraId="3F09DCBD" w14:textId="77777777" w:rsidR="00B876FA" w:rsidRPr="00E2756E" w:rsidRDefault="00B876FA" w:rsidP="00B876FA">
      <w:pPr>
        <w:rPr>
          <w:rFonts w:hint="eastAsia"/>
        </w:rPr>
      </w:pPr>
    </w:p>
    <w:p w14:paraId="78660D4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_2 &lt;- as_learner(</w:t>
      </w:r>
    </w:p>
    <w:p w14:paraId="7E178B9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_xgboost_1</w:t>
      </w:r>
    </w:p>
    <w:p w14:paraId="68523D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3618B7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_2</w:t>
      </w:r>
    </w:p>
    <w:p w14:paraId="6D4E7DB7" w14:textId="42FC13D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Hyperparameter tuning settings</w:t>
      </w:r>
    </w:p>
    <w:p w14:paraId="7739D9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 &lt;- auto_tuner(</w:t>
      </w:r>
    </w:p>
    <w:p w14:paraId="015725D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uner = tnr("random_search", batch_size = 4),</w:t>
      </w:r>
    </w:p>
    <w:p w14:paraId="075414C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esampling = rsmp("cv", folds = 5),</w:t>
      </w:r>
    </w:p>
    <w:p w14:paraId="3FAD13E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easure = msr("surv.cindex"),</w:t>
      </w:r>
    </w:p>
    <w:p w14:paraId="6DE201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erminator = trm("evals", n_evals = 40),</w:t>
      </w:r>
    </w:p>
    <w:p w14:paraId="1264C11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 = learner_xgboost_0)</w:t>
      </w:r>
    </w:p>
    <w:p w14:paraId="3E50A6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</w:t>
      </w:r>
    </w:p>
    <w:p w14:paraId="37158A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$train(task_train)</w:t>
      </w:r>
    </w:p>
    <w:p w14:paraId="507A3D7A" w14:textId="2BAC3E2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Multi-core parallelism</w:t>
      </w:r>
    </w:p>
    <w:p w14:paraId="7C953F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uture::plan("multisession")</w:t>
      </w:r>
    </w:p>
    <w:p w14:paraId="04BF2919" w14:textId="77777777" w:rsidR="00B876FA" w:rsidRPr="00E2756E" w:rsidRDefault="00B876FA" w:rsidP="00B876FA">
      <w:pPr>
        <w:rPr>
          <w:rFonts w:hint="eastAsia"/>
        </w:rPr>
      </w:pPr>
    </w:p>
    <w:p w14:paraId="34985FA7" w14:textId="47C05FF5" w:rsidR="00B876FA" w:rsidRPr="00E2756E" w:rsidRDefault="00173939" w:rsidP="00B876FA">
      <w:pPr>
        <w:rPr>
          <w:rFonts w:hint="eastAsia"/>
        </w:rPr>
      </w:pPr>
      <w:r w:rsidRPr="00E2756E">
        <w:rPr>
          <w:rFonts w:hint="eastAsia"/>
        </w:rPr>
        <w:t>Training</w:t>
      </w:r>
    </w:p>
    <w:p w14:paraId="549A4C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3E7B8B5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learner_xgboost$train(task_train)</w:t>
      </w:r>
    </w:p>
    <w:p w14:paraId="249D7F4B" w14:textId="77777777" w:rsidR="00B876FA" w:rsidRPr="00E2756E" w:rsidRDefault="00B876FA" w:rsidP="00B876FA">
      <w:pPr>
        <w:rPr>
          <w:rFonts w:hint="eastAsia"/>
        </w:rPr>
      </w:pPr>
    </w:p>
    <w:p w14:paraId="49292F4C" w14:textId="3E848C9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Model overivew</w:t>
      </w:r>
    </w:p>
    <w:p w14:paraId="4C08424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</w:t>
      </w:r>
    </w:p>
    <w:p w14:paraId="73E3D5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$tuning_result</w:t>
      </w:r>
    </w:p>
    <w:p w14:paraId="069170D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$tuning_instance</w:t>
      </w:r>
    </w:p>
    <w:p w14:paraId="14A26F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autoplot(learner_xgboost$tuning_instance)</w:t>
      </w:r>
    </w:p>
    <w:p w14:paraId="369D40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earner_xgboost$tuning_instance$archive</w:t>
      </w:r>
    </w:p>
    <w:p w14:paraId="49CD7E2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 learner_xgboost$tuning_instance$result_learner_param_vals</w:t>
      </w:r>
    </w:p>
    <w:p w14:paraId="6B6D764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$learner$model$surv.xgboost$model</w:t>
      </w:r>
    </w:p>
    <w:p w14:paraId="615F995F" w14:textId="77777777" w:rsidR="00B876FA" w:rsidRPr="00E2756E" w:rsidRDefault="00B876FA" w:rsidP="00B876FA">
      <w:pPr>
        <w:rPr>
          <w:rFonts w:hint="eastAsia"/>
        </w:rPr>
      </w:pPr>
    </w:p>
    <w:p w14:paraId="2B8BBD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</w:t>
      </w:r>
    </w:p>
    <w:p w14:paraId="2ADFCED9" w14:textId="77777777" w:rsidR="00B876FA" w:rsidRPr="00E2756E" w:rsidRDefault="00B876FA" w:rsidP="00B876FA">
      <w:pPr>
        <w:rPr>
          <w:rFonts w:hint="eastAsia"/>
        </w:rPr>
      </w:pPr>
    </w:p>
    <w:p w14:paraId="670F26BB" w14:textId="16F29C4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training set</w:t>
      </w:r>
    </w:p>
    <w:p w14:paraId="4B4DD4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xgboost &lt;- learner_xgboost$predict(task_train)</w:t>
      </w:r>
    </w:p>
    <w:p w14:paraId="03D2F4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xgboost</w:t>
      </w:r>
    </w:p>
    <w:p w14:paraId="4EF15D3F" w14:textId="5F76041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cindex</w:t>
      </w:r>
    </w:p>
    <w:p w14:paraId="1C9308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rain_xgboost$score(msrs(c("surv.cindex")))</w:t>
      </w:r>
    </w:p>
    <w:p w14:paraId="4FB96BA4" w14:textId="77777777" w:rsidR="00B876FA" w:rsidRPr="00E2756E" w:rsidRDefault="00B876FA" w:rsidP="00B876FA">
      <w:pPr>
        <w:rPr>
          <w:rFonts w:hint="eastAsia"/>
        </w:rPr>
      </w:pPr>
    </w:p>
    <w:p w14:paraId="17635051" w14:textId="52CDDCD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580CEF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rain_xgboost &lt;- </w:t>
      </w:r>
    </w:p>
    <w:p w14:paraId="03590E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rain_xgboost$distr[</w:t>
      </w:r>
    </w:p>
    <w:p w14:paraId="0A829C3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raindata2)</w:t>
      </w:r>
    </w:p>
    <w:p w14:paraId="4FB07E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40E7DF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1A6A76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015997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xgboost",</w:t>
      </w:r>
    </w:p>
    <w:p w14:paraId="6509C9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rain",</w:t>
      </w:r>
    </w:p>
    <w:p w14:paraId="4378B5A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raindata2$rfstime,</w:t>
      </w:r>
    </w:p>
    <w:p w14:paraId="08DD538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raindata2$status)</w:t>
      </w:r>
    </w:p>
    <w:p w14:paraId="2DD97087" w14:textId="77777777" w:rsidR="00B876FA" w:rsidRPr="00E2756E" w:rsidRDefault="00B876FA" w:rsidP="00B876FA">
      <w:pPr>
        <w:rPr>
          <w:rFonts w:hint="eastAsia"/>
        </w:rPr>
      </w:pPr>
    </w:p>
    <w:p w14:paraId="09BEBDC4" w14:textId="77777777" w:rsidR="00B876FA" w:rsidRPr="00E2756E" w:rsidRDefault="00B876FA" w:rsidP="00B876FA">
      <w:pPr>
        <w:rPr>
          <w:rFonts w:hint="eastAsia"/>
        </w:rPr>
      </w:pPr>
    </w:p>
    <w:p w14:paraId="7582D00E" w14:textId="34C08EF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raining set</w:t>
      </w:r>
    </w:p>
    <w:p w14:paraId="3674B0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xgboost &lt;- eval4sa(</w:t>
      </w:r>
    </w:p>
    <w:p w14:paraId="35ABE0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 = predprobtrain_xgboost,</w:t>
      </w:r>
    </w:p>
    <w:p w14:paraId="1DDFCC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raindata2,</w:t>
      </w:r>
    </w:p>
    <w:p w14:paraId="2DC431E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5ABB34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5AC894F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xgboost",</w:t>
      </w:r>
    </w:p>
    <w:p w14:paraId="5C08859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rain",</w:t>
      </w:r>
    </w:p>
    <w:p w14:paraId="4DF9462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6F05E3C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5000CC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49B0FC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5</w:t>
      </w:r>
    </w:p>
    <w:p w14:paraId="25DFED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>)</w:t>
      </w:r>
    </w:p>
    <w:p w14:paraId="1AA0EF6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xgboost$auc</w:t>
      </w:r>
    </w:p>
    <w:p w14:paraId="2B0D499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xgboost$roc</w:t>
      </w:r>
    </w:p>
    <w:p w14:paraId="37CCF36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xgboost$rocplot</w:t>
      </w:r>
    </w:p>
    <w:p w14:paraId="4CA2B68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xgboost$brierscore</w:t>
      </w:r>
    </w:p>
    <w:p w14:paraId="1941E39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xgboost$brierscoretest</w:t>
      </w:r>
    </w:p>
    <w:p w14:paraId="0FC3E8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xgboost$calibration</w:t>
      </w:r>
    </w:p>
    <w:p w14:paraId="69C7B4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rain_xgboost$calibrationplot</w:t>
      </w:r>
    </w:p>
    <w:p w14:paraId="2D648824" w14:textId="77777777" w:rsidR="00B876FA" w:rsidRPr="00E2756E" w:rsidRDefault="00B876FA" w:rsidP="00B876FA">
      <w:pPr>
        <w:rPr>
          <w:rFonts w:hint="eastAsia"/>
        </w:rPr>
      </w:pPr>
    </w:p>
    <w:p w14:paraId="04C7874D" w14:textId="6058B0B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the training set</w:t>
      </w:r>
    </w:p>
    <w:p w14:paraId="759E4D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55148C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105FE0B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raindata2$rfstime,</w:t>
      </w:r>
    </w:p>
    <w:p w14:paraId="493BFB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raindata2$status,</w:t>
      </w:r>
    </w:p>
    <w:p w14:paraId="1D342FF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rain_xgboost[[tpat]])%&gt;% </w:t>
      </w:r>
    </w:p>
    <w:p w14:paraId="761FD43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3E1D2D8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00677A8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1CD3EC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09313073" w14:textId="7C40E6B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xgboost"), # xgboost</w:t>
      </w:r>
      <w:r w:rsidR="00173939" w:rsidRPr="00E2756E">
        <w:rPr>
          <w:rFonts w:hint="eastAsia"/>
        </w:rPr>
        <w:t xml:space="preserve"> </w:t>
      </w:r>
      <w:r w:rsidR="00173939" w:rsidRPr="00E2756E">
        <w:rPr>
          <w:rFonts w:hint="eastAsia"/>
        </w:rPr>
        <w:t>can be replaced with its own model name</w:t>
      </w:r>
    </w:p>
    <w:p w14:paraId="3F1C6CD1" w14:textId="2A6AF48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40875A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23B632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1FAD949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raindata")</w:t>
      </w:r>
    </w:p>
    <w:p w14:paraId="61297F8D" w14:textId="77777777" w:rsidR="00B876FA" w:rsidRPr="00E2756E" w:rsidRDefault="00B876FA" w:rsidP="00B876FA">
      <w:pPr>
        <w:rPr>
          <w:rFonts w:hint="eastAsia"/>
        </w:rPr>
      </w:pPr>
    </w:p>
    <w:p w14:paraId="100F2E40" w14:textId="77777777" w:rsidR="00B876FA" w:rsidRPr="00E2756E" w:rsidRDefault="00B876FA" w:rsidP="00B876FA">
      <w:pPr>
        <w:rPr>
          <w:rFonts w:hint="eastAsia"/>
        </w:rPr>
      </w:pPr>
    </w:p>
    <w:p w14:paraId="316E018D" w14:textId="7CDB569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redict the test set</w:t>
      </w:r>
    </w:p>
    <w:p w14:paraId="643E4F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xgboost &lt;- learner_xgboost$predict(task_test)</w:t>
      </w:r>
    </w:p>
    <w:p w14:paraId="4588FD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xgboost</w:t>
      </w:r>
    </w:p>
    <w:p w14:paraId="337A017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test_xgboost$score(msrs(c("surv.cindex")))</w:t>
      </w:r>
    </w:p>
    <w:p w14:paraId="6A96FD9B" w14:textId="579B319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910C65" w:rsidRPr="00E2756E">
        <w:rPr>
          <w:rFonts w:hint="eastAsia"/>
        </w:rPr>
        <w:t>Predict the probability of survival at a specified point in time</w:t>
      </w:r>
    </w:p>
    <w:p w14:paraId="3D8C192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predprobtest_xgboost &lt;- </w:t>
      </w:r>
    </w:p>
    <w:p w14:paraId="42AE7C1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test_xgboost$distr[</w:t>
      </w:r>
    </w:p>
    <w:p w14:paraId="3ADC10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1:nrow(testdata2)</w:t>
      </w:r>
    </w:p>
    <w:p w14:paraId="277E09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]$survival(itps) %&gt;%</w:t>
      </w:r>
    </w:p>
    <w:p w14:paraId="2932E8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) %&gt;%</w:t>
      </w:r>
    </w:p>
    <w:p w14:paraId="2116F83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s.data.frame() %&gt;%</w:t>
      </w:r>
    </w:p>
    <w:p w14:paraId="093C5A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odel = "xgboost",</w:t>
      </w:r>
    </w:p>
    <w:p w14:paraId="6B714C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dataset = "test",</w:t>
      </w:r>
    </w:p>
    <w:p w14:paraId="749AC1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time = testdata2$rfstime,</w:t>
      </w:r>
    </w:p>
    <w:p w14:paraId="70063A1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status = testdata2$status)</w:t>
      </w:r>
    </w:p>
    <w:p w14:paraId="39F019AA" w14:textId="77777777" w:rsidR="00B876FA" w:rsidRPr="00E2756E" w:rsidRDefault="00B876FA" w:rsidP="00B876FA">
      <w:pPr>
        <w:rPr>
          <w:rFonts w:hint="eastAsia"/>
        </w:rPr>
      </w:pPr>
    </w:p>
    <w:p w14:paraId="4B157256" w14:textId="23AC2C8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Evaluation of the model</w:t>
      </w:r>
      <w:r w:rsidR="00E71490" w:rsidRPr="00E2756E">
        <w:t>’</w:t>
      </w:r>
      <w:r w:rsidR="00E71490" w:rsidRPr="00E2756E">
        <w:rPr>
          <w:rFonts w:hint="eastAsia"/>
        </w:rPr>
        <w:t>s performance on the test setPredict the test set</w:t>
      </w:r>
    </w:p>
    <w:p w14:paraId="10D0367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xgboost &lt;- eval4sa(</w:t>
      </w:r>
    </w:p>
    <w:p w14:paraId="1EC567C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predprob = predprobtest_xgboost,</w:t>
      </w:r>
    </w:p>
    <w:p w14:paraId="162B88F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data = testdata2,</w:t>
      </w:r>
    </w:p>
    <w:p w14:paraId="1F31A09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time = "rfstime",</w:t>
      </w:r>
    </w:p>
    <w:p w14:paraId="4DEA20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status = "status",</w:t>
      </w:r>
    </w:p>
    <w:p w14:paraId="29ED23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 = "xgboost",</w:t>
      </w:r>
    </w:p>
    <w:p w14:paraId="096EC8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set = "test",</w:t>
      </w:r>
    </w:p>
    <w:p w14:paraId="7A20565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points = itps,</w:t>
      </w:r>
    </w:p>
    <w:p w14:paraId="459E15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imethod = "quantile",</w:t>
      </w:r>
    </w:p>
    <w:p w14:paraId="5C9F9F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w4nne = NULL,</w:t>
      </w:r>
    </w:p>
    <w:p w14:paraId="72B287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q4quantile = 3</w:t>
      </w:r>
    </w:p>
    <w:p w14:paraId="460D16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7F222E2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xgboost$auc</w:t>
      </w:r>
    </w:p>
    <w:p w14:paraId="5D52B21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xgboost$roc</w:t>
      </w:r>
    </w:p>
    <w:p w14:paraId="48860C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xgboost$rocplot</w:t>
      </w:r>
    </w:p>
    <w:p w14:paraId="59A2C0D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xgboost$brierscore</w:t>
      </w:r>
    </w:p>
    <w:p w14:paraId="53CBE0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xgboost$brierscoretest</w:t>
      </w:r>
    </w:p>
    <w:p w14:paraId="4F7CE2C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xgboost$calibration</w:t>
      </w:r>
    </w:p>
    <w:p w14:paraId="0513F9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test_xgboost$calibrationplot</w:t>
      </w:r>
    </w:p>
    <w:p w14:paraId="6A6038D2" w14:textId="77777777" w:rsidR="00B876FA" w:rsidRPr="00E2756E" w:rsidRDefault="00B876FA" w:rsidP="00B876FA">
      <w:pPr>
        <w:rPr>
          <w:rFonts w:hint="eastAsia"/>
        </w:rPr>
      </w:pPr>
    </w:p>
    <w:p w14:paraId="0870D1D8" w14:textId="52FD38D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decision curve at a specified point in time for a test set set</w:t>
      </w:r>
    </w:p>
    <w:p w14:paraId="6B2F011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 &lt;- 365*5</w:t>
      </w:r>
    </w:p>
    <w:p w14:paraId="054AB7D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pat &lt;- which(itps == tp)</w:t>
      </w:r>
    </w:p>
    <w:p w14:paraId="1E7B61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.frame(time = testdata2$rfstime,</w:t>
      </w:r>
    </w:p>
    <w:p w14:paraId="7E633C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status = testdata2$status,</w:t>
      </w:r>
    </w:p>
    <w:p w14:paraId="40049FD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Model = 1-predprobtest_xgboost[[tpat]])%&gt;% </w:t>
      </w:r>
    </w:p>
    <w:p w14:paraId="0C7597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164609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(time, status) ~ Model, </w:t>
      </w:r>
    </w:p>
    <w:p w14:paraId="17EB08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2EBE631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p, </w:t>
      </w:r>
    </w:p>
    <w:p w14:paraId="58ED2EEB" w14:textId="32A4F8E0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 = list(Model = "xgboost"), # xgboost</w:t>
      </w:r>
      <w:r w:rsidR="00173939" w:rsidRPr="00E2756E">
        <w:rPr>
          <w:rFonts w:hint="eastAsia"/>
        </w:rPr>
        <w:t xml:space="preserve"> </w:t>
      </w:r>
      <w:r w:rsidR="00173939" w:rsidRPr="00E2756E">
        <w:rPr>
          <w:rFonts w:hint="eastAsia"/>
        </w:rPr>
        <w:t>can be replaced with its own model name</w:t>
      </w:r>
    </w:p>
    <w:p w14:paraId="1E2DCFFB" w14:textId="112562E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5E90852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695139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) +</w:t>
      </w:r>
    </w:p>
    <w:p w14:paraId="6C16F76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estdata")</w:t>
      </w:r>
    </w:p>
    <w:p w14:paraId="481D19F5" w14:textId="77777777" w:rsidR="00B876FA" w:rsidRPr="00E2756E" w:rsidRDefault="00B876FA" w:rsidP="00B876FA">
      <w:pPr>
        <w:rPr>
          <w:rFonts w:hint="eastAsia"/>
        </w:rPr>
      </w:pPr>
    </w:p>
    <w:p w14:paraId="1F799E0D" w14:textId="77777777" w:rsidR="00B876FA" w:rsidRPr="00E2756E" w:rsidRDefault="00B876FA" w:rsidP="00B876FA">
      <w:pPr>
        <w:rPr>
          <w:rFonts w:hint="eastAsia"/>
        </w:rPr>
      </w:pPr>
    </w:p>
    <w:p w14:paraId="17B12E98" w14:textId="38BACEF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comparison</w:t>
      </w:r>
    </w:p>
    <w:p w14:paraId="035536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predtrain_xgboost,</w:t>
      </w:r>
    </w:p>
    <w:p w14:paraId="7725A3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rain_xgboost,</w:t>
      </w:r>
    </w:p>
    <w:p w14:paraId="7A071DA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rain_xgboost,</w:t>
      </w:r>
    </w:p>
    <w:p w14:paraId="7E0A06B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test_xgboost,</w:t>
      </w:r>
    </w:p>
    <w:p w14:paraId="61B022A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predprobtest_xgboost,</w:t>
      </w:r>
    </w:p>
    <w:p w14:paraId="3D2E0C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evaltest_xgboost,</w:t>
      </w:r>
    </w:p>
    <w:p w14:paraId="2AA26E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.\\mlsa\\xgboost.RData")</w:t>
      </w:r>
    </w:p>
    <w:p w14:paraId="346E7E14" w14:textId="77777777" w:rsidR="00B876FA" w:rsidRPr="00E2756E" w:rsidRDefault="00B876FA" w:rsidP="00B876FA">
      <w:pPr>
        <w:rPr>
          <w:rFonts w:hint="eastAsia"/>
        </w:rPr>
      </w:pPr>
    </w:p>
    <w:p w14:paraId="0DE793A5" w14:textId="1F9AA70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ave the results for use in the SHINY Web Calculator</w:t>
      </w:r>
    </w:p>
    <w:p w14:paraId="0817D4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4gbsg &lt;- traindata</w:t>
      </w:r>
    </w:p>
    <w:p w14:paraId="15371E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datarecipe_xgboost4gbsg &lt;- datarecipe_xgboost</w:t>
      </w:r>
    </w:p>
    <w:p w14:paraId="7EA580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earner_xgboost4gbsg &lt;- learner_xgboost</w:t>
      </w:r>
    </w:p>
    <w:p w14:paraId="2E30594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ave(traindata4gbsg,</w:t>
      </w:r>
    </w:p>
    <w:p w14:paraId="0FDE18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datarecipe_xgboost4gbsg,</w:t>
      </w:r>
    </w:p>
    <w:p w14:paraId="565D69F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learner_xgboost4gbsg,</w:t>
      </w:r>
    </w:p>
    <w:p w14:paraId="58B80A2A" w14:textId="140C5A5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file = "C:</w:t>
      </w:r>
      <w:r w:rsidR="00E71490" w:rsidRPr="00E2756E">
        <w:rPr>
          <w:rFonts w:hint="eastAsia"/>
        </w:rPr>
        <w:t>/Construction of machine learning prognostic models</w:t>
      </w:r>
      <w:r w:rsidRPr="00E2756E">
        <w:rPr>
          <w:rFonts w:hint="eastAsia"/>
        </w:rPr>
        <w:t>/mlsa/xgboost.RData")</w:t>
      </w:r>
    </w:p>
    <w:p w14:paraId="276AE5BF" w14:textId="77777777" w:rsidR="00B876FA" w:rsidRPr="00E2756E" w:rsidRDefault="00B876FA" w:rsidP="00B876FA">
      <w:pPr>
        <w:rPr>
          <w:rFonts w:hint="eastAsia"/>
        </w:rPr>
      </w:pPr>
    </w:p>
    <w:p w14:paraId="4AFC86D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</w:t>
      </w:r>
    </w:p>
    <w:p w14:paraId="54CE81C8" w14:textId="77777777" w:rsidR="00B876FA" w:rsidRPr="00E2756E" w:rsidRDefault="00B876FA" w:rsidP="00B876FA">
      <w:pPr>
        <w:rPr>
          <w:rFonts w:hint="eastAsia"/>
        </w:rPr>
      </w:pPr>
    </w:p>
    <w:p w14:paraId="1155CA06" w14:textId="0A885F7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Model explanation</w:t>
      </w:r>
    </w:p>
    <w:p w14:paraId="2333FF07" w14:textId="53CF95D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The independent variable section</w:t>
      </w:r>
    </w:p>
    <w:p w14:paraId="1CCB87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2)</w:t>
      </w:r>
    </w:p>
    <w:p w14:paraId="4728C8D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&lt;- traindata2[, 3:ncol(traindata2)]</w:t>
      </w:r>
    </w:p>
    <w:p w14:paraId="02AE7F0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olnames(traindatax)</w:t>
      </w:r>
    </w:p>
    <w:p w14:paraId="7B4B3675" w14:textId="302B6CF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Interpreter – Based on the training set, no point in time can be specified</w:t>
      </w:r>
    </w:p>
    <w:p w14:paraId="0F7512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xper_xgboost &lt;- survex::explain_survival(</w:t>
      </w:r>
    </w:p>
    <w:p w14:paraId="194CF9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arner_xgboost, </w:t>
      </w:r>
    </w:p>
    <w:p w14:paraId="391088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 = traindatax,</w:t>
      </w:r>
    </w:p>
    <w:p w14:paraId="4A3F2A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y = survival::Surv(</w:t>
      </w:r>
    </w:p>
    <w:p w14:paraId="744B15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traindata2$rfstime, </w:t>
      </w:r>
    </w:p>
    <w:p w14:paraId="7F7EE64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event = traindata2$status</w:t>
      </w:r>
    </w:p>
    <w:p w14:paraId="4255F2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,</w:t>
      </w:r>
    </w:p>
    <w:p w14:paraId="763BC98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function = risk_pred,</w:t>
      </w:r>
    </w:p>
    <w:p w14:paraId="6EAF54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survival_function = surv_pred,</w:t>
      </w:r>
    </w:p>
    <w:p w14:paraId="5745BFC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ict_cumulative_hazard_function = chf_pred,</w:t>
      </w:r>
    </w:p>
    <w:p w14:paraId="29DAC60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el = "xgboost",</w:t>
      </w:r>
    </w:p>
    <w:p w14:paraId="48EADB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mes = itps</w:t>
      </w:r>
    </w:p>
    <w:p w14:paraId="74E9D3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95B515D" w14:textId="77777777" w:rsidR="00B876FA" w:rsidRPr="00E2756E" w:rsidRDefault="00B876FA" w:rsidP="00B876FA">
      <w:pPr>
        <w:rPr>
          <w:rFonts w:hint="eastAsia"/>
        </w:rPr>
      </w:pPr>
    </w:p>
    <w:p w14:paraId="4F4D3F51" w14:textId="23D44C4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</w:t>
      </w:r>
    </w:p>
    <w:p w14:paraId="6182DAC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74108BD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xgboost &lt;- survex::model_parts(</w:t>
      </w:r>
    </w:p>
    <w:p w14:paraId="39D0A4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xgboost,</w:t>
      </w:r>
    </w:p>
    <w:p w14:paraId="1439DE2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ype = "ratio",</w:t>
      </w:r>
    </w:p>
    <w:p w14:paraId="0B0B584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</w:t>
      </w:r>
    </w:p>
    <w:p w14:paraId="4D466F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23B63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vip_xgboost, max_vars = ncol(traindatax)+1)</w:t>
      </w:r>
    </w:p>
    <w:p w14:paraId="5B693F99" w14:textId="77777777" w:rsidR="00B876FA" w:rsidRPr="00E2756E" w:rsidRDefault="00B876FA" w:rsidP="00B876FA">
      <w:pPr>
        <w:rPr>
          <w:rFonts w:hint="eastAsia"/>
        </w:rPr>
      </w:pPr>
    </w:p>
    <w:p w14:paraId="6FB9A7F2" w14:textId="646B471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Variable importance bar chart of tick points</w:t>
      </w:r>
    </w:p>
    <w:p w14:paraId="406CE72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vip_xgboost$result %&gt;%</w:t>
      </w:r>
    </w:p>
    <w:p w14:paraId="2CED715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`_permutation_` == 0) %&gt;%</w:t>
      </w:r>
    </w:p>
    <w:p w14:paraId="2C2278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rename("Time" = "_times_") %&gt;%</w:t>
      </w:r>
    </w:p>
    <w:p w14:paraId="41848B9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Time, all_of(colnames(traindatax))) %&gt;%</w:t>
      </w:r>
    </w:p>
    <w:p w14:paraId="14EBBB4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327C7F1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tidytext::reorder_within(name, value, Time)) %&gt;%</w:t>
      </w:r>
    </w:p>
    <w:p w14:paraId="6D2374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value, y = name)) +</w:t>
      </w:r>
    </w:p>
    <w:p w14:paraId="0441332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col(fill = "skyblue") +</w:t>
      </w:r>
    </w:p>
    <w:p w14:paraId="5454FCB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vline(xintercept = 1) +</w:t>
      </w:r>
    </w:p>
    <w:p w14:paraId="5B70019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idytext::scale_y_reordered() +</w:t>
      </w:r>
    </w:p>
    <w:p w14:paraId="72FA33D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importance", y = "") +</w:t>
      </w:r>
    </w:p>
    <w:p w14:paraId="03A43A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scales = "free_y", labeller = "label_both") +</w:t>
      </w:r>
    </w:p>
    <w:p w14:paraId="4E5C17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minimal()</w:t>
      </w:r>
    </w:p>
    <w:p w14:paraId="3DF0DB7B" w14:textId="77777777" w:rsidR="00B876FA" w:rsidRPr="00E2756E" w:rsidRDefault="00B876FA" w:rsidP="00B876FA">
      <w:pPr>
        <w:rPr>
          <w:rFonts w:hint="eastAsia"/>
        </w:rPr>
      </w:pPr>
    </w:p>
    <w:p w14:paraId="5C20CCE2" w14:textId="711189C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Partial dependency graphs</w:t>
      </w:r>
    </w:p>
    <w:p w14:paraId="7160D3B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2AA6F6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artial_xgboost &lt;- survex::model_profile(</w:t>
      </w:r>
    </w:p>
    <w:p w14:paraId="624FA47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xgboost,</w:t>
      </w:r>
    </w:p>
    <w:p w14:paraId="2466969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variables = c("pgr", "hormon_X1"),</w:t>
      </w:r>
    </w:p>
    <w:p w14:paraId="0EAB313D" w14:textId="0EA8F40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</w:t>
      </w:r>
      <w:r w:rsidR="00E71490" w:rsidRPr="00E2756E">
        <w:rPr>
          <w:rFonts w:hint="eastAsia"/>
        </w:rPr>
        <w:t>Specified as a categorical variable</w:t>
      </w:r>
    </w:p>
    <w:p w14:paraId="588CAE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tegorical_variables = c("hormon_X1"),</w:t>
      </w:r>
    </w:p>
    <w:p w14:paraId="281321B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01002B5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id_points = 11</w:t>
      </w:r>
    </w:p>
    <w:p w14:paraId="7E8A75C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20D430D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partial_xgboost, facet_ncol = 1)</w:t>
      </w:r>
    </w:p>
    <w:p w14:paraId="0762E202" w14:textId="77777777" w:rsidR="00B876FA" w:rsidRPr="00E2756E" w:rsidRDefault="00B876FA" w:rsidP="00B876FA">
      <w:pPr>
        <w:rPr>
          <w:rFonts w:hint="eastAsia"/>
        </w:rPr>
      </w:pPr>
    </w:p>
    <w:p w14:paraId="77850CC9" w14:textId="5C30961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ingle-shot prediction decomposition</w:t>
      </w:r>
    </w:p>
    <w:p w14:paraId="464885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et.seed(42)</w:t>
      </w:r>
    </w:p>
    <w:p w14:paraId="673E79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_xgboost &lt;- survex::predict_parts(</w:t>
      </w:r>
    </w:p>
    <w:p w14:paraId="62C22A3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exper_xgboost, </w:t>
      </w:r>
    </w:p>
    <w:p w14:paraId="4DD971FE" w14:textId="12194512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ew_observation = traindatax[1, ], # </w:t>
      </w:r>
      <w:r w:rsidR="00E71490" w:rsidRPr="00E2756E">
        <w:rPr>
          <w:rFonts w:hint="eastAsia"/>
        </w:rPr>
        <w:t>1st sample</w:t>
      </w:r>
    </w:p>
    <w:p w14:paraId="29F6EF1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N = 100,</w:t>
      </w:r>
    </w:p>
    <w:p w14:paraId="013F53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lculation_method = "kernelshap"</w:t>
      </w:r>
    </w:p>
    <w:p w14:paraId="7561B9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4110317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lot(shap_xgboost, max_vars = ncol(traindatax))</w:t>
      </w:r>
    </w:p>
    <w:p w14:paraId="2546BF82" w14:textId="77777777" w:rsidR="00B876FA" w:rsidRPr="00E2756E" w:rsidRDefault="00B876FA" w:rsidP="00B876FA">
      <w:pPr>
        <w:rPr>
          <w:rFonts w:hint="eastAsia"/>
        </w:rPr>
      </w:pPr>
    </w:p>
    <w:p w14:paraId="262D9BD2" w14:textId="6522606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SHAP of all samples</w:t>
      </w:r>
    </w:p>
    <w:p w14:paraId="3EBF86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xgboost_df &lt;- traindatax %&gt;%</w:t>
      </w:r>
    </w:p>
    <w:p w14:paraId="549BAE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map_dfr(</w:t>
      </w:r>
    </w:p>
    <w:p w14:paraId="737FFF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function(...) {</w:t>
      </w:r>
    </w:p>
    <w:p w14:paraId="107941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current &lt;- tibble(...)</w:t>
      </w:r>
    </w:p>
    <w:p w14:paraId="16D1512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et.seed(42)</w:t>
      </w:r>
    </w:p>
    <w:p w14:paraId="7723976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hapi_xgboost &lt;- survex::predict_parts(</w:t>
      </w:r>
    </w:p>
    <w:p w14:paraId="2B74B19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exper_xgboost, </w:t>
      </w:r>
    </w:p>
    <w:p w14:paraId="36CD15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ew_observation = current,</w:t>
      </w:r>
    </w:p>
    <w:p w14:paraId="74CABC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N = 100,</w:t>
      </w:r>
    </w:p>
    <w:p w14:paraId="20A8C9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      calculation_method = "kernelshap"</w:t>
      </w:r>
    </w:p>
    <w:p w14:paraId="063B70C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)</w:t>
      </w:r>
    </w:p>
    <w:p w14:paraId="31629E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return(shapi_xgboost$result %&gt;% rownames_to_column("Time"))</w:t>
      </w:r>
    </w:p>
    <w:p w14:paraId="2F7682C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}</w:t>
      </w:r>
    </w:p>
    <w:p w14:paraId="70848A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</w:t>
      </w:r>
    </w:p>
    <w:p w14:paraId="27B4BCEE" w14:textId="77777777" w:rsidR="00B876FA" w:rsidRPr="00E2756E" w:rsidRDefault="00B876FA" w:rsidP="00B876FA">
      <w:pPr>
        <w:rPr>
          <w:rFonts w:hint="eastAsia"/>
        </w:rPr>
      </w:pPr>
    </w:p>
    <w:p w14:paraId="5BC0CA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s_xgboost_df2 &lt;- shaps_xgboost_df %&gt;%</w:t>
      </w:r>
    </w:p>
    <w:p w14:paraId="0E1DF5F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rep(1:nrow(traindatax), each = length(itps))) %&gt;%</w:t>
      </w:r>
    </w:p>
    <w:p w14:paraId="2E72DB1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Time, everything()) %&gt;%</w:t>
      </w:r>
    </w:p>
    <w:p w14:paraId="074B64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c(1,2), values_to = "shapley")</w:t>
      </w:r>
    </w:p>
    <w:p w14:paraId="726A0B0A" w14:textId="77777777" w:rsidR="00B876FA" w:rsidRPr="00E2756E" w:rsidRDefault="00B876FA" w:rsidP="00B876FA">
      <w:pPr>
        <w:rPr>
          <w:rFonts w:hint="eastAsia"/>
        </w:rPr>
      </w:pPr>
    </w:p>
    <w:p w14:paraId="69366F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hapleyimp_xgboost &lt;- shaps_xgboost_df2 %&gt;%</w:t>
      </w:r>
    </w:p>
    <w:p w14:paraId="686AE38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name) %&gt;%</w:t>
      </w:r>
    </w:p>
    <w:p w14:paraId="67A8BC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ummarise(shapley.abs.mean = mean(abs(shapley), na.rm = T)) %&gt;%</w:t>
      </w:r>
    </w:p>
    <w:p w14:paraId="4F58C0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rrange(shapley.abs.mean) %&gt;%</w:t>
      </w:r>
    </w:p>
    <w:p w14:paraId="1AE97CA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name = as_factor(name))</w:t>
      </w:r>
    </w:p>
    <w:p w14:paraId="0A5FAFAB" w14:textId="77777777" w:rsidR="00B876FA" w:rsidRPr="00E2756E" w:rsidRDefault="00B876FA" w:rsidP="00B876FA">
      <w:pPr>
        <w:rPr>
          <w:rFonts w:hint="eastAsia"/>
        </w:rPr>
      </w:pPr>
    </w:p>
    <w:p w14:paraId="13E2F1E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flname &lt;- colnames(traindatax)[c(2,4,8)]</w:t>
      </w:r>
    </w:p>
    <w:p w14:paraId="046759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xname &lt;- colnames(traindatax)[-c(2,4,8)]</w:t>
      </w:r>
    </w:p>
    <w:p w14:paraId="0BEA057F" w14:textId="77777777" w:rsidR="00B876FA" w:rsidRPr="00E2756E" w:rsidRDefault="00B876FA" w:rsidP="00B876FA">
      <w:pPr>
        <w:rPr>
          <w:rFonts w:hint="eastAsia"/>
        </w:rPr>
      </w:pPr>
    </w:p>
    <w:p w14:paraId="2BE1933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ggh4x)</w:t>
      </w:r>
    </w:p>
    <w:p w14:paraId="07D9295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311343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4B1234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flname)) %&gt;%</w:t>
      </w:r>
    </w:p>
    <w:p w14:paraId="14754E5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734B6E1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xgboost_df2, by = c("id", "name")) %&gt;%</w:t>
      </w:r>
    </w:p>
    <w:p w14:paraId="2FCC612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Time = as_factor(Time)) %&gt;%</w:t>
      </w:r>
    </w:p>
    <w:p w14:paraId="4EB89A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interaction(value, name), y = shapley)) +</w:t>
      </w:r>
    </w:p>
    <w:p w14:paraId="1B0F89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boxplot(aes(fill = name), show.legend = F) +</w:t>
      </w:r>
    </w:p>
    <w:p w14:paraId="3E10E91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hline(yintercept = 0, color = "grey10") +</w:t>
      </w:r>
    </w:p>
    <w:p w14:paraId="29C9E6F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discrete(NULL, guide = "axis_nested") +</w:t>
      </w:r>
    </w:p>
    <w:p w14:paraId="41AEC8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ur_viridis_c() +</w:t>
      </w:r>
    </w:p>
    <w:p w14:paraId="6948319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") + </w:t>
      </w:r>
    </w:p>
    <w:p w14:paraId="11A3E12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, ncol = 1, scales = "free_y") +</w:t>
      </w:r>
    </w:p>
    <w:p w14:paraId="570140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661361B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axis.text.x = element_text(angle = 30, hjust = 1),</w:t>
      </w:r>
    </w:p>
    <w:p w14:paraId="1098515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position = "bottom")</w:t>
      </w:r>
    </w:p>
    <w:p w14:paraId="3E7568B9" w14:textId="77777777" w:rsidR="00B876FA" w:rsidRPr="00E2756E" w:rsidRDefault="00B876FA" w:rsidP="00B876FA">
      <w:pPr>
        <w:rPr>
          <w:rFonts w:hint="eastAsia"/>
        </w:rPr>
      </w:pPr>
    </w:p>
    <w:p w14:paraId="393F4D2F" w14:textId="77777777" w:rsidR="00B876FA" w:rsidRPr="00E2756E" w:rsidRDefault="00B876FA" w:rsidP="00B876FA">
      <w:pPr>
        <w:rPr>
          <w:rFonts w:hint="eastAsia"/>
        </w:rPr>
      </w:pPr>
    </w:p>
    <w:p w14:paraId="4C80E4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raindatax %&gt;%</w:t>
      </w:r>
    </w:p>
    <w:p w14:paraId="07DC5F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1:n()) %&gt;%</w:t>
      </w:r>
    </w:p>
    <w:p w14:paraId="2C496D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id, all_of(lxname)) %&gt;%</w:t>
      </w:r>
    </w:p>
    <w:p w14:paraId="17F3D43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longer(cols = -1) %&gt;%</w:t>
      </w:r>
    </w:p>
    <w:p w14:paraId="0021B56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shaps_xgboost_df2, by = c("id", "name")) %&gt;%</w:t>
      </w:r>
    </w:p>
    <w:p w14:paraId="2839CF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mutate(Time = as_factor(Time)) %&gt;%</w:t>
      </w:r>
    </w:p>
    <w:p w14:paraId="4CE762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group_by(name) %&gt;%</w:t>
      </w:r>
    </w:p>
    <w:p w14:paraId="63BF24C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mutate(</w:t>
      </w:r>
    </w:p>
    <w:p w14:paraId="36F20CC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value = (value - min(value)) / (max(value) - min(value)),</w:t>
      </w:r>
    </w:p>
    <w:p w14:paraId="7EE01FA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name = factor(name, levels = levels(shapleyimp_xgboost$name))</w:t>
      </w:r>
    </w:p>
    <w:p w14:paraId="772A435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2B6586E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arrange(value) %&gt;%</w:t>
      </w:r>
    </w:p>
    <w:p w14:paraId="70F5AF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plyr::ungroup() %&gt;%</w:t>
      </w:r>
    </w:p>
    <w:p w14:paraId="1C48683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shapley, y = name, color = value)) +</w:t>
      </w:r>
    </w:p>
    <w:p w14:paraId="20D3340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beeswarm::geom_quasirandom(width = 0.2) +</w:t>
      </w:r>
    </w:p>
    <w:p w14:paraId="61803B9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gradient(</w:t>
      </w:r>
    </w:p>
    <w:p w14:paraId="0F7B3FD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ow = "red", </w:t>
      </w:r>
    </w:p>
    <w:p w14:paraId="064DCE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high = "blue", </w:t>
      </w:r>
    </w:p>
    <w:p w14:paraId="71FC21E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reaks = c(0, 1), </w:t>
      </w:r>
    </w:p>
    <w:p w14:paraId="70AD254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els = c("Low", "High"), </w:t>
      </w:r>
    </w:p>
    <w:p w14:paraId="3D7B318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uide = guide_colorbar(barwidth = 0.5,</w:t>
      </w:r>
    </w:p>
    <w:p w14:paraId="3A2755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barheight = length(lxname)*2, </w:t>
      </w:r>
    </w:p>
    <w:p w14:paraId="11F55FE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cks = F,</w:t>
      </w:r>
    </w:p>
    <w:p w14:paraId="0D6D1E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position = "right",</w:t>
      </w:r>
    </w:p>
    <w:p w14:paraId="2E4637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  title.hjust = 0.5)</w:t>
      </w:r>
    </w:p>
    <w:p w14:paraId="56D8087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+</w:t>
      </w:r>
    </w:p>
    <w:p w14:paraId="38CAB3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SHAP value", color = "Feature value") +</w:t>
      </w:r>
    </w:p>
    <w:p w14:paraId="534694F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acet_wrap(~Time) +</w:t>
      </w:r>
    </w:p>
    <w:p w14:paraId="55CC8B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592CB956" w14:textId="2310EFA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legend.title = element_text(angle = -90))</w:t>
      </w:r>
    </w:p>
    <w:p w14:paraId="5D82D2FC" w14:textId="77777777" w:rsidR="00B876FA" w:rsidRPr="00E2756E" w:rsidRDefault="00B876FA" w:rsidP="00B876FA">
      <w:pPr>
        <w:rPr>
          <w:rFonts w:hint="eastAsia"/>
        </w:rPr>
      </w:pPr>
    </w:p>
    <w:p w14:paraId="3039DF5E" w14:textId="77777777" w:rsidR="00B876FA" w:rsidRPr="00E2756E" w:rsidRDefault="00B876FA" w:rsidP="00B876FA">
      <w:pPr>
        <w:rPr>
          <w:rFonts w:hint="eastAsia"/>
        </w:rPr>
      </w:pPr>
    </w:p>
    <w:p w14:paraId="6B71A69D" w14:textId="77777777" w:rsidR="00B876FA" w:rsidRPr="00E2756E" w:rsidRDefault="00B876FA" w:rsidP="00B876FA">
      <w:pPr>
        <w:rPr>
          <w:rFonts w:hint="eastAsia"/>
        </w:rPr>
      </w:pPr>
    </w:p>
    <w:p w14:paraId="666A4C1E" w14:textId="77777777" w:rsidR="00173939" w:rsidRPr="00E2756E" w:rsidRDefault="00173939" w:rsidP="00B876FA">
      <w:pPr>
        <w:rPr>
          <w:b/>
          <w:bCs/>
          <w:sz w:val="72"/>
          <w:szCs w:val="72"/>
        </w:rPr>
      </w:pPr>
      <w:r w:rsidRPr="00E2756E">
        <w:rPr>
          <w:b/>
          <w:bCs/>
          <w:sz w:val="72"/>
          <w:szCs w:val="72"/>
        </w:rPr>
        <w:t>R package</w:t>
      </w:r>
    </w:p>
    <w:p w14:paraId="6D1E3A3C" w14:textId="3EC908D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rPr>
          <w:rFonts w:hint="eastAsia"/>
        </w:rPr>
        <w:t>Evaluation functions</w:t>
      </w:r>
    </w:p>
    <w:p w14:paraId="3BACFF3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4sa &lt;- function(</w:t>
      </w:r>
    </w:p>
    <w:p w14:paraId="76C7BE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predprob, preddata, etime, estatus, model, dataset, timepoints,</w:t>
      </w:r>
    </w:p>
    <w:p w14:paraId="67EC553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plotcalimethod, bw4nne, q4quantile</w:t>
      </w:r>
    </w:p>
    <w:p w14:paraId="708EC8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 {</w:t>
      </w:r>
    </w:p>
    <w:p w14:paraId="30A3FBF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1E06E54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predprob = predprobtrain_coxph</w:t>
      </w:r>
    </w:p>
    <w:p w14:paraId="099618B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preddata = traindata2</w:t>
      </w:r>
    </w:p>
    <w:p w14:paraId="5E3E71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etime = "rfstime"</w:t>
      </w:r>
    </w:p>
    <w:p w14:paraId="1C8D94D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estatus = "status"</w:t>
      </w:r>
    </w:p>
    <w:p w14:paraId="7E944F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model = "coxph"</w:t>
      </w:r>
    </w:p>
    <w:p w14:paraId="1AA8A59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dataset = "train"</w:t>
      </w:r>
    </w:p>
    <w:p w14:paraId="52E5A15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# timepoints = interesttimepoints</w:t>
      </w:r>
    </w:p>
    <w:p w14:paraId="4E6B80B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plotcalimethod = "quantile"</w:t>
      </w:r>
    </w:p>
    <w:p w14:paraId="0D36AF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bw4nne = NULL</w:t>
      </w:r>
    </w:p>
    <w:p w14:paraId="05F1B7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q4quantile = 5</w:t>
      </w:r>
    </w:p>
    <w:p w14:paraId="2510353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79D681CD" w14:textId="2A4D405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</w:t>
      </w:r>
      <w:r w:rsidR="00173939" w:rsidRPr="00E2756E">
        <w:rPr>
          <w:rFonts w:hint="eastAsia"/>
        </w:rPr>
        <w:t>Survival object</w:t>
      </w:r>
    </w:p>
    <w:p w14:paraId="353E9B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urvobj &lt;- as.formula(</w:t>
      </w:r>
    </w:p>
    <w:p w14:paraId="3DD596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paste0('Surv(', etime, ', ', estatus, ') ~ 1')</w:t>
      </w:r>
    </w:p>
    <w:p w14:paraId="45E946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</w:t>
      </w:r>
    </w:p>
    <w:p w14:paraId="2141E8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788FAD71" w14:textId="5930D9C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</w:t>
      </w:r>
      <w:r w:rsidR="00173939" w:rsidRPr="00E2756E">
        <w:t>container</w:t>
      </w:r>
    </w:p>
    <w:p w14:paraId="3AFDC0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ucdf &lt;- list()</w:t>
      </w:r>
    </w:p>
    <w:p w14:paraId="33D3048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ocdf &lt;- list()</w:t>
      </w:r>
    </w:p>
    <w:p w14:paraId="416273E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790662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auc2df &lt;- list()</w:t>
      </w:r>
    </w:p>
    <w:p w14:paraId="04ED73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oc2df &lt;- list()</w:t>
      </w:r>
    </w:p>
    <w:p w14:paraId="246E44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353CD9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sdf &lt;- list()</w:t>
      </w:r>
    </w:p>
    <w:p w14:paraId="7A70578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bscdf &lt;- list()</w:t>
      </w:r>
    </w:p>
    <w:p w14:paraId="42DA4B4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caldf &lt;- list()</w:t>
      </w:r>
    </w:p>
    <w:p w14:paraId="4B85D0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679AFC28" w14:textId="7345B9E6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</w:t>
      </w:r>
      <w:r w:rsidR="00173939" w:rsidRPr="00E2756E">
        <w:t>Calculated on a point-in-time basis</w:t>
      </w:r>
    </w:p>
    <w:p w14:paraId="3FC87AB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or (i in seq_along(timepoints)) {</w:t>
      </w:r>
    </w:p>
    <w:p w14:paraId="0917FBA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# i=1</w:t>
      </w:r>
    </w:p>
    <w:p w14:paraId="781DC1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i &lt;- data.frame(vi = 1-predprob[,i])</w:t>
      </w:r>
    </w:p>
    <w:p w14:paraId="28A3C5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colnames(datai) &lt;- model</w:t>
      </w:r>
    </w:p>
    <w:p w14:paraId="2DEB2D5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</w:t>
      </w:r>
    </w:p>
    <w:p w14:paraId="323846D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################################################</w:t>
      </w:r>
    </w:p>
    <w:p w14:paraId="340187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et.seed(511543)</w:t>
      </w:r>
    </w:p>
    <w:p w14:paraId="39B1A5B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core_obj &lt;- riskRegression::Score(</w:t>
      </w:r>
    </w:p>
    <w:p w14:paraId="6F2E3AA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as.list(datai),</w:t>
      </w:r>
    </w:p>
    <w:p w14:paraId="5B8D4A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formula = survobj, </w:t>
      </w:r>
    </w:p>
    <w:p w14:paraId="5671BF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data = preddata,</w:t>
      </w:r>
    </w:p>
    <w:p w14:paraId="64BCB43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</w:t>
      </w:r>
    </w:p>
    <w:p w14:paraId="365A7A2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metrics=c("auc", "brier"),</w:t>
      </w:r>
    </w:p>
    <w:p w14:paraId="480DBB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ummary = c("IPA"),</w:t>
      </w:r>
    </w:p>
    <w:p w14:paraId="51EAB5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plots = c("roc", "calibrate"),</w:t>
      </w:r>
    </w:p>
    <w:p w14:paraId="3434D2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</w:t>
      </w:r>
    </w:p>
    <w:p w14:paraId="6972610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times = timepoints[i],</w:t>
      </w:r>
    </w:p>
    <w:p w14:paraId="64010E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conf.int = T</w:t>
      </w:r>
    </w:p>
    <w:p w14:paraId="17953C5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)</w:t>
      </w:r>
    </w:p>
    <w:p w14:paraId="533947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aucdf[[i]] &lt;- score_obj$AUC$score %&gt;%</w:t>
      </w:r>
    </w:p>
    <w:p w14:paraId="577213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mutate(dataset = dataset)</w:t>
      </w:r>
    </w:p>
    <w:p w14:paraId="4E73E7C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rocdf[[i]] &lt;- score_obj$ROC$plotframe %&gt;%</w:t>
      </w:r>
    </w:p>
    <w:p w14:paraId="4F8EC3D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    mutate(dataset = dataset)</w:t>
      </w:r>
    </w:p>
    <w:p w14:paraId="32FBB1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</w:t>
      </w:r>
    </w:p>
    <w:p w14:paraId="7CDDDC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sdf[[i]] &lt;- score_obj$Brier$score %&gt;%</w:t>
      </w:r>
    </w:p>
    <w:p w14:paraId="6670437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mutate(dataset = dataset)</w:t>
      </w:r>
    </w:p>
    <w:p w14:paraId="7BD8F2E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scdf[[i]] &lt;- score_obj$Brier$contrasts %&gt;%</w:t>
      </w:r>
    </w:p>
    <w:p w14:paraId="4CEAD35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mutate(dataset = dataset)</w:t>
      </w:r>
    </w:p>
    <w:p w14:paraId="67B9B7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plotcali &lt;- riskRegression::plotCalibration(</w:t>
      </w:r>
    </w:p>
    <w:p w14:paraId="5AB3F5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score_obj,</w:t>
      </w:r>
    </w:p>
    <w:p w14:paraId="44E8F6B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cens.method = "local",</w:t>
      </w:r>
    </w:p>
    <w:p w14:paraId="384D840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method = plotcalimethod,</w:t>
      </w:r>
    </w:p>
    <w:p w14:paraId="10CEC7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bandwidth = bw4nne,</w:t>
      </w:r>
    </w:p>
    <w:p w14:paraId="67BCD46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q = q4quantile,</w:t>
      </w:r>
    </w:p>
    <w:p w14:paraId="522C79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plot = F</w:t>
      </w:r>
    </w:p>
    <w:p w14:paraId="0F49DB9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)</w:t>
      </w:r>
    </w:p>
    <w:p w14:paraId="1F7AA8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caldf[[i]] &lt;- plotcali$plotFrames[[1]] %&gt;%</w:t>
      </w:r>
    </w:p>
    <w:p w14:paraId="3F9531A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mutate(dataset = dataset,</w:t>
      </w:r>
    </w:p>
    <w:p w14:paraId="599FD44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times = timepoints[i],</w:t>
      </w:r>
    </w:p>
    <w:p w14:paraId="639F692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model = model)</w:t>
      </w:r>
    </w:p>
    <w:p w14:paraId="7590FF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</w:t>
      </w:r>
    </w:p>
    <w:p w14:paraId="56B2ACD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}</w:t>
      </w:r>
    </w:p>
    <w:p w14:paraId="1F9CE1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6087F80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################################################</w:t>
      </w:r>
    </w:p>
    <w:p w14:paraId="5B434D5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3FFB7E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ocdf_plus1 &lt;- data.frame(</w:t>
      </w:r>
    </w:p>
    <w:p w14:paraId="2E429A9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model = model,</w:t>
      </w:r>
    </w:p>
    <w:p w14:paraId="4C30F93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s = timepoints,</w:t>
      </w:r>
    </w:p>
    <w:p w14:paraId="0DD621A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risk = -Inf,</w:t>
      </w:r>
    </w:p>
    <w:p w14:paraId="6AD4E51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PR = 0,</w:t>
      </w:r>
    </w:p>
    <w:p w14:paraId="0466A2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FPR = 0,</w:t>
      </w:r>
    </w:p>
    <w:p w14:paraId="70793E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set = dataset</w:t>
      </w:r>
    </w:p>
    <w:p w14:paraId="765E6ED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</w:t>
      </w:r>
    </w:p>
    <w:p w14:paraId="1FCF01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rocdf_plus2 &lt;- data.frame(</w:t>
      </w:r>
    </w:p>
    <w:p w14:paraId="637F2B8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model = model,</w:t>
      </w:r>
    </w:p>
    <w:p w14:paraId="20B594F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times = timepoints,</w:t>
      </w:r>
    </w:p>
    <w:p w14:paraId="711F8C2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risk = -Inf,</w:t>
      </w:r>
    </w:p>
    <w:p w14:paraId="6251CE7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TPR = 1,</w:t>
      </w:r>
    </w:p>
    <w:p w14:paraId="776AEB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FPR = 1,</w:t>
      </w:r>
    </w:p>
    <w:p w14:paraId="5BD0A4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dataset = dataset</w:t>
      </w:r>
    </w:p>
    <w:p w14:paraId="6E4F850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)</w:t>
      </w:r>
    </w:p>
    <w:p w14:paraId="7BAEF9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029D87A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auc &lt;- bind_rows(aucdf)</w:t>
      </w:r>
    </w:p>
    <w:p w14:paraId="70693B4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dataroc &lt;- bind_rows(rocdf, rocdf_plus1, rocdf_plus2) %&gt;%</w:t>
      </w:r>
    </w:p>
    <w:p w14:paraId="1013DC1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roc &lt;- bind_rows(rocdf, rocdf_plus1) %&gt;%</w:t>
      </w:r>
    </w:p>
    <w:p w14:paraId="64EEA8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arrange(TPR)</w:t>
      </w:r>
    </w:p>
    <w:p w14:paraId="32B6E06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plotroc &lt;- dataroc %&gt;%</w:t>
      </w:r>
    </w:p>
    <w:p w14:paraId="2CCB94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eft_join(dataauc, by = c("model", "times", "dataset")) %&gt;%</w:t>
      </w:r>
    </w:p>
    <w:p w14:paraId="19043ED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mutate(tauc = paste0("T=", times, ", AUC=", round(AUC, 3),</w:t>
      </w:r>
    </w:p>
    <w:p w14:paraId="52EC5A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"(", round(lower, 3), "~", </w:t>
      </w:r>
    </w:p>
    <w:p w14:paraId="5051611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 round(upper, 3), ")"),</w:t>
      </w:r>
    </w:p>
    <w:p w14:paraId="5D077C4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tauc = forcats::as_factor(tauc)) %&gt;%</w:t>
      </w:r>
    </w:p>
    <w:p w14:paraId="0336F1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gplot(aes(x = FPR, y = TPR, group = tauc, color = tauc)) +</w:t>
      </w:r>
    </w:p>
    <w:p w14:paraId="6DD404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eom_line(linewidth = 1) +</w:t>
      </w:r>
    </w:p>
    <w:p w14:paraId="79BB4B5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eom_abline(color = "grey") +</w:t>
      </w:r>
    </w:p>
    <w:p w14:paraId="2146A69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cale_x_continuous(expand = c(0, 0)) +</w:t>
      </w:r>
    </w:p>
    <w:p w14:paraId="2E72DD0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cale_y_continuous(expand = c(0, 0)) +</w:t>
      </w:r>
    </w:p>
    <w:p w14:paraId="079649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s(x = "1-Specificity", y = "Sensitivity", color = "") +</w:t>
      </w:r>
    </w:p>
    <w:p w14:paraId="2B8A076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eme_bw() +</w:t>
      </w:r>
    </w:p>
    <w:p w14:paraId="694AA2E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eme(legend.position = c(1,0),</w:t>
      </w:r>
    </w:p>
    <w:p w14:paraId="6F576ED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legend.justification = c(1,0),</w:t>
      </w:r>
    </w:p>
    <w:p w14:paraId="084558C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legend.background = element_blank(),</w:t>
      </w:r>
    </w:p>
    <w:p w14:paraId="676A7B6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legend.key = element_blank())</w:t>
      </w:r>
    </w:p>
    <w:p w14:paraId="7B0D7E2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4FAD868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################################################</w:t>
      </w:r>
    </w:p>
    <w:p w14:paraId="4F0F5D6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1B7E5F1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bs &lt;- bind_rows(bsdf)</w:t>
      </w:r>
    </w:p>
    <w:p w14:paraId="5A1354D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bsc &lt;- bind_rows(bscdf)</w:t>
      </w:r>
    </w:p>
    <w:p w14:paraId="32AB9C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atacal &lt;- bind_rows(caldf)</w:t>
      </w:r>
    </w:p>
    <w:p w14:paraId="7C91121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rownames(datacal) &lt;- NULL</w:t>
      </w:r>
    </w:p>
    <w:p w14:paraId="646F41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cal &lt;- datacal %&gt;%</w:t>
      </w:r>
    </w:p>
    <w:p w14:paraId="1B296EC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mutate(t = paste0("T=", times),</w:t>
      </w:r>
    </w:p>
    <w:p w14:paraId="1F8CBF6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t = forcats::as_factor(t)) %&gt;%</w:t>
      </w:r>
    </w:p>
    <w:p w14:paraId="7596F7A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gplot(aes(x = Pred, y = Obs, group = t, color = t)) +</w:t>
      </w:r>
    </w:p>
    <w:p w14:paraId="3BA8A95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eom_line(linewidth = 1) +</w:t>
      </w:r>
    </w:p>
    <w:p w14:paraId="5074AA3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eom_point(size = 3, </w:t>
      </w:r>
    </w:p>
    <w:p w14:paraId="26B2203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alpha = ifelse(plotcalimethod == "nne", 0, 1)) +</w:t>
      </w:r>
    </w:p>
    <w:p w14:paraId="1A8AFF4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geom_abline() +</w:t>
      </w:r>
    </w:p>
    <w:p w14:paraId="6171099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cale_x_continuous(limits = c(0, 1), expand = c(0, 0)) +</w:t>
      </w:r>
    </w:p>
    <w:p w14:paraId="4889867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cale_y_continuous(limits = c(0, 1), expand = c(0, 0)) +</w:t>
      </w:r>
    </w:p>
    <w:p w14:paraId="5EF7C42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labs(x = "Predicted risk", </w:t>
      </w:r>
    </w:p>
    <w:p w14:paraId="622C752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y = "Estimated actual risk", </w:t>
      </w:r>
    </w:p>
    <w:p w14:paraId="5E97AF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color = "") +</w:t>
      </w:r>
    </w:p>
    <w:p w14:paraId="7C27AF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eme_bw() +</w:t>
      </w:r>
    </w:p>
    <w:p w14:paraId="197578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eme(legend.position = c(1,0),</w:t>
      </w:r>
    </w:p>
    <w:p w14:paraId="4A93EA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legend.justification = c(1,0),</w:t>
      </w:r>
    </w:p>
    <w:p w14:paraId="27A283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legend.background = element_blank(),</w:t>
      </w:r>
    </w:p>
    <w:p w14:paraId="209B89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legend.key = element_blank())</w:t>
      </w:r>
    </w:p>
    <w:p w14:paraId="09FB03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7DCCEEE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</w:t>
      </w:r>
    </w:p>
    <w:p w14:paraId="39F5757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return(list(</w:t>
      </w:r>
    </w:p>
    <w:p w14:paraId="18A96CD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auc = dataauc,</w:t>
      </w:r>
    </w:p>
    <w:p w14:paraId="36C2516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roc = dataroc,</w:t>
      </w:r>
    </w:p>
    <w:p w14:paraId="57BA6E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rocplot = plotroc,</w:t>
      </w:r>
    </w:p>
    <w:p w14:paraId="2636D54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</w:t>
      </w:r>
    </w:p>
    <w:p w14:paraId="209FBF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rierscore = databs,</w:t>
      </w:r>
    </w:p>
    <w:p w14:paraId="2B82AE1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brierscoretest = databsc,</w:t>
      </w:r>
    </w:p>
    <w:p w14:paraId="4F5DE7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calibration = datacal,</w:t>
      </w:r>
    </w:p>
    <w:p w14:paraId="60759B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calibrationplot = plotcal</w:t>
      </w:r>
    </w:p>
    <w:p w14:paraId="1AE570F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)</w:t>
      </w:r>
    </w:p>
    <w:p w14:paraId="6F2B877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}</w:t>
      </w:r>
    </w:p>
    <w:p w14:paraId="73FA162F" w14:textId="77777777" w:rsidR="00B876FA" w:rsidRPr="00E2756E" w:rsidRDefault="00B876FA" w:rsidP="00B876FA">
      <w:pPr>
        <w:rPr>
          <w:rFonts w:hint="eastAsia"/>
        </w:rPr>
      </w:pPr>
    </w:p>
    <w:p w14:paraId="5C31FD70" w14:textId="77777777" w:rsidR="00B876FA" w:rsidRPr="00E2756E" w:rsidRDefault="00B876FA" w:rsidP="00B876FA">
      <w:pPr>
        <w:rPr>
          <w:rFonts w:hint="eastAsia"/>
        </w:rPr>
      </w:pPr>
    </w:p>
    <w:p w14:paraId="04D48EFA" w14:textId="77777777" w:rsidR="00B876FA" w:rsidRPr="00E2756E" w:rsidRDefault="00B876FA" w:rsidP="00B876FA">
      <w:pPr>
        <w:rPr>
          <w:rFonts w:hint="eastAsia"/>
        </w:rPr>
      </w:pPr>
    </w:p>
    <w:p w14:paraId="697DC5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###########</w:t>
      </w:r>
    </w:p>
    <w:p w14:paraId="1918CB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###########</w:t>
      </w:r>
    </w:p>
    <w:p w14:paraId="6750D6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###########</w:t>
      </w:r>
    </w:p>
    <w:p w14:paraId="23443BE3" w14:textId="77777777" w:rsidR="00B876FA" w:rsidRPr="00E2756E" w:rsidRDefault="00B876FA" w:rsidP="00B876FA">
      <w:pPr>
        <w:rPr>
          <w:rFonts w:hint="eastAsia"/>
        </w:rPr>
      </w:pPr>
    </w:p>
    <w:p w14:paraId="0BBA4AAF" w14:textId="2273F181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173939" w:rsidRPr="00E2756E">
        <w:t>Interpreter functions</w:t>
      </w:r>
    </w:p>
    <w:p w14:paraId="04CFDF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isk_pred &lt;- function(model, newdata){</w:t>
      </w:r>
    </w:p>
    <w:p w14:paraId="35BF5A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odel$predict_newdata(newdata)$crank</w:t>
      </w:r>
    </w:p>
    <w:p w14:paraId="0910B70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} </w:t>
      </w:r>
    </w:p>
    <w:p w14:paraId="614A5B7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surv_pred &lt;- function(model, newdata, times){</w:t>
      </w:r>
    </w:p>
    <w:p w14:paraId="7CA3A8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model$predict_newdata(newdata)$distr$survival(times))</w:t>
      </w:r>
    </w:p>
    <w:p w14:paraId="2D83AF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} </w:t>
      </w:r>
    </w:p>
    <w:p w14:paraId="2FEEF2A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chf_pred &lt;- function(model, newdata, times){</w:t>
      </w:r>
    </w:p>
    <w:p w14:paraId="7CDF874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(model$predict_newdata(newdata)$distr$cumHazard(times))</w:t>
      </w:r>
    </w:p>
    <w:p w14:paraId="596B1EDD" w14:textId="265642E8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}</w:t>
      </w:r>
    </w:p>
    <w:p w14:paraId="0F859A22" w14:textId="77777777" w:rsidR="00B876FA" w:rsidRPr="00E2756E" w:rsidRDefault="00B876FA" w:rsidP="00B876FA">
      <w:pPr>
        <w:rPr>
          <w:rFonts w:hint="eastAsia"/>
        </w:rPr>
      </w:pPr>
    </w:p>
    <w:p w14:paraId="4C99C87B" w14:textId="77777777" w:rsidR="00B876FA" w:rsidRPr="00E2756E" w:rsidRDefault="00B876FA" w:rsidP="00B876FA">
      <w:pPr>
        <w:rPr>
          <w:rFonts w:hint="eastAsia"/>
        </w:rPr>
      </w:pPr>
    </w:p>
    <w:p w14:paraId="014342F5" w14:textId="2DE38140" w:rsidR="00B876FA" w:rsidRPr="00E2756E" w:rsidRDefault="00173939" w:rsidP="00B876FA">
      <w:pPr>
        <w:rPr>
          <w:rFonts w:hint="eastAsia"/>
          <w:b/>
          <w:bCs/>
          <w:sz w:val="72"/>
          <w:szCs w:val="72"/>
        </w:rPr>
      </w:pPr>
      <w:r w:rsidRPr="00E2756E">
        <w:rPr>
          <w:b/>
          <w:bCs/>
          <w:sz w:val="72"/>
          <w:szCs w:val="72"/>
        </w:rPr>
        <w:t>Model comparison</w:t>
      </w:r>
    </w:p>
    <w:p w14:paraId="2625AE56" w14:textId="63C8EA35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E71490" w:rsidRPr="00E2756E">
        <w:rPr>
          <w:rFonts w:hint="eastAsia"/>
        </w:rPr>
        <w:t>Load the package</w:t>
      </w:r>
    </w:p>
    <w:p w14:paraId="0E9DDE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ibrary(tidyverse)</w:t>
      </w:r>
    </w:p>
    <w:p w14:paraId="59614262" w14:textId="77777777" w:rsidR="00B876FA" w:rsidRPr="00E2756E" w:rsidRDefault="00B876FA" w:rsidP="00B876FA">
      <w:pPr>
        <w:rPr>
          <w:rFonts w:hint="eastAsia"/>
        </w:rPr>
      </w:pPr>
    </w:p>
    <w:p w14:paraId="033C81DF" w14:textId="57675363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6D7C96" w:rsidRPr="00E2756E">
        <w:t>Load the evaluation results for each model</w:t>
      </w:r>
    </w:p>
    <w:p w14:paraId="434EFA7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evalfiles &lt;- list.files(".\\mlsa\\", full.names = T)</w:t>
      </w:r>
    </w:p>
    <w:p w14:paraId="47EA7D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lapply(evalfiles, load, .GlobalEnv)</w:t>
      </w:r>
    </w:p>
    <w:p w14:paraId="09EC978E" w14:textId="77777777" w:rsidR="00B876FA" w:rsidRPr="00E2756E" w:rsidRDefault="00B876FA" w:rsidP="00B876FA">
      <w:pPr>
        <w:rPr>
          <w:rFonts w:hint="eastAsia"/>
        </w:rPr>
      </w:pPr>
    </w:p>
    <w:p w14:paraId="547EE280" w14:textId="1210568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6D7C96" w:rsidRPr="00E2756E">
        <w:t>The number of models that are compared side-by-side</w:t>
      </w:r>
    </w:p>
    <w:p w14:paraId="22C4200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nmodels &lt;- 6</w:t>
      </w:r>
    </w:p>
    <w:p w14:paraId="590D1949" w14:textId="162D08AA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cols4model &lt;- rainbow(nmodels)  # </w:t>
      </w:r>
      <w:r w:rsidR="006D7C96" w:rsidRPr="00E2756E">
        <w:t>Unify the color scheme of the model</w:t>
      </w:r>
    </w:p>
    <w:p w14:paraId="668FEB92" w14:textId="77777777" w:rsidR="00B876FA" w:rsidRPr="00E2756E" w:rsidRDefault="00B876FA" w:rsidP="00B876FA">
      <w:pPr>
        <w:rPr>
          <w:rFonts w:hint="eastAsia"/>
        </w:rPr>
      </w:pPr>
    </w:p>
    <w:p w14:paraId="3A4D29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##########</w:t>
      </w:r>
    </w:p>
    <w:p w14:paraId="3D2B4449" w14:textId="77777777" w:rsidR="00B876FA" w:rsidRPr="00E2756E" w:rsidRDefault="00B876FA" w:rsidP="00B876FA">
      <w:pPr>
        <w:rPr>
          <w:rFonts w:hint="eastAsia"/>
        </w:rPr>
      </w:pPr>
    </w:p>
    <w:p w14:paraId="3FE78973" w14:textId="3362D12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6D7C96" w:rsidRPr="00E2756E">
        <w:rPr>
          <w:rFonts w:hint="eastAsia"/>
        </w:rPr>
        <w:t>The results of the evaluation of each model on the test set</w:t>
      </w:r>
    </w:p>
    <w:p w14:paraId="3090CDF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names(evaltest_svm)</w:t>
      </w:r>
    </w:p>
    <w:p w14:paraId="3E39E6ED" w14:textId="624ACCFF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6D7C96" w:rsidRPr="00E2756E">
        <w:t>The AUC of each model at each point in time of the test set</w:t>
      </w:r>
    </w:p>
    <w:p w14:paraId="4E5CF16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auc_all &lt;- bind_rows(</w:t>
      </w:r>
    </w:p>
    <w:p w14:paraId="5EA5FE6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pply(list(  </w:t>
      </w:r>
    </w:p>
    <w:p w14:paraId="211E2E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evaltest_gbm, evaltest_rpart,</w:t>
      </w:r>
    </w:p>
    <w:p w14:paraId="1DE4361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evaltest_rsf, evaltest_lasso,</w:t>
      </w:r>
    </w:p>
    <w:p w14:paraId="56FBE79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evaltest_svm, evaltest_xgboost), </w:t>
      </w:r>
    </w:p>
    <w:p w14:paraId="18EFB65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"[[", </w:t>
      </w:r>
    </w:p>
    <w:p w14:paraId="3F33DDF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"auc")</w:t>
      </w:r>
    </w:p>
    <w:p w14:paraId="43D6E7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#valtest_nn,</w:t>
      </w:r>
    </w:p>
    <w:p w14:paraId="267B2D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auc_all</w:t>
      </w:r>
    </w:p>
    <w:p w14:paraId="5E915791" w14:textId="77777777" w:rsidR="00B876FA" w:rsidRPr="00E2756E" w:rsidRDefault="00B876FA" w:rsidP="00B876FA">
      <w:pPr>
        <w:rPr>
          <w:rFonts w:hint="eastAsia"/>
        </w:rPr>
      </w:pPr>
    </w:p>
    <w:p w14:paraId="08D941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auc_min &lt;- testauc_all %&gt;%</w:t>
      </w:r>
    </w:p>
    <w:p w14:paraId="11BB2D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times) %&gt;%</w:t>
      </w:r>
    </w:p>
    <w:p w14:paraId="54C1D2F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lice_min(AUC, n = 1)</w:t>
      </w:r>
    </w:p>
    <w:p w14:paraId="2AC66A7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auc_max &lt;- testauc_all %&gt;%</w:t>
      </w:r>
    </w:p>
    <w:p w14:paraId="18EEA42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times) %&gt;%</w:t>
      </w:r>
    </w:p>
    <w:p w14:paraId="161B64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lice_max(AUC, n = 1)</w:t>
      </w:r>
    </w:p>
    <w:p w14:paraId="33EA51AC" w14:textId="77777777" w:rsidR="00B876FA" w:rsidRPr="00E2756E" w:rsidRDefault="00B876FA" w:rsidP="00B876FA">
      <w:pPr>
        <w:rPr>
          <w:rFonts w:hint="eastAsia"/>
        </w:rPr>
      </w:pPr>
    </w:p>
    <w:p w14:paraId="3F4BF38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auc_all %&gt;%</w:t>
      </w:r>
    </w:p>
    <w:p w14:paraId="5FCB275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times, y = AUC, color = model)) +</w:t>
      </w:r>
    </w:p>
    <w:p w14:paraId="0FAFFFA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point() +</w:t>
      </w:r>
    </w:p>
    <w:p w14:paraId="6DEF907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line(aes(group = model)) +</w:t>
      </w:r>
    </w:p>
    <w:p w14:paraId="1A862D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ggrepel::geom_text_repel(testauc_max,</w:t>
      </w:r>
    </w:p>
    <w:p w14:paraId="288D571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                       mapping = aes(label = model),</w:t>
      </w:r>
    </w:p>
    <w:p w14:paraId="515370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                       nudge_y = 0.05,</w:t>
      </w:r>
    </w:p>
    <w:p w14:paraId="08FFEE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                       show.legend = F) +</w:t>
      </w:r>
    </w:p>
    <w:p w14:paraId="5D6FB35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ggrepel::geom_text_repel(testauc_min,</w:t>
      </w:r>
    </w:p>
    <w:p w14:paraId="2141320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                       mapping = aes(label = model),</w:t>
      </w:r>
    </w:p>
    <w:p w14:paraId="5D2933A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                       nudge_y = -0.05,</w:t>
      </w:r>
    </w:p>
    <w:p w14:paraId="10B0345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#                          show.legend = F) +</w:t>
      </w:r>
    </w:p>
    <w:p w14:paraId="52D5965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continuous(breaks = unique(testauc_all$times)) +</w:t>
      </w:r>
    </w:p>
    <w:p w14:paraId="66F4AD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manual(values = c(cols4model)) +</w:t>
      </w:r>
    </w:p>
    <w:p w14:paraId="539E5B8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Time") +</w:t>
      </w:r>
    </w:p>
    <w:p w14:paraId="7D2930A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</w:t>
      </w:r>
    </w:p>
    <w:p w14:paraId="303CCA91" w14:textId="77777777" w:rsidR="00B876FA" w:rsidRPr="00E2756E" w:rsidRDefault="00B876FA" w:rsidP="00B876FA">
      <w:pPr>
        <w:rPr>
          <w:rFonts w:hint="eastAsia"/>
        </w:rPr>
      </w:pPr>
    </w:p>
    <w:p w14:paraId="2733EA3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</w:t>
      </w:r>
    </w:p>
    <w:p w14:paraId="0DAD8CD6" w14:textId="77777777" w:rsidR="00B876FA" w:rsidRPr="00E2756E" w:rsidRDefault="00B876FA" w:rsidP="00B876FA">
      <w:pPr>
        <w:rPr>
          <w:rFonts w:hint="eastAsia"/>
        </w:rPr>
      </w:pPr>
    </w:p>
    <w:p w14:paraId="5600B872" w14:textId="57733B1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6D7C96" w:rsidRPr="00E2756E">
        <w:t>The BS of each model pair at each point in time of the test set</w:t>
      </w:r>
    </w:p>
    <w:p w14:paraId="74B0CAE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bs_all &lt;- bind_rows(</w:t>
      </w:r>
    </w:p>
    <w:p w14:paraId="3D65B3F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lapply(list(evaltest_gbm, evaltest_rpart,</w:t>
      </w:r>
    </w:p>
    <w:p w14:paraId="01B540A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evaltest_rsf,evaltest_lasso,</w:t>
      </w:r>
    </w:p>
    <w:p w14:paraId="217D21A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evaltest_svm, evaltest_xgboost), </w:t>
      </w:r>
    </w:p>
    <w:p w14:paraId="5881C4B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"[[", </w:t>
      </w:r>
    </w:p>
    <w:p w14:paraId="05655DC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"brierscore")</w:t>
      </w:r>
    </w:p>
    <w:p w14:paraId="1CCC64D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6844ED4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bs_all</w:t>
      </w:r>
    </w:p>
    <w:p w14:paraId="3750D6CD" w14:textId="77777777" w:rsidR="00B876FA" w:rsidRPr="00E2756E" w:rsidRDefault="00B876FA" w:rsidP="00B876FA">
      <w:pPr>
        <w:rPr>
          <w:rFonts w:hint="eastAsia"/>
        </w:rPr>
      </w:pPr>
    </w:p>
    <w:p w14:paraId="334D4DE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bs_min &lt;- testbs_all %&gt;%</w:t>
      </w:r>
    </w:p>
    <w:p w14:paraId="37B2E2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model != "Null model") %&gt;%</w:t>
      </w:r>
    </w:p>
    <w:p w14:paraId="64B66F2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times) %&gt;%</w:t>
      </w:r>
    </w:p>
    <w:p w14:paraId="45D446A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lice_min(Brier, n = 1)</w:t>
      </w:r>
    </w:p>
    <w:p w14:paraId="7BA824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bs_max &lt;- testbs_all %&gt;%</w:t>
      </w:r>
    </w:p>
    <w:p w14:paraId="7C81B20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model != "Null model") %&gt;%</w:t>
      </w:r>
    </w:p>
    <w:p w14:paraId="1698DB4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roup_by(times) %&gt;%</w:t>
      </w:r>
    </w:p>
    <w:p w14:paraId="0120964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lice_max(Brier, n = 1)</w:t>
      </w:r>
    </w:p>
    <w:p w14:paraId="5A30C0DB" w14:textId="77777777" w:rsidR="00B876FA" w:rsidRPr="00E2756E" w:rsidRDefault="00B876FA" w:rsidP="00B876FA">
      <w:pPr>
        <w:rPr>
          <w:rFonts w:hint="eastAsia"/>
        </w:rPr>
      </w:pPr>
    </w:p>
    <w:p w14:paraId="1B6386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testbs_all %&gt;%</w:t>
      </w:r>
    </w:p>
    <w:p w14:paraId="543815D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model != "Null model") %&gt;%</w:t>
      </w:r>
    </w:p>
    <w:p w14:paraId="06AB5E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times, y = Brier, color = model)) +</w:t>
      </w:r>
    </w:p>
    <w:p w14:paraId="7747F81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point() +</w:t>
      </w:r>
    </w:p>
    <w:p w14:paraId="1F04DF0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line(aes(group = model)) +</w:t>
      </w:r>
    </w:p>
    <w:p w14:paraId="18EDA9C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continuous(breaks = unique(testbs_all$times)) +</w:t>
      </w:r>
    </w:p>
    <w:p w14:paraId="7097DA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manual(values = c(cols4model)) +</w:t>
      </w:r>
    </w:p>
    <w:p w14:paraId="0C995C0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x = "Time") +</w:t>
      </w:r>
    </w:p>
    <w:p w14:paraId="726CE34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</w:t>
      </w:r>
    </w:p>
    <w:p w14:paraId="56589128" w14:textId="77777777" w:rsidR="00B876FA" w:rsidRPr="00E2756E" w:rsidRDefault="00B876FA" w:rsidP="00B876FA">
      <w:pPr>
        <w:rPr>
          <w:rFonts w:hint="eastAsia"/>
        </w:rPr>
      </w:pPr>
    </w:p>
    <w:p w14:paraId="1EC58E5D" w14:textId="77777777" w:rsidR="00B876FA" w:rsidRPr="00E2756E" w:rsidRDefault="00B876FA" w:rsidP="00B876FA">
      <w:pPr>
        <w:rPr>
          <w:rFonts w:hint="eastAsia"/>
        </w:rPr>
      </w:pPr>
    </w:p>
    <w:p w14:paraId="1BF34FA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##########</w:t>
      </w:r>
    </w:p>
    <w:p w14:paraId="60440A57" w14:textId="77777777" w:rsidR="00B876FA" w:rsidRPr="00E2756E" w:rsidRDefault="00B876FA" w:rsidP="00B876FA">
      <w:pPr>
        <w:rPr>
          <w:rFonts w:hint="eastAsia"/>
        </w:rPr>
      </w:pPr>
    </w:p>
    <w:p w14:paraId="2D4DA6CA" w14:textId="3EA1FBC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6D7C96" w:rsidRPr="00E2756E">
        <w:t>ROC of each model on the test set</w:t>
      </w:r>
    </w:p>
    <w:p w14:paraId="17045E8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ocsall &lt;- bind_rows(</w:t>
      </w:r>
    </w:p>
    <w:p w14:paraId="1DAB8E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pply(list(evaltest_gbm, evaltest_rpart,</w:t>
      </w:r>
    </w:p>
    <w:p w14:paraId="598F510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evaltest_rsf,evaltest_lasso,</w:t>
      </w:r>
    </w:p>
    <w:p w14:paraId="6A257DF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evaltest_svm, evaltest_xgboost),</w:t>
      </w:r>
    </w:p>
    <w:p w14:paraId="3B5E84E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"[[", </w:t>
      </w:r>
    </w:p>
    <w:p w14:paraId="341DB51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"roc")</w:t>
      </w:r>
    </w:p>
    <w:p w14:paraId="72B9E48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6081552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ocsall %&gt;%</w:t>
      </w:r>
    </w:p>
    <w:p w14:paraId="5CAC9CE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testauc_all, by = c("model", "times")) %&gt;%</w:t>
      </w:r>
    </w:p>
    <w:p w14:paraId="650BF453" w14:textId="3CD532E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times == 365) %&gt;% # </w:t>
      </w:r>
      <w:r w:rsidR="006D7C96" w:rsidRPr="00E2756E">
        <w:t>The time point can be replaced</w:t>
      </w:r>
      <w:r w:rsidRPr="00E2756E">
        <w:rPr>
          <w:rFonts w:hint="eastAsia"/>
        </w:rPr>
        <w:t xml:space="preserve">) %&gt;% # </w:t>
      </w:r>
      <w:r w:rsidR="006D7C96" w:rsidRPr="00E2756E">
        <w:t>The time point can be replaced</w:t>
      </w:r>
    </w:p>
    <w:p w14:paraId="16A90D0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tAUC = paste0(model, ", T=", times, </w:t>
      </w:r>
    </w:p>
    <w:p w14:paraId="6E65056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", AUC=", round(AUC, 4))) %&gt;%</w:t>
      </w:r>
    </w:p>
    <w:p w14:paraId="348D2E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ggplot(aes(x = FPR,</w:t>
      </w:r>
    </w:p>
    <w:p w14:paraId="272C059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y = TPR, </w:t>
      </w:r>
    </w:p>
    <w:p w14:paraId="5EDEF7B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color = forcats::as_factor(mtAUC))) +</w:t>
      </w:r>
    </w:p>
    <w:p w14:paraId="2AD16E5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path(linewidth = 1.2) +</w:t>
      </w:r>
    </w:p>
    <w:p w14:paraId="3F81B6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abline(slope = 1, intercept = 0) +</w:t>
      </w:r>
    </w:p>
    <w:p w14:paraId="6E3792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continuous(expand = c(0,0)) +</w:t>
      </w:r>
    </w:p>
    <w:p w14:paraId="6506A45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y_continuous(expand = c(0,0)) +</w:t>
      </w:r>
    </w:p>
    <w:p w14:paraId="4ADCC6D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manual(values = c(cols4model)) +</w:t>
      </w:r>
    </w:p>
    <w:p w14:paraId="12C45F3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color = "", x = "1 - Specificity", y = "Sensitivity") +</w:t>
      </w:r>
    </w:p>
    <w:p w14:paraId="1285EDF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3707EC6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legend.position = c(1,0),</w:t>
      </w:r>
    </w:p>
    <w:p w14:paraId="4605486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justification = c(1,0),</w:t>
      </w:r>
    </w:p>
    <w:p w14:paraId="53B712C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background = element_blank(),</w:t>
      </w:r>
    </w:p>
    <w:p w14:paraId="315805B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key = element_blank())</w:t>
      </w:r>
    </w:p>
    <w:p w14:paraId="18E09B9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ocsall %&gt;%</w:t>
      </w:r>
    </w:p>
    <w:p w14:paraId="7BBCF23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testauc_all, by = c("model", "times")) %&gt;%</w:t>
      </w:r>
    </w:p>
    <w:p w14:paraId="1AA47748" w14:textId="347BCA9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times == 1095) %&gt;% # </w:t>
      </w:r>
      <w:r w:rsidR="006D7C96" w:rsidRPr="00E2756E">
        <w:rPr>
          <w:rFonts w:hint="eastAsia"/>
        </w:rPr>
        <w:t>The time point can be replaced</w:t>
      </w:r>
      <w:r w:rsidRPr="00E2756E">
        <w:rPr>
          <w:rFonts w:hint="eastAsia"/>
        </w:rPr>
        <w:t xml:space="preserve">) %&gt;% # </w:t>
      </w:r>
      <w:r w:rsidR="006D7C96" w:rsidRPr="00E2756E">
        <w:t>The time point can be replaced</w:t>
      </w:r>
    </w:p>
    <w:p w14:paraId="3280B63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tAUC = paste0(model, ", T=", times, </w:t>
      </w:r>
    </w:p>
    <w:p w14:paraId="0EDBF4A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", AUC=", round(AUC, 4))) %&gt;%</w:t>
      </w:r>
    </w:p>
    <w:p w14:paraId="2745E19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FPR,</w:t>
      </w:r>
    </w:p>
    <w:p w14:paraId="3EEB604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y = TPR, </w:t>
      </w:r>
    </w:p>
    <w:p w14:paraId="66D94D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color = forcats::as_factor(mtAUC))) +</w:t>
      </w:r>
    </w:p>
    <w:p w14:paraId="39717DF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path(linewidth = 1.2) +</w:t>
      </w:r>
    </w:p>
    <w:p w14:paraId="51FAAB1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abline(slope = 1, intercept = 0) +</w:t>
      </w:r>
    </w:p>
    <w:p w14:paraId="1883B32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continuous(expand = c(0,0)) +</w:t>
      </w:r>
    </w:p>
    <w:p w14:paraId="0F7CD8C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y_continuous(expand = c(0,0)) +</w:t>
      </w:r>
    </w:p>
    <w:p w14:paraId="43951C9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manual(values = c(cols4model)) +</w:t>
      </w:r>
    </w:p>
    <w:p w14:paraId="4A75AB1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color = "", x = "1 - Specificity", y = "Sensitivity") +</w:t>
      </w:r>
    </w:p>
    <w:p w14:paraId="1F313E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3F3BDBC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legend.position = c(1,0),</w:t>
      </w:r>
    </w:p>
    <w:p w14:paraId="766B842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justification = c(1,0),</w:t>
      </w:r>
    </w:p>
    <w:p w14:paraId="15BAFAE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background = element_blank(),</w:t>
      </w:r>
    </w:p>
    <w:p w14:paraId="4139600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key = element_blank())</w:t>
      </w:r>
    </w:p>
    <w:p w14:paraId="512648D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rocsall %&gt;%</w:t>
      </w:r>
    </w:p>
    <w:p w14:paraId="44C4EE1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eft_join(testauc_all, by = c("model", "times")) %&gt;%</w:t>
      </w:r>
    </w:p>
    <w:p w14:paraId="51EFCD77" w14:textId="4567F08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filter(times == 1825) %&gt;% # </w:t>
      </w:r>
      <w:r w:rsidR="006D7C96" w:rsidRPr="00E2756E">
        <w:rPr>
          <w:rFonts w:hint="eastAsia"/>
        </w:rPr>
        <w:t>The time point can be replaced</w:t>
      </w:r>
      <w:r w:rsidRPr="00E2756E">
        <w:rPr>
          <w:rFonts w:hint="eastAsia"/>
        </w:rPr>
        <w:t xml:space="preserve">) %&gt;% # </w:t>
      </w:r>
      <w:r w:rsidR="006D7C96" w:rsidRPr="00E2756E">
        <w:rPr>
          <w:rFonts w:hint="eastAsia"/>
        </w:rPr>
        <w:t>The time point can be replaced</w:t>
      </w:r>
    </w:p>
    <w:p w14:paraId="77AA1C8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mtAUC = paste0(model, ", T=", times, </w:t>
      </w:r>
    </w:p>
    <w:p w14:paraId="5415602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           ", AUC=", round(AUC, 4))) %&gt;%</w:t>
      </w:r>
    </w:p>
    <w:p w14:paraId="531599D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gplot(aes(x = FPR,</w:t>
      </w:r>
    </w:p>
    <w:p w14:paraId="7EBBD4B9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y = TPR, </w:t>
      </w:r>
    </w:p>
    <w:p w14:paraId="06DCB49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    color = forcats::as_factor(mtAUC))) +</w:t>
      </w:r>
    </w:p>
    <w:p w14:paraId="5C0806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geom_path(linewidth = 1.2) +</w:t>
      </w:r>
    </w:p>
    <w:p w14:paraId="3AE0DA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geom_abline(slope = 1, intercept = 0) +</w:t>
      </w:r>
    </w:p>
    <w:p w14:paraId="5F1B689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x_continuous(expand = c(0,0)) +</w:t>
      </w:r>
    </w:p>
    <w:p w14:paraId="39893B1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y_continuous(expand = c(0,0)) +</w:t>
      </w:r>
    </w:p>
    <w:p w14:paraId="60AC6B9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manual(values = c(cols4model)) +</w:t>
      </w:r>
    </w:p>
    <w:p w14:paraId="51A9882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color = "", x = "1 - Specificity", y = "Sensitivity") +</w:t>
      </w:r>
    </w:p>
    <w:p w14:paraId="6FDA29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_bw() +</w:t>
      </w:r>
    </w:p>
    <w:p w14:paraId="1F6D3C3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theme(legend.position = c(1,0),</w:t>
      </w:r>
    </w:p>
    <w:p w14:paraId="3CACCEC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justification = c(1,0),</w:t>
      </w:r>
    </w:p>
    <w:p w14:paraId="4C862B6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background = element_blank(),</w:t>
      </w:r>
    </w:p>
    <w:p w14:paraId="523B9FE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legend.key = element_blank())</w:t>
      </w:r>
    </w:p>
    <w:p w14:paraId="54713A94" w14:textId="77777777" w:rsidR="00B876FA" w:rsidRPr="00E2756E" w:rsidRDefault="00B876FA" w:rsidP="00B876FA">
      <w:pPr>
        <w:rPr>
          <w:rFonts w:hint="eastAsia"/>
        </w:rPr>
      </w:pPr>
    </w:p>
    <w:p w14:paraId="16E1105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#############################################################</w:t>
      </w:r>
    </w:p>
    <w:p w14:paraId="533BB104" w14:textId="77777777" w:rsidR="00B876FA" w:rsidRPr="00E2756E" w:rsidRDefault="00B876FA" w:rsidP="00B876FA">
      <w:pPr>
        <w:rPr>
          <w:rFonts w:hint="eastAsia"/>
        </w:rPr>
      </w:pPr>
    </w:p>
    <w:p w14:paraId="3402CC22" w14:textId="6D2EDAC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# </w:t>
      </w:r>
      <w:r w:rsidR="006D7C96" w:rsidRPr="00E2756E">
        <w:t>DCA of each model on the test set</w:t>
      </w:r>
    </w:p>
    <w:p w14:paraId="6A5DFA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probtest_all &lt;- bind_rows(</w:t>
      </w:r>
    </w:p>
    <w:p w14:paraId="325F417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test_gbm, </w:t>
      </w:r>
    </w:p>
    <w:p w14:paraId="0B60151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test_rpart, </w:t>
      </w:r>
    </w:p>
    <w:p w14:paraId="0016653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test_rsf,</w:t>
      </w:r>
    </w:p>
    <w:p w14:paraId="763659A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test_svm,</w:t>
      </w:r>
    </w:p>
    <w:p w14:paraId="1E1A57F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test_lasso,</w:t>
      </w:r>
    </w:p>
    <w:p w14:paraId="73ADE01E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redprobtest_xgboost</w:t>
      </w:r>
    </w:p>
    <w:p w14:paraId="707BD7F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)</w:t>
      </w:r>
    </w:p>
    <w:p w14:paraId="5A19A66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probtest_all</w:t>
      </w:r>
    </w:p>
    <w:p w14:paraId="25119EC0" w14:textId="77777777" w:rsidR="00B876FA" w:rsidRPr="00E2756E" w:rsidRDefault="00B876FA" w:rsidP="00B876FA">
      <w:pPr>
        <w:rPr>
          <w:rFonts w:hint="eastAsia"/>
        </w:rPr>
      </w:pPr>
    </w:p>
    <w:p w14:paraId="300403B8" w14:textId="77777777" w:rsidR="00B876FA" w:rsidRPr="00E2756E" w:rsidRDefault="00B876FA" w:rsidP="00B876FA">
      <w:pPr>
        <w:rPr>
          <w:rFonts w:hint="eastAsia"/>
        </w:rPr>
      </w:pPr>
    </w:p>
    <w:p w14:paraId="250F66C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probtest_all %&gt;%</w:t>
      </w:r>
    </w:p>
    <w:p w14:paraId="5AE6142A" w14:textId="5D8DFF0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`365`, time, status, model) %&gt;%  # </w:t>
      </w:r>
      <w:r w:rsidR="006D7C96" w:rsidRPr="00E2756E">
        <w:rPr>
          <w:rFonts w:hint="eastAsia"/>
        </w:rPr>
        <w:t>Timepoint 1825 can be replaced</w:t>
      </w:r>
    </w:p>
    <w:p w14:paraId="47A07A7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rep(1:nrow(predprobtest_gbm), nmodels),</w:t>
      </w:r>
    </w:p>
    <w:p w14:paraId="728797B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`365` = 1 - `365`) %&gt;%</w:t>
      </w:r>
    </w:p>
    <w:p w14:paraId="56D57D23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wider(names_from = model, values_from = `365`) %&gt;%</w:t>
      </w:r>
    </w:p>
    <w:p w14:paraId="572E803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-id) %&gt;%</w:t>
      </w:r>
    </w:p>
    <w:p w14:paraId="2DF9389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4CFCA9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ival::Surv(time, status) ~ ., </w:t>
      </w:r>
    </w:p>
    <w:p w14:paraId="13F90FB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54DD10FC" w14:textId="1365428E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365, # 60</w:t>
      </w:r>
      <w:r w:rsidR="006D7C96" w:rsidRPr="00E2756E">
        <w:rPr>
          <w:rFonts w:hint="eastAsia"/>
        </w:rPr>
        <w:t>Corresponds to the above</w:t>
      </w:r>
    </w:p>
    <w:p w14:paraId="3FE17926" w14:textId="19CD87C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47F18C5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18A1777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smooth = T, span = 0.5) +</w:t>
      </w:r>
    </w:p>
    <w:p w14:paraId="056FE65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manual(values = c("black", "grey", cols4model)) +</w:t>
      </w:r>
    </w:p>
    <w:p w14:paraId="30E5867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estdata")</w:t>
      </w:r>
    </w:p>
    <w:p w14:paraId="7063F5F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probtest_all %&gt;%</w:t>
      </w:r>
    </w:p>
    <w:p w14:paraId="45DFFF2A" w14:textId="2227D09D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`1095`, time, status, model) %&gt;%  # </w:t>
      </w:r>
      <w:r w:rsidR="006D7C96" w:rsidRPr="00E2756E">
        <w:rPr>
          <w:rFonts w:hint="eastAsia"/>
        </w:rPr>
        <w:t>Timepoint 1825 can be replaced</w:t>
      </w:r>
    </w:p>
    <w:p w14:paraId="3D4CC09B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rep(1:nrow(predprobtest_gbm), nmodels),</w:t>
      </w:r>
    </w:p>
    <w:p w14:paraId="4485C5B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`1095` = 1 - `1095`) %&gt;%</w:t>
      </w:r>
    </w:p>
    <w:p w14:paraId="5AFDC06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lastRenderedPageBreak/>
        <w:t xml:space="preserve">  pivot_wider(names_from = model, values_from = `1095`) %&gt;%</w:t>
      </w:r>
    </w:p>
    <w:p w14:paraId="53CC57D0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-id) %&gt;%</w:t>
      </w:r>
    </w:p>
    <w:p w14:paraId="6151993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126F6D82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ival::Surv(time, status) ~ ., </w:t>
      </w:r>
    </w:p>
    <w:p w14:paraId="57C8D33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4E5CC225" w14:textId="3B7CBD2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1095, # 60</w:t>
      </w:r>
      <w:r w:rsidR="006D7C96" w:rsidRPr="00E2756E">
        <w:rPr>
          <w:rFonts w:hint="eastAsia"/>
        </w:rPr>
        <w:t>Corresponds to the above</w:t>
      </w:r>
    </w:p>
    <w:p w14:paraId="5790F05D" w14:textId="187A9D59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6E62015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40DA537A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smooth = T, span = 0.5) +</w:t>
      </w:r>
    </w:p>
    <w:p w14:paraId="12C1465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manual(values = c("black", "grey", cols4model)) +</w:t>
      </w:r>
    </w:p>
    <w:p w14:paraId="1BB3407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estdata")</w:t>
      </w:r>
    </w:p>
    <w:p w14:paraId="46BD8B3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>predprobtest_all %&gt;%</w:t>
      </w:r>
    </w:p>
    <w:p w14:paraId="7092C9B1" w14:textId="3FC01DDB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`1825`, time, status, model) %&gt;%  # </w:t>
      </w:r>
      <w:r w:rsidR="006D7C96" w:rsidRPr="00E2756E">
        <w:rPr>
          <w:rFonts w:hint="eastAsia"/>
        </w:rPr>
        <w:t>Timepoint 1825 can be replaced</w:t>
      </w:r>
    </w:p>
    <w:p w14:paraId="4A509026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mutate(id = rep(1:nrow(predprobtest_gbm), nmodels),</w:t>
      </w:r>
    </w:p>
    <w:p w14:paraId="0FB6DD98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     `1825` = 1 - `1825`) %&gt;%</w:t>
      </w:r>
    </w:p>
    <w:p w14:paraId="755FD73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ivot_wider(names_from = model, values_from = `1825`) %&gt;%</w:t>
      </w:r>
    </w:p>
    <w:p w14:paraId="78D19394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elect(-id) %&gt;%</w:t>
      </w:r>
    </w:p>
    <w:p w14:paraId="1B17932C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dcurves::dca(</w:t>
      </w:r>
    </w:p>
    <w:p w14:paraId="7275C2F1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survival::Surv(time, status) ~ ., </w:t>
      </w:r>
    </w:p>
    <w:p w14:paraId="2AC48E17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data = .,</w:t>
      </w:r>
    </w:p>
    <w:p w14:paraId="518BC99E" w14:textId="74A93D9C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ime = 1825, # 60</w:t>
      </w:r>
      <w:r w:rsidR="006D7C96" w:rsidRPr="00E2756E">
        <w:rPr>
          <w:rFonts w:hint="eastAsia"/>
        </w:rPr>
        <w:t>Corresponds to the above</w:t>
      </w:r>
    </w:p>
    <w:p w14:paraId="7AC29440" w14:textId="32E8D814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  thresholds = 0:100 / 100  # </w:t>
      </w:r>
      <w:r w:rsidR="00E71490" w:rsidRPr="00E2756E">
        <w:rPr>
          <w:rFonts w:hint="eastAsia"/>
        </w:rPr>
        <w:t>The scope can be changed</w:t>
      </w:r>
    </w:p>
    <w:p w14:paraId="15BE63FF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) %&gt;%</w:t>
      </w:r>
    </w:p>
    <w:p w14:paraId="440EF425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plot(smooth = T, span = 0.5) +</w:t>
      </w:r>
    </w:p>
    <w:p w14:paraId="0CB9065D" w14:textId="77777777" w:rsidR="00B876FA" w:rsidRPr="00E2756E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scale_color_manual(values = c("black", "grey", cols4model)) +</w:t>
      </w:r>
    </w:p>
    <w:p w14:paraId="349F9CA2" w14:textId="3135C5DF" w:rsidR="00B876FA" w:rsidRDefault="00B876FA" w:rsidP="00B876FA">
      <w:pPr>
        <w:rPr>
          <w:rFonts w:hint="eastAsia"/>
        </w:rPr>
      </w:pPr>
      <w:r w:rsidRPr="00E2756E">
        <w:rPr>
          <w:rFonts w:hint="eastAsia"/>
        </w:rPr>
        <w:t xml:space="preserve">  labs(title = "DCA on testdata")</w:t>
      </w:r>
    </w:p>
    <w:sectPr w:rsidR="00B87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2DEF5C" w14:textId="77777777" w:rsidR="00EF60C5" w:rsidRPr="00E2756E" w:rsidRDefault="00EF60C5" w:rsidP="00B876FA">
      <w:pPr>
        <w:rPr>
          <w:rFonts w:hint="eastAsia"/>
        </w:rPr>
      </w:pPr>
      <w:r w:rsidRPr="00E2756E">
        <w:separator/>
      </w:r>
    </w:p>
  </w:endnote>
  <w:endnote w:type="continuationSeparator" w:id="0">
    <w:p w14:paraId="193E61CA" w14:textId="77777777" w:rsidR="00EF60C5" w:rsidRPr="00E2756E" w:rsidRDefault="00EF60C5" w:rsidP="00B876FA">
      <w:pPr>
        <w:rPr>
          <w:rFonts w:hint="eastAsia"/>
        </w:rPr>
      </w:pPr>
      <w:r w:rsidRPr="00E2756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EBCD3AD" w14:textId="77777777" w:rsidR="00EF60C5" w:rsidRPr="00E2756E" w:rsidRDefault="00EF60C5" w:rsidP="00B876FA">
      <w:pPr>
        <w:rPr>
          <w:rFonts w:hint="eastAsia"/>
        </w:rPr>
      </w:pPr>
      <w:r w:rsidRPr="00E2756E">
        <w:separator/>
      </w:r>
    </w:p>
  </w:footnote>
  <w:footnote w:type="continuationSeparator" w:id="0">
    <w:p w14:paraId="3D14D3DD" w14:textId="77777777" w:rsidR="00EF60C5" w:rsidRPr="00E2756E" w:rsidRDefault="00EF60C5" w:rsidP="00B876FA">
      <w:pPr>
        <w:rPr>
          <w:rFonts w:hint="eastAsia"/>
        </w:rPr>
      </w:pPr>
      <w:r w:rsidRPr="00E2756E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780"/>
    <w:rsid w:val="000D1B1D"/>
    <w:rsid w:val="00173939"/>
    <w:rsid w:val="002119D7"/>
    <w:rsid w:val="00530780"/>
    <w:rsid w:val="006D7C96"/>
    <w:rsid w:val="0084148D"/>
    <w:rsid w:val="00910C65"/>
    <w:rsid w:val="009163F4"/>
    <w:rsid w:val="009324C6"/>
    <w:rsid w:val="0098387F"/>
    <w:rsid w:val="00B876FA"/>
    <w:rsid w:val="00BC677C"/>
    <w:rsid w:val="00C22899"/>
    <w:rsid w:val="00C420A2"/>
    <w:rsid w:val="00C55CC3"/>
    <w:rsid w:val="00C62C2A"/>
    <w:rsid w:val="00E14D08"/>
    <w:rsid w:val="00E2756E"/>
    <w:rsid w:val="00E71490"/>
    <w:rsid w:val="00EF60C5"/>
    <w:rsid w:val="00F43EE3"/>
    <w:rsid w:val="00F86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DD528"/>
  <w15:chartTrackingRefBased/>
  <w15:docId w15:val="{D8EEC194-681F-4B16-B9F4-17EBB27C6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078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07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07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078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078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078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078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078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078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07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07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07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078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078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3078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078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078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078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07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07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07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07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07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07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07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078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07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078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3078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876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876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876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876FA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BC677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83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30711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85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14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552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32141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10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171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0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5445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47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782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5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04263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67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741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88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975080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0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86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78909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19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76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0</Pages>
  <Words>12456</Words>
  <Characters>71002</Characters>
  <Application>Microsoft Office Word</Application>
  <DocSecurity>0</DocSecurity>
  <Lines>591</Lines>
  <Paragraphs>166</Paragraphs>
  <ScaleCrop>false</ScaleCrop>
  <Company/>
  <LinksUpToDate>false</LinksUpToDate>
  <CharactersWithSpaces>8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094328</dc:creator>
  <cp:keywords/>
  <dc:description/>
  <cp:lastModifiedBy>DB110847</cp:lastModifiedBy>
  <cp:revision>8</cp:revision>
  <dcterms:created xsi:type="dcterms:W3CDTF">2024-07-29T12:16:00Z</dcterms:created>
  <dcterms:modified xsi:type="dcterms:W3CDTF">2025-02-12T02:24:00Z</dcterms:modified>
</cp:coreProperties>
</file>